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D315B" w14:textId="68F79A95" w:rsidR="00401C83" w:rsidRPr="00CF43F7" w:rsidRDefault="00401C83" w:rsidP="0004042C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F43F7">
        <w:rPr>
          <w:rFonts w:ascii="Times New Roman" w:hAnsi="Times New Roman" w:cs="Times New Roman"/>
          <w:b/>
          <w:bCs/>
          <w:iCs/>
          <w:lang w:val="en-US"/>
        </w:rPr>
        <w:t>Table S1. Strain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5683"/>
        <w:gridCol w:w="2056"/>
      </w:tblGrid>
      <w:tr w:rsidR="00401C83" w:rsidRPr="00CF43F7" w14:paraId="51C05505" w14:textId="77777777" w:rsidTr="009B786D">
        <w:trPr>
          <w:trHeight w:val="320"/>
        </w:trPr>
        <w:tc>
          <w:tcPr>
            <w:tcW w:w="1271" w:type="dxa"/>
            <w:noWrap/>
            <w:hideMark/>
          </w:tcPr>
          <w:p w14:paraId="4A6B52BD" w14:textId="77777777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Strain</w:t>
            </w:r>
          </w:p>
        </w:tc>
        <w:tc>
          <w:tcPr>
            <w:tcW w:w="5683" w:type="dxa"/>
            <w:noWrap/>
            <w:hideMark/>
          </w:tcPr>
          <w:p w14:paraId="1251FEF8" w14:textId="77777777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Relevant features</w:t>
            </w:r>
          </w:p>
        </w:tc>
        <w:tc>
          <w:tcPr>
            <w:tcW w:w="2056" w:type="dxa"/>
            <w:noWrap/>
            <w:hideMark/>
          </w:tcPr>
          <w:p w14:paraId="6EAF2F8E" w14:textId="77777777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Reference</w:t>
            </w:r>
          </w:p>
        </w:tc>
      </w:tr>
      <w:tr w:rsidR="00401C83" w:rsidRPr="00CF43F7" w14:paraId="795D8C9A" w14:textId="77777777" w:rsidTr="009B786D">
        <w:trPr>
          <w:trHeight w:val="400"/>
        </w:trPr>
        <w:tc>
          <w:tcPr>
            <w:tcW w:w="1271" w:type="dxa"/>
            <w:noWrap/>
            <w:hideMark/>
          </w:tcPr>
          <w:p w14:paraId="5A8A7329" w14:textId="77777777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DH5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></w:t>
            </w:r>
          </w:p>
        </w:tc>
        <w:tc>
          <w:tcPr>
            <w:tcW w:w="5683" w:type="dxa"/>
            <w:noWrap/>
            <w:hideMark/>
          </w:tcPr>
          <w:p w14:paraId="0C70DDA4" w14:textId="77777777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Strain used for cloning and maintenance of plasmids. F</w:t>
            </w:r>
            <w:r w:rsidRPr="00CF43F7">
              <w:rPr>
                <w:rFonts w:ascii="Times New Roman" w:hAnsi="Times New Roman" w:cs="Times New Roman"/>
                <w:bCs/>
                <w:iCs/>
                <w:vertAlign w:val="superscript"/>
              </w:rPr>
              <w:t>–</w:t>
            </w:r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>endA1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>glnV44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>thi</w:t>
            </w:r>
            <w:proofErr w:type="spellEnd"/>
            <w:r w:rsidRPr="00CF43F7">
              <w:rPr>
                <w:rFonts w:ascii="Times New Roman" w:hAnsi="Times New Roman" w:cs="Times New Roman"/>
                <w:bCs/>
                <w:iCs/>
                <w:vertAlign w:val="superscript"/>
              </w:rPr>
              <w:t>-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. </w:t>
            </w:r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>recA1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>relA1 gyrA96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>deoR</w:t>
            </w:r>
            <w:proofErr w:type="spellEnd"/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proofErr w:type="spellStart"/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>nupG</w:t>
            </w:r>
            <w:proofErr w:type="spellEnd"/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 xml:space="preserve"> purB20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 φ80d</w:t>
            </w:r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>lacZ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>ΔM15 Δ(</w:t>
            </w:r>
            <w:proofErr w:type="spellStart"/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>lacZYA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>-</w:t>
            </w:r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>argF</w:t>
            </w:r>
            <w:proofErr w:type="spellEnd"/>
            <w:r w:rsidRPr="00CF43F7">
              <w:rPr>
                <w:rFonts w:ascii="Times New Roman" w:hAnsi="Times New Roman" w:cs="Times New Roman"/>
                <w:bCs/>
                <w:iCs/>
              </w:rPr>
              <w:t xml:space="preserve">)U169, </w:t>
            </w:r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>hsdR17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>(</w:t>
            </w:r>
            <w:proofErr w:type="spellStart"/>
            <w:r w:rsidRPr="00CF43F7">
              <w:rPr>
                <w:rFonts w:ascii="Times New Roman" w:hAnsi="Times New Roman" w:cs="Times New Roman"/>
                <w:bCs/>
                <w:iCs/>
              </w:rPr>
              <w:t>r</w:t>
            </w:r>
            <w:r w:rsidRPr="00CF43F7">
              <w:rPr>
                <w:rFonts w:ascii="Times New Roman" w:hAnsi="Times New Roman" w:cs="Times New Roman"/>
                <w:bCs/>
                <w:i/>
                <w:iCs/>
                <w:vertAlign w:val="subscript"/>
              </w:rPr>
              <w:t>K</w:t>
            </w:r>
            <w:r w:rsidRPr="00CF43F7">
              <w:rPr>
                <w:rFonts w:ascii="Times New Roman" w:hAnsi="Times New Roman" w:cs="Times New Roman"/>
                <w:bCs/>
                <w:iCs/>
                <w:vertAlign w:val="superscript"/>
              </w:rPr>
              <w:t>-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>m</w:t>
            </w:r>
            <w:r w:rsidRPr="00CF43F7">
              <w:rPr>
                <w:rFonts w:ascii="Times New Roman" w:hAnsi="Times New Roman" w:cs="Times New Roman"/>
                <w:bCs/>
                <w:i/>
                <w:iCs/>
                <w:vertAlign w:val="subscript"/>
              </w:rPr>
              <w:t>K</w:t>
            </w:r>
            <w:proofErr w:type="spellEnd"/>
            <w:r w:rsidRPr="00CF43F7">
              <w:rPr>
                <w:rFonts w:ascii="Times New Roman" w:hAnsi="Times New Roman" w:cs="Times New Roman"/>
                <w:bCs/>
                <w:iCs/>
                <w:vertAlign w:val="superscript"/>
              </w:rPr>
              <w:t>+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 ),λ</w:t>
            </w:r>
            <w:r w:rsidRPr="00CF43F7">
              <w:rPr>
                <w:rFonts w:ascii="Times New Roman" w:hAnsi="Times New Roman" w:cs="Times New Roman"/>
                <w:bCs/>
                <w:iCs/>
                <w:vertAlign w:val="superscript"/>
              </w:rPr>
              <w:t>-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>.</w:t>
            </w:r>
          </w:p>
        </w:tc>
        <w:tc>
          <w:tcPr>
            <w:tcW w:w="2056" w:type="dxa"/>
            <w:noWrap/>
            <w:hideMark/>
          </w:tcPr>
          <w:p w14:paraId="60F385B6" w14:textId="77777777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Invitrogen</w:t>
            </w:r>
          </w:p>
        </w:tc>
      </w:tr>
      <w:tr w:rsidR="00401C83" w:rsidRPr="00CF43F7" w14:paraId="5B4CF2C4" w14:textId="77777777" w:rsidTr="009B786D">
        <w:trPr>
          <w:trHeight w:val="400"/>
        </w:trPr>
        <w:tc>
          <w:tcPr>
            <w:tcW w:w="1271" w:type="dxa"/>
            <w:noWrap/>
            <w:hideMark/>
          </w:tcPr>
          <w:p w14:paraId="14E7E8F5" w14:textId="50950326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BL21(DE3)</w:t>
            </w:r>
          </w:p>
        </w:tc>
        <w:tc>
          <w:tcPr>
            <w:tcW w:w="5683" w:type="dxa"/>
            <w:noWrap/>
            <w:hideMark/>
          </w:tcPr>
          <w:p w14:paraId="1FE0BFF8" w14:textId="77777777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Strain used for protein expression systems. F</w:t>
            </w:r>
            <w:r w:rsidRPr="00CF43F7">
              <w:rPr>
                <w:rFonts w:ascii="Times New Roman" w:hAnsi="Times New Roman" w:cs="Times New Roman"/>
                <w:bCs/>
                <w:iCs/>
                <w:vertAlign w:val="superscript"/>
              </w:rPr>
              <w:t>–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>ompT</w:t>
            </w:r>
            <w:proofErr w:type="spellEnd"/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 xml:space="preserve"> gal </w:t>
            </w:r>
            <w:proofErr w:type="spellStart"/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>dcm</w:t>
            </w:r>
            <w:proofErr w:type="spellEnd"/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proofErr w:type="spellStart"/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>lon</w:t>
            </w:r>
            <w:proofErr w:type="spellEnd"/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proofErr w:type="spellStart"/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>hsdS</w:t>
            </w:r>
            <w:r w:rsidRPr="00CF43F7">
              <w:rPr>
                <w:rFonts w:ascii="Times New Roman" w:hAnsi="Times New Roman" w:cs="Times New Roman"/>
                <w:bCs/>
                <w:i/>
                <w:iCs/>
                <w:vertAlign w:val="subscript"/>
              </w:rPr>
              <w:t>B</w:t>
            </w:r>
            <w:proofErr w:type="spellEnd"/>
            <w:r w:rsidRPr="00CF43F7">
              <w:rPr>
                <w:rFonts w:ascii="Times New Roman" w:hAnsi="Times New Roman" w:cs="Times New Roman"/>
                <w:bCs/>
                <w:iCs/>
              </w:rPr>
              <w:t>(</w:t>
            </w:r>
            <w:proofErr w:type="spellStart"/>
            <w:r w:rsidRPr="00CF43F7">
              <w:rPr>
                <w:rFonts w:ascii="Times New Roman" w:hAnsi="Times New Roman" w:cs="Times New Roman"/>
                <w:bCs/>
                <w:iCs/>
              </w:rPr>
              <w:t>r</w:t>
            </w:r>
            <w:r w:rsidRPr="00CF43F7">
              <w:rPr>
                <w:rFonts w:ascii="Times New Roman" w:hAnsi="Times New Roman" w:cs="Times New Roman"/>
                <w:bCs/>
                <w:iCs/>
                <w:vertAlign w:val="subscript"/>
              </w:rPr>
              <w:t>B</w:t>
            </w:r>
            <w:proofErr w:type="spellEnd"/>
            <w:r w:rsidRPr="00CF43F7">
              <w:rPr>
                <w:rFonts w:ascii="Times New Roman" w:hAnsi="Times New Roman" w:cs="Times New Roman"/>
                <w:bCs/>
                <w:iCs/>
              </w:rPr>
              <w:t>–</w:t>
            </w:r>
            <w:proofErr w:type="spellStart"/>
            <w:r w:rsidRPr="00CF43F7">
              <w:rPr>
                <w:rFonts w:ascii="Times New Roman" w:hAnsi="Times New Roman" w:cs="Times New Roman"/>
                <w:bCs/>
                <w:iCs/>
              </w:rPr>
              <w:t>m</w:t>
            </w:r>
            <w:r w:rsidRPr="00CF43F7">
              <w:rPr>
                <w:rFonts w:ascii="Times New Roman" w:hAnsi="Times New Roman" w:cs="Times New Roman"/>
                <w:bCs/>
                <w:iCs/>
                <w:vertAlign w:val="subscript"/>
              </w:rPr>
              <w:t>B</w:t>
            </w:r>
            <w:proofErr w:type="spellEnd"/>
            <w:r w:rsidRPr="00CF43F7">
              <w:rPr>
                <w:rFonts w:ascii="Times New Roman" w:hAnsi="Times New Roman" w:cs="Times New Roman"/>
                <w:bCs/>
                <w:iCs/>
              </w:rPr>
              <w:t>–) λ(DE3 [</w:t>
            </w:r>
            <w:proofErr w:type="spellStart"/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>lacI</w:t>
            </w:r>
            <w:proofErr w:type="spellEnd"/>
            <w:r w:rsidRPr="00CF43F7">
              <w:rPr>
                <w:rFonts w:ascii="Times New Roman" w:hAnsi="Times New Roman" w:cs="Times New Roman"/>
                <w:bCs/>
                <w:iCs/>
              </w:rPr>
              <w:t xml:space="preserve"> l</w:t>
            </w:r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>acUV5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- </w:t>
            </w:r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>T7p07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>ind1 sam7 nin5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>]) [</w:t>
            </w:r>
            <w:proofErr w:type="spellStart"/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>malB</w:t>
            </w:r>
            <w:proofErr w:type="spellEnd"/>
            <w:r w:rsidRPr="00CF43F7">
              <w:rPr>
                <w:rFonts w:ascii="Times New Roman" w:hAnsi="Times New Roman" w:cs="Times New Roman"/>
                <w:bCs/>
                <w:iCs/>
                <w:vertAlign w:val="superscript"/>
              </w:rPr>
              <w:t>+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>]</w:t>
            </w:r>
            <w:r w:rsidRPr="00CF43F7">
              <w:rPr>
                <w:rFonts w:ascii="Times New Roman" w:hAnsi="Times New Roman" w:cs="Times New Roman"/>
                <w:bCs/>
                <w:iCs/>
                <w:vertAlign w:val="subscript"/>
              </w:rPr>
              <w:t>K-12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>(</w:t>
            </w:r>
            <w:proofErr w:type="spellStart"/>
            <w:r w:rsidRPr="00CF43F7">
              <w:rPr>
                <w:rFonts w:ascii="Times New Roman" w:hAnsi="Times New Roman" w:cs="Times New Roman"/>
                <w:bCs/>
                <w:iCs/>
              </w:rPr>
              <w:t>λS</w:t>
            </w:r>
            <w:proofErr w:type="spellEnd"/>
            <w:r w:rsidRPr="00CF43F7">
              <w:rPr>
                <w:rFonts w:ascii="Times New Roman" w:hAnsi="Times New Roman" w:cs="Times New Roman"/>
                <w:bCs/>
                <w:iCs/>
              </w:rPr>
              <w:t>).</w:t>
            </w:r>
          </w:p>
        </w:tc>
        <w:tc>
          <w:tcPr>
            <w:tcW w:w="2056" w:type="dxa"/>
            <w:noWrap/>
            <w:hideMark/>
          </w:tcPr>
          <w:p w14:paraId="0C315315" w14:textId="77777777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CF43F7">
              <w:rPr>
                <w:rFonts w:ascii="Times New Roman" w:hAnsi="Times New Roman" w:cs="Times New Roman"/>
                <w:bCs/>
                <w:iCs/>
              </w:rPr>
              <w:t>Despoina</w:t>
            </w:r>
            <w:proofErr w:type="spellEnd"/>
            <w:r w:rsidRPr="00CF43F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CF43F7">
              <w:rPr>
                <w:rFonts w:ascii="Times New Roman" w:hAnsi="Times New Roman" w:cs="Times New Roman"/>
                <w:bCs/>
                <w:iCs/>
              </w:rPr>
              <w:t>Mavridou</w:t>
            </w:r>
            <w:proofErr w:type="spellEnd"/>
          </w:p>
        </w:tc>
      </w:tr>
      <w:tr w:rsidR="00401C83" w:rsidRPr="00CF43F7" w14:paraId="22468210" w14:textId="77777777" w:rsidTr="009B786D">
        <w:trPr>
          <w:trHeight w:val="320"/>
        </w:trPr>
        <w:tc>
          <w:tcPr>
            <w:tcW w:w="1271" w:type="dxa"/>
            <w:noWrap/>
            <w:hideMark/>
          </w:tcPr>
          <w:p w14:paraId="320A3480" w14:textId="77777777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CC118λpir</w:t>
            </w:r>
          </w:p>
        </w:tc>
        <w:tc>
          <w:tcPr>
            <w:tcW w:w="5683" w:type="dxa"/>
            <w:noWrap/>
            <w:hideMark/>
          </w:tcPr>
          <w:p w14:paraId="4C8CF089" w14:textId="77777777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Strain used for pKNG101 maintaining . Δ(</w:t>
            </w:r>
            <w:proofErr w:type="spellStart"/>
            <w:r w:rsidRPr="003572D0">
              <w:rPr>
                <w:rFonts w:ascii="Times New Roman" w:hAnsi="Times New Roman" w:cs="Times New Roman"/>
                <w:bCs/>
                <w:i/>
              </w:rPr>
              <w:t>ara</w:t>
            </w:r>
            <w:proofErr w:type="spellEnd"/>
            <w:r w:rsidRPr="003572D0">
              <w:rPr>
                <w:rFonts w:ascii="Times New Roman" w:hAnsi="Times New Roman" w:cs="Times New Roman"/>
                <w:bCs/>
                <w:i/>
              </w:rPr>
              <w:t>-leu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) </w:t>
            </w:r>
            <w:proofErr w:type="spellStart"/>
            <w:r w:rsidRPr="002B6FC6">
              <w:rPr>
                <w:rFonts w:ascii="Times New Roman" w:hAnsi="Times New Roman" w:cs="Times New Roman"/>
                <w:bCs/>
                <w:i/>
              </w:rPr>
              <w:t>araD</w:t>
            </w:r>
            <w:proofErr w:type="spellEnd"/>
            <w:r w:rsidRPr="00CF43F7">
              <w:rPr>
                <w:rFonts w:ascii="Times New Roman" w:hAnsi="Times New Roman" w:cs="Times New Roman"/>
                <w:bCs/>
                <w:iCs/>
              </w:rPr>
              <w:t xml:space="preserve"> Δ</w:t>
            </w:r>
            <w:r w:rsidRPr="003572D0">
              <w:rPr>
                <w:rFonts w:ascii="Times New Roman" w:hAnsi="Times New Roman" w:cs="Times New Roman"/>
                <w:bCs/>
                <w:i/>
              </w:rPr>
              <w:t>lacX74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3572D0">
              <w:rPr>
                <w:rFonts w:ascii="Times New Roman" w:hAnsi="Times New Roman" w:cs="Times New Roman"/>
                <w:bCs/>
                <w:i/>
              </w:rPr>
              <w:t>galE</w:t>
            </w:r>
            <w:proofErr w:type="spellEnd"/>
            <w:r w:rsidRPr="00CF43F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3572D0">
              <w:rPr>
                <w:rFonts w:ascii="Times New Roman" w:hAnsi="Times New Roman" w:cs="Times New Roman"/>
                <w:bCs/>
                <w:i/>
              </w:rPr>
              <w:t xml:space="preserve">galK-phoA20 thi-1 </w:t>
            </w:r>
            <w:proofErr w:type="spellStart"/>
            <w:r w:rsidRPr="003572D0">
              <w:rPr>
                <w:rFonts w:ascii="Times New Roman" w:hAnsi="Times New Roman" w:cs="Times New Roman"/>
                <w:bCs/>
                <w:i/>
              </w:rPr>
              <w:t>rpsE</w:t>
            </w:r>
            <w:proofErr w:type="spellEnd"/>
            <w:r w:rsidRPr="003572D0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3572D0">
              <w:rPr>
                <w:rFonts w:ascii="Times New Roman" w:hAnsi="Times New Roman" w:cs="Times New Roman"/>
                <w:bCs/>
                <w:i/>
              </w:rPr>
              <w:t>rpoB</w:t>
            </w:r>
            <w:proofErr w:type="spellEnd"/>
            <w:r w:rsidRPr="003572D0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3572D0">
              <w:rPr>
                <w:rFonts w:ascii="Times New Roman" w:hAnsi="Times New Roman" w:cs="Times New Roman"/>
                <w:bCs/>
                <w:i/>
              </w:rPr>
              <w:t>argE</w:t>
            </w:r>
            <w:proofErr w:type="spellEnd"/>
            <w:r w:rsidRPr="00CF43F7">
              <w:rPr>
                <w:rFonts w:ascii="Times New Roman" w:hAnsi="Times New Roman" w:cs="Times New Roman"/>
                <w:bCs/>
                <w:iCs/>
              </w:rPr>
              <w:t xml:space="preserve"> (</w:t>
            </w:r>
            <w:proofErr w:type="spellStart"/>
            <w:r w:rsidRPr="00CF43F7">
              <w:rPr>
                <w:rFonts w:ascii="Times New Roman" w:hAnsi="Times New Roman" w:cs="Times New Roman"/>
                <w:bCs/>
                <w:iCs/>
              </w:rPr>
              <w:t>ApR</w:t>
            </w:r>
            <w:proofErr w:type="spellEnd"/>
            <w:r w:rsidRPr="00CF43F7">
              <w:rPr>
                <w:rFonts w:ascii="Times New Roman" w:hAnsi="Times New Roman" w:cs="Times New Roman"/>
                <w:bCs/>
                <w:iCs/>
              </w:rPr>
              <w:t xml:space="preserve">) </w:t>
            </w:r>
            <w:r w:rsidRPr="003572D0">
              <w:rPr>
                <w:rFonts w:ascii="Times New Roman" w:hAnsi="Times New Roman" w:cs="Times New Roman"/>
                <w:bCs/>
                <w:i/>
              </w:rPr>
              <w:t>recA1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CF43F7">
              <w:rPr>
                <w:rFonts w:ascii="Times New Roman" w:hAnsi="Times New Roman" w:cs="Times New Roman"/>
                <w:bCs/>
                <w:iCs/>
              </w:rPr>
              <w:t>Rfr</w:t>
            </w:r>
            <w:proofErr w:type="spellEnd"/>
            <w:r w:rsidRPr="00CF43F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CF43F7">
              <w:rPr>
                <w:rFonts w:ascii="Times New Roman" w:hAnsi="Times New Roman" w:cs="Times New Roman"/>
                <w:bCs/>
                <w:iCs/>
              </w:rPr>
              <w:t>λ</w:t>
            </w:r>
            <w:r w:rsidRPr="003572D0">
              <w:rPr>
                <w:rFonts w:ascii="Times New Roman" w:hAnsi="Times New Roman" w:cs="Times New Roman"/>
                <w:bCs/>
                <w:i/>
              </w:rPr>
              <w:t>pir</w:t>
            </w:r>
            <w:proofErr w:type="spellEnd"/>
            <w:r w:rsidRPr="00CF43F7">
              <w:rPr>
                <w:rFonts w:ascii="Times New Roman" w:hAnsi="Times New Roman" w:cs="Times New Roman"/>
                <w:bCs/>
                <w:iCs/>
              </w:rPr>
              <w:t>.</w:t>
            </w:r>
          </w:p>
        </w:tc>
        <w:tc>
          <w:tcPr>
            <w:tcW w:w="2056" w:type="dxa"/>
            <w:noWrap/>
            <w:hideMark/>
          </w:tcPr>
          <w:p w14:paraId="55F49009" w14:textId="1F300D69" w:rsidR="00401C83" w:rsidRPr="00CF43F7" w:rsidRDefault="00A245C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fldChar w:fldCharType="begin">
                <w:fldData xml:space="preserve">PEVuZE5vdGU+PENpdGU+PEF1dGhvcj5IZXJyZXJvPC9BdXRob3I+PFllYXI+MTk5MDwvWWVhcj48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</w:fldData>
              </w:fldChar>
            </w:r>
            <w:r w:rsidR="0041096F">
              <w:rPr>
                <w:rFonts w:ascii="Times New Roman" w:hAnsi="Times New Roman" w:cs="Times New Roman"/>
                <w:bCs/>
                <w:iCs/>
              </w:rPr>
              <w:instrText xml:space="preserve"> ADDIN EN.CITE </w:instrText>
            </w:r>
            <w:r w:rsidR="0041096F">
              <w:rPr>
                <w:rFonts w:ascii="Times New Roman" w:hAnsi="Times New Roman" w:cs="Times New Roman"/>
                <w:bCs/>
                <w:iCs/>
              </w:rPr>
              <w:fldChar w:fldCharType="begin">
                <w:fldData xml:space="preserve">PEVuZE5vdGU+PENpdGU+PEF1dGhvcj5IZXJyZXJvPC9BdXRob3I+PFllYXI+MTk5MDwvWWVhcj48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</w:fldData>
              </w:fldChar>
            </w:r>
            <w:r w:rsidR="0041096F">
              <w:rPr>
                <w:rFonts w:ascii="Times New Roman" w:hAnsi="Times New Roman" w:cs="Times New Roman"/>
                <w:bCs/>
                <w:iCs/>
              </w:rPr>
              <w:instrText xml:space="preserve"> ADDIN EN.CITE.DATA </w:instrText>
            </w:r>
            <w:r w:rsidR="0041096F">
              <w:rPr>
                <w:rFonts w:ascii="Times New Roman" w:hAnsi="Times New Roman" w:cs="Times New Roman"/>
                <w:bCs/>
                <w:iCs/>
              </w:rPr>
            </w:r>
            <w:r w:rsidR="0041096F">
              <w:rPr>
                <w:rFonts w:ascii="Times New Roman" w:hAnsi="Times New Roman" w:cs="Times New Roman"/>
                <w:bCs/>
                <w:iCs/>
              </w:rPr>
              <w:fldChar w:fldCharType="end"/>
            </w:r>
            <w:r w:rsidRPr="00CF43F7">
              <w:rPr>
                <w:rFonts w:ascii="Times New Roman" w:hAnsi="Times New Roman" w:cs="Times New Roman"/>
                <w:bCs/>
                <w:iCs/>
              </w:rPr>
            </w:r>
            <w:r w:rsidRPr="00CF43F7">
              <w:rPr>
                <w:rFonts w:ascii="Times New Roman" w:hAnsi="Times New Roman" w:cs="Times New Roman"/>
                <w:bCs/>
                <w:iCs/>
              </w:rPr>
              <w:fldChar w:fldCharType="separate"/>
            </w:r>
            <w:r w:rsidR="0041096F">
              <w:rPr>
                <w:rFonts w:ascii="Times New Roman" w:hAnsi="Times New Roman" w:cs="Times New Roman"/>
                <w:bCs/>
                <w:iCs/>
                <w:noProof/>
              </w:rPr>
              <w:t>(74)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fldChar w:fldCharType="end"/>
            </w:r>
          </w:p>
        </w:tc>
      </w:tr>
      <w:tr w:rsidR="00401C83" w:rsidRPr="00CF43F7" w14:paraId="2F59D565" w14:textId="77777777" w:rsidTr="009B786D">
        <w:trPr>
          <w:trHeight w:val="320"/>
        </w:trPr>
        <w:tc>
          <w:tcPr>
            <w:tcW w:w="1271" w:type="dxa"/>
            <w:noWrap/>
            <w:hideMark/>
          </w:tcPr>
          <w:p w14:paraId="05F85CA8" w14:textId="77777777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PAO1</w:t>
            </w:r>
          </w:p>
        </w:tc>
        <w:tc>
          <w:tcPr>
            <w:tcW w:w="5683" w:type="dxa"/>
            <w:noWrap/>
            <w:hideMark/>
          </w:tcPr>
          <w:p w14:paraId="24075F64" w14:textId="51F1DC36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Wild-type </w:t>
            </w:r>
            <w:r w:rsidR="005D51B5" w:rsidRPr="00CF43F7">
              <w:rPr>
                <w:rFonts w:ascii="Times New Roman" w:hAnsi="Times New Roman" w:cs="Times New Roman"/>
                <w:bCs/>
                <w:i/>
                <w:iCs/>
              </w:rPr>
              <w:t>P. aeruginosa</w:t>
            </w:r>
            <w:r w:rsidR="005D51B5" w:rsidRPr="00CF43F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>strain, parental used for all experiments, Lausanne subline</w:t>
            </w:r>
          </w:p>
        </w:tc>
        <w:tc>
          <w:tcPr>
            <w:tcW w:w="2056" w:type="dxa"/>
            <w:noWrap/>
            <w:hideMark/>
          </w:tcPr>
          <w:p w14:paraId="49E3484F" w14:textId="77777777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Dieter Haas</w:t>
            </w:r>
          </w:p>
        </w:tc>
      </w:tr>
      <w:tr w:rsidR="00401C83" w:rsidRPr="00CF43F7" w14:paraId="0593D629" w14:textId="77777777" w:rsidTr="009B786D">
        <w:trPr>
          <w:trHeight w:val="320"/>
        </w:trPr>
        <w:tc>
          <w:tcPr>
            <w:tcW w:w="1271" w:type="dxa"/>
            <w:noWrap/>
            <w:hideMark/>
          </w:tcPr>
          <w:p w14:paraId="01A613D2" w14:textId="3736C599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PAO1 ∆</w:t>
            </w:r>
            <w:r w:rsidRPr="003572D0">
              <w:rPr>
                <w:rFonts w:ascii="Times New Roman" w:hAnsi="Times New Roman" w:cs="Times New Roman"/>
                <w:bCs/>
                <w:i/>
              </w:rPr>
              <w:t>PA0285</w:t>
            </w:r>
          </w:p>
        </w:tc>
        <w:tc>
          <w:tcPr>
            <w:tcW w:w="5683" w:type="dxa"/>
            <w:noWrap/>
            <w:hideMark/>
          </w:tcPr>
          <w:p w14:paraId="5B531DC7" w14:textId="3703FB32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Deletion of </w:t>
            </w:r>
            <w:r w:rsidRPr="003572D0">
              <w:rPr>
                <w:rFonts w:ascii="Times New Roman" w:hAnsi="Times New Roman" w:cs="Times New Roman"/>
                <w:bCs/>
                <w:i/>
              </w:rPr>
              <w:t>PA0285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 in </w:t>
            </w:r>
            <w:r w:rsidR="005D51B5" w:rsidRPr="00CF43F7">
              <w:rPr>
                <w:rFonts w:ascii="Times New Roman" w:hAnsi="Times New Roman" w:cs="Times New Roman"/>
                <w:bCs/>
                <w:i/>
                <w:iCs/>
              </w:rPr>
              <w:t>P. aeruginosa</w:t>
            </w:r>
            <w:r w:rsidR="005D51B5" w:rsidRPr="00CF43F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>PAO1</w:t>
            </w:r>
          </w:p>
        </w:tc>
        <w:tc>
          <w:tcPr>
            <w:tcW w:w="2056" w:type="dxa"/>
            <w:noWrap/>
            <w:hideMark/>
          </w:tcPr>
          <w:p w14:paraId="1EAA47DE" w14:textId="77777777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This study </w:t>
            </w:r>
          </w:p>
        </w:tc>
      </w:tr>
      <w:tr w:rsidR="00401C83" w:rsidRPr="00CF43F7" w14:paraId="290E2BB3" w14:textId="77777777" w:rsidTr="009B786D">
        <w:trPr>
          <w:trHeight w:val="320"/>
        </w:trPr>
        <w:tc>
          <w:tcPr>
            <w:tcW w:w="1271" w:type="dxa"/>
            <w:noWrap/>
            <w:hideMark/>
          </w:tcPr>
          <w:p w14:paraId="138B9373" w14:textId="77777777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PAK</w:t>
            </w:r>
          </w:p>
        </w:tc>
        <w:tc>
          <w:tcPr>
            <w:tcW w:w="5683" w:type="dxa"/>
            <w:noWrap/>
            <w:hideMark/>
          </w:tcPr>
          <w:p w14:paraId="6CA4713A" w14:textId="281F72E2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Wild-type </w:t>
            </w:r>
            <w:r w:rsidR="005D51B5" w:rsidRPr="00CF43F7">
              <w:rPr>
                <w:rFonts w:ascii="Times New Roman" w:hAnsi="Times New Roman" w:cs="Times New Roman"/>
                <w:bCs/>
                <w:i/>
                <w:iCs/>
              </w:rPr>
              <w:t>P. aeruginosa</w:t>
            </w:r>
            <w:r w:rsidR="005D51B5" w:rsidRPr="00CF43F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>PAK strain</w:t>
            </w:r>
          </w:p>
        </w:tc>
        <w:tc>
          <w:tcPr>
            <w:tcW w:w="2056" w:type="dxa"/>
            <w:noWrap/>
            <w:hideMark/>
          </w:tcPr>
          <w:p w14:paraId="7B989EB9" w14:textId="77777777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Laboratory collection</w:t>
            </w:r>
          </w:p>
        </w:tc>
      </w:tr>
      <w:tr w:rsidR="00401C83" w:rsidRPr="00CF43F7" w14:paraId="46F7C5BD" w14:textId="77777777" w:rsidTr="009B786D">
        <w:trPr>
          <w:trHeight w:val="320"/>
        </w:trPr>
        <w:tc>
          <w:tcPr>
            <w:tcW w:w="1271" w:type="dxa"/>
            <w:noWrap/>
            <w:hideMark/>
          </w:tcPr>
          <w:p w14:paraId="06B2ABCD" w14:textId="129946A7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PAK ∆</w:t>
            </w:r>
            <w:r w:rsidRPr="003572D0">
              <w:rPr>
                <w:rFonts w:ascii="Times New Roman" w:hAnsi="Times New Roman" w:cs="Times New Roman"/>
                <w:bCs/>
                <w:i/>
              </w:rPr>
              <w:t>PA0285</w:t>
            </w:r>
          </w:p>
        </w:tc>
        <w:tc>
          <w:tcPr>
            <w:tcW w:w="5683" w:type="dxa"/>
            <w:noWrap/>
            <w:hideMark/>
          </w:tcPr>
          <w:p w14:paraId="0F757B24" w14:textId="4F4947BD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Deletion of </w:t>
            </w:r>
            <w:r w:rsidR="005D51B5" w:rsidRPr="00CF43F7">
              <w:rPr>
                <w:rFonts w:ascii="Times New Roman" w:hAnsi="Times New Roman" w:cs="Times New Roman"/>
                <w:bCs/>
                <w:i/>
                <w:iCs/>
              </w:rPr>
              <w:t>P. aeruginosa</w:t>
            </w:r>
            <w:r w:rsidR="005D51B5" w:rsidRPr="00CF43F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PAK </w:t>
            </w:r>
            <w:r w:rsidRPr="003572D0">
              <w:rPr>
                <w:rFonts w:ascii="Times New Roman" w:hAnsi="Times New Roman" w:cs="Times New Roman"/>
                <w:bCs/>
                <w:i/>
              </w:rPr>
              <w:t>PA0285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 homologue (PAK_00495)</w:t>
            </w:r>
          </w:p>
        </w:tc>
        <w:tc>
          <w:tcPr>
            <w:tcW w:w="2056" w:type="dxa"/>
            <w:noWrap/>
            <w:hideMark/>
          </w:tcPr>
          <w:p w14:paraId="2901D93D" w14:textId="77777777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This study</w:t>
            </w:r>
          </w:p>
        </w:tc>
      </w:tr>
      <w:tr w:rsidR="00401C83" w:rsidRPr="00CF43F7" w14:paraId="1157A964" w14:textId="77777777" w:rsidTr="009B786D">
        <w:trPr>
          <w:trHeight w:val="320"/>
        </w:trPr>
        <w:tc>
          <w:tcPr>
            <w:tcW w:w="1271" w:type="dxa"/>
            <w:noWrap/>
            <w:hideMark/>
          </w:tcPr>
          <w:p w14:paraId="2A69AF90" w14:textId="77777777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PA14</w:t>
            </w:r>
          </w:p>
        </w:tc>
        <w:tc>
          <w:tcPr>
            <w:tcW w:w="5683" w:type="dxa"/>
            <w:noWrap/>
            <w:hideMark/>
          </w:tcPr>
          <w:p w14:paraId="3381013A" w14:textId="49974BA1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Wild-type </w:t>
            </w:r>
            <w:r w:rsidR="005D51B5" w:rsidRPr="00CF43F7">
              <w:rPr>
                <w:rFonts w:ascii="Times New Roman" w:hAnsi="Times New Roman" w:cs="Times New Roman"/>
                <w:bCs/>
                <w:i/>
                <w:iCs/>
              </w:rPr>
              <w:t>P. aeruginosa</w:t>
            </w:r>
            <w:r w:rsidR="005D51B5" w:rsidRPr="00CF43F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>PA14 strain</w:t>
            </w:r>
          </w:p>
        </w:tc>
        <w:tc>
          <w:tcPr>
            <w:tcW w:w="2056" w:type="dxa"/>
            <w:noWrap/>
            <w:hideMark/>
          </w:tcPr>
          <w:p w14:paraId="7718E6B5" w14:textId="77777777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Laboratory collection</w:t>
            </w:r>
          </w:p>
        </w:tc>
      </w:tr>
      <w:tr w:rsidR="00401C83" w:rsidRPr="00CF43F7" w14:paraId="68BCDBDB" w14:textId="77777777" w:rsidTr="009B786D">
        <w:trPr>
          <w:trHeight w:val="320"/>
        </w:trPr>
        <w:tc>
          <w:tcPr>
            <w:tcW w:w="1271" w:type="dxa"/>
            <w:noWrap/>
            <w:hideMark/>
          </w:tcPr>
          <w:p w14:paraId="1D17C0F3" w14:textId="37BC7A04" w:rsidR="00401C83" w:rsidRPr="00CF43F7" w:rsidRDefault="00883D55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PA14 </w:t>
            </w:r>
            <w:r w:rsidR="00401C83" w:rsidRPr="00CF43F7">
              <w:rPr>
                <w:rFonts w:ascii="Times New Roman" w:hAnsi="Times New Roman" w:cs="Times New Roman"/>
                <w:bCs/>
                <w:iCs/>
              </w:rPr>
              <w:t>∆</w:t>
            </w:r>
            <w:r w:rsidR="00401C83" w:rsidRPr="003572D0">
              <w:rPr>
                <w:rFonts w:ascii="Times New Roman" w:hAnsi="Times New Roman" w:cs="Times New Roman"/>
                <w:bCs/>
                <w:i/>
              </w:rPr>
              <w:t>PA0285</w:t>
            </w:r>
          </w:p>
        </w:tc>
        <w:tc>
          <w:tcPr>
            <w:tcW w:w="5683" w:type="dxa"/>
            <w:noWrap/>
            <w:hideMark/>
          </w:tcPr>
          <w:p w14:paraId="3351F56E" w14:textId="52C6ABF2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Deletion of </w:t>
            </w:r>
            <w:r w:rsidR="005D51B5" w:rsidRPr="00CF43F7">
              <w:rPr>
                <w:rFonts w:ascii="Times New Roman" w:hAnsi="Times New Roman" w:cs="Times New Roman"/>
                <w:bCs/>
                <w:i/>
                <w:iCs/>
              </w:rPr>
              <w:t>P. aeruginosa</w:t>
            </w:r>
            <w:r w:rsidR="005D51B5" w:rsidRPr="00CF43F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PA14 </w:t>
            </w:r>
            <w:r w:rsidRPr="003572D0">
              <w:rPr>
                <w:rFonts w:ascii="Times New Roman" w:hAnsi="Times New Roman" w:cs="Times New Roman"/>
                <w:bCs/>
                <w:i/>
              </w:rPr>
              <w:t>PA0285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 homologue (PA14_03720)</w:t>
            </w:r>
          </w:p>
        </w:tc>
        <w:tc>
          <w:tcPr>
            <w:tcW w:w="2056" w:type="dxa"/>
            <w:noWrap/>
            <w:hideMark/>
          </w:tcPr>
          <w:p w14:paraId="6A415DEA" w14:textId="77777777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This study</w:t>
            </w:r>
          </w:p>
        </w:tc>
      </w:tr>
      <w:tr w:rsidR="00401C83" w:rsidRPr="00CF43F7" w14:paraId="43EF60F0" w14:textId="77777777" w:rsidTr="009B786D">
        <w:trPr>
          <w:trHeight w:val="320"/>
        </w:trPr>
        <w:tc>
          <w:tcPr>
            <w:tcW w:w="1271" w:type="dxa"/>
            <w:noWrap/>
            <w:hideMark/>
          </w:tcPr>
          <w:p w14:paraId="558CD8DE" w14:textId="5BD3926A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KT2440</w:t>
            </w:r>
          </w:p>
        </w:tc>
        <w:tc>
          <w:tcPr>
            <w:tcW w:w="5683" w:type="dxa"/>
            <w:noWrap/>
            <w:hideMark/>
          </w:tcPr>
          <w:p w14:paraId="1768931E" w14:textId="77777777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Wild-type </w:t>
            </w:r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>P. putida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 KT2440 strain</w:t>
            </w:r>
          </w:p>
        </w:tc>
        <w:tc>
          <w:tcPr>
            <w:tcW w:w="2056" w:type="dxa"/>
            <w:noWrap/>
            <w:hideMark/>
          </w:tcPr>
          <w:p w14:paraId="21E0B0E7" w14:textId="77777777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Laboratory collection</w:t>
            </w:r>
          </w:p>
        </w:tc>
      </w:tr>
      <w:tr w:rsidR="00401C83" w:rsidRPr="00CF43F7" w14:paraId="0031E608" w14:textId="77777777" w:rsidTr="009B786D">
        <w:trPr>
          <w:trHeight w:val="320"/>
        </w:trPr>
        <w:tc>
          <w:tcPr>
            <w:tcW w:w="1271" w:type="dxa"/>
            <w:noWrap/>
            <w:hideMark/>
          </w:tcPr>
          <w:p w14:paraId="23AF4FF1" w14:textId="1EEE06CA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KT2440 ∆</w:t>
            </w:r>
            <w:r w:rsidRPr="003572D0">
              <w:rPr>
                <w:rFonts w:ascii="Times New Roman" w:hAnsi="Times New Roman" w:cs="Times New Roman"/>
                <w:bCs/>
                <w:i/>
              </w:rPr>
              <w:t>P</w:t>
            </w:r>
            <w:r w:rsidR="009051AB" w:rsidRPr="003572D0">
              <w:rPr>
                <w:rFonts w:ascii="Times New Roman" w:hAnsi="Times New Roman" w:cs="Times New Roman"/>
                <w:bCs/>
                <w:i/>
              </w:rPr>
              <w:t>A</w:t>
            </w:r>
            <w:r w:rsidRPr="003572D0">
              <w:rPr>
                <w:rFonts w:ascii="Times New Roman" w:hAnsi="Times New Roman" w:cs="Times New Roman"/>
                <w:bCs/>
                <w:i/>
              </w:rPr>
              <w:t>02</w:t>
            </w:r>
            <w:r w:rsidR="009051AB" w:rsidRPr="003572D0">
              <w:rPr>
                <w:rFonts w:ascii="Times New Roman" w:hAnsi="Times New Roman" w:cs="Times New Roman"/>
                <w:bCs/>
                <w:i/>
              </w:rPr>
              <w:t>85</w:t>
            </w:r>
          </w:p>
        </w:tc>
        <w:tc>
          <w:tcPr>
            <w:tcW w:w="5683" w:type="dxa"/>
            <w:noWrap/>
            <w:hideMark/>
          </w:tcPr>
          <w:p w14:paraId="335B8251" w14:textId="28C3DE30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Deletion of </w:t>
            </w:r>
            <w:r w:rsidR="005D51B5" w:rsidRPr="00CF43F7">
              <w:rPr>
                <w:rFonts w:ascii="Times New Roman" w:hAnsi="Times New Roman" w:cs="Times New Roman"/>
                <w:bCs/>
                <w:i/>
                <w:iCs/>
              </w:rPr>
              <w:t>P. putida</w:t>
            </w:r>
            <w:r w:rsidR="005D51B5" w:rsidRPr="00CF43F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KT2440 </w:t>
            </w:r>
            <w:r w:rsidRPr="00596597">
              <w:rPr>
                <w:rFonts w:ascii="Times New Roman" w:hAnsi="Times New Roman" w:cs="Times New Roman"/>
                <w:bCs/>
                <w:i/>
              </w:rPr>
              <w:t>PA0285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 homologue (</w:t>
            </w:r>
            <w:r w:rsidRPr="002B6FC6">
              <w:rPr>
                <w:rFonts w:ascii="Times New Roman" w:hAnsi="Times New Roman" w:cs="Times New Roman"/>
                <w:bCs/>
                <w:i/>
              </w:rPr>
              <w:t>PP_0218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>)</w:t>
            </w:r>
          </w:p>
          <w:p w14:paraId="179A8394" w14:textId="5DABA2AE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2056" w:type="dxa"/>
            <w:noWrap/>
            <w:hideMark/>
          </w:tcPr>
          <w:p w14:paraId="1DB692FE" w14:textId="77777777" w:rsidR="00401C83" w:rsidRPr="00CF43F7" w:rsidRDefault="00401C8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This study</w:t>
            </w:r>
          </w:p>
        </w:tc>
      </w:tr>
      <w:tr w:rsidR="00675D5A" w:rsidRPr="00CF43F7" w14:paraId="50D1B498" w14:textId="77777777" w:rsidTr="009B786D">
        <w:trPr>
          <w:trHeight w:val="320"/>
        </w:trPr>
        <w:tc>
          <w:tcPr>
            <w:tcW w:w="1271" w:type="dxa"/>
            <w:noWrap/>
          </w:tcPr>
          <w:p w14:paraId="0297D72C" w14:textId="77777777" w:rsidR="00675D5A" w:rsidRPr="00675D5A" w:rsidRDefault="00675D5A" w:rsidP="00B2016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75D5A">
              <w:rPr>
                <w:rFonts w:ascii="Times New Roman" w:hAnsi="Times New Roman" w:cs="Times New Roman"/>
                <w:lang w:val="en-US"/>
              </w:rPr>
              <w:t>PAO1</w:t>
            </w:r>
          </w:p>
          <w:p w14:paraId="156E0533" w14:textId="16265AB3" w:rsidR="00675D5A" w:rsidRPr="00675D5A" w:rsidRDefault="00675D5A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675D5A">
              <w:rPr>
                <w:rFonts w:ascii="Times New Roman" w:hAnsi="Times New Roman" w:cs="Times New Roman"/>
                <w:bCs/>
                <w:iCs/>
                <w:lang w:val="en-US"/>
              </w:rPr>
              <w:t>∆</w:t>
            </w:r>
            <w:r w:rsidRPr="00675D5A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cupA1-A3</w:t>
            </w:r>
            <w:r w:rsidRPr="00675D5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683" w:type="dxa"/>
            <w:noWrap/>
          </w:tcPr>
          <w:p w14:paraId="38CA4268" w14:textId="587242D8" w:rsidR="00675D5A" w:rsidRPr="00675D5A" w:rsidRDefault="00675D5A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675D5A">
              <w:rPr>
                <w:rFonts w:ascii="Times New Roman" w:hAnsi="Times New Roman" w:cs="Times New Roman"/>
                <w:lang w:val="en-US"/>
              </w:rPr>
              <w:t xml:space="preserve">Deletion of </w:t>
            </w:r>
            <w:r w:rsidRPr="00675D5A">
              <w:rPr>
                <w:rFonts w:ascii="Times New Roman" w:hAnsi="Times New Roman" w:cs="Times New Roman"/>
                <w:i/>
                <w:lang w:val="en-US"/>
              </w:rPr>
              <w:t>cupA1-A3</w:t>
            </w:r>
            <w:r w:rsidRPr="00675D5A">
              <w:rPr>
                <w:rFonts w:ascii="Times New Roman" w:hAnsi="Times New Roman" w:cs="Times New Roman"/>
              </w:rPr>
              <w:t xml:space="preserve"> in </w:t>
            </w:r>
            <w:r w:rsidRPr="00675D5A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. aeruginosa</w:t>
            </w:r>
            <w:r w:rsidRPr="00675D5A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</w:t>
            </w:r>
            <w:r w:rsidRPr="00675D5A">
              <w:rPr>
                <w:rFonts w:ascii="Times New Roman" w:hAnsi="Times New Roman" w:cs="Times New Roman"/>
              </w:rPr>
              <w:t>PAO1</w:t>
            </w:r>
          </w:p>
        </w:tc>
        <w:tc>
          <w:tcPr>
            <w:tcW w:w="2056" w:type="dxa"/>
            <w:noWrap/>
          </w:tcPr>
          <w:p w14:paraId="42625132" w14:textId="327B43B1" w:rsidR="00675D5A" w:rsidRPr="00675D5A" w:rsidRDefault="00675D5A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675D5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75D5A" w:rsidRPr="00CF43F7" w14:paraId="0516AC13" w14:textId="77777777" w:rsidTr="009B786D">
        <w:trPr>
          <w:trHeight w:val="320"/>
        </w:trPr>
        <w:tc>
          <w:tcPr>
            <w:tcW w:w="1271" w:type="dxa"/>
            <w:noWrap/>
          </w:tcPr>
          <w:p w14:paraId="3DE0B45E" w14:textId="74C70357" w:rsidR="00675D5A" w:rsidRPr="00675D5A" w:rsidRDefault="00675D5A" w:rsidP="00B2016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75D5A">
              <w:rPr>
                <w:rFonts w:ascii="Times New Roman" w:hAnsi="Times New Roman" w:cs="Times New Roman"/>
                <w:lang w:val="en-US"/>
              </w:rPr>
              <w:t>PAO1</w:t>
            </w:r>
            <w:r w:rsidR="007D764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D764D" w:rsidRPr="00CF43F7">
              <w:rPr>
                <w:rFonts w:ascii="Times New Roman" w:hAnsi="Times New Roman" w:cs="Times New Roman"/>
                <w:bCs/>
                <w:iCs/>
              </w:rPr>
              <w:t>∆</w:t>
            </w:r>
            <w:r w:rsidR="007D764D" w:rsidRPr="003572D0">
              <w:rPr>
                <w:rFonts w:ascii="Times New Roman" w:hAnsi="Times New Roman" w:cs="Times New Roman"/>
                <w:bCs/>
                <w:i/>
              </w:rPr>
              <w:t>PA0285</w:t>
            </w:r>
          </w:p>
          <w:p w14:paraId="746ED66B" w14:textId="718ED862" w:rsidR="00675D5A" w:rsidRPr="00675D5A" w:rsidRDefault="00675D5A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675D5A">
              <w:rPr>
                <w:rFonts w:ascii="Times New Roman" w:hAnsi="Times New Roman" w:cs="Times New Roman"/>
                <w:bCs/>
                <w:iCs/>
                <w:lang w:val="en-US"/>
              </w:rPr>
              <w:t>∆</w:t>
            </w:r>
            <w:r w:rsidRPr="00675D5A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cupA1-A3 </w:t>
            </w:r>
          </w:p>
        </w:tc>
        <w:tc>
          <w:tcPr>
            <w:tcW w:w="5683" w:type="dxa"/>
            <w:noWrap/>
          </w:tcPr>
          <w:p w14:paraId="5B24B384" w14:textId="49C52AD5" w:rsidR="00675D5A" w:rsidRPr="00675D5A" w:rsidRDefault="00675D5A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675D5A">
              <w:rPr>
                <w:rFonts w:ascii="Times New Roman" w:hAnsi="Times New Roman" w:cs="Times New Roman"/>
                <w:lang w:val="en-US"/>
              </w:rPr>
              <w:t xml:space="preserve">Deletion of </w:t>
            </w:r>
            <w:r w:rsidRPr="00675D5A">
              <w:rPr>
                <w:rFonts w:ascii="Times New Roman" w:hAnsi="Times New Roman" w:cs="Times New Roman"/>
                <w:i/>
                <w:lang w:val="en-US"/>
              </w:rPr>
              <w:t>cupA1-A3</w:t>
            </w:r>
            <w:r w:rsidRPr="00675D5A">
              <w:rPr>
                <w:rFonts w:ascii="Times New Roman" w:hAnsi="Times New Roman" w:cs="Times New Roman"/>
              </w:rPr>
              <w:t xml:space="preserve"> in </w:t>
            </w:r>
            <w:r w:rsidRPr="00675D5A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. aeruginosa</w:t>
            </w:r>
            <w:r w:rsidRPr="00675D5A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</w:t>
            </w:r>
            <w:r w:rsidRPr="00675D5A">
              <w:rPr>
                <w:rFonts w:ascii="Times New Roman" w:hAnsi="Times New Roman" w:cs="Times New Roman"/>
              </w:rPr>
              <w:t>PAO1</w:t>
            </w:r>
            <w:r w:rsidR="007D764D" w:rsidRPr="00CF43F7">
              <w:rPr>
                <w:rFonts w:ascii="Times New Roman" w:hAnsi="Times New Roman" w:cs="Times New Roman"/>
                <w:bCs/>
                <w:iCs/>
              </w:rPr>
              <w:t>∆</w:t>
            </w:r>
            <w:r w:rsidR="007D764D" w:rsidRPr="003572D0">
              <w:rPr>
                <w:rFonts w:ascii="Times New Roman" w:hAnsi="Times New Roman" w:cs="Times New Roman"/>
                <w:bCs/>
                <w:i/>
              </w:rPr>
              <w:t>PA0285</w:t>
            </w:r>
          </w:p>
        </w:tc>
        <w:tc>
          <w:tcPr>
            <w:tcW w:w="2056" w:type="dxa"/>
            <w:noWrap/>
          </w:tcPr>
          <w:p w14:paraId="2A07B77B" w14:textId="434957CD" w:rsidR="00675D5A" w:rsidRPr="00675D5A" w:rsidRDefault="00675D5A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675D5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75D5A" w:rsidRPr="00CF43F7" w14:paraId="4055D4FA" w14:textId="77777777" w:rsidTr="009B786D">
        <w:trPr>
          <w:trHeight w:val="320"/>
        </w:trPr>
        <w:tc>
          <w:tcPr>
            <w:tcW w:w="1271" w:type="dxa"/>
            <w:noWrap/>
          </w:tcPr>
          <w:p w14:paraId="6FBA2E6F" w14:textId="77777777" w:rsidR="00675D5A" w:rsidRPr="00675D5A" w:rsidRDefault="00675D5A" w:rsidP="00B2016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75D5A">
              <w:rPr>
                <w:rFonts w:ascii="Times New Roman" w:hAnsi="Times New Roman" w:cs="Times New Roman"/>
                <w:lang w:val="en-US"/>
              </w:rPr>
              <w:t>PAO1</w:t>
            </w:r>
          </w:p>
          <w:p w14:paraId="31119258" w14:textId="549445CB" w:rsidR="00675D5A" w:rsidRPr="00675D5A" w:rsidRDefault="00675D5A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675D5A">
              <w:rPr>
                <w:rFonts w:ascii="Times New Roman" w:hAnsi="Times New Roman" w:cs="Times New Roman"/>
                <w:bCs/>
                <w:iCs/>
                <w:lang w:val="en-US"/>
              </w:rPr>
              <w:t>∆</w:t>
            </w:r>
            <w:r w:rsidRPr="00596597">
              <w:rPr>
                <w:rFonts w:ascii="Times New Roman" w:hAnsi="Times New Roman" w:cs="Times New Roman"/>
                <w:bCs/>
                <w:i/>
                <w:lang w:val="en-US"/>
              </w:rPr>
              <w:t>PA2133</w:t>
            </w:r>
          </w:p>
        </w:tc>
        <w:tc>
          <w:tcPr>
            <w:tcW w:w="5683" w:type="dxa"/>
            <w:noWrap/>
          </w:tcPr>
          <w:p w14:paraId="0A280FFD" w14:textId="5746651F" w:rsidR="00675D5A" w:rsidRPr="00675D5A" w:rsidRDefault="00675D5A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675D5A">
              <w:rPr>
                <w:rFonts w:ascii="Times New Roman" w:hAnsi="Times New Roman" w:cs="Times New Roman"/>
                <w:lang w:val="en-US"/>
              </w:rPr>
              <w:t xml:space="preserve">Deletion of </w:t>
            </w:r>
            <w:r w:rsidRPr="00596597">
              <w:rPr>
                <w:rFonts w:ascii="Times New Roman" w:hAnsi="Times New Roman" w:cs="Times New Roman"/>
                <w:i/>
                <w:iCs/>
                <w:lang w:val="en-US"/>
              </w:rPr>
              <w:t>PA2133</w:t>
            </w:r>
            <w:r w:rsidRPr="00675D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75D5A">
              <w:rPr>
                <w:rFonts w:ascii="Times New Roman" w:hAnsi="Times New Roman" w:cs="Times New Roman"/>
              </w:rPr>
              <w:t xml:space="preserve">in </w:t>
            </w:r>
            <w:r w:rsidRPr="00675D5A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. aeruginosa</w:t>
            </w:r>
            <w:r w:rsidRPr="00675D5A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</w:t>
            </w:r>
            <w:r w:rsidRPr="00675D5A">
              <w:rPr>
                <w:rFonts w:ascii="Times New Roman" w:hAnsi="Times New Roman" w:cs="Times New Roman"/>
              </w:rPr>
              <w:t>PAO1</w:t>
            </w:r>
          </w:p>
        </w:tc>
        <w:tc>
          <w:tcPr>
            <w:tcW w:w="2056" w:type="dxa"/>
            <w:noWrap/>
          </w:tcPr>
          <w:p w14:paraId="3DFA2478" w14:textId="42A23113" w:rsidR="00675D5A" w:rsidRPr="00675D5A" w:rsidRDefault="00675D5A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675D5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D764D" w:rsidRPr="00CF43F7" w14:paraId="1AAFDE67" w14:textId="77777777" w:rsidTr="009B786D">
        <w:trPr>
          <w:trHeight w:val="320"/>
        </w:trPr>
        <w:tc>
          <w:tcPr>
            <w:tcW w:w="1271" w:type="dxa"/>
            <w:noWrap/>
          </w:tcPr>
          <w:p w14:paraId="45AD71B5" w14:textId="77777777" w:rsidR="007D764D" w:rsidRPr="00675D5A" w:rsidRDefault="007D764D" w:rsidP="007D764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75D5A">
              <w:rPr>
                <w:rFonts w:ascii="Times New Roman" w:hAnsi="Times New Roman" w:cs="Times New Roman"/>
                <w:lang w:val="en-US"/>
              </w:rPr>
              <w:t>PAO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>∆</w:t>
            </w:r>
            <w:r w:rsidRPr="003572D0">
              <w:rPr>
                <w:rFonts w:ascii="Times New Roman" w:hAnsi="Times New Roman" w:cs="Times New Roman"/>
                <w:bCs/>
                <w:i/>
              </w:rPr>
              <w:t>PA0285</w:t>
            </w:r>
          </w:p>
          <w:p w14:paraId="79C4BF4B" w14:textId="16263CE8" w:rsidR="007D764D" w:rsidRPr="00675D5A" w:rsidRDefault="007D764D" w:rsidP="007D764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75D5A">
              <w:rPr>
                <w:rFonts w:ascii="Times New Roman" w:hAnsi="Times New Roman" w:cs="Times New Roman"/>
                <w:bCs/>
                <w:iCs/>
                <w:lang w:val="en-US"/>
              </w:rPr>
              <w:t>∆</w:t>
            </w:r>
            <w:r w:rsidRPr="00596597">
              <w:rPr>
                <w:rFonts w:ascii="Times New Roman" w:hAnsi="Times New Roman" w:cs="Times New Roman"/>
                <w:bCs/>
                <w:i/>
                <w:lang w:val="en-US"/>
              </w:rPr>
              <w:t>PA2133</w:t>
            </w:r>
          </w:p>
        </w:tc>
        <w:tc>
          <w:tcPr>
            <w:tcW w:w="5683" w:type="dxa"/>
            <w:noWrap/>
          </w:tcPr>
          <w:p w14:paraId="0BEB8A46" w14:textId="72FFE803" w:rsidR="007D764D" w:rsidRPr="00675D5A" w:rsidRDefault="007D764D" w:rsidP="0004042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75D5A">
              <w:rPr>
                <w:rFonts w:ascii="Times New Roman" w:hAnsi="Times New Roman" w:cs="Times New Roman"/>
                <w:lang w:val="en-US"/>
              </w:rPr>
              <w:t xml:space="preserve">Deletion of </w:t>
            </w:r>
            <w:r w:rsidRPr="00596597">
              <w:rPr>
                <w:rFonts w:ascii="Times New Roman" w:hAnsi="Times New Roman" w:cs="Times New Roman"/>
                <w:i/>
                <w:iCs/>
                <w:lang w:val="en-US"/>
              </w:rPr>
              <w:t>PA2133</w:t>
            </w:r>
            <w:r w:rsidRPr="00675D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75D5A">
              <w:rPr>
                <w:rFonts w:ascii="Times New Roman" w:hAnsi="Times New Roman" w:cs="Times New Roman"/>
              </w:rPr>
              <w:t xml:space="preserve">in </w:t>
            </w:r>
            <w:r w:rsidRPr="00675D5A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. aeruginosa</w:t>
            </w:r>
            <w:r w:rsidRPr="00675D5A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</w:t>
            </w:r>
            <w:r w:rsidRPr="00675D5A">
              <w:rPr>
                <w:rFonts w:ascii="Times New Roman" w:hAnsi="Times New Roman" w:cs="Times New Roman"/>
              </w:rPr>
              <w:t>PAO1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>∆</w:t>
            </w:r>
            <w:r w:rsidRPr="003572D0">
              <w:rPr>
                <w:rFonts w:ascii="Times New Roman" w:hAnsi="Times New Roman" w:cs="Times New Roman"/>
                <w:bCs/>
                <w:i/>
              </w:rPr>
              <w:t>PA0285</w:t>
            </w:r>
          </w:p>
        </w:tc>
        <w:tc>
          <w:tcPr>
            <w:tcW w:w="2056" w:type="dxa"/>
            <w:noWrap/>
          </w:tcPr>
          <w:p w14:paraId="662453CD" w14:textId="21894E4A" w:rsidR="007D764D" w:rsidRPr="00675D5A" w:rsidRDefault="007D764D" w:rsidP="0004042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75D5A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</w:tbl>
    <w:p w14:paraId="70483119" w14:textId="77777777" w:rsidR="00883D55" w:rsidRPr="00CF43F7" w:rsidRDefault="00883D55" w:rsidP="0004042C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F43F7">
        <w:rPr>
          <w:rFonts w:ascii="Times New Roman" w:hAnsi="Times New Roman" w:cs="Times New Roman"/>
          <w:bCs/>
          <w:iCs/>
          <w:lang w:val="en-US"/>
        </w:rPr>
        <w:br w:type="page"/>
      </w:r>
    </w:p>
    <w:p w14:paraId="6C4180BC" w14:textId="221AC76E" w:rsidR="00883D55" w:rsidRPr="00CF43F7" w:rsidRDefault="00883D55" w:rsidP="0004042C">
      <w:pPr>
        <w:jc w:val="both"/>
        <w:rPr>
          <w:rFonts w:ascii="Times New Roman" w:hAnsi="Times New Roman" w:cs="Times New Roman"/>
          <w:b/>
          <w:bCs/>
          <w:iCs/>
          <w:lang w:val="en-US"/>
        </w:rPr>
      </w:pPr>
      <w:r w:rsidRPr="00CF43F7">
        <w:rPr>
          <w:rFonts w:ascii="Times New Roman" w:hAnsi="Times New Roman" w:cs="Times New Roman"/>
          <w:b/>
          <w:bCs/>
          <w:iCs/>
          <w:lang w:val="en-US"/>
        </w:rPr>
        <w:lastRenderedPageBreak/>
        <w:t>Table S2. Plasmid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2"/>
        <w:gridCol w:w="5972"/>
        <w:gridCol w:w="1556"/>
      </w:tblGrid>
      <w:tr w:rsidR="00883D55" w:rsidRPr="00CF43F7" w14:paraId="282854D6" w14:textId="77777777" w:rsidTr="009B786D">
        <w:trPr>
          <w:trHeight w:val="320"/>
        </w:trPr>
        <w:tc>
          <w:tcPr>
            <w:tcW w:w="1483" w:type="dxa"/>
            <w:noWrap/>
            <w:hideMark/>
          </w:tcPr>
          <w:p w14:paraId="27F49174" w14:textId="77777777" w:rsidR="00883D55" w:rsidRPr="00CF43F7" w:rsidRDefault="00883D55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Plasmid</w:t>
            </w:r>
          </w:p>
        </w:tc>
        <w:tc>
          <w:tcPr>
            <w:tcW w:w="5979" w:type="dxa"/>
            <w:noWrap/>
            <w:hideMark/>
          </w:tcPr>
          <w:p w14:paraId="6C7CCB02" w14:textId="77777777" w:rsidR="00883D55" w:rsidRPr="00CF43F7" w:rsidRDefault="00883D55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Characteristics</w:t>
            </w:r>
          </w:p>
        </w:tc>
        <w:tc>
          <w:tcPr>
            <w:tcW w:w="1558" w:type="dxa"/>
            <w:noWrap/>
            <w:hideMark/>
          </w:tcPr>
          <w:p w14:paraId="0A84EA97" w14:textId="77777777" w:rsidR="00883D55" w:rsidRPr="00CF43F7" w:rsidRDefault="00883D55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Source</w:t>
            </w:r>
          </w:p>
        </w:tc>
      </w:tr>
      <w:tr w:rsidR="00883D55" w:rsidRPr="00CF43F7" w14:paraId="1A27D0CD" w14:textId="77777777" w:rsidTr="009B786D">
        <w:trPr>
          <w:trHeight w:val="320"/>
        </w:trPr>
        <w:tc>
          <w:tcPr>
            <w:tcW w:w="9020" w:type="dxa"/>
            <w:gridSpan w:val="3"/>
            <w:noWrap/>
            <w:hideMark/>
          </w:tcPr>
          <w:p w14:paraId="2E4B4F23" w14:textId="77777777" w:rsidR="00883D55" w:rsidRPr="00CF43F7" w:rsidRDefault="00883D55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Cloning vectors</w:t>
            </w:r>
          </w:p>
        </w:tc>
      </w:tr>
      <w:tr w:rsidR="00883D55" w:rsidRPr="00CF43F7" w14:paraId="56728375" w14:textId="77777777" w:rsidTr="009B786D">
        <w:trPr>
          <w:trHeight w:val="320"/>
        </w:trPr>
        <w:tc>
          <w:tcPr>
            <w:tcW w:w="1483" w:type="dxa"/>
            <w:noWrap/>
            <w:hideMark/>
          </w:tcPr>
          <w:p w14:paraId="04820F35" w14:textId="77777777" w:rsidR="00883D55" w:rsidRPr="00CF43F7" w:rsidRDefault="00883D55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CF43F7">
              <w:rPr>
                <w:rFonts w:ascii="Times New Roman" w:hAnsi="Times New Roman" w:cs="Times New Roman"/>
                <w:bCs/>
                <w:iCs/>
              </w:rPr>
              <w:t>pCRTM</w:t>
            </w:r>
            <w:proofErr w:type="spellEnd"/>
            <w:r w:rsidRPr="00CF43F7">
              <w:rPr>
                <w:rFonts w:ascii="Times New Roman" w:hAnsi="Times New Roman" w:cs="Times New Roman"/>
                <w:bCs/>
                <w:iCs/>
              </w:rPr>
              <w:t>-Blunt II-TOPOTM</w:t>
            </w:r>
          </w:p>
        </w:tc>
        <w:tc>
          <w:tcPr>
            <w:tcW w:w="5979" w:type="dxa"/>
            <w:noWrap/>
            <w:hideMark/>
          </w:tcPr>
          <w:p w14:paraId="0C8E29B7" w14:textId="11FF4EA9" w:rsidR="00883D55" w:rsidRPr="00CF43F7" w:rsidRDefault="00883D55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Sub-cloning vector for const</w:t>
            </w:r>
            <w:r w:rsidR="006D1279" w:rsidRPr="00CF43F7">
              <w:rPr>
                <w:rFonts w:ascii="Times New Roman" w:hAnsi="Times New Roman" w:cs="Times New Roman"/>
                <w:bCs/>
                <w:iCs/>
              </w:rPr>
              <w:t>ructs synthesized by KOD PCR, kanamycin resistance</w:t>
            </w:r>
          </w:p>
        </w:tc>
        <w:tc>
          <w:tcPr>
            <w:tcW w:w="1558" w:type="dxa"/>
            <w:noWrap/>
            <w:hideMark/>
          </w:tcPr>
          <w:p w14:paraId="44E31391" w14:textId="77777777" w:rsidR="00883D55" w:rsidRPr="00CF43F7" w:rsidRDefault="00883D55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Invitrogen</w:t>
            </w:r>
          </w:p>
        </w:tc>
      </w:tr>
      <w:tr w:rsidR="00883D55" w:rsidRPr="00CF43F7" w14:paraId="14968595" w14:textId="77777777" w:rsidTr="009B786D">
        <w:trPr>
          <w:trHeight w:val="320"/>
        </w:trPr>
        <w:tc>
          <w:tcPr>
            <w:tcW w:w="1483" w:type="dxa"/>
            <w:noWrap/>
            <w:hideMark/>
          </w:tcPr>
          <w:p w14:paraId="0229FAEC" w14:textId="77777777" w:rsidR="00883D55" w:rsidRPr="00CF43F7" w:rsidRDefault="00883D55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pRK2013</w:t>
            </w:r>
          </w:p>
        </w:tc>
        <w:tc>
          <w:tcPr>
            <w:tcW w:w="5979" w:type="dxa"/>
            <w:noWrap/>
            <w:hideMark/>
          </w:tcPr>
          <w:p w14:paraId="1F8BD3ED" w14:textId="00B6BFEA" w:rsidR="00883D55" w:rsidRPr="00CF43F7" w:rsidRDefault="00883D55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Self-transmissible helper plasmid for </w:t>
            </w:r>
            <w:r w:rsidR="00195340" w:rsidRPr="00CF43F7">
              <w:rPr>
                <w:rFonts w:ascii="Times New Roman" w:hAnsi="Times New Roman" w:cs="Times New Roman"/>
                <w:bCs/>
                <w:iCs/>
              </w:rPr>
              <w:t>three-</w:t>
            </w:r>
            <w:r w:rsidR="006D1279" w:rsidRPr="00CF43F7">
              <w:rPr>
                <w:rFonts w:ascii="Times New Roman" w:hAnsi="Times New Roman" w:cs="Times New Roman"/>
                <w:bCs/>
                <w:iCs/>
              </w:rPr>
              <w:t>partner conjugations, kanamycin resistance</w:t>
            </w:r>
          </w:p>
        </w:tc>
        <w:tc>
          <w:tcPr>
            <w:tcW w:w="1558" w:type="dxa"/>
            <w:noWrap/>
            <w:hideMark/>
          </w:tcPr>
          <w:p w14:paraId="524DFAAC" w14:textId="06B7055F" w:rsidR="00883D55" w:rsidRPr="00CF43F7" w:rsidRDefault="00A245C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fldChar w:fldCharType="begin"/>
            </w:r>
            <w:r w:rsidR="0041096F">
              <w:rPr>
                <w:rFonts w:ascii="Times New Roman" w:hAnsi="Times New Roman" w:cs="Times New Roman"/>
                <w:bCs/>
                <w:iCs/>
              </w:rPr>
              <w:instrText xml:space="preserve"> ADDIN EN.CITE &lt;EndNote&gt;&lt;Cite&gt;&lt;Author&gt;Figurski&lt;/Author&gt;&lt;Year&gt;1979&lt;/Year&gt;&lt;RecNum&gt;73&lt;/RecNum&gt;&lt;DisplayText&gt;(75)&lt;/DisplayText&gt;&lt;record&gt;&lt;rec-number&gt;73&lt;/rec-number&gt;&lt;foreign-keys&gt;&lt;key app="EN" db-id="xx2xp9f0sxzx0gedrptv5wdbxvtz952wevet" timestamp="1702522210"&gt;73&lt;/key&gt;&lt;/foreign-keys&gt;&lt;ref-type name="Journal Article"&gt;17&lt;/ref-type&gt;&lt;contributors&gt;&lt;authors&gt;&lt;author&gt;Figurski, D. H.&lt;/author&gt;&lt;author&gt;Helinski, D. R.&lt;/author&gt;&lt;/authors&gt;&lt;/contributors&gt;&lt;titles&gt;&lt;title&gt;Replication of an origin-containing derivative of plasmid RK2 dependent on a plasmid function provided in trans&lt;/title&gt;&lt;secondary-title&gt;Proc Natl Acad Sci U S A&lt;/secondary-title&gt;&lt;/titles&gt;&lt;periodical&gt;&lt;full-title&gt;Proc Natl Acad Sci U S A&lt;/full-title&gt;&lt;/periodical&gt;&lt;pages&gt;1648-52&lt;/pages&gt;&lt;volume&gt;76&lt;/volume&gt;&lt;number&gt;4&lt;/number&gt;&lt;edition&gt;1979/04/01&lt;/edition&gt;&lt;keywords&gt;&lt;keyword&gt;Coliphages/*metabolism&lt;/keyword&gt;&lt;keyword&gt;*DNA Replication&lt;/keyword&gt;&lt;keyword&gt;DNA, Recombinant/*metabolism&lt;/keyword&gt;&lt;keyword&gt;Escherichia coli/*metabolism&lt;/keyword&gt;&lt;keyword&gt;Genetic Complementation Test&lt;/keyword&gt;&lt;keyword&gt;Mutation&lt;/keyword&gt;&lt;keyword&gt;*Plasmids&lt;/keyword&gt;&lt;keyword&gt;Species Specificity&lt;/keyword&gt;&lt;keyword&gt;Transformation, Genetic&lt;/keyword&gt;&lt;/keywords&gt;&lt;dates&gt;&lt;year&gt;1979&lt;/year&gt;&lt;pub-dates&gt;&lt;date&gt;Apr&lt;/date&gt;&lt;/pub-dates&gt;&lt;/dates&gt;&lt;isbn&gt;0027-8424 (Print)&amp;#xD;1091-6490 (Electronic)&amp;#xD;0027-8424 (Linking)&lt;/isbn&gt;&lt;accession-num&gt;377280&lt;/accession-num&gt;&lt;urls&gt;&lt;related-urls&gt;&lt;url&gt;https://www.ncbi.nlm.nih.gov/pubmed/377280&lt;/url&gt;&lt;/related-urls&gt;&lt;/urls&gt;&lt;custom2&gt;PMC383447&lt;/custom2&gt;&lt;electronic-resource-num&gt;10.1073/pnas.76.4.1648&lt;/electronic-resource-num&gt;&lt;/record&gt;&lt;/Cite&gt;&lt;/EndNote&gt;</w:instrText>
            </w:r>
            <w:r w:rsidRPr="00CF43F7">
              <w:rPr>
                <w:rFonts w:ascii="Times New Roman" w:hAnsi="Times New Roman" w:cs="Times New Roman"/>
                <w:bCs/>
                <w:iCs/>
              </w:rPr>
              <w:fldChar w:fldCharType="separate"/>
            </w:r>
            <w:r w:rsidR="0041096F">
              <w:rPr>
                <w:rFonts w:ascii="Times New Roman" w:hAnsi="Times New Roman" w:cs="Times New Roman"/>
                <w:bCs/>
                <w:iCs/>
                <w:noProof/>
              </w:rPr>
              <w:t>(75)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fldChar w:fldCharType="end"/>
            </w:r>
          </w:p>
        </w:tc>
      </w:tr>
      <w:tr w:rsidR="00883D55" w:rsidRPr="00CF43F7" w14:paraId="31F8E4F2" w14:textId="77777777" w:rsidTr="009B786D">
        <w:trPr>
          <w:trHeight w:val="320"/>
        </w:trPr>
        <w:tc>
          <w:tcPr>
            <w:tcW w:w="9020" w:type="dxa"/>
            <w:gridSpan w:val="3"/>
            <w:noWrap/>
            <w:hideMark/>
          </w:tcPr>
          <w:p w14:paraId="6D8F6A96" w14:textId="77777777" w:rsidR="00883D55" w:rsidRPr="00CF43F7" w:rsidRDefault="00883D55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Chromosomal mutagenesis vectors</w:t>
            </w:r>
          </w:p>
        </w:tc>
      </w:tr>
      <w:tr w:rsidR="00883D55" w:rsidRPr="00CF43F7" w14:paraId="0AF42A75" w14:textId="77777777" w:rsidTr="009B786D">
        <w:trPr>
          <w:trHeight w:val="320"/>
        </w:trPr>
        <w:tc>
          <w:tcPr>
            <w:tcW w:w="1483" w:type="dxa"/>
            <w:noWrap/>
            <w:hideMark/>
          </w:tcPr>
          <w:p w14:paraId="3473D37C" w14:textId="77777777" w:rsidR="00883D55" w:rsidRPr="00CF43F7" w:rsidRDefault="00883D55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pKNG101</w:t>
            </w:r>
          </w:p>
        </w:tc>
        <w:tc>
          <w:tcPr>
            <w:tcW w:w="5979" w:type="dxa"/>
            <w:noWrap/>
            <w:hideMark/>
          </w:tcPr>
          <w:p w14:paraId="5A84FF08" w14:textId="554BB962" w:rsidR="00883D55" w:rsidRPr="00CF43F7" w:rsidRDefault="00883D55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Non-replicative suicide vector for </w:t>
            </w:r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>P. aeruginosa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 chromosome mutagenesis, ori6K, mobRK2, </w:t>
            </w:r>
            <w:proofErr w:type="spellStart"/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>sacB</w:t>
            </w:r>
            <w:proofErr w:type="spellEnd"/>
            <w:r w:rsidRPr="00CF43F7">
              <w:rPr>
                <w:rFonts w:ascii="Times New Roman" w:hAnsi="Times New Roman" w:cs="Times New Roman"/>
                <w:bCs/>
                <w:iCs/>
              </w:rPr>
              <w:t xml:space="preserve"> gene for sucrose sensitivity, </w:t>
            </w:r>
            <w:r w:rsidR="00040F07" w:rsidRPr="00CF43F7">
              <w:rPr>
                <w:rFonts w:ascii="Times New Roman" w:hAnsi="Times New Roman" w:cs="Times New Roman"/>
                <w:bCs/>
                <w:iCs/>
              </w:rPr>
              <w:t>streptomycin resistance</w:t>
            </w:r>
          </w:p>
        </w:tc>
        <w:tc>
          <w:tcPr>
            <w:tcW w:w="1558" w:type="dxa"/>
            <w:noWrap/>
            <w:hideMark/>
          </w:tcPr>
          <w:p w14:paraId="3B38BE95" w14:textId="13E50C61" w:rsidR="00883D55" w:rsidRPr="00CF43F7" w:rsidRDefault="00A245C3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fldChar w:fldCharType="begin"/>
            </w:r>
            <w:r w:rsidR="0041096F">
              <w:rPr>
                <w:rFonts w:ascii="Times New Roman" w:hAnsi="Times New Roman" w:cs="Times New Roman"/>
                <w:bCs/>
                <w:iCs/>
              </w:rPr>
              <w:instrText xml:space="preserve"> ADDIN EN.CITE &lt;EndNote&gt;&lt;Cite&gt;&lt;Author&gt;Kaniga&lt;/Author&gt;&lt;Year&gt;1991&lt;/Year&gt;&lt;RecNum&gt;74&lt;/RecNum&gt;&lt;DisplayText&gt;(76)&lt;/DisplayText&gt;&lt;record&gt;&lt;rec-number&gt;74&lt;/rec-number&gt;&lt;foreign-keys&gt;&lt;key app="EN" db-id="xx2xp9f0sxzx0gedrptv5wdbxvtz952wevet" timestamp="1702522210"&gt;74&lt;/key&gt;&lt;/foreign-keys&gt;&lt;ref-type name="Journal Article"&gt;17&lt;/ref-type&gt;&lt;contributors&gt;&lt;authors&gt;&lt;author&gt;Kaniga, K.&lt;/author&gt;&lt;author&gt;Delor, I.&lt;/author&gt;&lt;author&gt;Cornelis, G. R.&lt;/author&gt;&lt;/authors&gt;&lt;/contributors&gt;&lt;auth-address&gt;Microbial Pathogenesis Unit, International Institute of Cellular and Molecular Pathology (I.C.P.), Brussels, Belgium.&lt;/auth-address&gt;&lt;titles&gt;&lt;title&gt;A wide-host-range suicide vector for improving reverse genetics in gram-negative bacteria: inactivation of the blaA gene of Yersinia enterocolitica&lt;/title&gt;&lt;secondary-title&gt;Gene&lt;/secondary-title&gt;&lt;/titles&gt;&lt;periodical&gt;&lt;full-title&gt;Gene&lt;/full-title&gt;&lt;/periodical&gt;&lt;pages&gt;137-41&lt;/pages&gt;&lt;volume&gt;109&lt;/volume&gt;&lt;number&gt;1&lt;/number&gt;&lt;edition&gt;1991/12/20&lt;/edition&gt;&lt;keywords&gt;&lt;keyword&gt;DNA Replication&lt;/keyword&gt;&lt;keyword&gt;*Genetic Vectors&lt;/keyword&gt;&lt;keyword&gt;Gram-Negative Bacteria/*genetics&lt;/keyword&gt;&lt;keyword&gt;Mutation&lt;/keyword&gt;&lt;keyword&gt;Reading Frames&lt;/keyword&gt;&lt;keyword&gt;*Recombination, Genetic&lt;/keyword&gt;&lt;keyword&gt;Yersinia enterocolitica/genetics&lt;/keyword&gt;&lt;/keywords&gt;&lt;dates&gt;&lt;year&gt;1991&lt;/year&gt;&lt;pub-dates&gt;&lt;date&gt;Dec 20&lt;/date&gt;&lt;/pub-dates&gt;&lt;/dates&gt;&lt;isbn&gt;0378-1119 (Print)&amp;#xD;0378-1119 (Linking)&lt;/isbn&gt;&lt;accession-num&gt;1756974&lt;/accession-num&gt;&lt;urls&gt;&lt;related-urls&gt;&lt;url&gt;https://www.ncbi.nlm.nih.gov/pubmed/1756974&lt;/url&gt;&lt;/related-urls&gt;&lt;/urls&gt;&lt;electronic-resource-num&gt;10.1016/0378-1119(91)90599-7&lt;/electronic-resource-num&gt;&lt;/record&gt;&lt;/Cite&gt;&lt;/EndNote&gt;</w:instrText>
            </w:r>
            <w:r w:rsidRPr="00CF43F7">
              <w:rPr>
                <w:rFonts w:ascii="Times New Roman" w:hAnsi="Times New Roman" w:cs="Times New Roman"/>
                <w:bCs/>
                <w:iCs/>
              </w:rPr>
              <w:fldChar w:fldCharType="separate"/>
            </w:r>
            <w:r w:rsidR="0041096F">
              <w:rPr>
                <w:rFonts w:ascii="Times New Roman" w:hAnsi="Times New Roman" w:cs="Times New Roman"/>
                <w:bCs/>
                <w:iCs/>
                <w:noProof/>
              </w:rPr>
              <w:t>(76)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fldChar w:fldCharType="end"/>
            </w:r>
          </w:p>
        </w:tc>
      </w:tr>
      <w:tr w:rsidR="00883D55" w:rsidRPr="00CF43F7" w14:paraId="43D0AC4E" w14:textId="77777777" w:rsidTr="009B786D">
        <w:trPr>
          <w:trHeight w:val="320"/>
        </w:trPr>
        <w:tc>
          <w:tcPr>
            <w:tcW w:w="1483" w:type="dxa"/>
            <w:noWrap/>
            <w:hideMark/>
          </w:tcPr>
          <w:p w14:paraId="540D7330" w14:textId="77777777" w:rsidR="00883D55" w:rsidRPr="00CF43F7" w:rsidRDefault="00883D55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pKNG101: ∆PA0285</w:t>
            </w:r>
          </w:p>
        </w:tc>
        <w:tc>
          <w:tcPr>
            <w:tcW w:w="5979" w:type="dxa"/>
            <w:noWrap/>
            <w:hideMark/>
          </w:tcPr>
          <w:p w14:paraId="2308EA7B" w14:textId="09E44578" w:rsidR="00883D55" w:rsidRPr="00CF43F7" w:rsidRDefault="00883D55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Suicide vector </w:t>
            </w:r>
            <w:r w:rsidR="00C07439" w:rsidRPr="00CF43F7">
              <w:rPr>
                <w:rFonts w:ascii="Times New Roman" w:hAnsi="Times New Roman" w:cs="Times New Roman"/>
                <w:bCs/>
                <w:iCs/>
              </w:rPr>
              <w:t>for deletion of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2B6FC6">
              <w:rPr>
                <w:rFonts w:ascii="Times New Roman" w:hAnsi="Times New Roman" w:cs="Times New Roman"/>
                <w:bCs/>
                <w:i/>
              </w:rPr>
              <w:t>PA0285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 from </w:t>
            </w:r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>P. aeruginosa</w:t>
            </w:r>
            <w:r w:rsidR="00D41E77" w:rsidRPr="00CF43F7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r w:rsidR="00D41E77" w:rsidRPr="00CF43F7">
              <w:rPr>
                <w:rFonts w:ascii="Times New Roman" w:hAnsi="Times New Roman" w:cs="Times New Roman"/>
                <w:bCs/>
                <w:iCs/>
              </w:rPr>
              <w:t>species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, </w:t>
            </w:r>
            <w:r w:rsidR="00040F07" w:rsidRPr="00CF43F7">
              <w:rPr>
                <w:rFonts w:ascii="Times New Roman" w:hAnsi="Times New Roman" w:cs="Times New Roman"/>
                <w:bCs/>
                <w:iCs/>
              </w:rPr>
              <w:t>streptomycin resistance</w:t>
            </w:r>
          </w:p>
        </w:tc>
        <w:tc>
          <w:tcPr>
            <w:tcW w:w="1558" w:type="dxa"/>
            <w:noWrap/>
            <w:hideMark/>
          </w:tcPr>
          <w:p w14:paraId="281835B2" w14:textId="6E35B071" w:rsidR="00883D55" w:rsidRPr="00CF43F7" w:rsidRDefault="00883D55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This study</w:t>
            </w:r>
          </w:p>
        </w:tc>
      </w:tr>
      <w:tr w:rsidR="00D41E77" w:rsidRPr="00CF43F7" w14:paraId="3259F376" w14:textId="77777777" w:rsidTr="009B786D">
        <w:trPr>
          <w:trHeight w:val="320"/>
        </w:trPr>
        <w:tc>
          <w:tcPr>
            <w:tcW w:w="1483" w:type="dxa"/>
            <w:noWrap/>
          </w:tcPr>
          <w:p w14:paraId="3FAC82D1" w14:textId="423A8D52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pKNG101: ∆PP0218</w:t>
            </w:r>
          </w:p>
        </w:tc>
        <w:tc>
          <w:tcPr>
            <w:tcW w:w="5979" w:type="dxa"/>
            <w:noWrap/>
          </w:tcPr>
          <w:p w14:paraId="58235428" w14:textId="590FA847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Suicide vector for deletion of </w:t>
            </w:r>
            <w:r w:rsidRPr="002B6FC6">
              <w:rPr>
                <w:rFonts w:ascii="Times New Roman" w:hAnsi="Times New Roman" w:cs="Times New Roman"/>
                <w:bCs/>
                <w:i/>
              </w:rPr>
              <w:t>PA0285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 homologue PP0218 from </w:t>
            </w:r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>P. putida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>, streptomycin resistance</w:t>
            </w:r>
          </w:p>
        </w:tc>
        <w:tc>
          <w:tcPr>
            <w:tcW w:w="1558" w:type="dxa"/>
            <w:noWrap/>
          </w:tcPr>
          <w:p w14:paraId="5E606044" w14:textId="042666F3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This study</w:t>
            </w:r>
          </w:p>
        </w:tc>
      </w:tr>
      <w:tr w:rsidR="00D41E77" w:rsidRPr="00CF43F7" w14:paraId="609AB311" w14:textId="77777777" w:rsidTr="009B786D">
        <w:trPr>
          <w:trHeight w:val="320"/>
        </w:trPr>
        <w:tc>
          <w:tcPr>
            <w:tcW w:w="9020" w:type="dxa"/>
            <w:gridSpan w:val="3"/>
            <w:noWrap/>
            <w:hideMark/>
          </w:tcPr>
          <w:p w14:paraId="133B2F85" w14:textId="65DAFDD6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Expression vectors for </w:t>
            </w:r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>Pseudomonas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 species</w:t>
            </w:r>
          </w:p>
        </w:tc>
      </w:tr>
      <w:tr w:rsidR="00D41E77" w:rsidRPr="00CF43F7" w14:paraId="2BCC3BF1" w14:textId="77777777" w:rsidTr="009B786D">
        <w:trPr>
          <w:trHeight w:val="320"/>
        </w:trPr>
        <w:tc>
          <w:tcPr>
            <w:tcW w:w="1483" w:type="dxa"/>
            <w:noWrap/>
            <w:hideMark/>
          </w:tcPr>
          <w:p w14:paraId="29D48465" w14:textId="77777777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pBBR-MCS-4</w:t>
            </w:r>
          </w:p>
        </w:tc>
        <w:tc>
          <w:tcPr>
            <w:tcW w:w="5979" w:type="dxa"/>
            <w:noWrap/>
            <w:hideMark/>
          </w:tcPr>
          <w:p w14:paraId="58E7DBC6" w14:textId="05E2B869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Broad host range expression vector, constitutive </w:t>
            </w:r>
            <w:proofErr w:type="spellStart"/>
            <w:r w:rsidRPr="00CF43F7">
              <w:rPr>
                <w:rFonts w:ascii="Times New Roman" w:hAnsi="Times New Roman" w:cs="Times New Roman"/>
                <w:bCs/>
                <w:iCs/>
              </w:rPr>
              <w:t>pLAC</w:t>
            </w:r>
            <w:proofErr w:type="spellEnd"/>
            <w:r w:rsidRPr="00CF43F7">
              <w:rPr>
                <w:rFonts w:ascii="Times New Roman" w:hAnsi="Times New Roman" w:cs="Times New Roman"/>
                <w:bCs/>
                <w:iCs/>
              </w:rPr>
              <w:t xml:space="preserve"> promoter, pBBR1 </w:t>
            </w:r>
            <w:proofErr w:type="spellStart"/>
            <w:r w:rsidRPr="00CF43F7">
              <w:rPr>
                <w:rFonts w:ascii="Times New Roman" w:hAnsi="Times New Roman" w:cs="Times New Roman"/>
                <w:bCs/>
                <w:iCs/>
              </w:rPr>
              <w:t>ori</w:t>
            </w:r>
            <w:proofErr w:type="spellEnd"/>
            <w:r w:rsidRPr="00CF43F7">
              <w:rPr>
                <w:rFonts w:ascii="Times New Roman" w:hAnsi="Times New Roman" w:cs="Times New Roman"/>
                <w:bCs/>
                <w:iCs/>
              </w:rPr>
              <w:t>, beta-lactam resistance</w:t>
            </w:r>
          </w:p>
        </w:tc>
        <w:tc>
          <w:tcPr>
            <w:tcW w:w="1558" w:type="dxa"/>
            <w:noWrap/>
            <w:hideMark/>
          </w:tcPr>
          <w:p w14:paraId="51E726E7" w14:textId="77777777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This study</w:t>
            </w:r>
          </w:p>
        </w:tc>
      </w:tr>
      <w:tr w:rsidR="00D41E77" w:rsidRPr="00CF43F7" w14:paraId="771C1AD0" w14:textId="77777777" w:rsidTr="009B786D">
        <w:trPr>
          <w:trHeight w:val="320"/>
        </w:trPr>
        <w:tc>
          <w:tcPr>
            <w:tcW w:w="1483" w:type="dxa"/>
            <w:noWrap/>
            <w:hideMark/>
          </w:tcPr>
          <w:p w14:paraId="55246617" w14:textId="23400802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pBBR-MCS-4: PA0285</w:t>
            </w:r>
          </w:p>
        </w:tc>
        <w:tc>
          <w:tcPr>
            <w:tcW w:w="5979" w:type="dxa"/>
            <w:noWrap/>
            <w:hideMark/>
          </w:tcPr>
          <w:p w14:paraId="706D5C84" w14:textId="2DFD3792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Constitutive expression of </w:t>
            </w:r>
            <w:r w:rsidRPr="002B6FC6">
              <w:rPr>
                <w:rFonts w:ascii="Times New Roman" w:hAnsi="Times New Roman" w:cs="Times New Roman"/>
                <w:bCs/>
                <w:i/>
              </w:rPr>
              <w:t>PA0285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>, beta-lactam resistance</w:t>
            </w:r>
          </w:p>
        </w:tc>
        <w:tc>
          <w:tcPr>
            <w:tcW w:w="1558" w:type="dxa"/>
            <w:noWrap/>
            <w:hideMark/>
          </w:tcPr>
          <w:p w14:paraId="2E831DD4" w14:textId="77777777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This study</w:t>
            </w:r>
          </w:p>
        </w:tc>
      </w:tr>
      <w:tr w:rsidR="00D41E77" w:rsidRPr="00CF43F7" w14:paraId="21E7934A" w14:textId="77777777" w:rsidTr="009B786D">
        <w:trPr>
          <w:trHeight w:val="320"/>
        </w:trPr>
        <w:tc>
          <w:tcPr>
            <w:tcW w:w="1483" w:type="dxa"/>
            <w:noWrap/>
            <w:hideMark/>
          </w:tcPr>
          <w:p w14:paraId="0C3DA4BD" w14:textId="7C87AC5B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pBBR-MCS-4: PA0285</w:t>
            </w:r>
            <w:r w:rsidRPr="00CF43F7">
              <w:rPr>
                <w:rFonts w:ascii="Times New Roman" w:hAnsi="Times New Roman" w:cs="Times New Roman"/>
                <w:bCs/>
                <w:iCs/>
                <w:vertAlign w:val="subscript"/>
              </w:rPr>
              <w:t>ASA</w:t>
            </w:r>
          </w:p>
        </w:tc>
        <w:tc>
          <w:tcPr>
            <w:tcW w:w="5979" w:type="dxa"/>
            <w:noWrap/>
            <w:hideMark/>
          </w:tcPr>
          <w:p w14:paraId="33E58DD9" w14:textId="60E6A350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Constitutive expression of PDE domain catalytic mutant </w:t>
            </w:r>
            <w:r w:rsidRPr="002B6FC6">
              <w:rPr>
                <w:rFonts w:ascii="Times New Roman" w:hAnsi="Times New Roman" w:cs="Times New Roman"/>
                <w:bCs/>
                <w:iCs/>
              </w:rPr>
              <w:t>PA0285</w:t>
            </w: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 (ESL to ASA), beta-lactam resistance</w:t>
            </w:r>
          </w:p>
        </w:tc>
        <w:tc>
          <w:tcPr>
            <w:tcW w:w="1558" w:type="dxa"/>
            <w:noWrap/>
            <w:hideMark/>
          </w:tcPr>
          <w:p w14:paraId="087F979A" w14:textId="77777777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This study</w:t>
            </w:r>
          </w:p>
        </w:tc>
      </w:tr>
      <w:tr w:rsidR="00D41E77" w:rsidRPr="00CF43F7" w14:paraId="695F6C55" w14:textId="77777777" w:rsidTr="009B786D">
        <w:trPr>
          <w:trHeight w:val="320"/>
        </w:trPr>
        <w:tc>
          <w:tcPr>
            <w:tcW w:w="1483" w:type="dxa"/>
            <w:noWrap/>
            <w:hideMark/>
          </w:tcPr>
          <w:p w14:paraId="4C0A3508" w14:textId="25DB6C3F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pBBR-MCS-4: PA0285</w:t>
            </w:r>
            <w:r w:rsidRPr="00CF43F7">
              <w:rPr>
                <w:rFonts w:ascii="Times New Roman" w:hAnsi="Times New Roman" w:cs="Times New Roman"/>
                <w:bCs/>
                <w:iCs/>
                <w:vertAlign w:val="subscript"/>
              </w:rPr>
              <w:t>GAAAF</w:t>
            </w:r>
          </w:p>
        </w:tc>
        <w:tc>
          <w:tcPr>
            <w:tcW w:w="5979" w:type="dxa"/>
            <w:noWrap/>
            <w:hideMark/>
          </w:tcPr>
          <w:p w14:paraId="3EA141C2" w14:textId="02124BE1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Constitutive expression of DGC domain catalytic mutant PA0285 (GGDEF to GAAAF), beta-lactam resistance</w:t>
            </w:r>
          </w:p>
        </w:tc>
        <w:tc>
          <w:tcPr>
            <w:tcW w:w="1558" w:type="dxa"/>
            <w:noWrap/>
            <w:hideMark/>
          </w:tcPr>
          <w:p w14:paraId="4B647EC0" w14:textId="4B82D58C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This study</w:t>
            </w:r>
          </w:p>
        </w:tc>
      </w:tr>
      <w:tr w:rsidR="00D41E77" w:rsidRPr="00CF43F7" w14:paraId="2E4DE8EE" w14:textId="77777777" w:rsidTr="009B786D">
        <w:trPr>
          <w:trHeight w:val="320"/>
        </w:trPr>
        <w:tc>
          <w:tcPr>
            <w:tcW w:w="1483" w:type="dxa"/>
            <w:noWrap/>
          </w:tcPr>
          <w:p w14:paraId="18608339" w14:textId="74FEA05B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pBBR-MCS-4:</w:t>
            </w:r>
          </w:p>
          <w:p w14:paraId="06357E21" w14:textId="4996E3B8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PA0285</w:t>
            </w:r>
            <w:r w:rsidRPr="00CF43F7">
              <w:rPr>
                <w:rFonts w:ascii="Times New Roman" w:hAnsi="Times New Roman" w:cs="Times New Roman"/>
                <w:bCs/>
                <w:iCs/>
                <w:vertAlign w:val="subscript"/>
              </w:rPr>
              <w:t>317-760</w:t>
            </w:r>
          </w:p>
        </w:tc>
        <w:tc>
          <w:tcPr>
            <w:tcW w:w="5979" w:type="dxa"/>
            <w:noWrap/>
          </w:tcPr>
          <w:p w14:paraId="4D346013" w14:textId="6B7DE25B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Constitutive expression of </w:t>
            </w:r>
            <w:proofErr w:type="spellStart"/>
            <w:r w:rsidRPr="00CF43F7">
              <w:rPr>
                <w:rFonts w:ascii="Times New Roman" w:hAnsi="Times New Roman" w:cs="Times New Roman"/>
                <w:bCs/>
                <w:iCs/>
              </w:rPr>
              <w:t>trunctated</w:t>
            </w:r>
            <w:proofErr w:type="spellEnd"/>
            <w:r w:rsidRPr="00CF43F7">
              <w:rPr>
                <w:rFonts w:ascii="Times New Roman" w:hAnsi="Times New Roman" w:cs="Times New Roman"/>
                <w:bCs/>
                <w:iCs/>
              </w:rPr>
              <w:t xml:space="preserve"> (317-760) PA0285, beta-lactam resistance</w:t>
            </w:r>
          </w:p>
        </w:tc>
        <w:tc>
          <w:tcPr>
            <w:tcW w:w="1558" w:type="dxa"/>
            <w:noWrap/>
          </w:tcPr>
          <w:p w14:paraId="6D56998F" w14:textId="062F68F4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This study</w:t>
            </w:r>
          </w:p>
        </w:tc>
      </w:tr>
      <w:tr w:rsidR="00D41E77" w:rsidRPr="00CF43F7" w14:paraId="261C161A" w14:textId="77777777" w:rsidTr="009B786D">
        <w:trPr>
          <w:trHeight w:val="320"/>
        </w:trPr>
        <w:tc>
          <w:tcPr>
            <w:tcW w:w="9020" w:type="dxa"/>
            <w:gridSpan w:val="3"/>
            <w:noWrap/>
          </w:tcPr>
          <w:p w14:paraId="169D2834" w14:textId="211E262D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Expression vectors for </w:t>
            </w:r>
            <w:r w:rsidRPr="00CF43F7">
              <w:rPr>
                <w:rFonts w:ascii="Times New Roman" w:hAnsi="Times New Roman" w:cs="Times New Roman"/>
                <w:bCs/>
                <w:i/>
                <w:iCs/>
              </w:rPr>
              <w:t>E. coli</w:t>
            </w:r>
          </w:p>
        </w:tc>
      </w:tr>
      <w:tr w:rsidR="00D41E77" w:rsidRPr="00CF43F7" w14:paraId="0B90E34F" w14:textId="77777777" w:rsidTr="009B786D">
        <w:trPr>
          <w:trHeight w:val="320"/>
        </w:trPr>
        <w:tc>
          <w:tcPr>
            <w:tcW w:w="1483" w:type="dxa"/>
            <w:noWrap/>
            <w:hideMark/>
          </w:tcPr>
          <w:p w14:paraId="0401B731" w14:textId="7CB861E8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pet41a: </w:t>
            </w:r>
            <w:r w:rsidRPr="00CF43F7">
              <w:rPr>
                <w:rFonts w:ascii="Times New Roman" w:hAnsi="Times New Roman" w:cs="Times New Roman"/>
              </w:rPr>
              <w:t>PA0285</w:t>
            </w:r>
            <w:r w:rsidRPr="00CF43F7">
              <w:rPr>
                <w:rFonts w:ascii="Times New Roman" w:hAnsi="Times New Roman" w:cs="Times New Roman"/>
                <w:vertAlign w:val="subscript"/>
              </w:rPr>
              <w:t>317-760</w:t>
            </w:r>
          </w:p>
        </w:tc>
        <w:tc>
          <w:tcPr>
            <w:tcW w:w="5979" w:type="dxa"/>
            <w:noWrap/>
            <w:hideMark/>
          </w:tcPr>
          <w:p w14:paraId="50DD8261" w14:textId="1966F72C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Expression of truncated (317-760) PA0285 with N-terminal GST, kanamycin resistance</w:t>
            </w:r>
          </w:p>
        </w:tc>
        <w:tc>
          <w:tcPr>
            <w:tcW w:w="1558" w:type="dxa"/>
            <w:noWrap/>
            <w:hideMark/>
          </w:tcPr>
          <w:p w14:paraId="5CDFAA30" w14:textId="77777777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This study</w:t>
            </w:r>
          </w:p>
        </w:tc>
      </w:tr>
      <w:tr w:rsidR="00D41E77" w:rsidRPr="00CF43F7" w14:paraId="653ACD26" w14:textId="77777777" w:rsidTr="009B786D">
        <w:trPr>
          <w:trHeight w:val="320"/>
        </w:trPr>
        <w:tc>
          <w:tcPr>
            <w:tcW w:w="1483" w:type="dxa"/>
            <w:noWrap/>
            <w:hideMark/>
          </w:tcPr>
          <w:p w14:paraId="506D0871" w14:textId="23B7C14C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pet41a </w:t>
            </w:r>
            <w:r w:rsidRPr="00CF43F7">
              <w:rPr>
                <w:rFonts w:ascii="Times New Roman" w:hAnsi="Times New Roman" w:cs="Times New Roman"/>
              </w:rPr>
              <w:t>PA0285</w:t>
            </w:r>
            <w:r w:rsidRPr="00CF43F7">
              <w:rPr>
                <w:rFonts w:ascii="Times New Roman" w:hAnsi="Times New Roman" w:cs="Times New Roman"/>
                <w:vertAlign w:val="subscript"/>
              </w:rPr>
              <w:t>317-760, ASA</w:t>
            </w:r>
          </w:p>
        </w:tc>
        <w:tc>
          <w:tcPr>
            <w:tcW w:w="5979" w:type="dxa"/>
            <w:noWrap/>
            <w:hideMark/>
          </w:tcPr>
          <w:p w14:paraId="01E9C07B" w14:textId="0E4393F5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Expression of truncated (317-760) PA0285 with N-terminal GST and PDE domain catalytic mutation (ESL to ASA), kanamycin resistance</w:t>
            </w:r>
          </w:p>
        </w:tc>
        <w:tc>
          <w:tcPr>
            <w:tcW w:w="1558" w:type="dxa"/>
            <w:noWrap/>
            <w:hideMark/>
          </w:tcPr>
          <w:p w14:paraId="7F89D199" w14:textId="77777777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This study</w:t>
            </w:r>
          </w:p>
        </w:tc>
      </w:tr>
      <w:tr w:rsidR="00D41E77" w:rsidRPr="00CF43F7" w14:paraId="4732DCE3" w14:textId="77777777" w:rsidTr="009B786D">
        <w:trPr>
          <w:trHeight w:val="320"/>
        </w:trPr>
        <w:tc>
          <w:tcPr>
            <w:tcW w:w="1483" w:type="dxa"/>
            <w:noWrap/>
            <w:hideMark/>
          </w:tcPr>
          <w:p w14:paraId="1BDD113C" w14:textId="7CFA6A4B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pet41a </w:t>
            </w:r>
            <w:r w:rsidRPr="00CF43F7">
              <w:rPr>
                <w:rFonts w:ascii="Times New Roman" w:hAnsi="Times New Roman" w:cs="Times New Roman"/>
              </w:rPr>
              <w:t>PA0285</w:t>
            </w:r>
            <w:r w:rsidRPr="00CF43F7">
              <w:rPr>
                <w:rFonts w:ascii="Times New Roman" w:hAnsi="Times New Roman" w:cs="Times New Roman"/>
                <w:vertAlign w:val="subscript"/>
              </w:rPr>
              <w:t>317-760, GAAAF</w:t>
            </w:r>
          </w:p>
        </w:tc>
        <w:tc>
          <w:tcPr>
            <w:tcW w:w="5979" w:type="dxa"/>
            <w:noWrap/>
            <w:hideMark/>
          </w:tcPr>
          <w:p w14:paraId="0AEAE9E4" w14:textId="1DA44477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Expression of truncated (317-760) PA0285 with N-terminal GST and DGC domain catalytic mutation (GGDEF to GAAAF), kanamycin resistance</w:t>
            </w:r>
          </w:p>
        </w:tc>
        <w:tc>
          <w:tcPr>
            <w:tcW w:w="1558" w:type="dxa"/>
            <w:noWrap/>
            <w:hideMark/>
          </w:tcPr>
          <w:p w14:paraId="711B810E" w14:textId="77777777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This study</w:t>
            </w:r>
          </w:p>
        </w:tc>
      </w:tr>
      <w:tr w:rsidR="00D41E77" w:rsidRPr="00CF43F7" w14:paraId="5949F505" w14:textId="77777777" w:rsidTr="009B786D">
        <w:trPr>
          <w:trHeight w:val="320"/>
        </w:trPr>
        <w:tc>
          <w:tcPr>
            <w:tcW w:w="1483" w:type="dxa"/>
            <w:noWrap/>
            <w:hideMark/>
          </w:tcPr>
          <w:p w14:paraId="0550D266" w14:textId="1AE94677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pet41a: </w:t>
            </w:r>
            <w:r w:rsidRPr="00CF43F7">
              <w:rPr>
                <w:rFonts w:ascii="Times New Roman" w:hAnsi="Times New Roman" w:cs="Times New Roman"/>
              </w:rPr>
              <w:t>PA0285</w:t>
            </w:r>
            <w:r w:rsidRPr="00CF43F7">
              <w:rPr>
                <w:rFonts w:ascii="Times New Roman" w:hAnsi="Times New Roman" w:cs="Times New Roman"/>
                <w:vertAlign w:val="subscript"/>
              </w:rPr>
              <w:t>194-760</w:t>
            </w:r>
          </w:p>
        </w:tc>
        <w:tc>
          <w:tcPr>
            <w:tcW w:w="5979" w:type="dxa"/>
            <w:noWrap/>
            <w:hideMark/>
          </w:tcPr>
          <w:p w14:paraId="08A4560B" w14:textId="62CDECF9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Expression of truncated (194-760) PA0285 with N-terminal GST, kanamycin resistance</w:t>
            </w:r>
          </w:p>
        </w:tc>
        <w:tc>
          <w:tcPr>
            <w:tcW w:w="1558" w:type="dxa"/>
            <w:noWrap/>
            <w:hideMark/>
          </w:tcPr>
          <w:p w14:paraId="2385A64F" w14:textId="77777777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This study</w:t>
            </w:r>
          </w:p>
        </w:tc>
      </w:tr>
      <w:tr w:rsidR="00D41E77" w:rsidRPr="00CF43F7" w14:paraId="079BCB94" w14:textId="77777777" w:rsidTr="009B786D">
        <w:trPr>
          <w:trHeight w:val="320"/>
        </w:trPr>
        <w:tc>
          <w:tcPr>
            <w:tcW w:w="1483" w:type="dxa"/>
            <w:noWrap/>
            <w:hideMark/>
          </w:tcPr>
          <w:p w14:paraId="0549B63C" w14:textId="7EF328EE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pet41a: </w:t>
            </w:r>
            <w:r w:rsidRPr="00CF43F7">
              <w:rPr>
                <w:rFonts w:ascii="Times New Roman" w:hAnsi="Times New Roman" w:cs="Times New Roman"/>
              </w:rPr>
              <w:t>PA0285</w:t>
            </w:r>
            <w:r w:rsidRPr="00CF43F7">
              <w:rPr>
                <w:rFonts w:ascii="Times New Roman" w:hAnsi="Times New Roman" w:cs="Times New Roman"/>
                <w:vertAlign w:val="subscript"/>
              </w:rPr>
              <w:t>353-508</w:t>
            </w:r>
          </w:p>
        </w:tc>
        <w:tc>
          <w:tcPr>
            <w:tcW w:w="5979" w:type="dxa"/>
            <w:noWrap/>
            <w:hideMark/>
          </w:tcPr>
          <w:p w14:paraId="77E0C11C" w14:textId="1F60844D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Expression of truncated (353-508) PA0285 with N-terminal GST, kanamycin resistance</w:t>
            </w:r>
          </w:p>
        </w:tc>
        <w:tc>
          <w:tcPr>
            <w:tcW w:w="1558" w:type="dxa"/>
            <w:noWrap/>
            <w:hideMark/>
          </w:tcPr>
          <w:p w14:paraId="045D3A8C" w14:textId="77777777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This study</w:t>
            </w:r>
          </w:p>
        </w:tc>
      </w:tr>
      <w:tr w:rsidR="00D41E77" w:rsidRPr="00CF43F7" w14:paraId="28E00021" w14:textId="77777777" w:rsidTr="009B786D">
        <w:trPr>
          <w:trHeight w:val="320"/>
        </w:trPr>
        <w:tc>
          <w:tcPr>
            <w:tcW w:w="1483" w:type="dxa"/>
            <w:noWrap/>
            <w:hideMark/>
          </w:tcPr>
          <w:p w14:paraId="7EDDA183" w14:textId="5489D1C4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pet41a: </w:t>
            </w:r>
            <w:r w:rsidRPr="00CF43F7">
              <w:rPr>
                <w:rFonts w:ascii="Times New Roman" w:hAnsi="Times New Roman" w:cs="Times New Roman"/>
              </w:rPr>
              <w:t>PA0285</w:t>
            </w:r>
            <w:r w:rsidRPr="00CF43F7">
              <w:rPr>
                <w:rFonts w:ascii="Times New Roman" w:hAnsi="Times New Roman" w:cs="Times New Roman"/>
                <w:vertAlign w:val="subscript"/>
              </w:rPr>
              <w:t>73-508</w:t>
            </w:r>
          </w:p>
        </w:tc>
        <w:tc>
          <w:tcPr>
            <w:tcW w:w="5979" w:type="dxa"/>
            <w:noWrap/>
            <w:hideMark/>
          </w:tcPr>
          <w:p w14:paraId="178A1A00" w14:textId="081419BA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Expression of truncated (73-508) PA0285 with N-terminal GST, kanamycin resistance</w:t>
            </w:r>
          </w:p>
        </w:tc>
        <w:tc>
          <w:tcPr>
            <w:tcW w:w="1558" w:type="dxa"/>
            <w:noWrap/>
            <w:hideMark/>
          </w:tcPr>
          <w:p w14:paraId="28142BC6" w14:textId="77777777" w:rsidR="00D41E77" w:rsidRPr="00CF43F7" w:rsidRDefault="00D41E77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This study</w:t>
            </w:r>
          </w:p>
        </w:tc>
      </w:tr>
    </w:tbl>
    <w:p w14:paraId="3399C44B" w14:textId="77777777" w:rsidR="003C2F73" w:rsidRPr="00CF43F7" w:rsidRDefault="003C2F73" w:rsidP="0004042C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F43F7">
        <w:rPr>
          <w:rFonts w:ascii="Times New Roman" w:hAnsi="Times New Roman" w:cs="Times New Roman"/>
          <w:bCs/>
          <w:iCs/>
          <w:lang w:val="en-US"/>
        </w:rPr>
        <w:br w:type="page"/>
      </w:r>
    </w:p>
    <w:p w14:paraId="11D5E596" w14:textId="77777777" w:rsidR="003A2BED" w:rsidRPr="00CF43F7" w:rsidRDefault="003A2BED" w:rsidP="0004042C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F43F7">
        <w:rPr>
          <w:rFonts w:ascii="Times New Roman" w:hAnsi="Times New Roman" w:cs="Times New Roman"/>
          <w:b/>
          <w:bCs/>
          <w:iCs/>
          <w:lang w:val="en-US"/>
        </w:rPr>
        <w:lastRenderedPageBreak/>
        <w:t>Table S3. Oligonucleotide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5"/>
        <w:gridCol w:w="1250"/>
        <w:gridCol w:w="6151"/>
      </w:tblGrid>
      <w:tr w:rsidR="00BC3948" w:rsidRPr="00CF43F7" w14:paraId="3D8B6E61" w14:textId="77777777" w:rsidTr="00BC3948">
        <w:tc>
          <w:tcPr>
            <w:tcW w:w="1835" w:type="dxa"/>
          </w:tcPr>
          <w:p w14:paraId="2332291B" w14:textId="0AAAE511" w:rsidR="003A2BED" w:rsidRPr="00CF43F7" w:rsidRDefault="003A2BE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  <w:lang w:val="en-US"/>
              </w:rPr>
              <w:t>Construct</w:t>
            </w:r>
          </w:p>
        </w:tc>
        <w:tc>
          <w:tcPr>
            <w:tcW w:w="1250" w:type="dxa"/>
          </w:tcPr>
          <w:p w14:paraId="565FC075" w14:textId="454331DB" w:rsidR="003A2BED" w:rsidRPr="00CF43F7" w:rsidRDefault="003A2BE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  <w:lang w:val="en-US"/>
              </w:rPr>
              <w:t>Code</w:t>
            </w:r>
          </w:p>
        </w:tc>
        <w:tc>
          <w:tcPr>
            <w:tcW w:w="6151" w:type="dxa"/>
          </w:tcPr>
          <w:p w14:paraId="32673C92" w14:textId="6D9D17B0" w:rsidR="003A2BED" w:rsidRPr="00CF43F7" w:rsidRDefault="003A2BE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  <w:lang w:val="en-US"/>
              </w:rPr>
              <w:t>Sequence</w:t>
            </w:r>
          </w:p>
        </w:tc>
      </w:tr>
      <w:tr w:rsidR="00BC3948" w:rsidRPr="00CF43F7" w14:paraId="36E6791F" w14:textId="77777777" w:rsidTr="00BC3948">
        <w:tc>
          <w:tcPr>
            <w:tcW w:w="1835" w:type="dxa"/>
            <w:vMerge w:val="restart"/>
          </w:tcPr>
          <w:p w14:paraId="41F353C3" w14:textId="571443DD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pKNG101: ∆PA0285</w:t>
            </w:r>
          </w:p>
        </w:tc>
        <w:tc>
          <w:tcPr>
            <w:tcW w:w="1250" w:type="dxa"/>
          </w:tcPr>
          <w:p w14:paraId="2EE1430C" w14:textId="3F7C5425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5476</w:t>
            </w:r>
          </w:p>
        </w:tc>
        <w:tc>
          <w:tcPr>
            <w:tcW w:w="6151" w:type="dxa"/>
          </w:tcPr>
          <w:p w14:paraId="12D600B9" w14:textId="38D40A64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ACGGTGATCTCGACGGCG</w:t>
            </w:r>
          </w:p>
        </w:tc>
      </w:tr>
      <w:tr w:rsidR="00BC3948" w:rsidRPr="00CF43F7" w14:paraId="6D867D3A" w14:textId="77777777" w:rsidTr="00BC3948">
        <w:tc>
          <w:tcPr>
            <w:tcW w:w="1835" w:type="dxa"/>
            <w:vMerge/>
          </w:tcPr>
          <w:p w14:paraId="337AA4C9" w14:textId="77777777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50" w:type="dxa"/>
          </w:tcPr>
          <w:p w14:paraId="031091EC" w14:textId="1FB4E7A2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5477</w:t>
            </w:r>
          </w:p>
        </w:tc>
        <w:tc>
          <w:tcPr>
            <w:tcW w:w="6151" w:type="dxa"/>
          </w:tcPr>
          <w:p w14:paraId="2DBAACDE" w14:textId="399F7CBD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CGCCGCAAGCTGGCCATCGACGACTTC</w:t>
            </w:r>
          </w:p>
        </w:tc>
      </w:tr>
      <w:tr w:rsidR="00BC3948" w:rsidRPr="00CF43F7" w14:paraId="310BE3A0" w14:textId="77777777" w:rsidTr="00BC3948">
        <w:tc>
          <w:tcPr>
            <w:tcW w:w="1835" w:type="dxa"/>
            <w:vMerge/>
          </w:tcPr>
          <w:p w14:paraId="4D375C9C" w14:textId="77777777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50" w:type="dxa"/>
          </w:tcPr>
          <w:p w14:paraId="5FE8AB61" w14:textId="7A2703AC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5478</w:t>
            </w:r>
          </w:p>
        </w:tc>
        <w:tc>
          <w:tcPr>
            <w:tcW w:w="6151" w:type="dxa"/>
          </w:tcPr>
          <w:p w14:paraId="7C0398DA" w14:textId="36813368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GATGGCCAGCTTGCGGCGGAACTGGCG</w:t>
            </w:r>
          </w:p>
        </w:tc>
      </w:tr>
      <w:tr w:rsidR="00BC3948" w:rsidRPr="00CF43F7" w14:paraId="5FC8490E" w14:textId="77777777" w:rsidTr="00BC3948">
        <w:tc>
          <w:tcPr>
            <w:tcW w:w="1835" w:type="dxa"/>
            <w:vMerge/>
          </w:tcPr>
          <w:p w14:paraId="160EE2D1" w14:textId="77777777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50" w:type="dxa"/>
          </w:tcPr>
          <w:p w14:paraId="54201E80" w14:textId="45C4C4CF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5479</w:t>
            </w:r>
          </w:p>
        </w:tc>
        <w:tc>
          <w:tcPr>
            <w:tcW w:w="6151" w:type="dxa"/>
          </w:tcPr>
          <w:p w14:paraId="6F3F05A4" w14:textId="159DE0F8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ACGGTGGATAGCGGTCCA</w:t>
            </w:r>
          </w:p>
        </w:tc>
      </w:tr>
      <w:tr w:rsidR="00BC3948" w:rsidRPr="00CF43F7" w14:paraId="5439C7F7" w14:textId="77777777" w:rsidTr="00BC3948">
        <w:tc>
          <w:tcPr>
            <w:tcW w:w="1835" w:type="dxa"/>
            <w:vMerge/>
          </w:tcPr>
          <w:p w14:paraId="166E7203" w14:textId="77777777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50" w:type="dxa"/>
          </w:tcPr>
          <w:p w14:paraId="2618882D" w14:textId="28BF259F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5480</w:t>
            </w:r>
          </w:p>
        </w:tc>
        <w:tc>
          <w:tcPr>
            <w:tcW w:w="6151" w:type="dxa"/>
          </w:tcPr>
          <w:p w14:paraId="162CEAD6" w14:textId="64CC48CF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CATTCGCGGCCGACAGCT</w:t>
            </w:r>
          </w:p>
        </w:tc>
      </w:tr>
      <w:tr w:rsidR="00BC3948" w:rsidRPr="00CF43F7" w14:paraId="01AEAD5D" w14:textId="77777777" w:rsidTr="00BC3948">
        <w:tc>
          <w:tcPr>
            <w:tcW w:w="1835" w:type="dxa"/>
            <w:vMerge/>
          </w:tcPr>
          <w:p w14:paraId="749BD7C5" w14:textId="77777777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50" w:type="dxa"/>
          </w:tcPr>
          <w:p w14:paraId="19B1A2DF" w14:textId="4813183B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5481</w:t>
            </w:r>
          </w:p>
        </w:tc>
        <w:tc>
          <w:tcPr>
            <w:tcW w:w="6151" w:type="dxa"/>
          </w:tcPr>
          <w:p w14:paraId="4EC1F3B1" w14:textId="0C120851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CACGGCCCAGACGGTCAG</w:t>
            </w:r>
          </w:p>
        </w:tc>
      </w:tr>
      <w:tr w:rsidR="00BC3948" w:rsidRPr="00CF43F7" w14:paraId="4771682F" w14:textId="77777777" w:rsidTr="00BC3948">
        <w:tc>
          <w:tcPr>
            <w:tcW w:w="1835" w:type="dxa"/>
            <w:vMerge w:val="restart"/>
          </w:tcPr>
          <w:p w14:paraId="5067B348" w14:textId="1012FF7B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pKNG101: ∆PP0218</w:t>
            </w:r>
          </w:p>
        </w:tc>
        <w:tc>
          <w:tcPr>
            <w:tcW w:w="1250" w:type="dxa"/>
          </w:tcPr>
          <w:p w14:paraId="3555AF0B" w14:textId="43DFD20C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5934</w:t>
            </w:r>
          </w:p>
        </w:tc>
        <w:tc>
          <w:tcPr>
            <w:tcW w:w="6151" w:type="dxa"/>
          </w:tcPr>
          <w:p w14:paraId="33290353" w14:textId="29FBA242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AGAAGTGCTTGAGCGCGCC</w:t>
            </w:r>
          </w:p>
        </w:tc>
      </w:tr>
      <w:tr w:rsidR="00BC3948" w:rsidRPr="00CF43F7" w14:paraId="7CFB737C" w14:textId="77777777" w:rsidTr="00BC3948">
        <w:tc>
          <w:tcPr>
            <w:tcW w:w="1835" w:type="dxa"/>
            <w:vMerge/>
          </w:tcPr>
          <w:p w14:paraId="64B6B587" w14:textId="77777777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50" w:type="dxa"/>
          </w:tcPr>
          <w:p w14:paraId="505EEFCE" w14:textId="7C89F152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5935</w:t>
            </w:r>
          </w:p>
        </w:tc>
        <w:tc>
          <w:tcPr>
            <w:tcW w:w="6151" w:type="dxa"/>
          </w:tcPr>
          <w:p w14:paraId="6522A406" w14:textId="358C938C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GTGCAGCACATGGCCGATGAAATTGAGCAGGC</w:t>
            </w:r>
          </w:p>
        </w:tc>
      </w:tr>
      <w:tr w:rsidR="00BC3948" w:rsidRPr="00CF43F7" w14:paraId="7FE01489" w14:textId="77777777" w:rsidTr="00BC3948">
        <w:tc>
          <w:tcPr>
            <w:tcW w:w="1835" w:type="dxa"/>
            <w:vMerge/>
          </w:tcPr>
          <w:p w14:paraId="558A5F2C" w14:textId="77777777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50" w:type="dxa"/>
          </w:tcPr>
          <w:p w14:paraId="3871F007" w14:textId="52FBC442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5936</w:t>
            </w:r>
          </w:p>
        </w:tc>
        <w:tc>
          <w:tcPr>
            <w:tcW w:w="6151" w:type="dxa"/>
          </w:tcPr>
          <w:p w14:paraId="06121C9B" w14:textId="6D0525F7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ATCGGCCATGTGCTGCACGACACCGGC</w:t>
            </w:r>
          </w:p>
        </w:tc>
      </w:tr>
      <w:tr w:rsidR="00BC3948" w:rsidRPr="00CF43F7" w14:paraId="564E56F7" w14:textId="77777777" w:rsidTr="00BC3948">
        <w:tc>
          <w:tcPr>
            <w:tcW w:w="1835" w:type="dxa"/>
            <w:vMerge/>
          </w:tcPr>
          <w:p w14:paraId="5280CEBE" w14:textId="77777777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50" w:type="dxa"/>
          </w:tcPr>
          <w:p w14:paraId="32883C58" w14:textId="1FA5005B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5937</w:t>
            </w:r>
          </w:p>
        </w:tc>
        <w:tc>
          <w:tcPr>
            <w:tcW w:w="6151" w:type="dxa"/>
          </w:tcPr>
          <w:p w14:paraId="2F7FD655" w14:textId="798E7933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CTTGATCAACTCGTCGGCGATGG</w:t>
            </w:r>
          </w:p>
        </w:tc>
      </w:tr>
      <w:tr w:rsidR="00BC3948" w:rsidRPr="00CF43F7" w14:paraId="1436BDFD" w14:textId="77777777" w:rsidTr="00BC3948">
        <w:tc>
          <w:tcPr>
            <w:tcW w:w="1835" w:type="dxa"/>
            <w:vMerge/>
          </w:tcPr>
          <w:p w14:paraId="166B24A4" w14:textId="77777777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50" w:type="dxa"/>
          </w:tcPr>
          <w:p w14:paraId="27695210" w14:textId="180B5783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5938</w:t>
            </w:r>
          </w:p>
        </w:tc>
        <w:tc>
          <w:tcPr>
            <w:tcW w:w="6151" w:type="dxa"/>
          </w:tcPr>
          <w:p w14:paraId="0E7E0948" w14:textId="69CC9F1F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TGCCATAGATGCGCAGGG</w:t>
            </w:r>
          </w:p>
        </w:tc>
      </w:tr>
      <w:tr w:rsidR="00BC3948" w:rsidRPr="00CF43F7" w14:paraId="63A43A13" w14:textId="77777777" w:rsidTr="00BC3948">
        <w:tc>
          <w:tcPr>
            <w:tcW w:w="1835" w:type="dxa"/>
            <w:vMerge/>
          </w:tcPr>
          <w:p w14:paraId="13235A8B" w14:textId="77777777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50" w:type="dxa"/>
          </w:tcPr>
          <w:p w14:paraId="4E5552D9" w14:textId="0628F5C4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5939</w:t>
            </w:r>
          </w:p>
        </w:tc>
        <w:tc>
          <w:tcPr>
            <w:tcW w:w="6151" w:type="dxa"/>
          </w:tcPr>
          <w:p w14:paraId="3A582C31" w14:textId="6A01635E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GATTCCATTCACCCGCCTG</w:t>
            </w:r>
          </w:p>
        </w:tc>
      </w:tr>
      <w:tr w:rsidR="00BC3948" w:rsidRPr="00CF43F7" w14:paraId="2CB480A8" w14:textId="77777777" w:rsidTr="00BC3948">
        <w:tc>
          <w:tcPr>
            <w:tcW w:w="1835" w:type="dxa"/>
            <w:vMerge w:val="restart"/>
          </w:tcPr>
          <w:p w14:paraId="3060D032" w14:textId="39FC8C7D" w:rsidR="009B786D" w:rsidRPr="00CF43F7" w:rsidRDefault="00211392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pBBR-MCS-4: PA0285</w:t>
            </w:r>
          </w:p>
        </w:tc>
        <w:tc>
          <w:tcPr>
            <w:tcW w:w="1250" w:type="dxa"/>
          </w:tcPr>
          <w:p w14:paraId="0D1FDE6A" w14:textId="12311475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5570</w:t>
            </w:r>
          </w:p>
        </w:tc>
        <w:tc>
          <w:tcPr>
            <w:tcW w:w="6151" w:type="dxa"/>
          </w:tcPr>
          <w:p w14:paraId="1AA45097" w14:textId="0B518833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  <w:lang w:val="en-US"/>
              </w:rPr>
              <w:t>GTACGGGATCCTAACAGGAGGAATTAACC ATGAGCCCCCGCCTGAGT</w:t>
            </w:r>
          </w:p>
        </w:tc>
      </w:tr>
      <w:tr w:rsidR="00BC3948" w:rsidRPr="00CF43F7" w14:paraId="2A966CB9" w14:textId="77777777" w:rsidTr="00BC3948">
        <w:tc>
          <w:tcPr>
            <w:tcW w:w="1835" w:type="dxa"/>
            <w:vMerge/>
          </w:tcPr>
          <w:p w14:paraId="23B871AB" w14:textId="77777777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50" w:type="dxa"/>
          </w:tcPr>
          <w:p w14:paraId="75ED6F48" w14:textId="7FEA80BA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5572</w:t>
            </w:r>
          </w:p>
        </w:tc>
        <w:tc>
          <w:tcPr>
            <w:tcW w:w="6151" w:type="dxa"/>
          </w:tcPr>
          <w:p w14:paraId="30D305E8" w14:textId="31452441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GACTGGTACC TCAGTCTTCCGGCAGCGCC</w:t>
            </w:r>
          </w:p>
        </w:tc>
      </w:tr>
      <w:tr w:rsidR="00BC3948" w:rsidRPr="00CF43F7" w14:paraId="731F9432" w14:textId="77777777" w:rsidTr="00BC3948">
        <w:tc>
          <w:tcPr>
            <w:tcW w:w="1835" w:type="dxa"/>
            <w:vMerge w:val="restart"/>
          </w:tcPr>
          <w:p w14:paraId="67D5CE12" w14:textId="4E398D39" w:rsidR="009B786D" w:rsidRPr="00CF43F7" w:rsidRDefault="00211392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pBBR-MCS-4: PA0285</w:t>
            </w:r>
            <w:r w:rsidRPr="00CF43F7">
              <w:rPr>
                <w:rFonts w:ascii="Times New Roman" w:hAnsi="Times New Roman" w:cs="Times New Roman"/>
                <w:bCs/>
                <w:iCs/>
                <w:vertAlign w:val="subscript"/>
              </w:rPr>
              <w:t>ASA</w:t>
            </w:r>
          </w:p>
        </w:tc>
        <w:tc>
          <w:tcPr>
            <w:tcW w:w="1250" w:type="dxa"/>
          </w:tcPr>
          <w:p w14:paraId="104F72B7" w14:textId="17747ADC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5852</w:t>
            </w:r>
          </w:p>
        </w:tc>
        <w:tc>
          <w:tcPr>
            <w:tcW w:w="6151" w:type="dxa"/>
          </w:tcPr>
          <w:p w14:paraId="52F098B7" w14:textId="448C944D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CTGTCGCGACTGGGCGCCGCCGCATTCGCCATCCTCGTC</w:t>
            </w:r>
          </w:p>
        </w:tc>
      </w:tr>
      <w:tr w:rsidR="00BC3948" w:rsidRPr="00CF43F7" w14:paraId="581FE92C" w14:textId="77777777" w:rsidTr="00BC3948">
        <w:tc>
          <w:tcPr>
            <w:tcW w:w="1835" w:type="dxa"/>
            <w:vMerge/>
          </w:tcPr>
          <w:p w14:paraId="1D853BB3" w14:textId="77777777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50" w:type="dxa"/>
          </w:tcPr>
          <w:p w14:paraId="1B500D7C" w14:textId="6A99F587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5853</w:t>
            </w:r>
          </w:p>
        </w:tc>
        <w:tc>
          <w:tcPr>
            <w:tcW w:w="6151" w:type="dxa"/>
          </w:tcPr>
          <w:p w14:paraId="6921FE26" w14:textId="60221AC6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GACGAGGATGGCGAATGCGGCGGCGCCCAGTCGCGACAG</w:t>
            </w:r>
          </w:p>
        </w:tc>
      </w:tr>
      <w:tr w:rsidR="00BC3948" w:rsidRPr="00CF43F7" w14:paraId="00100346" w14:textId="77777777" w:rsidTr="00BC3948">
        <w:tc>
          <w:tcPr>
            <w:tcW w:w="1835" w:type="dxa"/>
            <w:vMerge w:val="restart"/>
          </w:tcPr>
          <w:p w14:paraId="5B411001" w14:textId="6C5B9AE9" w:rsidR="009B786D" w:rsidRPr="00CF43F7" w:rsidRDefault="00211392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pBBR-MCS-4: PA0285</w:t>
            </w:r>
            <w:r w:rsidRPr="00CF43F7">
              <w:rPr>
                <w:rFonts w:ascii="Times New Roman" w:hAnsi="Times New Roman" w:cs="Times New Roman"/>
                <w:bCs/>
                <w:iCs/>
                <w:vertAlign w:val="subscript"/>
              </w:rPr>
              <w:t>GAAAF</w:t>
            </w:r>
          </w:p>
        </w:tc>
        <w:tc>
          <w:tcPr>
            <w:tcW w:w="1250" w:type="dxa"/>
          </w:tcPr>
          <w:p w14:paraId="6A0FDA17" w14:textId="0B096172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5854</w:t>
            </w:r>
          </w:p>
        </w:tc>
        <w:tc>
          <w:tcPr>
            <w:tcW w:w="6151" w:type="dxa"/>
          </w:tcPr>
          <w:p w14:paraId="7D2E9B7D" w14:textId="1769FEBD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ATCGTCGGCGTCGCGTCGGCGGTGCGCTGGCAGC</w:t>
            </w:r>
          </w:p>
        </w:tc>
      </w:tr>
      <w:tr w:rsidR="00BC3948" w:rsidRPr="00CF43F7" w14:paraId="7797D6EF" w14:textId="77777777" w:rsidTr="00BC3948">
        <w:tc>
          <w:tcPr>
            <w:tcW w:w="1835" w:type="dxa"/>
            <w:vMerge/>
          </w:tcPr>
          <w:p w14:paraId="015A4776" w14:textId="77777777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50" w:type="dxa"/>
          </w:tcPr>
          <w:p w14:paraId="7F7421BA" w14:textId="01EBF94E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5855</w:t>
            </w:r>
          </w:p>
        </w:tc>
        <w:tc>
          <w:tcPr>
            <w:tcW w:w="6151" w:type="dxa"/>
          </w:tcPr>
          <w:p w14:paraId="253EDC58" w14:textId="585E6636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GCTGCCAGCGCACCGCCGACGCGACGCCGACGAT</w:t>
            </w:r>
          </w:p>
        </w:tc>
      </w:tr>
      <w:tr w:rsidR="00BC3948" w:rsidRPr="00CF43F7" w14:paraId="29DC7EB1" w14:textId="77777777" w:rsidTr="00BC3948">
        <w:tc>
          <w:tcPr>
            <w:tcW w:w="1835" w:type="dxa"/>
            <w:vMerge w:val="restart"/>
          </w:tcPr>
          <w:p w14:paraId="7A2A21B8" w14:textId="77777777" w:rsidR="00211392" w:rsidRPr="00CF43F7" w:rsidRDefault="00211392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pBBR-MCS-4:</w:t>
            </w:r>
          </w:p>
          <w:p w14:paraId="44D733BD" w14:textId="3D5C7E10" w:rsidR="009B786D" w:rsidRPr="00CF43F7" w:rsidRDefault="00211392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PA0285</w:t>
            </w:r>
            <w:r w:rsidRPr="00CF43F7">
              <w:rPr>
                <w:rFonts w:ascii="Times New Roman" w:hAnsi="Times New Roman" w:cs="Times New Roman"/>
                <w:bCs/>
                <w:iCs/>
                <w:vertAlign w:val="subscript"/>
              </w:rPr>
              <w:t>317-760</w:t>
            </w:r>
          </w:p>
        </w:tc>
        <w:tc>
          <w:tcPr>
            <w:tcW w:w="1250" w:type="dxa"/>
          </w:tcPr>
          <w:p w14:paraId="0EE8B766" w14:textId="13650343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5879</w:t>
            </w:r>
          </w:p>
        </w:tc>
        <w:tc>
          <w:tcPr>
            <w:tcW w:w="6151" w:type="dxa"/>
          </w:tcPr>
          <w:p w14:paraId="10D08073" w14:textId="119F2DC3" w:rsidR="009B786D" w:rsidRPr="00CF43F7" w:rsidRDefault="00610936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GACTGGATCC</w:t>
            </w:r>
            <w:r w:rsidR="009B786D" w:rsidRPr="00CF43F7">
              <w:rPr>
                <w:rFonts w:ascii="Times New Roman" w:hAnsi="Times New Roman" w:cs="Times New Roman"/>
                <w:bCs/>
                <w:iCs/>
              </w:rPr>
              <w:t>AAGCGCTCGGAGAACGAACTGGA</w:t>
            </w:r>
          </w:p>
        </w:tc>
      </w:tr>
      <w:tr w:rsidR="00BC3948" w:rsidRPr="00CF43F7" w14:paraId="741B97ED" w14:textId="77777777" w:rsidTr="00BC3948">
        <w:tc>
          <w:tcPr>
            <w:tcW w:w="1835" w:type="dxa"/>
            <w:vMerge/>
          </w:tcPr>
          <w:p w14:paraId="0AF507A6" w14:textId="77777777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50" w:type="dxa"/>
          </w:tcPr>
          <w:p w14:paraId="75331962" w14:textId="253AEDFE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5569</w:t>
            </w:r>
          </w:p>
        </w:tc>
        <w:tc>
          <w:tcPr>
            <w:tcW w:w="6151" w:type="dxa"/>
          </w:tcPr>
          <w:p w14:paraId="4461B9A4" w14:textId="1C190B75" w:rsidR="009B786D" w:rsidRPr="00CF43F7" w:rsidRDefault="00610936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GACTGAGCTC</w:t>
            </w:r>
            <w:r w:rsidR="009B786D" w:rsidRPr="00CF43F7">
              <w:rPr>
                <w:rFonts w:ascii="Times New Roman" w:hAnsi="Times New Roman" w:cs="Times New Roman"/>
                <w:bCs/>
                <w:iCs/>
              </w:rPr>
              <w:t>TCAGTCTTCCGGCAGCGCC</w:t>
            </w:r>
          </w:p>
        </w:tc>
      </w:tr>
      <w:tr w:rsidR="00BC3948" w:rsidRPr="00CF43F7" w14:paraId="50B4012D" w14:textId="77777777" w:rsidTr="00BC3948">
        <w:tc>
          <w:tcPr>
            <w:tcW w:w="1835" w:type="dxa"/>
            <w:vMerge w:val="restart"/>
          </w:tcPr>
          <w:p w14:paraId="61A046A6" w14:textId="60CBDF44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pet41a: </w:t>
            </w:r>
            <w:r w:rsidRPr="00CF43F7">
              <w:rPr>
                <w:rFonts w:ascii="Times New Roman" w:hAnsi="Times New Roman" w:cs="Times New Roman"/>
              </w:rPr>
              <w:t>PA0285</w:t>
            </w:r>
            <w:r w:rsidRPr="00CF43F7">
              <w:rPr>
                <w:rFonts w:ascii="Times New Roman" w:hAnsi="Times New Roman" w:cs="Times New Roman"/>
                <w:vertAlign w:val="subscript"/>
              </w:rPr>
              <w:t>317-760</w:t>
            </w:r>
          </w:p>
        </w:tc>
        <w:tc>
          <w:tcPr>
            <w:tcW w:w="1250" w:type="dxa"/>
          </w:tcPr>
          <w:p w14:paraId="5CC32957" w14:textId="327F0621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5879</w:t>
            </w:r>
          </w:p>
        </w:tc>
        <w:tc>
          <w:tcPr>
            <w:tcW w:w="6151" w:type="dxa"/>
          </w:tcPr>
          <w:p w14:paraId="4615E30B" w14:textId="1CB6D197" w:rsidR="009B786D" w:rsidRPr="00CF43F7" w:rsidRDefault="00610936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GACTGGATCC</w:t>
            </w:r>
            <w:r w:rsidR="009B786D" w:rsidRPr="00CF43F7">
              <w:rPr>
                <w:rFonts w:ascii="Times New Roman" w:hAnsi="Times New Roman" w:cs="Times New Roman"/>
                <w:bCs/>
                <w:iCs/>
              </w:rPr>
              <w:t>AAGCGCTCGGAGAACGAACTGGA</w:t>
            </w:r>
          </w:p>
        </w:tc>
      </w:tr>
      <w:tr w:rsidR="00BC3948" w:rsidRPr="00CF43F7" w14:paraId="54050654" w14:textId="77777777" w:rsidTr="00BC3948">
        <w:tc>
          <w:tcPr>
            <w:tcW w:w="1835" w:type="dxa"/>
            <w:vMerge/>
          </w:tcPr>
          <w:p w14:paraId="249DEF92" w14:textId="77777777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50" w:type="dxa"/>
          </w:tcPr>
          <w:p w14:paraId="59FC6DCF" w14:textId="4E1ADF9A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5569</w:t>
            </w:r>
          </w:p>
        </w:tc>
        <w:tc>
          <w:tcPr>
            <w:tcW w:w="6151" w:type="dxa"/>
          </w:tcPr>
          <w:p w14:paraId="440D79C3" w14:textId="6724D09A" w:rsidR="009B786D" w:rsidRPr="00CF43F7" w:rsidRDefault="00610936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GACTGAGCTC</w:t>
            </w:r>
            <w:r w:rsidR="009B786D" w:rsidRPr="00CF43F7">
              <w:rPr>
                <w:rFonts w:ascii="Times New Roman" w:hAnsi="Times New Roman" w:cs="Times New Roman"/>
                <w:bCs/>
                <w:iCs/>
              </w:rPr>
              <w:t>TCAGTCTTCCGGCAGCGCC</w:t>
            </w:r>
          </w:p>
        </w:tc>
      </w:tr>
      <w:tr w:rsidR="00BC3948" w:rsidRPr="00CF43F7" w14:paraId="63F7711C" w14:textId="77777777" w:rsidTr="00BC3948">
        <w:tc>
          <w:tcPr>
            <w:tcW w:w="1835" w:type="dxa"/>
            <w:vMerge w:val="restart"/>
          </w:tcPr>
          <w:p w14:paraId="5FD0B236" w14:textId="7E3FE241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pet41a </w:t>
            </w:r>
            <w:r w:rsidRPr="00CF43F7">
              <w:rPr>
                <w:rFonts w:ascii="Times New Roman" w:hAnsi="Times New Roman" w:cs="Times New Roman"/>
              </w:rPr>
              <w:t>PA0285</w:t>
            </w:r>
            <w:r w:rsidRPr="00CF43F7">
              <w:rPr>
                <w:rFonts w:ascii="Times New Roman" w:hAnsi="Times New Roman" w:cs="Times New Roman"/>
                <w:vertAlign w:val="subscript"/>
              </w:rPr>
              <w:t>317-760, ASA</w:t>
            </w:r>
          </w:p>
        </w:tc>
        <w:tc>
          <w:tcPr>
            <w:tcW w:w="1250" w:type="dxa"/>
          </w:tcPr>
          <w:p w14:paraId="64519875" w14:textId="7800F8F3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5854</w:t>
            </w:r>
          </w:p>
        </w:tc>
        <w:tc>
          <w:tcPr>
            <w:tcW w:w="6151" w:type="dxa"/>
          </w:tcPr>
          <w:p w14:paraId="2952AE5A" w14:textId="744173AA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ATCGTCGGCGTCGCGTCGGCGGTGCGCTGGCAGC</w:t>
            </w:r>
          </w:p>
        </w:tc>
      </w:tr>
      <w:tr w:rsidR="00BC3948" w:rsidRPr="00CF43F7" w14:paraId="0AA540A6" w14:textId="77777777" w:rsidTr="00BC3948">
        <w:tc>
          <w:tcPr>
            <w:tcW w:w="1835" w:type="dxa"/>
            <w:vMerge/>
          </w:tcPr>
          <w:p w14:paraId="26BB24C7" w14:textId="77777777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50" w:type="dxa"/>
          </w:tcPr>
          <w:p w14:paraId="747EA574" w14:textId="585B7298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5855</w:t>
            </w:r>
          </w:p>
        </w:tc>
        <w:tc>
          <w:tcPr>
            <w:tcW w:w="6151" w:type="dxa"/>
          </w:tcPr>
          <w:p w14:paraId="399E5810" w14:textId="0DFF3606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GCTGCCAGCGCACCGCCGACGCGACGCCGACGAT</w:t>
            </w:r>
          </w:p>
        </w:tc>
      </w:tr>
      <w:tr w:rsidR="00BC3948" w:rsidRPr="00CF43F7" w14:paraId="05EC0C18" w14:textId="77777777" w:rsidTr="00BC3948">
        <w:tc>
          <w:tcPr>
            <w:tcW w:w="1835" w:type="dxa"/>
            <w:vMerge w:val="restart"/>
          </w:tcPr>
          <w:p w14:paraId="41E4283E" w14:textId="10F62D6A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pet41a </w:t>
            </w:r>
            <w:r w:rsidRPr="00CF43F7">
              <w:rPr>
                <w:rFonts w:ascii="Times New Roman" w:hAnsi="Times New Roman" w:cs="Times New Roman"/>
              </w:rPr>
              <w:t>PA0285</w:t>
            </w:r>
            <w:r w:rsidRPr="00CF43F7">
              <w:rPr>
                <w:rFonts w:ascii="Times New Roman" w:hAnsi="Times New Roman" w:cs="Times New Roman"/>
                <w:vertAlign w:val="subscript"/>
              </w:rPr>
              <w:t>317-760, GAAAF</w:t>
            </w:r>
          </w:p>
        </w:tc>
        <w:tc>
          <w:tcPr>
            <w:tcW w:w="1250" w:type="dxa"/>
          </w:tcPr>
          <w:p w14:paraId="68E8A1F2" w14:textId="474815D9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5852</w:t>
            </w:r>
          </w:p>
        </w:tc>
        <w:tc>
          <w:tcPr>
            <w:tcW w:w="6151" w:type="dxa"/>
          </w:tcPr>
          <w:p w14:paraId="3F99AF6F" w14:textId="12C84200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CTGTCGCGACTGGGCGCCGCCGCATTCGCCATCCTCGTC</w:t>
            </w:r>
          </w:p>
        </w:tc>
      </w:tr>
      <w:tr w:rsidR="00BC3948" w:rsidRPr="00CF43F7" w14:paraId="4AA417DC" w14:textId="77777777" w:rsidTr="00BC3948">
        <w:tc>
          <w:tcPr>
            <w:tcW w:w="1835" w:type="dxa"/>
            <w:vMerge/>
          </w:tcPr>
          <w:p w14:paraId="4B98B53B" w14:textId="77777777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50" w:type="dxa"/>
          </w:tcPr>
          <w:p w14:paraId="3C6D8155" w14:textId="337AFD80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5853</w:t>
            </w:r>
          </w:p>
        </w:tc>
        <w:tc>
          <w:tcPr>
            <w:tcW w:w="6151" w:type="dxa"/>
          </w:tcPr>
          <w:p w14:paraId="50077F1B" w14:textId="2798A7DC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GACGAGGATGGCGAATGCGGCGGCGCCCAGTCGCGACAG</w:t>
            </w:r>
          </w:p>
        </w:tc>
      </w:tr>
      <w:tr w:rsidR="00BC3948" w:rsidRPr="00CF43F7" w14:paraId="4904F021" w14:textId="77777777" w:rsidTr="00BC3948">
        <w:tc>
          <w:tcPr>
            <w:tcW w:w="1835" w:type="dxa"/>
            <w:vMerge w:val="restart"/>
          </w:tcPr>
          <w:p w14:paraId="14341FBA" w14:textId="4363C100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pet41a: </w:t>
            </w:r>
            <w:r w:rsidRPr="00CF43F7">
              <w:rPr>
                <w:rFonts w:ascii="Times New Roman" w:hAnsi="Times New Roman" w:cs="Times New Roman"/>
              </w:rPr>
              <w:t>PA0285</w:t>
            </w:r>
            <w:r w:rsidRPr="00CF43F7">
              <w:rPr>
                <w:rFonts w:ascii="Times New Roman" w:hAnsi="Times New Roman" w:cs="Times New Roman"/>
                <w:vertAlign w:val="subscript"/>
              </w:rPr>
              <w:t>194-760</w:t>
            </w:r>
          </w:p>
        </w:tc>
        <w:tc>
          <w:tcPr>
            <w:tcW w:w="1250" w:type="dxa"/>
          </w:tcPr>
          <w:p w14:paraId="2EB1DD04" w14:textId="105BDEE9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6418</w:t>
            </w:r>
          </w:p>
        </w:tc>
        <w:tc>
          <w:tcPr>
            <w:tcW w:w="6151" w:type="dxa"/>
          </w:tcPr>
          <w:p w14:paraId="7878B000" w14:textId="266C5CB2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GACTGGATCC GGCAGCGAGCAGCGCCTG</w:t>
            </w:r>
          </w:p>
        </w:tc>
      </w:tr>
      <w:tr w:rsidR="00BC3948" w:rsidRPr="00CF43F7" w14:paraId="3A791E30" w14:textId="77777777" w:rsidTr="00BC3948">
        <w:tc>
          <w:tcPr>
            <w:tcW w:w="1835" w:type="dxa"/>
            <w:vMerge/>
          </w:tcPr>
          <w:p w14:paraId="5D7CECD7" w14:textId="77777777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50" w:type="dxa"/>
          </w:tcPr>
          <w:p w14:paraId="1C96DF8E" w14:textId="2F834818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5569</w:t>
            </w:r>
          </w:p>
        </w:tc>
        <w:tc>
          <w:tcPr>
            <w:tcW w:w="6151" w:type="dxa"/>
          </w:tcPr>
          <w:p w14:paraId="630B1031" w14:textId="3EC74999" w:rsidR="009B786D" w:rsidRPr="00CF43F7" w:rsidRDefault="00610936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GACTGAGCTC</w:t>
            </w:r>
            <w:r w:rsidR="009B786D" w:rsidRPr="00CF43F7">
              <w:rPr>
                <w:rFonts w:ascii="Times New Roman" w:hAnsi="Times New Roman" w:cs="Times New Roman"/>
                <w:bCs/>
                <w:iCs/>
              </w:rPr>
              <w:t>TCAGTCTTCCGGCAGCGCC</w:t>
            </w:r>
          </w:p>
        </w:tc>
      </w:tr>
      <w:tr w:rsidR="00BC3948" w:rsidRPr="00CF43F7" w14:paraId="50A8292D" w14:textId="77777777" w:rsidTr="00BC3948">
        <w:tc>
          <w:tcPr>
            <w:tcW w:w="1835" w:type="dxa"/>
            <w:vMerge w:val="restart"/>
          </w:tcPr>
          <w:p w14:paraId="5387F0FA" w14:textId="3C63DD44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pet41a: </w:t>
            </w:r>
            <w:r w:rsidRPr="00CF43F7">
              <w:rPr>
                <w:rFonts w:ascii="Times New Roman" w:hAnsi="Times New Roman" w:cs="Times New Roman"/>
              </w:rPr>
              <w:t>PA0285</w:t>
            </w:r>
            <w:r w:rsidRPr="00CF43F7">
              <w:rPr>
                <w:rFonts w:ascii="Times New Roman" w:hAnsi="Times New Roman" w:cs="Times New Roman"/>
                <w:vertAlign w:val="subscript"/>
              </w:rPr>
              <w:t>353-508</w:t>
            </w:r>
          </w:p>
        </w:tc>
        <w:tc>
          <w:tcPr>
            <w:tcW w:w="1250" w:type="dxa"/>
          </w:tcPr>
          <w:p w14:paraId="213482FC" w14:textId="5A718414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6665</w:t>
            </w:r>
          </w:p>
        </w:tc>
        <w:tc>
          <w:tcPr>
            <w:tcW w:w="6151" w:type="dxa"/>
          </w:tcPr>
          <w:p w14:paraId="7691C10E" w14:textId="3168529B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ATATGAGCTCCTGGAGAACGGCAAGGACCGG</w:t>
            </w:r>
          </w:p>
        </w:tc>
      </w:tr>
      <w:tr w:rsidR="00BC3948" w:rsidRPr="00CF43F7" w14:paraId="7DCD2D9C" w14:textId="77777777" w:rsidTr="00BC3948">
        <w:tc>
          <w:tcPr>
            <w:tcW w:w="1835" w:type="dxa"/>
            <w:vMerge/>
          </w:tcPr>
          <w:p w14:paraId="5E407D2F" w14:textId="77777777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50" w:type="dxa"/>
          </w:tcPr>
          <w:p w14:paraId="6B0F6C1B" w14:textId="4FE4D86B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6664</w:t>
            </w:r>
          </w:p>
        </w:tc>
        <w:tc>
          <w:tcPr>
            <w:tcW w:w="6151" w:type="dxa"/>
          </w:tcPr>
          <w:p w14:paraId="49B34790" w14:textId="298182ED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ATATAAGCTTGGCCGACTCCACCTGGACATG</w:t>
            </w:r>
          </w:p>
        </w:tc>
      </w:tr>
      <w:tr w:rsidR="00BC3948" w:rsidRPr="00CF43F7" w14:paraId="63FC233F" w14:textId="77777777" w:rsidTr="00BC3948">
        <w:tc>
          <w:tcPr>
            <w:tcW w:w="1835" w:type="dxa"/>
            <w:vMerge w:val="restart"/>
          </w:tcPr>
          <w:p w14:paraId="6E14B544" w14:textId="249A026D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 xml:space="preserve">pet41a: </w:t>
            </w:r>
            <w:r w:rsidRPr="00CF43F7">
              <w:rPr>
                <w:rFonts w:ascii="Times New Roman" w:hAnsi="Times New Roman" w:cs="Times New Roman"/>
              </w:rPr>
              <w:t>PA0285</w:t>
            </w:r>
            <w:r w:rsidRPr="00CF43F7">
              <w:rPr>
                <w:rFonts w:ascii="Times New Roman" w:hAnsi="Times New Roman" w:cs="Times New Roman"/>
                <w:vertAlign w:val="subscript"/>
              </w:rPr>
              <w:t>73-508</w:t>
            </w:r>
          </w:p>
        </w:tc>
        <w:tc>
          <w:tcPr>
            <w:tcW w:w="1250" w:type="dxa"/>
          </w:tcPr>
          <w:p w14:paraId="2B7AE073" w14:textId="194F62F4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6666</w:t>
            </w:r>
          </w:p>
        </w:tc>
        <w:tc>
          <w:tcPr>
            <w:tcW w:w="6151" w:type="dxa"/>
          </w:tcPr>
          <w:p w14:paraId="2401613D" w14:textId="019F7CE3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ATATGAGCTCTACGACGAACTGCACGGCAGC</w:t>
            </w:r>
          </w:p>
        </w:tc>
      </w:tr>
      <w:tr w:rsidR="00BC3948" w:rsidRPr="00CF43F7" w14:paraId="67D2C9B9" w14:textId="77777777" w:rsidTr="00BC3948">
        <w:tc>
          <w:tcPr>
            <w:tcW w:w="1835" w:type="dxa"/>
            <w:vMerge/>
          </w:tcPr>
          <w:p w14:paraId="5AE109AB" w14:textId="77777777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50" w:type="dxa"/>
          </w:tcPr>
          <w:p w14:paraId="063CC08A" w14:textId="1593FB91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OAL6664</w:t>
            </w:r>
          </w:p>
        </w:tc>
        <w:tc>
          <w:tcPr>
            <w:tcW w:w="6151" w:type="dxa"/>
          </w:tcPr>
          <w:p w14:paraId="63B31252" w14:textId="4A384CB7" w:rsidR="009B786D" w:rsidRPr="00CF43F7" w:rsidRDefault="009B786D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F43F7">
              <w:rPr>
                <w:rFonts w:ascii="Times New Roman" w:hAnsi="Times New Roman" w:cs="Times New Roman"/>
                <w:bCs/>
                <w:iCs/>
              </w:rPr>
              <w:t>ATATAAGCTTGGCCGACTCCACCTGGACATG</w:t>
            </w:r>
          </w:p>
        </w:tc>
      </w:tr>
      <w:tr w:rsidR="00BC3948" w:rsidRPr="00B20166" w14:paraId="0F65A57D" w14:textId="77777777" w:rsidTr="00BC3948">
        <w:tc>
          <w:tcPr>
            <w:tcW w:w="1835" w:type="dxa"/>
            <w:vMerge w:val="restart"/>
          </w:tcPr>
          <w:p w14:paraId="0748ECFB" w14:textId="08B5F530" w:rsidR="00BC3948" w:rsidRPr="00A60C11" w:rsidRDefault="00BC3948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hAnsi="Times New Roman" w:cs="Times New Roman"/>
                <w:lang w:val="en-US"/>
              </w:rPr>
              <w:t>pKNG101</w:t>
            </w:r>
            <w:r w:rsidRPr="00B20166">
              <w:rPr>
                <w:rFonts w:ascii="Times New Roman" w:hAnsi="Times New Roman" w:cs="Times New Roman"/>
                <w:bCs/>
                <w:iCs/>
                <w:lang w:val="en-US"/>
              </w:rPr>
              <w:t>∆</w:t>
            </w:r>
            <w:r w:rsidRPr="00B20166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cupA1-</w:t>
            </w:r>
            <w:r w:rsidR="00A60C1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cup</w:t>
            </w:r>
            <w:r w:rsidRPr="00B20166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3</w:t>
            </w:r>
            <w:r w:rsidRPr="00A60C11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1250" w:type="dxa"/>
            <w:vAlign w:val="bottom"/>
          </w:tcPr>
          <w:p w14:paraId="13B8094A" w14:textId="579EB0F8" w:rsidR="00BC3948" w:rsidRPr="00A60C11" w:rsidRDefault="00BC3948" w:rsidP="00BC3948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9A00AD">
              <w:rPr>
                <w:rFonts w:ascii="Times New Roman" w:hAnsi="Times New Roman" w:cs="Times New Roman"/>
                <w:color w:val="000000"/>
              </w:rPr>
              <w:t>∆</w:t>
            </w:r>
            <w:r w:rsidRPr="00A60C11">
              <w:rPr>
                <w:rFonts w:ascii="Times New Roman" w:hAnsi="Times New Roman" w:cs="Times New Roman"/>
                <w:i/>
                <w:color w:val="000000"/>
              </w:rPr>
              <w:t>cupA1-cupA3</w:t>
            </w:r>
            <w:r w:rsidRPr="00A60C11">
              <w:rPr>
                <w:rFonts w:ascii="Times New Roman" w:hAnsi="Times New Roman" w:cs="Times New Roman"/>
                <w:color w:val="000000"/>
              </w:rPr>
              <w:t>_P1</w:t>
            </w:r>
          </w:p>
        </w:tc>
        <w:tc>
          <w:tcPr>
            <w:tcW w:w="6151" w:type="dxa"/>
            <w:vAlign w:val="bottom"/>
          </w:tcPr>
          <w:p w14:paraId="164926E4" w14:textId="541A6670" w:rsidR="00BC3948" w:rsidRPr="008D5B2A" w:rsidRDefault="00BC3948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9A00AD">
              <w:rPr>
                <w:rFonts w:ascii="Times New Roman" w:hAnsi="Times New Roman" w:cs="Times New Roman"/>
              </w:rPr>
              <w:t>ACGGATCCCCGGGTACCATAGGAAATTGCCCGGGAAAAGT</w:t>
            </w:r>
          </w:p>
        </w:tc>
      </w:tr>
      <w:tr w:rsidR="00BC3948" w:rsidRPr="00B20166" w14:paraId="69DBAC19" w14:textId="77777777" w:rsidTr="00BC3948">
        <w:tc>
          <w:tcPr>
            <w:tcW w:w="1835" w:type="dxa"/>
            <w:vMerge/>
          </w:tcPr>
          <w:p w14:paraId="2339F108" w14:textId="77777777" w:rsidR="00BC3948" w:rsidRPr="007120B0" w:rsidRDefault="00BC3948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50" w:type="dxa"/>
            <w:vAlign w:val="bottom"/>
          </w:tcPr>
          <w:p w14:paraId="00E09208" w14:textId="28D47770" w:rsidR="00BC3948" w:rsidRPr="00A60C11" w:rsidRDefault="00A60C11" w:rsidP="00BC3948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F570C1">
              <w:rPr>
                <w:rFonts w:ascii="Times New Roman" w:hAnsi="Times New Roman" w:cs="Times New Roman"/>
                <w:color w:val="000000"/>
              </w:rPr>
              <w:t>∆</w:t>
            </w:r>
            <w:r w:rsidRPr="00A60C11">
              <w:rPr>
                <w:rFonts w:ascii="Times New Roman" w:hAnsi="Times New Roman" w:cs="Times New Roman"/>
                <w:i/>
                <w:color w:val="000000"/>
              </w:rPr>
              <w:t>cupA1-cupA3</w:t>
            </w:r>
            <w:r w:rsidR="00BC3948" w:rsidRPr="00A60C11">
              <w:rPr>
                <w:rFonts w:ascii="Times New Roman" w:hAnsi="Times New Roman" w:cs="Times New Roman"/>
                <w:color w:val="000000"/>
              </w:rPr>
              <w:t>_P2</w:t>
            </w:r>
          </w:p>
        </w:tc>
        <w:tc>
          <w:tcPr>
            <w:tcW w:w="6151" w:type="dxa"/>
            <w:vAlign w:val="bottom"/>
          </w:tcPr>
          <w:p w14:paraId="424EF361" w14:textId="7CCD87A2" w:rsidR="00BC3948" w:rsidRPr="008D5B2A" w:rsidRDefault="00BC3948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9A00AD">
              <w:rPr>
                <w:rFonts w:ascii="Times New Roman" w:hAnsi="Times New Roman" w:cs="Times New Roman"/>
              </w:rPr>
              <w:t>AGGTTGGAGTCGGTGGTGGCGTGATAGTGTTTGCCGCCAT</w:t>
            </w:r>
          </w:p>
        </w:tc>
      </w:tr>
      <w:tr w:rsidR="00BC3948" w:rsidRPr="00B20166" w14:paraId="3E70CFDC" w14:textId="77777777" w:rsidTr="00BC3948">
        <w:tc>
          <w:tcPr>
            <w:tcW w:w="1835" w:type="dxa"/>
            <w:vMerge/>
          </w:tcPr>
          <w:p w14:paraId="25E33F28" w14:textId="77777777" w:rsidR="00BC3948" w:rsidRPr="007120B0" w:rsidRDefault="00BC3948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50" w:type="dxa"/>
            <w:vAlign w:val="bottom"/>
          </w:tcPr>
          <w:p w14:paraId="19FAA68B" w14:textId="42EFEF56" w:rsidR="00BC3948" w:rsidRPr="00A60C11" w:rsidRDefault="00A60C11" w:rsidP="00BC3948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F570C1">
              <w:rPr>
                <w:rFonts w:ascii="Times New Roman" w:hAnsi="Times New Roman" w:cs="Times New Roman"/>
                <w:color w:val="000000"/>
              </w:rPr>
              <w:t>∆</w:t>
            </w:r>
            <w:r w:rsidRPr="00A60C11">
              <w:rPr>
                <w:rFonts w:ascii="Times New Roman" w:hAnsi="Times New Roman" w:cs="Times New Roman"/>
                <w:i/>
                <w:color w:val="000000"/>
              </w:rPr>
              <w:t>cupA1-cupA3</w:t>
            </w:r>
            <w:r w:rsidR="00BC3948" w:rsidRPr="00A60C11">
              <w:rPr>
                <w:rFonts w:ascii="Times New Roman" w:hAnsi="Times New Roman" w:cs="Times New Roman"/>
                <w:color w:val="000000"/>
              </w:rPr>
              <w:t>_P3</w:t>
            </w:r>
          </w:p>
        </w:tc>
        <w:tc>
          <w:tcPr>
            <w:tcW w:w="6151" w:type="dxa"/>
            <w:vAlign w:val="bottom"/>
          </w:tcPr>
          <w:p w14:paraId="3FD3E123" w14:textId="702E3749" w:rsidR="00BC3948" w:rsidRPr="008D5B2A" w:rsidRDefault="00BC3948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9A00AD">
              <w:rPr>
                <w:rFonts w:ascii="Times New Roman" w:hAnsi="Times New Roman" w:cs="Times New Roman"/>
              </w:rPr>
              <w:t>ATGGCGGCAAACACTATCACGCCACCACCGACTCCAAC</w:t>
            </w:r>
          </w:p>
        </w:tc>
      </w:tr>
      <w:tr w:rsidR="00BC3948" w:rsidRPr="00B20166" w14:paraId="6384F4FB" w14:textId="77777777" w:rsidTr="00BC3948">
        <w:tc>
          <w:tcPr>
            <w:tcW w:w="1835" w:type="dxa"/>
            <w:vMerge/>
          </w:tcPr>
          <w:p w14:paraId="357C291B" w14:textId="77777777" w:rsidR="00BC3948" w:rsidRPr="007120B0" w:rsidRDefault="00BC3948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50" w:type="dxa"/>
            <w:vAlign w:val="bottom"/>
          </w:tcPr>
          <w:p w14:paraId="7741C2A1" w14:textId="536E837F" w:rsidR="00BC3948" w:rsidRPr="00A60C11" w:rsidRDefault="00A60C11" w:rsidP="00BC3948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F570C1">
              <w:rPr>
                <w:rFonts w:ascii="Times New Roman" w:hAnsi="Times New Roman" w:cs="Times New Roman"/>
                <w:color w:val="000000"/>
              </w:rPr>
              <w:t>∆</w:t>
            </w:r>
            <w:r w:rsidRPr="00A60C11">
              <w:rPr>
                <w:rFonts w:ascii="Times New Roman" w:hAnsi="Times New Roman" w:cs="Times New Roman"/>
                <w:i/>
                <w:color w:val="000000"/>
              </w:rPr>
              <w:t>cupA1-cupA3</w:t>
            </w:r>
            <w:r w:rsidR="00BC3948" w:rsidRPr="00A60C11">
              <w:rPr>
                <w:rFonts w:ascii="Times New Roman" w:hAnsi="Times New Roman" w:cs="Times New Roman"/>
                <w:color w:val="000000"/>
              </w:rPr>
              <w:t>_P4</w:t>
            </w:r>
          </w:p>
        </w:tc>
        <w:tc>
          <w:tcPr>
            <w:tcW w:w="6151" w:type="dxa"/>
            <w:vAlign w:val="bottom"/>
          </w:tcPr>
          <w:p w14:paraId="30D481D1" w14:textId="3A7BFFAE" w:rsidR="00BC3948" w:rsidRPr="008D5B2A" w:rsidRDefault="00BC3948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9A00AD">
              <w:rPr>
                <w:rFonts w:ascii="Times New Roman" w:hAnsi="Times New Roman" w:cs="Times New Roman"/>
              </w:rPr>
              <w:t>AAAGACTCTAGACCTAGGCCTGGCGCTCCTTCCAGATC</w:t>
            </w:r>
          </w:p>
        </w:tc>
      </w:tr>
      <w:tr w:rsidR="00BC3948" w:rsidRPr="00B20166" w14:paraId="7A3BD2E5" w14:textId="77777777" w:rsidTr="00BC3948">
        <w:tc>
          <w:tcPr>
            <w:tcW w:w="1835" w:type="dxa"/>
            <w:vMerge/>
          </w:tcPr>
          <w:p w14:paraId="2B3D0C87" w14:textId="77777777" w:rsidR="00BC3948" w:rsidRPr="007120B0" w:rsidRDefault="00BC3948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50" w:type="dxa"/>
            <w:vAlign w:val="bottom"/>
          </w:tcPr>
          <w:p w14:paraId="601650F6" w14:textId="19A5B486" w:rsidR="00BC3948" w:rsidRPr="00A60C11" w:rsidRDefault="00A60C11" w:rsidP="00BC3948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F570C1">
              <w:rPr>
                <w:rFonts w:ascii="Times New Roman" w:hAnsi="Times New Roman" w:cs="Times New Roman"/>
                <w:color w:val="000000"/>
              </w:rPr>
              <w:t>∆</w:t>
            </w:r>
            <w:r w:rsidRPr="00A60C11">
              <w:rPr>
                <w:rFonts w:ascii="Times New Roman" w:hAnsi="Times New Roman" w:cs="Times New Roman"/>
                <w:i/>
                <w:color w:val="000000"/>
              </w:rPr>
              <w:t>cupA1-cupA3</w:t>
            </w:r>
            <w:r w:rsidR="00BC3948" w:rsidRPr="00A60C11">
              <w:rPr>
                <w:rFonts w:ascii="Times New Roman" w:hAnsi="Times New Roman" w:cs="Times New Roman"/>
                <w:color w:val="000000"/>
              </w:rPr>
              <w:t>_P5</w:t>
            </w:r>
          </w:p>
        </w:tc>
        <w:tc>
          <w:tcPr>
            <w:tcW w:w="6151" w:type="dxa"/>
            <w:vAlign w:val="bottom"/>
          </w:tcPr>
          <w:p w14:paraId="532CD6DE" w14:textId="783E2609" w:rsidR="00BC3948" w:rsidRPr="008D5B2A" w:rsidRDefault="00BC3948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9A00AD">
              <w:rPr>
                <w:rFonts w:ascii="Times New Roman" w:hAnsi="Times New Roman" w:cs="Times New Roman"/>
              </w:rPr>
              <w:t>GCCCACTTGCAACGAGAG</w:t>
            </w:r>
          </w:p>
        </w:tc>
      </w:tr>
      <w:tr w:rsidR="00BC3948" w:rsidRPr="00B20166" w14:paraId="1E09BB80" w14:textId="77777777" w:rsidTr="00BC3948">
        <w:tc>
          <w:tcPr>
            <w:tcW w:w="1835" w:type="dxa"/>
            <w:vMerge/>
          </w:tcPr>
          <w:p w14:paraId="25224EC5" w14:textId="77777777" w:rsidR="00BC3948" w:rsidRPr="007120B0" w:rsidRDefault="00BC3948" w:rsidP="0004042C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50" w:type="dxa"/>
            <w:vAlign w:val="bottom"/>
          </w:tcPr>
          <w:p w14:paraId="3034932A" w14:textId="4DBEFDB2" w:rsidR="00BC3948" w:rsidRPr="009A00AD" w:rsidRDefault="00A60C11" w:rsidP="00BC3948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F570C1">
              <w:rPr>
                <w:rFonts w:ascii="Times New Roman" w:hAnsi="Times New Roman" w:cs="Times New Roman"/>
                <w:color w:val="000000"/>
              </w:rPr>
              <w:t>∆</w:t>
            </w:r>
            <w:r w:rsidRPr="00A60C11">
              <w:rPr>
                <w:rFonts w:ascii="Times New Roman" w:hAnsi="Times New Roman" w:cs="Times New Roman"/>
                <w:i/>
                <w:color w:val="000000"/>
              </w:rPr>
              <w:t>cupA1-cupA3</w:t>
            </w:r>
            <w:r w:rsidR="00BC3948" w:rsidRPr="00A60C11">
              <w:rPr>
                <w:rFonts w:ascii="Times New Roman" w:hAnsi="Times New Roman" w:cs="Times New Roman"/>
                <w:color w:val="000000"/>
              </w:rPr>
              <w:t>_P6</w:t>
            </w:r>
          </w:p>
        </w:tc>
        <w:tc>
          <w:tcPr>
            <w:tcW w:w="6151" w:type="dxa"/>
            <w:vAlign w:val="bottom"/>
          </w:tcPr>
          <w:p w14:paraId="6BFE838D" w14:textId="35C3FA5D" w:rsidR="00BC3948" w:rsidRPr="008D5B2A" w:rsidRDefault="00BC3948" w:rsidP="0004042C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B20166">
              <w:rPr>
                <w:rFonts w:ascii="Times New Roman" w:hAnsi="Times New Roman" w:cs="Times New Roman"/>
              </w:rPr>
              <w:t>GATAGCGTTTCAGGGTCACG</w:t>
            </w:r>
          </w:p>
        </w:tc>
      </w:tr>
    </w:tbl>
    <w:p w14:paraId="238C5C16" w14:textId="77777777" w:rsidR="00BC3948" w:rsidRPr="00B20166" w:rsidRDefault="00BC3948" w:rsidP="00BC3948">
      <w:pPr>
        <w:jc w:val="both"/>
        <w:rPr>
          <w:rFonts w:ascii="Times New Roman" w:hAnsi="Times New Roman" w:cs="Times New Roman"/>
          <w:b/>
          <w:bCs/>
          <w:iCs/>
          <w:lang w:val="en-US"/>
        </w:rPr>
      </w:pPr>
    </w:p>
    <w:p w14:paraId="273F885F" w14:textId="77777777" w:rsidR="00BC3948" w:rsidRPr="00B20166" w:rsidRDefault="00BC3948" w:rsidP="00BC3948">
      <w:pPr>
        <w:jc w:val="both"/>
        <w:rPr>
          <w:rFonts w:ascii="Times New Roman" w:hAnsi="Times New Roman" w:cs="Times New Roman"/>
          <w:b/>
          <w:bCs/>
          <w:iCs/>
          <w:lang w:val="en-US"/>
        </w:rPr>
      </w:pPr>
    </w:p>
    <w:p w14:paraId="1429BE44" w14:textId="77777777" w:rsidR="00BC3948" w:rsidRPr="00B20166" w:rsidRDefault="00BC3948" w:rsidP="00BC3948">
      <w:pPr>
        <w:jc w:val="both"/>
        <w:rPr>
          <w:rFonts w:ascii="Times New Roman" w:hAnsi="Times New Roman" w:cs="Times New Roman"/>
          <w:b/>
          <w:bCs/>
          <w:iCs/>
          <w:lang w:val="en-US"/>
        </w:rPr>
      </w:pPr>
    </w:p>
    <w:p w14:paraId="05241754" w14:textId="77777777" w:rsidR="00BC3948" w:rsidRPr="00B20166" w:rsidRDefault="00BC3948" w:rsidP="00BC3948">
      <w:pPr>
        <w:jc w:val="both"/>
        <w:rPr>
          <w:rFonts w:ascii="Times New Roman" w:hAnsi="Times New Roman" w:cs="Times New Roman"/>
          <w:b/>
          <w:bCs/>
          <w:iCs/>
          <w:lang w:val="en-US"/>
        </w:rPr>
      </w:pPr>
    </w:p>
    <w:p w14:paraId="7FF802FF" w14:textId="1F850E77" w:rsidR="00BC3948" w:rsidRPr="00B20166" w:rsidRDefault="00BC3948" w:rsidP="00BC3948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B20166">
        <w:rPr>
          <w:rFonts w:ascii="Times New Roman" w:hAnsi="Times New Roman" w:cs="Times New Roman"/>
          <w:b/>
          <w:bCs/>
          <w:iCs/>
          <w:lang w:val="en-US"/>
        </w:rPr>
        <w:lastRenderedPageBreak/>
        <w:t>Table S3 (continued). Oligonucleotide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5"/>
        <w:gridCol w:w="1250"/>
        <w:gridCol w:w="2126"/>
        <w:gridCol w:w="4025"/>
      </w:tblGrid>
      <w:tr w:rsidR="00BC3948" w:rsidRPr="00B20166" w14:paraId="03E93953" w14:textId="77777777" w:rsidTr="00B20166">
        <w:tc>
          <w:tcPr>
            <w:tcW w:w="1835" w:type="dxa"/>
          </w:tcPr>
          <w:p w14:paraId="6897DC02" w14:textId="77777777" w:rsidR="00BC3948" w:rsidRPr="008D5B2A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hAnsi="Times New Roman" w:cs="Times New Roman"/>
                <w:bCs/>
                <w:iCs/>
                <w:lang w:val="en-US"/>
              </w:rPr>
              <w:t>Construct</w:t>
            </w:r>
          </w:p>
        </w:tc>
        <w:tc>
          <w:tcPr>
            <w:tcW w:w="1250" w:type="dxa"/>
          </w:tcPr>
          <w:p w14:paraId="24E01DCF" w14:textId="77777777" w:rsidR="00BC3948" w:rsidRPr="008D5B2A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hAnsi="Times New Roman" w:cs="Times New Roman"/>
                <w:bCs/>
                <w:iCs/>
                <w:lang w:val="en-US"/>
              </w:rPr>
              <w:t>Code</w:t>
            </w:r>
          </w:p>
        </w:tc>
        <w:tc>
          <w:tcPr>
            <w:tcW w:w="6151" w:type="dxa"/>
            <w:gridSpan w:val="2"/>
          </w:tcPr>
          <w:p w14:paraId="44E442F3" w14:textId="77777777" w:rsidR="00BC3948" w:rsidRPr="008D5B2A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hAnsi="Times New Roman" w:cs="Times New Roman"/>
                <w:bCs/>
                <w:iCs/>
                <w:lang w:val="en-US"/>
              </w:rPr>
              <w:t>Sequence</w:t>
            </w:r>
          </w:p>
        </w:tc>
      </w:tr>
      <w:tr w:rsidR="00BC3948" w:rsidRPr="00B20166" w14:paraId="24483F94" w14:textId="77777777" w:rsidTr="00BC3948">
        <w:tc>
          <w:tcPr>
            <w:tcW w:w="1835" w:type="dxa"/>
            <w:vMerge w:val="restart"/>
          </w:tcPr>
          <w:p w14:paraId="2548DED9" w14:textId="10EB0ABA" w:rsidR="00BC3948" w:rsidRPr="008D5B2A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hAnsi="Times New Roman" w:cs="Times New Roman"/>
                <w:lang w:val="en-US"/>
              </w:rPr>
              <w:t>pKNG101</w:t>
            </w:r>
            <w:r w:rsidRPr="00B20166">
              <w:rPr>
                <w:rFonts w:ascii="Times New Roman" w:hAnsi="Times New Roman" w:cs="Times New Roman"/>
                <w:bCs/>
                <w:iCs/>
                <w:lang w:val="en-US"/>
              </w:rPr>
              <w:t>∆</w:t>
            </w:r>
            <w:r w:rsidRPr="00596597">
              <w:rPr>
                <w:rFonts w:ascii="Times New Roman" w:hAnsi="Times New Roman" w:cs="Times New Roman"/>
                <w:bCs/>
                <w:i/>
                <w:lang w:val="en-US"/>
              </w:rPr>
              <w:t>PA2133</w:t>
            </w:r>
          </w:p>
        </w:tc>
        <w:tc>
          <w:tcPr>
            <w:tcW w:w="1250" w:type="dxa"/>
          </w:tcPr>
          <w:p w14:paraId="7799FF6C" w14:textId="44CCD08C" w:rsidR="00BC3948" w:rsidRPr="008D5B2A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hAnsi="Times New Roman" w:cs="Times New Roman"/>
                <w:lang w:val="en-US"/>
              </w:rPr>
              <w:t>∆</w:t>
            </w:r>
            <w:r w:rsidRPr="00596597">
              <w:rPr>
                <w:rFonts w:ascii="Times New Roman" w:hAnsi="Times New Roman" w:cs="Times New Roman"/>
                <w:i/>
                <w:iCs/>
                <w:lang w:val="en-US"/>
              </w:rPr>
              <w:t>PA2133</w:t>
            </w:r>
            <w:r w:rsidRPr="00B20166">
              <w:rPr>
                <w:rFonts w:ascii="Times New Roman" w:hAnsi="Times New Roman" w:cs="Times New Roman"/>
                <w:lang w:val="en-US"/>
              </w:rPr>
              <w:t>_P1</w:t>
            </w:r>
          </w:p>
        </w:tc>
        <w:tc>
          <w:tcPr>
            <w:tcW w:w="6151" w:type="dxa"/>
            <w:gridSpan w:val="2"/>
            <w:vAlign w:val="bottom"/>
          </w:tcPr>
          <w:p w14:paraId="69E8D535" w14:textId="6609BB8B" w:rsidR="00BC3948" w:rsidRPr="008D5B2A" w:rsidRDefault="00BC3948" w:rsidP="00BC3948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hAnsi="Times New Roman" w:cs="Times New Roman"/>
              </w:rPr>
              <w:t>AACCGGATACCGCGCTGGC</w:t>
            </w:r>
          </w:p>
        </w:tc>
      </w:tr>
      <w:tr w:rsidR="00BC3948" w:rsidRPr="00B20166" w14:paraId="5358C94F" w14:textId="77777777" w:rsidTr="00BC3948">
        <w:tc>
          <w:tcPr>
            <w:tcW w:w="1835" w:type="dxa"/>
            <w:vMerge/>
          </w:tcPr>
          <w:p w14:paraId="02BBC4C5" w14:textId="77777777" w:rsidR="00BC3948" w:rsidRPr="007120B0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50" w:type="dxa"/>
          </w:tcPr>
          <w:p w14:paraId="78786F49" w14:textId="49E23505" w:rsidR="00BC3948" w:rsidRPr="008D5B2A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hAnsi="Times New Roman" w:cs="Times New Roman"/>
                <w:lang w:val="en-US"/>
              </w:rPr>
              <w:t>∆</w:t>
            </w:r>
            <w:r w:rsidRPr="00596597">
              <w:rPr>
                <w:rFonts w:ascii="Times New Roman" w:hAnsi="Times New Roman" w:cs="Times New Roman"/>
                <w:i/>
                <w:iCs/>
                <w:lang w:val="en-US"/>
              </w:rPr>
              <w:t>PA2133</w:t>
            </w:r>
            <w:r w:rsidRPr="00B20166">
              <w:rPr>
                <w:rFonts w:ascii="Times New Roman" w:hAnsi="Times New Roman" w:cs="Times New Roman"/>
                <w:lang w:val="en-US"/>
              </w:rPr>
              <w:t>_P2</w:t>
            </w:r>
          </w:p>
        </w:tc>
        <w:tc>
          <w:tcPr>
            <w:tcW w:w="6151" w:type="dxa"/>
            <w:gridSpan w:val="2"/>
            <w:vAlign w:val="bottom"/>
          </w:tcPr>
          <w:p w14:paraId="3F524CCA" w14:textId="05914DCA" w:rsidR="00BC3948" w:rsidRPr="008D5B2A" w:rsidRDefault="00BC3948" w:rsidP="00BC3948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hAnsi="Times New Roman" w:cs="Times New Roman"/>
              </w:rPr>
              <w:t>TCACCCCTGACCGTTCACTGTAGAGC</w:t>
            </w:r>
          </w:p>
        </w:tc>
      </w:tr>
      <w:tr w:rsidR="00BC3948" w:rsidRPr="00B20166" w14:paraId="18D7409B" w14:textId="77777777" w:rsidTr="00BC3948">
        <w:tc>
          <w:tcPr>
            <w:tcW w:w="1835" w:type="dxa"/>
            <w:vMerge/>
          </w:tcPr>
          <w:p w14:paraId="102FB312" w14:textId="77777777" w:rsidR="00BC3948" w:rsidRPr="007120B0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50" w:type="dxa"/>
          </w:tcPr>
          <w:p w14:paraId="10F56513" w14:textId="727157A0" w:rsidR="00BC3948" w:rsidRPr="008D5B2A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hAnsi="Times New Roman" w:cs="Times New Roman"/>
                <w:lang w:val="en-US"/>
              </w:rPr>
              <w:t>∆</w:t>
            </w:r>
            <w:r w:rsidRPr="00596597">
              <w:rPr>
                <w:rFonts w:ascii="Times New Roman" w:hAnsi="Times New Roman" w:cs="Times New Roman"/>
                <w:i/>
                <w:iCs/>
                <w:lang w:val="en-US"/>
              </w:rPr>
              <w:t>PA2133</w:t>
            </w:r>
            <w:r w:rsidRPr="00B20166">
              <w:rPr>
                <w:rFonts w:ascii="Times New Roman" w:hAnsi="Times New Roman" w:cs="Times New Roman"/>
                <w:lang w:val="en-US"/>
              </w:rPr>
              <w:t>_P3</w:t>
            </w:r>
          </w:p>
        </w:tc>
        <w:tc>
          <w:tcPr>
            <w:tcW w:w="6151" w:type="dxa"/>
            <w:gridSpan w:val="2"/>
            <w:vAlign w:val="bottom"/>
          </w:tcPr>
          <w:p w14:paraId="313351D6" w14:textId="64FC5359" w:rsidR="00BC3948" w:rsidRPr="008D5B2A" w:rsidRDefault="00BC3948" w:rsidP="00BC3948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hAnsi="Times New Roman" w:cs="Times New Roman"/>
              </w:rPr>
              <w:t>GTGAACGGTCAGGGGTGACCGGGGAGG</w:t>
            </w:r>
          </w:p>
        </w:tc>
      </w:tr>
      <w:tr w:rsidR="00BC3948" w:rsidRPr="00B20166" w14:paraId="18DA5D44" w14:textId="77777777" w:rsidTr="00BC3948">
        <w:tc>
          <w:tcPr>
            <w:tcW w:w="1835" w:type="dxa"/>
            <w:vMerge/>
          </w:tcPr>
          <w:p w14:paraId="14D64730" w14:textId="77777777" w:rsidR="00BC3948" w:rsidRPr="007120B0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50" w:type="dxa"/>
          </w:tcPr>
          <w:p w14:paraId="7B75BDD9" w14:textId="5A42CBC7" w:rsidR="00BC3948" w:rsidRPr="008D5B2A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hAnsi="Times New Roman" w:cs="Times New Roman"/>
                <w:lang w:val="en-US"/>
              </w:rPr>
              <w:t>∆</w:t>
            </w:r>
            <w:r w:rsidRPr="00596597">
              <w:rPr>
                <w:rFonts w:ascii="Times New Roman" w:hAnsi="Times New Roman" w:cs="Times New Roman"/>
                <w:i/>
                <w:iCs/>
                <w:lang w:val="en-US"/>
              </w:rPr>
              <w:t>PA2133</w:t>
            </w:r>
            <w:r w:rsidRPr="00B20166">
              <w:rPr>
                <w:rFonts w:ascii="Times New Roman" w:hAnsi="Times New Roman" w:cs="Times New Roman"/>
                <w:lang w:val="en-US"/>
              </w:rPr>
              <w:t>_P4</w:t>
            </w:r>
          </w:p>
        </w:tc>
        <w:tc>
          <w:tcPr>
            <w:tcW w:w="6151" w:type="dxa"/>
            <w:gridSpan w:val="2"/>
            <w:vAlign w:val="bottom"/>
          </w:tcPr>
          <w:p w14:paraId="6F011D9F" w14:textId="75D4A1B5" w:rsidR="00BC3948" w:rsidRPr="008D5B2A" w:rsidRDefault="00BC3948" w:rsidP="00BC3948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hAnsi="Times New Roman" w:cs="Times New Roman"/>
              </w:rPr>
              <w:t>CCTGGGTGAACAGTTCCACG</w:t>
            </w:r>
          </w:p>
        </w:tc>
      </w:tr>
      <w:tr w:rsidR="00BC3948" w:rsidRPr="00B20166" w14:paraId="2631431B" w14:textId="77777777" w:rsidTr="00BC3948">
        <w:tc>
          <w:tcPr>
            <w:tcW w:w="1835" w:type="dxa"/>
            <w:vMerge/>
          </w:tcPr>
          <w:p w14:paraId="0C38C0F7" w14:textId="77777777" w:rsidR="00BC3948" w:rsidRPr="007120B0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50" w:type="dxa"/>
          </w:tcPr>
          <w:p w14:paraId="784F6D3D" w14:textId="075720FC" w:rsidR="00BC3948" w:rsidRPr="008D5B2A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hAnsi="Times New Roman" w:cs="Times New Roman"/>
                <w:lang w:val="en-US"/>
              </w:rPr>
              <w:t>∆</w:t>
            </w:r>
            <w:r w:rsidRPr="00596597">
              <w:rPr>
                <w:rFonts w:ascii="Times New Roman" w:hAnsi="Times New Roman" w:cs="Times New Roman"/>
                <w:i/>
                <w:iCs/>
                <w:lang w:val="en-US"/>
              </w:rPr>
              <w:t>PA2133</w:t>
            </w:r>
            <w:r w:rsidRPr="00B20166">
              <w:rPr>
                <w:rFonts w:ascii="Times New Roman" w:hAnsi="Times New Roman" w:cs="Times New Roman"/>
                <w:lang w:val="en-US"/>
              </w:rPr>
              <w:t>_P5</w:t>
            </w:r>
          </w:p>
        </w:tc>
        <w:tc>
          <w:tcPr>
            <w:tcW w:w="6151" w:type="dxa"/>
            <w:gridSpan w:val="2"/>
            <w:vAlign w:val="bottom"/>
          </w:tcPr>
          <w:p w14:paraId="1A1EAF21" w14:textId="6F90D8CC" w:rsidR="00BC3948" w:rsidRPr="008D5B2A" w:rsidRDefault="00BC3948" w:rsidP="00BC3948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hAnsi="Times New Roman" w:cs="Times New Roman"/>
              </w:rPr>
              <w:t>ACGGCGGGGCGAGTCGAGG</w:t>
            </w:r>
          </w:p>
        </w:tc>
      </w:tr>
      <w:tr w:rsidR="00BC3948" w:rsidRPr="00B20166" w14:paraId="3BD2BF40" w14:textId="77777777" w:rsidTr="00BC3948">
        <w:tc>
          <w:tcPr>
            <w:tcW w:w="1835" w:type="dxa"/>
            <w:vMerge/>
          </w:tcPr>
          <w:p w14:paraId="4AE82C8A" w14:textId="77777777" w:rsidR="00BC3948" w:rsidRPr="007120B0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50" w:type="dxa"/>
          </w:tcPr>
          <w:p w14:paraId="480179C8" w14:textId="2162F578" w:rsidR="00BC3948" w:rsidRPr="008D5B2A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hAnsi="Times New Roman" w:cs="Times New Roman"/>
                <w:lang w:val="en-US"/>
              </w:rPr>
              <w:t>∆</w:t>
            </w:r>
            <w:r w:rsidRPr="00596597">
              <w:rPr>
                <w:rFonts w:ascii="Times New Roman" w:hAnsi="Times New Roman" w:cs="Times New Roman"/>
                <w:i/>
                <w:iCs/>
                <w:lang w:val="en-US"/>
              </w:rPr>
              <w:t>PA2133</w:t>
            </w:r>
            <w:r w:rsidRPr="00B20166">
              <w:rPr>
                <w:rFonts w:ascii="Times New Roman" w:hAnsi="Times New Roman" w:cs="Times New Roman"/>
                <w:lang w:val="en-US"/>
              </w:rPr>
              <w:t>_P6</w:t>
            </w:r>
          </w:p>
        </w:tc>
        <w:tc>
          <w:tcPr>
            <w:tcW w:w="6151" w:type="dxa"/>
            <w:gridSpan w:val="2"/>
            <w:vAlign w:val="bottom"/>
          </w:tcPr>
          <w:p w14:paraId="7BA9CAB7" w14:textId="13F911C2" w:rsidR="00BC3948" w:rsidRPr="008D5B2A" w:rsidRDefault="00BC3948" w:rsidP="00BC3948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hAnsi="Times New Roman" w:cs="Times New Roman"/>
              </w:rPr>
              <w:t>GCCGAGCGTCAGCAGGATG</w:t>
            </w:r>
          </w:p>
        </w:tc>
      </w:tr>
      <w:tr w:rsidR="00BC3948" w:rsidRPr="00B20166" w14:paraId="0BD676C3" w14:textId="77777777" w:rsidTr="00B20166">
        <w:tc>
          <w:tcPr>
            <w:tcW w:w="9236" w:type="dxa"/>
            <w:gridSpan w:val="4"/>
          </w:tcPr>
          <w:p w14:paraId="07DEDD25" w14:textId="16DD1D9D" w:rsidR="00BC3948" w:rsidRPr="008D5B2A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hAnsi="Times New Roman" w:cs="Times New Roman"/>
                <w:bCs/>
                <w:iCs/>
                <w:lang w:val="en-US"/>
              </w:rPr>
              <w:t>qPCR primers</w:t>
            </w:r>
          </w:p>
        </w:tc>
      </w:tr>
      <w:tr w:rsidR="00BC3948" w:rsidRPr="00B20166" w14:paraId="5FC14041" w14:textId="77777777" w:rsidTr="00BC3948">
        <w:tc>
          <w:tcPr>
            <w:tcW w:w="1835" w:type="dxa"/>
          </w:tcPr>
          <w:p w14:paraId="78C55A44" w14:textId="6B2186BB" w:rsidR="00BC3948" w:rsidRPr="008D5B2A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hAnsi="Times New Roman" w:cs="Times New Roman"/>
                <w:bCs/>
                <w:iCs/>
                <w:lang w:val="en-US"/>
              </w:rPr>
              <w:t>Gene</w:t>
            </w:r>
          </w:p>
        </w:tc>
        <w:tc>
          <w:tcPr>
            <w:tcW w:w="3376" w:type="dxa"/>
            <w:gridSpan w:val="2"/>
          </w:tcPr>
          <w:p w14:paraId="4624E4A1" w14:textId="69A17832" w:rsidR="00BC3948" w:rsidRPr="008D5B2A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hAnsi="Times New Roman" w:cs="Times New Roman"/>
                <w:bCs/>
                <w:iCs/>
                <w:lang w:val="en-US"/>
              </w:rPr>
              <w:t>Forward</w:t>
            </w:r>
          </w:p>
        </w:tc>
        <w:tc>
          <w:tcPr>
            <w:tcW w:w="4025" w:type="dxa"/>
          </w:tcPr>
          <w:p w14:paraId="1063CD22" w14:textId="5B631B9E" w:rsidR="00BC3948" w:rsidRPr="008D5B2A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hAnsi="Times New Roman" w:cs="Times New Roman"/>
                <w:bCs/>
                <w:iCs/>
                <w:lang w:val="en-US"/>
              </w:rPr>
              <w:t>Reverse</w:t>
            </w:r>
          </w:p>
        </w:tc>
      </w:tr>
      <w:tr w:rsidR="00BC3948" w:rsidRPr="00B20166" w14:paraId="0C527D1C" w14:textId="77777777" w:rsidTr="00BC3948">
        <w:tc>
          <w:tcPr>
            <w:tcW w:w="1835" w:type="dxa"/>
          </w:tcPr>
          <w:p w14:paraId="03AEC3B6" w14:textId="7E51C0B0" w:rsidR="00BC3948" w:rsidRPr="008D5B2A" w:rsidRDefault="00BC3948" w:rsidP="00BC3948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eastAsia="Times New Roman" w:hAnsi="Times New Roman" w:cs="Times New Roman"/>
                <w:i/>
                <w:iCs/>
              </w:rPr>
              <w:t>cupA1</w:t>
            </w:r>
          </w:p>
        </w:tc>
        <w:tc>
          <w:tcPr>
            <w:tcW w:w="3376" w:type="dxa"/>
            <w:gridSpan w:val="2"/>
          </w:tcPr>
          <w:p w14:paraId="6296CBDF" w14:textId="4AB8BCA0" w:rsidR="00BC3948" w:rsidRPr="008D5B2A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eastAsia="Times New Roman" w:hAnsi="Times New Roman" w:cs="Times New Roman"/>
              </w:rPr>
              <w:t>GCAGTGGTATTGGCCTTTGC</w:t>
            </w:r>
          </w:p>
        </w:tc>
        <w:tc>
          <w:tcPr>
            <w:tcW w:w="4025" w:type="dxa"/>
          </w:tcPr>
          <w:p w14:paraId="4E18110A" w14:textId="2C291194" w:rsidR="00BC3948" w:rsidRPr="008D5B2A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eastAsia="Times New Roman" w:hAnsi="Times New Roman" w:cs="Times New Roman"/>
              </w:rPr>
              <w:t>CAGGTCTGGTCGGTCACTTC</w:t>
            </w:r>
          </w:p>
        </w:tc>
      </w:tr>
      <w:tr w:rsidR="00BC3948" w:rsidRPr="00B20166" w14:paraId="759014F2" w14:textId="77777777" w:rsidTr="00BC3948">
        <w:tc>
          <w:tcPr>
            <w:tcW w:w="1835" w:type="dxa"/>
          </w:tcPr>
          <w:p w14:paraId="156D56EE" w14:textId="482B476A" w:rsidR="00BC3948" w:rsidRPr="008D5B2A" w:rsidRDefault="00BC3948" w:rsidP="00BC3948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eastAsia="Times New Roman" w:hAnsi="Times New Roman" w:cs="Times New Roman"/>
                <w:i/>
                <w:iCs/>
              </w:rPr>
              <w:t>cupA2</w:t>
            </w:r>
          </w:p>
        </w:tc>
        <w:tc>
          <w:tcPr>
            <w:tcW w:w="3376" w:type="dxa"/>
            <w:gridSpan w:val="2"/>
          </w:tcPr>
          <w:p w14:paraId="1EACB6EA" w14:textId="563195CD" w:rsidR="00BC3948" w:rsidRPr="008D5B2A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eastAsia="Times New Roman" w:hAnsi="Times New Roman" w:cs="Times New Roman"/>
              </w:rPr>
              <w:t>CTCAACGTCCTGCAGATCCC</w:t>
            </w:r>
          </w:p>
        </w:tc>
        <w:tc>
          <w:tcPr>
            <w:tcW w:w="4025" w:type="dxa"/>
          </w:tcPr>
          <w:p w14:paraId="62F1E94D" w14:textId="474CAC7E" w:rsidR="00BC3948" w:rsidRPr="008D5B2A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eastAsia="Times New Roman" w:hAnsi="Times New Roman" w:cs="Times New Roman"/>
              </w:rPr>
              <w:t>GGTAGAACAGCTTCAGGCGA</w:t>
            </w:r>
          </w:p>
        </w:tc>
      </w:tr>
      <w:tr w:rsidR="00BC3948" w:rsidRPr="00B20166" w14:paraId="73164BF7" w14:textId="77777777" w:rsidTr="00BC3948">
        <w:tc>
          <w:tcPr>
            <w:tcW w:w="1835" w:type="dxa"/>
          </w:tcPr>
          <w:p w14:paraId="16814897" w14:textId="63824180" w:rsidR="00BC3948" w:rsidRPr="008D5B2A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eastAsia="Times New Roman" w:hAnsi="Times New Roman" w:cs="Times New Roman"/>
                <w:i/>
                <w:iCs/>
              </w:rPr>
              <w:t>cupA3</w:t>
            </w:r>
            <w:r w:rsidRPr="00B201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376" w:type="dxa"/>
            <w:gridSpan w:val="2"/>
          </w:tcPr>
          <w:p w14:paraId="78CA8FF6" w14:textId="1717C2A4" w:rsidR="00BC3948" w:rsidRPr="008D5B2A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eastAsia="Times New Roman" w:hAnsi="Times New Roman" w:cs="Times New Roman"/>
              </w:rPr>
              <w:t>GCGGTTACGGCAACCTCTAT</w:t>
            </w:r>
          </w:p>
        </w:tc>
        <w:tc>
          <w:tcPr>
            <w:tcW w:w="4025" w:type="dxa"/>
          </w:tcPr>
          <w:p w14:paraId="0E01B8AC" w14:textId="0592B9B7" w:rsidR="00BC3948" w:rsidRPr="008D5B2A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eastAsia="Times New Roman" w:hAnsi="Times New Roman" w:cs="Times New Roman"/>
              </w:rPr>
              <w:t>TGCCCCCAGGTATTGGAGTA</w:t>
            </w:r>
          </w:p>
        </w:tc>
      </w:tr>
      <w:tr w:rsidR="00BC3948" w:rsidRPr="00B20166" w14:paraId="32D69643" w14:textId="77777777" w:rsidTr="00BC3948">
        <w:tc>
          <w:tcPr>
            <w:tcW w:w="1835" w:type="dxa"/>
          </w:tcPr>
          <w:p w14:paraId="7FE5E622" w14:textId="68EB546E" w:rsidR="00BC3948" w:rsidRPr="008D5B2A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eastAsia="Times New Roman" w:hAnsi="Times New Roman" w:cs="Times New Roman"/>
                <w:i/>
                <w:iCs/>
              </w:rPr>
              <w:t>cupA4</w:t>
            </w:r>
            <w:r w:rsidRPr="00B201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376" w:type="dxa"/>
            <w:gridSpan w:val="2"/>
          </w:tcPr>
          <w:p w14:paraId="31BA94B9" w14:textId="2712ED95" w:rsidR="00BC3948" w:rsidRPr="008D5B2A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eastAsia="Times New Roman" w:hAnsi="Times New Roman" w:cs="Times New Roman"/>
              </w:rPr>
              <w:t>ACCCTGAAACGCTATCCCAC</w:t>
            </w:r>
          </w:p>
        </w:tc>
        <w:tc>
          <w:tcPr>
            <w:tcW w:w="4025" w:type="dxa"/>
          </w:tcPr>
          <w:p w14:paraId="5DE8461C" w14:textId="1C313D01" w:rsidR="00BC3948" w:rsidRPr="008D5B2A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eastAsia="Times New Roman" w:hAnsi="Times New Roman" w:cs="Times New Roman"/>
              </w:rPr>
              <w:t>GCTCTGGCACTTGAAGGTGA</w:t>
            </w:r>
          </w:p>
        </w:tc>
      </w:tr>
      <w:tr w:rsidR="00BC3948" w:rsidRPr="00B20166" w14:paraId="2393C11C" w14:textId="77777777" w:rsidTr="00BC3948">
        <w:tc>
          <w:tcPr>
            <w:tcW w:w="1835" w:type="dxa"/>
          </w:tcPr>
          <w:p w14:paraId="26CBA66B" w14:textId="27FE1AF8" w:rsidR="00BC3948" w:rsidRPr="008D5B2A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eastAsia="Times New Roman" w:hAnsi="Times New Roman" w:cs="Times New Roman"/>
                <w:i/>
                <w:iCs/>
              </w:rPr>
              <w:t>cupA5</w:t>
            </w:r>
            <w:r w:rsidRPr="00B2016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376" w:type="dxa"/>
            <w:gridSpan w:val="2"/>
          </w:tcPr>
          <w:p w14:paraId="6DBC1DFA" w14:textId="5A5D5A22" w:rsidR="00BC3948" w:rsidRPr="008D5B2A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eastAsia="Times New Roman" w:hAnsi="Times New Roman" w:cs="Times New Roman"/>
              </w:rPr>
              <w:t>CGAATCGCTGTACTGGCTGA</w:t>
            </w:r>
          </w:p>
        </w:tc>
        <w:tc>
          <w:tcPr>
            <w:tcW w:w="4025" w:type="dxa"/>
          </w:tcPr>
          <w:p w14:paraId="64D6E81E" w14:textId="4A57B37A" w:rsidR="00BC3948" w:rsidRPr="008D5B2A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eastAsia="Times New Roman" w:hAnsi="Times New Roman" w:cs="Times New Roman"/>
              </w:rPr>
              <w:t>AGCACCTTCATCTGGGTTCG</w:t>
            </w:r>
          </w:p>
        </w:tc>
      </w:tr>
      <w:tr w:rsidR="00BC3948" w:rsidRPr="00B20166" w14:paraId="5A67AE9B" w14:textId="77777777" w:rsidTr="00BC3948">
        <w:tc>
          <w:tcPr>
            <w:tcW w:w="1835" w:type="dxa"/>
          </w:tcPr>
          <w:p w14:paraId="211D5767" w14:textId="218D2318" w:rsidR="00BC3948" w:rsidRPr="00A60C11" w:rsidRDefault="00BC3948" w:rsidP="00B20166">
            <w:pPr>
              <w:jc w:val="both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A60C11">
              <w:rPr>
                <w:rFonts w:ascii="Times New Roman" w:eastAsia="Times New Roman" w:hAnsi="Times New Roman" w:cs="Times New Roman"/>
                <w:i/>
              </w:rPr>
              <w:t xml:space="preserve">PA2133 </w:t>
            </w:r>
          </w:p>
        </w:tc>
        <w:tc>
          <w:tcPr>
            <w:tcW w:w="3376" w:type="dxa"/>
            <w:gridSpan w:val="2"/>
          </w:tcPr>
          <w:p w14:paraId="7DAEBC9E" w14:textId="3E88060B" w:rsidR="00BC3948" w:rsidRPr="008D5B2A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A00AD">
              <w:rPr>
                <w:rFonts w:ascii="Times New Roman" w:eastAsia="Times New Roman" w:hAnsi="Times New Roman" w:cs="Times New Roman"/>
              </w:rPr>
              <w:t>CCGTCCCGATGTGATCAAGA</w:t>
            </w:r>
          </w:p>
        </w:tc>
        <w:tc>
          <w:tcPr>
            <w:tcW w:w="4025" w:type="dxa"/>
          </w:tcPr>
          <w:p w14:paraId="3386EE10" w14:textId="035CA1ED" w:rsidR="00BC3948" w:rsidRPr="008D5B2A" w:rsidRDefault="00BC3948" w:rsidP="00B20166">
            <w:pPr>
              <w:jc w:val="both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20166">
              <w:rPr>
                <w:rFonts w:ascii="Times New Roman" w:eastAsia="Times New Roman" w:hAnsi="Times New Roman" w:cs="Times New Roman"/>
              </w:rPr>
              <w:t>TCCTCCTCGAGACCTTCCAG</w:t>
            </w:r>
          </w:p>
        </w:tc>
      </w:tr>
      <w:tr w:rsidR="00BC3948" w:rsidRPr="00BC3948" w14:paraId="4C731330" w14:textId="77777777" w:rsidTr="00BC3948">
        <w:tc>
          <w:tcPr>
            <w:tcW w:w="1835" w:type="dxa"/>
          </w:tcPr>
          <w:p w14:paraId="40C990BD" w14:textId="75B3EE27" w:rsidR="00BC3948" w:rsidRPr="008D5B2A" w:rsidRDefault="00BC3948" w:rsidP="00B2016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B20166">
              <w:rPr>
                <w:rFonts w:ascii="Times New Roman" w:hAnsi="Times New Roman" w:cs="Times New Roman"/>
                <w:i/>
                <w:iCs/>
                <w:color w:val="000000"/>
              </w:rPr>
              <w:t>gyrA</w:t>
            </w:r>
            <w:proofErr w:type="spellEnd"/>
          </w:p>
        </w:tc>
        <w:tc>
          <w:tcPr>
            <w:tcW w:w="3376" w:type="dxa"/>
            <w:gridSpan w:val="2"/>
          </w:tcPr>
          <w:p w14:paraId="0FC27E00" w14:textId="12C44695" w:rsidR="00BC3948" w:rsidRPr="008D5B2A" w:rsidRDefault="00BC3948" w:rsidP="00B201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20166">
              <w:rPr>
                <w:rFonts w:ascii="Times New Roman" w:hAnsi="Times New Roman" w:cs="Times New Roman"/>
                <w:color w:val="000000"/>
              </w:rPr>
              <w:t>TGTGCTTTATGCCATGAGCGA</w:t>
            </w:r>
          </w:p>
        </w:tc>
        <w:tc>
          <w:tcPr>
            <w:tcW w:w="4025" w:type="dxa"/>
          </w:tcPr>
          <w:p w14:paraId="33688996" w14:textId="0ED471B6" w:rsidR="00BC3948" w:rsidRPr="00BC3948" w:rsidRDefault="00BC3948" w:rsidP="00B201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20166">
              <w:rPr>
                <w:rFonts w:ascii="Times New Roman" w:hAnsi="Times New Roman" w:cs="Times New Roman"/>
                <w:color w:val="000000"/>
              </w:rPr>
              <w:t>TCCACCGAACCGAAGTTGC</w:t>
            </w:r>
          </w:p>
        </w:tc>
      </w:tr>
    </w:tbl>
    <w:p w14:paraId="6ADDB24E" w14:textId="0EC7923A" w:rsidR="00833229" w:rsidRPr="000057D2" w:rsidRDefault="00833229" w:rsidP="0004042C">
      <w:pPr>
        <w:jc w:val="both"/>
        <w:rPr>
          <w:rFonts w:ascii="Times New Roman" w:eastAsia="Times New Roman" w:hAnsi="Times New Roman" w:cs="Times New Roman"/>
          <w:highlight w:val="yellow"/>
        </w:rPr>
      </w:pPr>
    </w:p>
    <w:sectPr w:rsidR="00833229" w:rsidRPr="000057D2" w:rsidSect="00EC2E1B">
      <w:footerReference w:type="even" r:id="rId8"/>
      <w:footerReference w:type="default" r:id="rId9"/>
      <w:type w:val="continuous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3A590" w14:textId="77777777" w:rsidR="00EC2E1B" w:rsidRDefault="00EC2E1B" w:rsidP="003F6D5F">
      <w:r>
        <w:separator/>
      </w:r>
    </w:p>
  </w:endnote>
  <w:endnote w:type="continuationSeparator" w:id="0">
    <w:p w14:paraId="2C872BC0" w14:textId="77777777" w:rsidR="00EC2E1B" w:rsidRDefault="00EC2E1B" w:rsidP="003F6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Arial Unicode MS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02074792"/>
      <w:docPartObj>
        <w:docPartGallery w:val="Page Numbers (Bottom of Page)"/>
        <w:docPartUnique/>
      </w:docPartObj>
    </w:sdtPr>
    <w:sdtContent>
      <w:p w14:paraId="5A2A36A8" w14:textId="5C634AFE" w:rsidR="00C1453B" w:rsidRDefault="00C1453B" w:rsidP="003659D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D24EE9" w14:textId="77777777" w:rsidR="00C1453B" w:rsidRDefault="00C1453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94772453"/>
      <w:docPartObj>
        <w:docPartGallery w:val="Page Numbers (Bottom of Page)"/>
        <w:docPartUnique/>
      </w:docPartObj>
    </w:sdtPr>
    <w:sdtContent>
      <w:p w14:paraId="23C9D9B9" w14:textId="2A06B3C2" w:rsidR="00C1453B" w:rsidRDefault="00C1453B" w:rsidP="003659D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96597">
          <w:rPr>
            <w:rStyle w:val="PageNumber"/>
            <w:noProof/>
          </w:rPr>
          <w:t>28</w:t>
        </w:r>
        <w:r>
          <w:rPr>
            <w:rStyle w:val="PageNumber"/>
          </w:rPr>
          <w:fldChar w:fldCharType="end"/>
        </w:r>
      </w:p>
    </w:sdtContent>
  </w:sdt>
  <w:p w14:paraId="236639F3" w14:textId="77777777" w:rsidR="00C1453B" w:rsidRDefault="00C145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351DE" w14:textId="77777777" w:rsidR="00EC2E1B" w:rsidRDefault="00EC2E1B" w:rsidP="003F6D5F">
      <w:r>
        <w:separator/>
      </w:r>
    </w:p>
  </w:footnote>
  <w:footnote w:type="continuationSeparator" w:id="0">
    <w:p w14:paraId="27DA8064" w14:textId="77777777" w:rsidR="00EC2E1B" w:rsidRDefault="00EC2E1B" w:rsidP="003F6D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FD4A84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D123E7"/>
    <w:multiLevelType w:val="multilevel"/>
    <w:tmpl w:val="21AAE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E96299"/>
    <w:multiLevelType w:val="hybridMultilevel"/>
    <w:tmpl w:val="C8808D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3D60A3"/>
    <w:multiLevelType w:val="hybridMultilevel"/>
    <w:tmpl w:val="BCE89A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A3174F"/>
    <w:multiLevelType w:val="multilevel"/>
    <w:tmpl w:val="B76AD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D171E1"/>
    <w:multiLevelType w:val="multilevel"/>
    <w:tmpl w:val="21B44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A0D7C08"/>
    <w:multiLevelType w:val="multilevel"/>
    <w:tmpl w:val="4AE8F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E3955B6"/>
    <w:multiLevelType w:val="multilevel"/>
    <w:tmpl w:val="F1889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FF965B9"/>
    <w:multiLevelType w:val="hybridMultilevel"/>
    <w:tmpl w:val="20048EA4"/>
    <w:lvl w:ilvl="0" w:tplc="9EF25C3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DA531D"/>
    <w:multiLevelType w:val="multilevel"/>
    <w:tmpl w:val="8A2AD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E82293F"/>
    <w:multiLevelType w:val="multilevel"/>
    <w:tmpl w:val="FB3A8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0D8273B"/>
    <w:multiLevelType w:val="multilevel"/>
    <w:tmpl w:val="53DA5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27934F0"/>
    <w:multiLevelType w:val="multilevel"/>
    <w:tmpl w:val="F104E12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Times New Roman" w:hAnsi="Times New Roman" w:hint="default"/>
        <w:b/>
        <w:i w:val="0"/>
        <w:sz w:val="32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b/>
        <w:i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52D216D8"/>
    <w:multiLevelType w:val="multilevel"/>
    <w:tmpl w:val="07327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3437863"/>
    <w:multiLevelType w:val="multilevel"/>
    <w:tmpl w:val="7C229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5653B23"/>
    <w:multiLevelType w:val="multilevel"/>
    <w:tmpl w:val="DF265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1466CA2"/>
    <w:multiLevelType w:val="multilevel"/>
    <w:tmpl w:val="9A984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1785F94"/>
    <w:multiLevelType w:val="multilevel"/>
    <w:tmpl w:val="D6226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C976B1"/>
    <w:multiLevelType w:val="multilevel"/>
    <w:tmpl w:val="5022B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CAE66B2"/>
    <w:multiLevelType w:val="multilevel"/>
    <w:tmpl w:val="ED243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E7A6255"/>
    <w:multiLevelType w:val="multilevel"/>
    <w:tmpl w:val="49FA5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88010521">
    <w:abstractNumId w:val="8"/>
  </w:num>
  <w:num w:numId="2" w16cid:durableId="1884828099">
    <w:abstractNumId w:val="3"/>
  </w:num>
  <w:num w:numId="3" w16cid:durableId="466969933">
    <w:abstractNumId w:val="0"/>
  </w:num>
  <w:num w:numId="4" w16cid:durableId="219481156">
    <w:abstractNumId w:val="12"/>
  </w:num>
  <w:num w:numId="5" w16cid:durableId="541790018">
    <w:abstractNumId w:val="2"/>
  </w:num>
  <w:num w:numId="6" w16cid:durableId="124474483">
    <w:abstractNumId w:val="7"/>
  </w:num>
  <w:num w:numId="7" w16cid:durableId="1499225743">
    <w:abstractNumId w:val="9"/>
  </w:num>
  <w:num w:numId="8" w16cid:durableId="760565194">
    <w:abstractNumId w:val="10"/>
  </w:num>
  <w:num w:numId="9" w16cid:durableId="2064063389">
    <w:abstractNumId w:val="13"/>
  </w:num>
  <w:num w:numId="10" w16cid:durableId="712851342">
    <w:abstractNumId w:val="20"/>
  </w:num>
  <w:num w:numId="11" w16cid:durableId="297299643">
    <w:abstractNumId w:val="19"/>
  </w:num>
  <w:num w:numId="12" w16cid:durableId="760445679">
    <w:abstractNumId w:val="1"/>
  </w:num>
  <w:num w:numId="13" w16cid:durableId="900559043">
    <w:abstractNumId w:val="14"/>
  </w:num>
  <w:num w:numId="14" w16cid:durableId="597521484">
    <w:abstractNumId w:val="16"/>
  </w:num>
  <w:num w:numId="15" w16cid:durableId="1403986966">
    <w:abstractNumId w:val="18"/>
  </w:num>
  <w:num w:numId="16" w16cid:durableId="1706758129">
    <w:abstractNumId w:val="5"/>
  </w:num>
  <w:num w:numId="17" w16cid:durableId="825508879">
    <w:abstractNumId w:val="15"/>
  </w:num>
  <w:num w:numId="18" w16cid:durableId="714351634">
    <w:abstractNumId w:val="6"/>
  </w:num>
  <w:num w:numId="19" w16cid:durableId="44183320">
    <w:abstractNumId w:val="17"/>
  </w:num>
  <w:num w:numId="20" w16cid:durableId="1179923643">
    <w:abstractNumId w:val="4"/>
  </w:num>
  <w:num w:numId="21" w16cid:durableId="149881138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hideSpelling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2xp9f0sxzx0gedrptv5wdbxvtz952wevet&quot;&gt;Kira JBC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4&lt;/item&gt;&lt;/record-ids&gt;&lt;/item&gt;&lt;/Libraries&gt;"/>
  </w:docVars>
  <w:rsids>
    <w:rsidRoot w:val="0004401D"/>
    <w:rsid w:val="00000381"/>
    <w:rsid w:val="00000E5D"/>
    <w:rsid w:val="00000E6F"/>
    <w:rsid w:val="00001971"/>
    <w:rsid w:val="000028EC"/>
    <w:rsid w:val="000047F4"/>
    <w:rsid w:val="000057D2"/>
    <w:rsid w:val="00005D98"/>
    <w:rsid w:val="0000620C"/>
    <w:rsid w:val="000069CB"/>
    <w:rsid w:val="00006FDE"/>
    <w:rsid w:val="00007348"/>
    <w:rsid w:val="0000741C"/>
    <w:rsid w:val="00007FD8"/>
    <w:rsid w:val="000104C9"/>
    <w:rsid w:val="00011389"/>
    <w:rsid w:val="0001197C"/>
    <w:rsid w:val="000119E8"/>
    <w:rsid w:val="00011D68"/>
    <w:rsid w:val="000133D9"/>
    <w:rsid w:val="00013F7C"/>
    <w:rsid w:val="0001431E"/>
    <w:rsid w:val="00014453"/>
    <w:rsid w:val="00014AFF"/>
    <w:rsid w:val="00014F38"/>
    <w:rsid w:val="00015230"/>
    <w:rsid w:val="000159E7"/>
    <w:rsid w:val="00015BDC"/>
    <w:rsid w:val="00016554"/>
    <w:rsid w:val="00016883"/>
    <w:rsid w:val="00016E00"/>
    <w:rsid w:val="00016EE6"/>
    <w:rsid w:val="0001720C"/>
    <w:rsid w:val="00017830"/>
    <w:rsid w:val="00017B74"/>
    <w:rsid w:val="000200ED"/>
    <w:rsid w:val="00020269"/>
    <w:rsid w:val="000202C4"/>
    <w:rsid w:val="00020377"/>
    <w:rsid w:val="000205ED"/>
    <w:rsid w:val="00020809"/>
    <w:rsid w:val="00021293"/>
    <w:rsid w:val="00021698"/>
    <w:rsid w:val="00021C6C"/>
    <w:rsid w:val="000222E0"/>
    <w:rsid w:val="000238DB"/>
    <w:rsid w:val="00023CE7"/>
    <w:rsid w:val="00024674"/>
    <w:rsid w:val="000246C1"/>
    <w:rsid w:val="000255E7"/>
    <w:rsid w:val="000263E3"/>
    <w:rsid w:val="0002645C"/>
    <w:rsid w:val="000269B5"/>
    <w:rsid w:val="00026C61"/>
    <w:rsid w:val="00026EA5"/>
    <w:rsid w:val="00027144"/>
    <w:rsid w:val="000271CF"/>
    <w:rsid w:val="00030924"/>
    <w:rsid w:val="00030F9F"/>
    <w:rsid w:val="00031275"/>
    <w:rsid w:val="0003147F"/>
    <w:rsid w:val="00031664"/>
    <w:rsid w:val="00031C5C"/>
    <w:rsid w:val="000324D2"/>
    <w:rsid w:val="00033665"/>
    <w:rsid w:val="00033730"/>
    <w:rsid w:val="00034382"/>
    <w:rsid w:val="000349AC"/>
    <w:rsid w:val="00034E9F"/>
    <w:rsid w:val="00035101"/>
    <w:rsid w:val="00035635"/>
    <w:rsid w:val="00035B99"/>
    <w:rsid w:val="00036473"/>
    <w:rsid w:val="000371DB"/>
    <w:rsid w:val="000372DF"/>
    <w:rsid w:val="00037B36"/>
    <w:rsid w:val="0004042C"/>
    <w:rsid w:val="000406A2"/>
    <w:rsid w:val="00040835"/>
    <w:rsid w:val="00040F07"/>
    <w:rsid w:val="00041C93"/>
    <w:rsid w:val="00042D8D"/>
    <w:rsid w:val="000435F1"/>
    <w:rsid w:val="00043BF0"/>
    <w:rsid w:val="0004401D"/>
    <w:rsid w:val="000445C0"/>
    <w:rsid w:val="00044A13"/>
    <w:rsid w:val="00044FE7"/>
    <w:rsid w:val="000451F1"/>
    <w:rsid w:val="0004589F"/>
    <w:rsid w:val="00046B04"/>
    <w:rsid w:val="00047284"/>
    <w:rsid w:val="00047F85"/>
    <w:rsid w:val="000502CE"/>
    <w:rsid w:val="00050E84"/>
    <w:rsid w:val="000511F8"/>
    <w:rsid w:val="000519C1"/>
    <w:rsid w:val="000526A3"/>
    <w:rsid w:val="00052776"/>
    <w:rsid w:val="00052E83"/>
    <w:rsid w:val="0005346B"/>
    <w:rsid w:val="0005349A"/>
    <w:rsid w:val="0005365A"/>
    <w:rsid w:val="00053765"/>
    <w:rsid w:val="000538DF"/>
    <w:rsid w:val="00055016"/>
    <w:rsid w:val="0005561A"/>
    <w:rsid w:val="00055E6F"/>
    <w:rsid w:val="00055EB7"/>
    <w:rsid w:val="00056034"/>
    <w:rsid w:val="00056156"/>
    <w:rsid w:val="0005630D"/>
    <w:rsid w:val="000568ED"/>
    <w:rsid w:val="00056D1D"/>
    <w:rsid w:val="00056E50"/>
    <w:rsid w:val="00057641"/>
    <w:rsid w:val="00057AFF"/>
    <w:rsid w:val="00057C9E"/>
    <w:rsid w:val="00060369"/>
    <w:rsid w:val="000606D2"/>
    <w:rsid w:val="00060B4F"/>
    <w:rsid w:val="00061B97"/>
    <w:rsid w:val="0006214D"/>
    <w:rsid w:val="00062385"/>
    <w:rsid w:val="00062525"/>
    <w:rsid w:val="00062A7D"/>
    <w:rsid w:val="00063BAB"/>
    <w:rsid w:val="00064D40"/>
    <w:rsid w:val="00066C72"/>
    <w:rsid w:val="00066F38"/>
    <w:rsid w:val="00070714"/>
    <w:rsid w:val="00071C35"/>
    <w:rsid w:val="00072AB4"/>
    <w:rsid w:val="00073035"/>
    <w:rsid w:val="000731B0"/>
    <w:rsid w:val="000733B1"/>
    <w:rsid w:val="00074295"/>
    <w:rsid w:val="000744AC"/>
    <w:rsid w:val="00074B82"/>
    <w:rsid w:val="00075530"/>
    <w:rsid w:val="00075879"/>
    <w:rsid w:val="000758CC"/>
    <w:rsid w:val="000764D4"/>
    <w:rsid w:val="000765B3"/>
    <w:rsid w:val="000766AF"/>
    <w:rsid w:val="00077B6A"/>
    <w:rsid w:val="00077D3C"/>
    <w:rsid w:val="00077D67"/>
    <w:rsid w:val="00080BBB"/>
    <w:rsid w:val="00080CF1"/>
    <w:rsid w:val="00081A59"/>
    <w:rsid w:val="00081E3F"/>
    <w:rsid w:val="00083146"/>
    <w:rsid w:val="00083BEB"/>
    <w:rsid w:val="00084400"/>
    <w:rsid w:val="000846B3"/>
    <w:rsid w:val="00084AA3"/>
    <w:rsid w:val="00084B0F"/>
    <w:rsid w:val="000856F1"/>
    <w:rsid w:val="000859D5"/>
    <w:rsid w:val="000869D4"/>
    <w:rsid w:val="00086B09"/>
    <w:rsid w:val="00086BD3"/>
    <w:rsid w:val="00086E02"/>
    <w:rsid w:val="00087C5F"/>
    <w:rsid w:val="00087D96"/>
    <w:rsid w:val="00090414"/>
    <w:rsid w:val="00091019"/>
    <w:rsid w:val="00091153"/>
    <w:rsid w:val="000913A4"/>
    <w:rsid w:val="0009148C"/>
    <w:rsid w:val="000916CD"/>
    <w:rsid w:val="00092049"/>
    <w:rsid w:val="00092835"/>
    <w:rsid w:val="00092BEB"/>
    <w:rsid w:val="00092C21"/>
    <w:rsid w:val="00092F9D"/>
    <w:rsid w:val="000930A7"/>
    <w:rsid w:val="000934B9"/>
    <w:rsid w:val="000935DE"/>
    <w:rsid w:val="00093ADF"/>
    <w:rsid w:val="00093F8A"/>
    <w:rsid w:val="000944E7"/>
    <w:rsid w:val="000949A6"/>
    <w:rsid w:val="00094A8A"/>
    <w:rsid w:val="00094CA9"/>
    <w:rsid w:val="000950BC"/>
    <w:rsid w:val="00095C0C"/>
    <w:rsid w:val="00096276"/>
    <w:rsid w:val="00096344"/>
    <w:rsid w:val="00097348"/>
    <w:rsid w:val="000979E0"/>
    <w:rsid w:val="000A0075"/>
    <w:rsid w:val="000A0174"/>
    <w:rsid w:val="000A0949"/>
    <w:rsid w:val="000A1031"/>
    <w:rsid w:val="000A1C34"/>
    <w:rsid w:val="000A2DF7"/>
    <w:rsid w:val="000A3425"/>
    <w:rsid w:val="000A350D"/>
    <w:rsid w:val="000A399A"/>
    <w:rsid w:val="000A47A3"/>
    <w:rsid w:val="000A49ED"/>
    <w:rsid w:val="000A4E14"/>
    <w:rsid w:val="000A5CB7"/>
    <w:rsid w:val="000A6048"/>
    <w:rsid w:val="000A765D"/>
    <w:rsid w:val="000B084D"/>
    <w:rsid w:val="000B0AC0"/>
    <w:rsid w:val="000B0D45"/>
    <w:rsid w:val="000B0EFE"/>
    <w:rsid w:val="000B1533"/>
    <w:rsid w:val="000B189F"/>
    <w:rsid w:val="000B19A8"/>
    <w:rsid w:val="000B1E07"/>
    <w:rsid w:val="000B22BB"/>
    <w:rsid w:val="000B2F9C"/>
    <w:rsid w:val="000B3C48"/>
    <w:rsid w:val="000B47FA"/>
    <w:rsid w:val="000B555B"/>
    <w:rsid w:val="000B5F13"/>
    <w:rsid w:val="000B71E0"/>
    <w:rsid w:val="000B721B"/>
    <w:rsid w:val="000C0463"/>
    <w:rsid w:val="000C0A25"/>
    <w:rsid w:val="000C1331"/>
    <w:rsid w:val="000C18A5"/>
    <w:rsid w:val="000C22ED"/>
    <w:rsid w:val="000C23EF"/>
    <w:rsid w:val="000C2F40"/>
    <w:rsid w:val="000C3267"/>
    <w:rsid w:val="000C331B"/>
    <w:rsid w:val="000C3818"/>
    <w:rsid w:val="000C3B25"/>
    <w:rsid w:val="000C3CA5"/>
    <w:rsid w:val="000C49E8"/>
    <w:rsid w:val="000C49F9"/>
    <w:rsid w:val="000C57C7"/>
    <w:rsid w:val="000C5F7D"/>
    <w:rsid w:val="000C6559"/>
    <w:rsid w:val="000C7186"/>
    <w:rsid w:val="000C7213"/>
    <w:rsid w:val="000D05D2"/>
    <w:rsid w:val="000D0A34"/>
    <w:rsid w:val="000D0BFE"/>
    <w:rsid w:val="000D0E59"/>
    <w:rsid w:val="000D142B"/>
    <w:rsid w:val="000D2F8A"/>
    <w:rsid w:val="000D37F0"/>
    <w:rsid w:val="000D3E55"/>
    <w:rsid w:val="000D438D"/>
    <w:rsid w:val="000D459B"/>
    <w:rsid w:val="000D4649"/>
    <w:rsid w:val="000D4D1C"/>
    <w:rsid w:val="000D5C11"/>
    <w:rsid w:val="000D6B75"/>
    <w:rsid w:val="000D6D37"/>
    <w:rsid w:val="000D7856"/>
    <w:rsid w:val="000D7DB2"/>
    <w:rsid w:val="000E077C"/>
    <w:rsid w:val="000E11E2"/>
    <w:rsid w:val="000E16E0"/>
    <w:rsid w:val="000E2A6A"/>
    <w:rsid w:val="000E3DDF"/>
    <w:rsid w:val="000E44C1"/>
    <w:rsid w:val="000E494B"/>
    <w:rsid w:val="000E4A3C"/>
    <w:rsid w:val="000E64CB"/>
    <w:rsid w:val="000E69BD"/>
    <w:rsid w:val="000E6DC6"/>
    <w:rsid w:val="000E718B"/>
    <w:rsid w:val="000E7F82"/>
    <w:rsid w:val="000F0202"/>
    <w:rsid w:val="000F0602"/>
    <w:rsid w:val="000F226B"/>
    <w:rsid w:val="000F2D8C"/>
    <w:rsid w:val="000F33E7"/>
    <w:rsid w:val="000F3A5C"/>
    <w:rsid w:val="000F3DD7"/>
    <w:rsid w:val="000F40F6"/>
    <w:rsid w:val="000F5226"/>
    <w:rsid w:val="000F5F3A"/>
    <w:rsid w:val="000F699A"/>
    <w:rsid w:val="000F6EA9"/>
    <w:rsid w:val="000F6F19"/>
    <w:rsid w:val="000F707D"/>
    <w:rsid w:val="000F75AD"/>
    <w:rsid w:val="000F75E4"/>
    <w:rsid w:val="000F7684"/>
    <w:rsid w:val="000F7CA7"/>
    <w:rsid w:val="00100031"/>
    <w:rsid w:val="001009C0"/>
    <w:rsid w:val="00100BFA"/>
    <w:rsid w:val="00100E58"/>
    <w:rsid w:val="00101172"/>
    <w:rsid w:val="00101252"/>
    <w:rsid w:val="00101628"/>
    <w:rsid w:val="001025D4"/>
    <w:rsid w:val="00102980"/>
    <w:rsid w:val="00103151"/>
    <w:rsid w:val="00103342"/>
    <w:rsid w:val="00103595"/>
    <w:rsid w:val="001046DB"/>
    <w:rsid w:val="00104CE1"/>
    <w:rsid w:val="001054C8"/>
    <w:rsid w:val="001066EE"/>
    <w:rsid w:val="00106CB9"/>
    <w:rsid w:val="00106D58"/>
    <w:rsid w:val="00106FC3"/>
    <w:rsid w:val="0010707F"/>
    <w:rsid w:val="00110011"/>
    <w:rsid w:val="00110064"/>
    <w:rsid w:val="001103A1"/>
    <w:rsid w:val="00111793"/>
    <w:rsid w:val="00111BC6"/>
    <w:rsid w:val="00112FD9"/>
    <w:rsid w:val="00113DF4"/>
    <w:rsid w:val="00114323"/>
    <w:rsid w:val="00114CBC"/>
    <w:rsid w:val="001157F7"/>
    <w:rsid w:val="001159BA"/>
    <w:rsid w:val="0011686B"/>
    <w:rsid w:val="00116F54"/>
    <w:rsid w:val="0011727B"/>
    <w:rsid w:val="00117655"/>
    <w:rsid w:val="00117F2D"/>
    <w:rsid w:val="00120013"/>
    <w:rsid w:val="00120330"/>
    <w:rsid w:val="001203A1"/>
    <w:rsid w:val="00120970"/>
    <w:rsid w:val="00120CE1"/>
    <w:rsid w:val="00121482"/>
    <w:rsid w:val="00121916"/>
    <w:rsid w:val="0012194A"/>
    <w:rsid w:val="00121BD2"/>
    <w:rsid w:val="00121ECD"/>
    <w:rsid w:val="0012277D"/>
    <w:rsid w:val="00122864"/>
    <w:rsid w:val="00123CEB"/>
    <w:rsid w:val="00124267"/>
    <w:rsid w:val="00124BDB"/>
    <w:rsid w:val="00124E99"/>
    <w:rsid w:val="001250E2"/>
    <w:rsid w:val="00125DE6"/>
    <w:rsid w:val="00125F63"/>
    <w:rsid w:val="00126230"/>
    <w:rsid w:val="00126C07"/>
    <w:rsid w:val="001271BE"/>
    <w:rsid w:val="00130150"/>
    <w:rsid w:val="00131225"/>
    <w:rsid w:val="00131A24"/>
    <w:rsid w:val="00131E43"/>
    <w:rsid w:val="0013235A"/>
    <w:rsid w:val="00132640"/>
    <w:rsid w:val="001326F8"/>
    <w:rsid w:val="0013285D"/>
    <w:rsid w:val="0013296E"/>
    <w:rsid w:val="00133161"/>
    <w:rsid w:val="0013322F"/>
    <w:rsid w:val="00133674"/>
    <w:rsid w:val="001337A6"/>
    <w:rsid w:val="00133F54"/>
    <w:rsid w:val="00134069"/>
    <w:rsid w:val="00134328"/>
    <w:rsid w:val="001346CD"/>
    <w:rsid w:val="00134989"/>
    <w:rsid w:val="0013542B"/>
    <w:rsid w:val="00135778"/>
    <w:rsid w:val="00136003"/>
    <w:rsid w:val="0013645B"/>
    <w:rsid w:val="00136C07"/>
    <w:rsid w:val="00137318"/>
    <w:rsid w:val="00137CBE"/>
    <w:rsid w:val="00140381"/>
    <w:rsid w:val="00140DB1"/>
    <w:rsid w:val="00140E33"/>
    <w:rsid w:val="0014121E"/>
    <w:rsid w:val="00141D1D"/>
    <w:rsid w:val="00141EAE"/>
    <w:rsid w:val="00142689"/>
    <w:rsid w:val="0014280D"/>
    <w:rsid w:val="00142F01"/>
    <w:rsid w:val="001432FF"/>
    <w:rsid w:val="001440E3"/>
    <w:rsid w:val="001455B1"/>
    <w:rsid w:val="00145BE8"/>
    <w:rsid w:val="00145E96"/>
    <w:rsid w:val="00146695"/>
    <w:rsid w:val="00146DA4"/>
    <w:rsid w:val="00150D7A"/>
    <w:rsid w:val="0015219B"/>
    <w:rsid w:val="001540AD"/>
    <w:rsid w:val="0015454D"/>
    <w:rsid w:val="0015455A"/>
    <w:rsid w:val="001560A7"/>
    <w:rsid w:val="00156863"/>
    <w:rsid w:val="001575A9"/>
    <w:rsid w:val="001578C4"/>
    <w:rsid w:val="001602DE"/>
    <w:rsid w:val="001615FB"/>
    <w:rsid w:val="001616EF"/>
    <w:rsid w:val="00161E9A"/>
    <w:rsid w:val="0016255C"/>
    <w:rsid w:val="001625CA"/>
    <w:rsid w:val="00162BE8"/>
    <w:rsid w:val="001630EE"/>
    <w:rsid w:val="001631B6"/>
    <w:rsid w:val="00164473"/>
    <w:rsid w:val="00164DCE"/>
    <w:rsid w:val="001652D0"/>
    <w:rsid w:val="00165A0A"/>
    <w:rsid w:val="00166F5B"/>
    <w:rsid w:val="00167305"/>
    <w:rsid w:val="001676D1"/>
    <w:rsid w:val="00167CDE"/>
    <w:rsid w:val="00170030"/>
    <w:rsid w:val="0017017D"/>
    <w:rsid w:val="00170DD4"/>
    <w:rsid w:val="001710B4"/>
    <w:rsid w:val="001716D5"/>
    <w:rsid w:val="00171B49"/>
    <w:rsid w:val="00171BB1"/>
    <w:rsid w:val="00171FAB"/>
    <w:rsid w:val="00172096"/>
    <w:rsid w:val="001722E5"/>
    <w:rsid w:val="00172D67"/>
    <w:rsid w:val="00173313"/>
    <w:rsid w:val="00173593"/>
    <w:rsid w:val="001736BB"/>
    <w:rsid w:val="001742EC"/>
    <w:rsid w:val="001747F5"/>
    <w:rsid w:val="0017597C"/>
    <w:rsid w:val="0017720F"/>
    <w:rsid w:val="00177572"/>
    <w:rsid w:val="00177724"/>
    <w:rsid w:val="0018035F"/>
    <w:rsid w:val="00180658"/>
    <w:rsid w:val="0018081C"/>
    <w:rsid w:val="00180C46"/>
    <w:rsid w:val="00181128"/>
    <w:rsid w:val="00181BE5"/>
    <w:rsid w:val="001823BF"/>
    <w:rsid w:val="001824B4"/>
    <w:rsid w:val="00182500"/>
    <w:rsid w:val="00182DDB"/>
    <w:rsid w:val="00183577"/>
    <w:rsid w:val="001838B0"/>
    <w:rsid w:val="00184176"/>
    <w:rsid w:val="001848AA"/>
    <w:rsid w:val="00184C53"/>
    <w:rsid w:val="001857CE"/>
    <w:rsid w:val="0018634F"/>
    <w:rsid w:val="00186A4E"/>
    <w:rsid w:val="00187A32"/>
    <w:rsid w:val="00187A8A"/>
    <w:rsid w:val="00187F14"/>
    <w:rsid w:val="00187F97"/>
    <w:rsid w:val="00190182"/>
    <w:rsid w:val="00190359"/>
    <w:rsid w:val="00190360"/>
    <w:rsid w:val="001916AE"/>
    <w:rsid w:val="00191AB7"/>
    <w:rsid w:val="001923F9"/>
    <w:rsid w:val="00192554"/>
    <w:rsid w:val="00192DE0"/>
    <w:rsid w:val="0019375F"/>
    <w:rsid w:val="00193B30"/>
    <w:rsid w:val="00194367"/>
    <w:rsid w:val="001943A3"/>
    <w:rsid w:val="001944CC"/>
    <w:rsid w:val="00194502"/>
    <w:rsid w:val="00195340"/>
    <w:rsid w:val="001960A9"/>
    <w:rsid w:val="0019672A"/>
    <w:rsid w:val="00196867"/>
    <w:rsid w:val="0019691F"/>
    <w:rsid w:val="00196E55"/>
    <w:rsid w:val="0019769E"/>
    <w:rsid w:val="001979CD"/>
    <w:rsid w:val="00197F44"/>
    <w:rsid w:val="00197F73"/>
    <w:rsid w:val="001A0BBC"/>
    <w:rsid w:val="001A19DA"/>
    <w:rsid w:val="001A2947"/>
    <w:rsid w:val="001A2971"/>
    <w:rsid w:val="001A2B68"/>
    <w:rsid w:val="001A2C39"/>
    <w:rsid w:val="001A3978"/>
    <w:rsid w:val="001A3A0E"/>
    <w:rsid w:val="001A3BA9"/>
    <w:rsid w:val="001A3FF9"/>
    <w:rsid w:val="001A4433"/>
    <w:rsid w:val="001A4961"/>
    <w:rsid w:val="001A4AAD"/>
    <w:rsid w:val="001A4D3D"/>
    <w:rsid w:val="001A4DAE"/>
    <w:rsid w:val="001A5A69"/>
    <w:rsid w:val="001A5C09"/>
    <w:rsid w:val="001A6586"/>
    <w:rsid w:val="001A741F"/>
    <w:rsid w:val="001A7660"/>
    <w:rsid w:val="001A7E85"/>
    <w:rsid w:val="001A7F81"/>
    <w:rsid w:val="001B08E0"/>
    <w:rsid w:val="001B0D94"/>
    <w:rsid w:val="001B0EB0"/>
    <w:rsid w:val="001B19EC"/>
    <w:rsid w:val="001B2167"/>
    <w:rsid w:val="001B2D28"/>
    <w:rsid w:val="001B3017"/>
    <w:rsid w:val="001B3B65"/>
    <w:rsid w:val="001B40B3"/>
    <w:rsid w:val="001B4149"/>
    <w:rsid w:val="001B482C"/>
    <w:rsid w:val="001B4847"/>
    <w:rsid w:val="001B4957"/>
    <w:rsid w:val="001B5A30"/>
    <w:rsid w:val="001B61CD"/>
    <w:rsid w:val="001B6249"/>
    <w:rsid w:val="001B7597"/>
    <w:rsid w:val="001B79FF"/>
    <w:rsid w:val="001B7F9E"/>
    <w:rsid w:val="001C0249"/>
    <w:rsid w:val="001C08CF"/>
    <w:rsid w:val="001C21EB"/>
    <w:rsid w:val="001C28BE"/>
    <w:rsid w:val="001C2B7D"/>
    <w:rsid w:val="001C2BAC"/>
    <w:rsid w:val="001C2DBD"/>
    <w:rsid w:val="001C392A"/>
    <w:rsid w:val="001C423B"/>
    <w:rsid w:val="001C4628"/>
    <w:rsid w:val="001C470D"/>
    <w:rsid w:val="001C4C76"/>
    <w:rsid w:val="001C59F8"/>
    <w:rsid w:val="001C5C82"/>
    <w:rsid w:val="001C5D49"/>
    <w:rsid w:val="001C665E"/>
    <w:rsid w:val="001C6E0C"/>
    <w:rsid w:val="001C764B"/>
    <w:rsid w:val="001C7E1F"/>
    <w:rsid w:val="001D0088"/>
    <w:rsid w:val="001D0188"/>
    <w:rsid w:val="001D019B"/>
    <w:rsid w:val="001D0402"/>
    <w:rsid w:val="001D0C65"/>
    <w:rsid w:val="001D10E3"/>
    <w:rsid w:val="001D26A6"/>
    <w:rsid w:val="001D287F"/>
    <w:rsid w:val="001D2CF3"/>
    <w:rsid w:val="001D31B9"/>
    <w:rsid w:val="001D3975"/>
    <w:rsid w:val="001D39F2"/>
    <w:rsid w:val="001D3B13"/>
    <w:rsid w:val="001D5982"/>
    <w:rsid w:val="001D6184"/>
    <w:rsid w:val="001D6467"/>
    <w:rsid w:val="001D6CC0"/>
    <w:rsid w:val="001D6FC3"/>
    <w:rsid w:val="001D7609"/>
    <w:rsid w:val="001D7E43"/>
    <w:rsid w:val="001D7EFE"/>
    <w:rsid w:val="001E10A8"/>
    <w:rsid w:val="001E19D1"/>
    <w:rsid w:val="001E2A68"/>
    <w:rsid w:val="001E2C94"/>
    <w:rsid w:val="001E2F83"/>
    <w:rsid w:val="001E4799"/>
    <w:rsid w:val="001E4FE9"/>
    <w:rsid w:val="001E56FD"/>
    <w:rsid w:val="001E6636"/>
    <w:rsid w:val="001E68EA"/>
    <w:rsid w:val="001E6A87"/>
    <w:rsid w:val="001E7101"/>
    <w:rsid w:val="001E7E8E"/>
    <w:rsid w:val="001F096D"/>
    <w:rsid w:val="001F0A5B"/>
    <w:rsid w:val="001F0FA0"/>
    <w:rsid w:val="001F1526"/>
    <w:rsid w:val="001F28D8"/>
    <w:rsid w:val="001F36EC"/>
    <w:rsid w:val="001F3DEF"/>
    <w:rsid w:val="001F3FB5"/>
    <w:rsid w:val="001F52DE"/>
    <w:rsid w:val="001F5905"/>
    <w:rsid w:val="001F5BBF"/>
    <w:rsid w:val="001F5C83"/>
    <w:rsid w:val="001F5F37"/>
    <w:rsid w:val="001F6E70"/>
    <w:rsid w:val="001F724F"/>
    <w:rsid w:val="001F7C17"/>
    <w:rsid w:val="002002BD"/>
    <w:rsid w:val="002016EF"/>
    <w:rsid w:val="002017DC"/>
    <w:rsid w:val="00202D1A"/>
    <w:rsid w:val="00203B9B"/>
    <w:rsid w:val="0020458C"/>
    <w:rsid w:val="00204E59"/>
    <w:rsid w:val="002051F1"/>
    <w:rsid w:val="00205372"/>
    <w:rsid w:val="0020542B"/>
    <w:rsid w:val="002066BE"/>
    <w:rsid w:val="00206E4C"/>
    <w:rsid w:val="00207369"/>
    <w:rsid w:val="002073C8"/>
    <w:rsid w:val="00207562"/>
    <w:rsid w:val="00207AA9"/>
    <w:rsid w:val="0021079C"/>
    <w:rsid w:val="00210A67"/>
    <w:rsid w:val="00211392"/>
    <w:rsid w:val="00213814"/>
    <w:rsid w:val="002139FF"/>
    <w:rsid w:val="00213AB0"/>
    <w:rsid w:val="00213BEC"/>
    <w:rsid w:val="002142D5"/>
    <w:rsid w:val="00214CEA"/>
    <w:rsid w:val="002165A2"/>
    <w:rsid w:val="002165AA"/>
    <w:rsid w:val="0021674A"/>
    <w:rsid w:val="002168D3"/>
    <w:rsid w:val="00216C2C"/>
    <w:rsid w:val="00216CE5"/>
    <w:rsid w:val="002176A5"/>
    <w:rsid w:val="00217A62"/>
    <w:rsid w:val="00217D4E"/>
    <w:rsid w:val="0022049E"/>
    <w:rsid w:val="0022153A"/>
    <w:rsid w:val="00221C9C"/>
    <w:rsid w:val="002222FE"/>
    <w:rsid w:val="00222432"/>
    <w:rsid w:val="00222939"/>
    <w:rsid w:val="00223078"/>
    <w:rsid w:val="00223C5D"/>
    <w:rsid w:val="00225347"/>
    <w:rsid w:val="00226871"/>
    <w:rsid w:val="00226C7A"/>
    <w:rsid w:val="00227473"/>
    <w:rsid w:val="00227B30"/>
    <w:rsid w:val="00227E5D"/>
    <w:rsid w:val="00227FD1"/>
    <w:rsid w:val="0023016A"/>
    <w:rsid w:val="0023075C"/>
    <w:rsid w:val="002312BF"/>
    <w:rsid w:val="0023213F"/>
    <w:rsid w:val="00232180"/>
    <w:rsid w:val="00232754"/>
    <w:rsid w:val="00233D87"/>
    <w:rsid w:val="002340BC"/>
    <w:rsid w:val="002340EA"/>
    <w:rsid w:val="00234382"/>
    <w:rsid w:val="002344EE"/>
    <w:rsid w:val="00234AE4"/>
    <w:rsid w:val="00234FEF"/>
    <w:rsid w:val="00235447"/>
    <w:rsid w:val="00235744"/>
    <w:rsid w:val="002361FB"/>
    <w:rsid w:val="002363EE"/>
    <w:rsid w:val="00237860"/>
    <w:rsid w:val="00237DFD"/>
    <w:rsid w:val="00237E38"/>
    <w:rsid w:val="00237F4D"/>
    <w:rsid w:val="002403A0"/>
    <w:rsid w:val="0024077E"/>
    <w:rsid w:val="002418B4"/>
    <w:rsid w:val="002418E9"/>
    <w:rsid w:val="00241980"/>
    <w:rsid w:val="00241E70"/>
    <w:rsid w:val="0024219F"/>
    <w:rsid w:val="00242842"/>
    <w:rsid w:val="00242CB8"/>
    <w:rsid w:val="0024315E"/>
    <w:rsid w:val="00243A8A"/>
    <w:rsid w:val="002446F1"/>
    <w:rsid w:val="00245202"/>
    <w:rsid w:val="00245256"/>
    <w:rsid w:val="00246234"/>
    <w:rsid w:val="0024651C"/>
    <w:rsid w:val="00246F87"/>
    <w:rsid w:val="00247BF0"/>
    <w:rsid w:val="00247EE0"/>
    <w:rsid w:val="00247FC7"/>
    <w:rsid w:val="0025095E"/>
    <w:rsid w:val="00250E3F"/>
    <w:rsid w:val="002511B9"/>
    <w:rsid w:val="00251811"/>
    <w:rsid w:val="002520DE"/>
    <w:rsid w:val="00252614"/>
    <w:rsid w:val="0025290A"/>
    <w:rsid w:val="00252CD5"/>
    <w:rsid w:val="002532AD"/>
    <w:rsid w:val="002532F3"/>
    <w:rsid w:val="00254107"/>
    <w:rsid w:val="002542CD"/>
    <w:rsid w:val="00255DB2"/>
    <w:rsid w:val="00255E92"/>
    <w:rsid w:val="00256077"/>
    <w:rsid w:val="00256C94"/>
    <w:rsid w:val="00256EF9"/>
    <w:rsid w:val="00257107"/>
    <w:rsid w:val="002572E5"/>
    <w:rsid w:val="0026051F"/>
    <w:rsid w:val="00260C53"/>
    <w:rsid w:val="002610C4"/>
    <w:rsid w:val="0026150A"/>
    <w:rsid w:val="00261882"/>
    <w:rsid w:val="0026193E"/>
    <w:rsid w:val="00261DF7"/>
    <w:rsid w:val="00262663"/>
    <w:rsid w:val="0026295F"/>
    <w:rsid w:val="002629E4"/>
    <w:rsid w:val="00262E52"/>
    <w:rsid w:val="00263563"/>
    <w:rsid w:val="0026380B"/>
    <w:rsid w:val="00263F0B"/>
    <w:rsid w:val="00263FEA"/>
    <w:rsid w:val="00265799"/>
    <w:rsid w:val="002657F9"/>
    <w:rsid w:val="00265A14"/>
    <w:rsid w:val="00265B01"/>
    <w:rsid w:val="002702A5"/>
    <w:rsid w:val="0027034E"/>
    <w:rsid w:val="002709AC"/>
    <w:rsid w:val="00270ADA"/>
    <w:rsid w:val="00270F74"/>
    <w:rsid w:val="002711DC"/>
    <w:rsid w:val="00271929"/>
    <w:rsid w:val="00272F0D"/>
    <w:rsid w:val="0027317D"/>
    <w:rsid w:val="00273653"/>
    <w:rsid w:val="00273BAE"/>
    <w:rsid w:val="00273E02"/>
    <w:rsid w:val="00273FD3"/>
    <w:rsid w:val="002740B3"/>
    <w:rsid w:val="00274A27"/>
    <w:rsid w:val="00274B59"/>
    <w:rsid w:val="002755A9"/>
    <w:rsid w:val="00275A88"/>
    <w:rsid w:val="00275BFF"/>
    <w:rsid w:val="00275F09"/>
    <w:rsid w:val="002763E8"/>
    <w:rsid w:val="0027694E"/>
    <w:rsid w:val="00276FAF"/>
    <w:rsid w:val="00277F9F"/>
    <w:rsid w:val="002805A3"/>
    <w:rsid w:val="00280AD0"/>
    <w:rsid w:val="002810B8"/>
    <w:rsid w:val="0028119C"/>
    <w:rsid w:val="0028193E"/>
    <w:rsid w:val="00282D0E"/>
    <w:rsid w:val="0028361C"/>
    <w:rsid w:val="00283832"/>
    <w:rsid w:val="002842C9"/>
    <w:rsid w:val="00284358"/>
    <w:rsid w:val="00284CD7"/>
    <w:rsid w:val="002851BE"/>
    <w:rsid w:val="0028613F"/>
    <w:rsid w:val="0028615F"/>
    <w:rsid w:val="00286915"/>
    <w:rsid w:val="00287296"/>
    <w:rsid w:val="002872D0"/>
    <w:rsid w:val="00287306"/>
    <w:rsid w:val="002902ED"/>
    <w:rsid w:val="00290CA0"/>
    <w:rsid w:val="00290FD4"/>
    <w:rsid w:val="00291CA8"/>
    <w:rsid w:val="002920D4"/>
    <w:rsid w:val="00292623"/>
    <w:rsid w:val="0029285F"/>
    <w:rsid w:val="0029292F"/>
    <w:rsid w:val="00292A8E"/>
    <w:rsid w:val="00292BB8"/>
    <w:rsid w:val="00292D93"/>
    <w:rsid w:val="0029354B"/>
    <w:rsid w:val="00294574"/>
    <w:rsid w:val="00294A6A"/>
    <w:rsid w:val="00295C65"/>
    <w:rsid w:val="0029687D"/>
    <w:rsid w:val="0029689F"/>
    <w:rsid w:val="00296961"/>
    <w:rsid w:val="00296B7A"/>
    <w:rsid w:val="00296FAC"/>
    <w:rsid w:val="0029777B"/>
    <w:rsid w:val="002A00C0"/>
    <w:rsid w:val="002A0350"/>
    <w:rsid w:val="002A0C68"/>
    <w:rsid w:val="002A1690"/>
    <w:rsid w:val="002A182E"/>
    <w:rsid w:val="002A1C68"/>
    <w:rsid w:val="002A1D58"/>
    <w:rsid w:val="002A3552"/>
    <w:rsid w:val="002A3D75"/>
    <w:rsid w:val="002A4092"/>
    <w:rsid w:val="002A475A"/>
    <w:rsid w:val="002A4CA9"/>
    <w:rsid w:val="002A535D"/>
    <w:rsid w:val="002A5848"/>
    <w:rsid w:val="002A646D"/>
    <w:rsid w:val="002A65CA"/>
    <w:rsid w:val="002B0AE4"/>
    <w:rsid w:val="002B0BB2"/>
    <w:rsid w:val="002B0CAA"/>
    <w:rsid w:val="002B1AAE"/>
    <w:rsid w:val="002B2487"/>
    <w:rsid w:val="002B2F49"/>
    <w:rsid w:val="002B304D"/>
    <w:rsid w:val="002B33C8"/>
    <w:rsid w:val="002B36F1"/>
    <w:rsid w:val="002B3A8C"/>
    <w:rsid w:val="002B418F"/>
    <w:rsid w:val="002B54FE"/>
    <w:rsid w:val="002B677D"/>
    <w:rsid w:val="002B69E0"/>
    <w:rsid w:val="002B6EE7"/>
    <w:rsid w:val="002B6FC6"/>
    <w:rsid w:val="002B73BA"/>
    <w:rsid w:val="002B73EC"/>
    <w:rsid w:val="002B7ADA"/>
    <w:rsid w:val="002B7CB1"/>
    <w:rsid w:val="002C00FC"/>
    <w:rsid w:val="002C0B24"/>
    <w:rsid w:val="002C111B"/>
    <w:rsid w:val="002C1717"/>
    <w:rsid w:val="002C1E69"/>
    <w:rsid w:val="002C27E3"/>
    <w:rsid w:val="002C33AF"/>
    <w:rsid w:val="002C3C7C"/>
    <w:rsid w:val="002C4C58"/>
    <w:rsid w:val="002C4DC1"/>
    <w:rsid w:val="002C50B8"/>
    <w:rsid w:val="002C54AA"/>
    <w:rsid w:val="002C6021"/>
    <w:rsid w:val="002C60CF"/>
    <w:rsid w:val="002C60EF"/>
    <w:rsid w:val="002C62FF"/>
    <w:rsid w:val="002C6ABB"/>
    <w:rsid w:val="002D033F"/>
    <w:rsid w:val="002D0370"/>
    <w:rsid w:val="002D0596"/>
    <w:rsid w:val="002D0C0C"/>
    <w:rsid w:val="002D0CEA"/>
    <w:rsid w:val="002D10CD"/>
    <w:rsid w:val="002D12BC"/>
    <w:rsid w:val="002D158E"/>
    <w:rsid w:val="002D2126"/>
    <w:rsid w:val="002D336F"/>
    <w:rsid w:val="002D4A32"/>
    <w:rsid w:val="002D4CC6"/>
    <w:rsid w:val="002D5081"/>
    <w:rsid w:val="002D531A"/>
    <w:rsid w:val="002D56A3"/>
    <w:rsid w:val="002D5B55"/>
    <w:rsid w:val="002D74C9"/>
    <w:rsid w:val="002E0167"/>
    <w:rsid w:val="002E0F1F"/>
    <w:rsid w:val="002E1DEC"/>
    <w:rsid w:val="002E32FF"/>
    <w:rsid w:val="002E3B5E"/>
    <w:rsid w:val="002E4D52"/>
    <w:rsid w:val="002E536C"/>
    <w:rsid w:val="002E61EA"/>
    <w:rsid w:val="002E73A5"/>
    <w:rsid w:val="002E74D6"/>
    <w:rsid w:val="002F0233"/>
    <w:rsid w:val="002F0621"/>
    <w:rsid w:val="002F0F31"/>
    <w:rsid w:val="002F12A1"/>
    <w:rsid w:val="002F3532"/>
    <w:rsid w:val="002F36BF"/>
    <w:rsid w:val="002F544E"/>
    <w:rsid w:val="002F5BBA"/>
    <w:rsid w:val="002F5E38"/>
    <w:rsid w:val="002F60EF"/>
    <w:rsid w:val="002F6272"/>
    <w:rsid w:val="002F6A12"/>
    <w:rsid w:val="002F6CC6"/>
    <w:rsid w:val="002F769C"/>
    <w:rsid w:val="002F786E"/>
    <w:rsid w:val="003000B2"/>
    <w:rsid w:val="00300128"/>
    <w:rsid w:val="00300714"/>
    <w:rsid w:val="00301515"/>
    <w:rsid w:val="00301BAD"/>
    <w:rsid w:val="00302138"/>
    <w:rsid w:val="00303DB5"/>
    <w:rsid w:val="003043C4"/>
    <w:rsid w:val="00305252"/>
    <w:rsid w:val="00305359"/>
    <w:rsid w:val="00305D38"/>
    <w:rsid w:val="00305FB0"/>
    <w:rsid w:val="00306707"/>
    <w:rsid w:val="00306D72"/>
    <w:rsid w:val="00306F77"/>
    <w:rsid w:val="00307379"/>
    <w:rsid w:val="003073EC"/>
    <w:rsid w:val="00307C00"/>
    <w:rsid w:val="00311884"/>
    <w:rsid w:val="00311D07"/>
    <w:rsid w:val="003120CB"/>
    <w:rsid w:val="00312E0B"/>
    <w:rsid w:val="003138E2"/>
    <w:rsid w:val="00316900"/>
    <w:rsid w:val="00317E72"/>
    <w:rsid w:val="00320964"/>
    <w:rsid w:val="003209B4"/>
    <w:rsid w:val="00320A9B"/>
    <w:rsid w:val="00320AA5"/>
    <w:rsid w:val="0032126A"/>
    <w:rsid w:val="00321CCD"/>
    <w:rsid w:val="00321EB0"/>
    <w:rsid w:val="00321F08"/>
    <w:rsid w:val="003232A7"/>
    <w:rsid w:val="00323754"/>
    <w:rsid w:val="003238B9"/>
    <w:rsid w:val="0032408D"/>
    <w:rsid w:val="00324478"/>
    <w:rsid w:val="00324546"/>
    <w:rsid w:val="00324687"/>
    <w:rsid w:val="00324B3E"/>
    <w:rsid w:val="00325667"/>
    <w:rsid w:val="003267CA"/>
    <w:rsid w:val="0033022D"/>
    <w:rsid w:val="00330E08"/>
    <w:rsid w:val="00331650"/>
    <w:rsid w:val="00332CB4"/>
    <w:rsid w:val="00333A2C"/>
    <w:rsid w:val="00334054"/>
    <w:rsid w:val="003341BF"/>
    <w:rsid w:val="00334399"/>
    <w:rsid w:val="00334568"/>
    <w:rsid w:val="00334730"/>
    <w:rsid w:val="00334ACD"/>
    <w:rsid w:val="00336B5D"/>
    <w:rsid w:val="00336D1E"/>
    <w:rsid w:val="00337406"/>
    <w:rsid w:val="003379FD"/>
    <w:rsid w:val="0034070B"/>
    <w:rsid w:val="003408E2"/>
    <w:rsid w:val="00341918"/>
    <w:rsid w:val="003423D0"/>
    <w:rsid w:val="00342818"/>
    <w:rsid w:val="0034293C"/>
    <w:rsid w:val="00343D95"/>
    <w:rsid w:val="003442ED"/>
    <w:rsid w:val="00344C4C"/>
    <w:rsid w:val="00345267"/>
    <w:rsid w:val="00345378"/>
    <w:rsid w:val="00345496"/>
    <w:rsid w:val="003454AC"/>
    <w:rsid w:val="003469B6"/>
    <w:rsid w:val="00347361"/>
    <w:rsid w:val="00350700"/>
    <w:rsid w:val="0035101F"/>
    <w:rsid w:val="00351826"/>
    <w:rsid w:val="003522FF"/>
    <w:rsid w:val="00352C59"/>
    <w:rsid w:val="00352D07"/>
    <w:rsid w:val="003544AA"/>
    <w:rsid w:val="003548EE"/>
    <w:rsid w:val="00355073"/>
    <w:rsid w:val="00355E1B"/>
    <w:rsid w:val="0035600B"/>
    <w:rsid w:val="003560FC"/>
    <w:rsid w:val="003570DB"/>
    <w:rsid w:val="003572D0"/>
    <w:rsid w:val="003576DE"/>
    <w:rsid w:val="00357775"/>
    <w:rsid w:val="0036080E"/>
    <w:rsid w:val="00361106"/>
    <w:rsid w:val="00361FDB"/>
    <w:rsid w:val="003620A3"/>
    <w:rsid w:val="003625C5"/>
    <w:rsid w:val="00362913"/>
    <w:rsid w:val="00362F2F"/>
    <w:rsid w:val="003647FD"/>
    <w:rsid w:val="003659D8"/>
    <w:rsid w:val="003662B6"/>
    <w:rsid w:val="00366340"/>
    <w:rsid w:val="003701D8"/>
    <w:rsid w:val="003705CC"/>
    <w:rsid w:val="00370843"/>
    <w:rsid w:val="00370FD2"/>
    <w:rsid w:val="00371711"/>
    <w:rsid w:val="00371FE7"/>
    <w:rsid w:val="0037206F"/>
    <w:rsid w:val="003725BF"/>
    <w:rsid w:val="003727F4"/>
    <w:rsid w:val="003730FF"/>
    <w:rsid w:val="0037338B"/>
    <w:rsid w:val="003733A3"/>
    <w:rsid w:val="003735A7"/>
    <w:rsid w:val="0037372D"/>
    <w:rsid w:val="00373BF7"/>
    <w:rsid w:val="00373ED0"/>
    <w:rsid w:val="00374128"/>
    <w:rsid w:val="00374CDD"/>
    <w:rsid w:val="00375453"/>
    <w:rsid w:val="003767D5"/>
    <w:rsid w:val="00376C32"/>
    <w:rsid w:val="00377331"/>
    <w:rsid w:val="00377394"/>
    <w:rsid w:val="00377948"/>
    <w:rsid w:val="00377CB9"/>
    <w:rsid w:val="003803F9"/>
    <w:rsid w:val="00380CA7"/>
    <w:rsid w:val="00380DE4"/>
    <w:rsid w:val="00380E0F"/>
    <w:rsid w:val="0038105D"/>
    <w:rsid w:val="00381416"/>
    <w:rsid w:val="00381DA3"/>
    <w:rsid w:val="0038208F"/>
    <w:rsid w:val="003820AF"/>
    <w:rsid w:val="00382AA4"/>
    <w:rsid w:val="00382C83"/>
    <w:rsid w:val="00383599"/>
    <w:rsid w:val="00383BC2"/>
    <w:rsid w:val="00384434"/>
    <w:rsid w:val="003846F3"/>
    <w:rsid w:val="003848C7"/>
    <w:rsid w:val="0038494B"/>
    <w:rsid w:val="00384B49"/>
    <w:rsid w:val="003854E3"/>
    <w:rsid w:val="003862A1"/>
    <w:rsid w:val="00386A5D"/>
    <w:rsid w:val="003875B8"/>
    <w:rsid w:val="00387664"/>
    <w:rsid w:val="00387DA6"/>
    <w:rsid w:val="00391075"/>
    <w:rsid w:val="003910EE"/>
    <w:rsid w:val="0039143A"/>
    <w:rsid w:val="00391B04"/>
    <w:rsid w:val="003926E9"/>
    <w:rsid w:val="003929A3"/>
    <w:rsid w:val="00393998"/>
    <w:rsid w:val="003939F6"/>
    <w:rsid w:val="00393E31"/>
    <w:rsid w:val="003941F5"/>
    <w:rsid w:val="00395443"/>
    <w:rsid w:val="0039598E"/>
    <w:rsid w:val="00395F48"/>
    <w:rsid w:val="00395F6B"/>
    <w:rsid w:val="00396057"/>
    <w:rsid w:val="00396BC4"/>
    <w:rsid w:val="00396D37"/>
    <w:rsid w:val="00396DCA"/>
    <w:rsid w:val="003A00DC"/>
    <w:rsid w:val="003A0210"/>
    <w:rsid w:val="003A02F8"/>
    <w:rsid w:val="003A0596"/>
    <w:rsid w:val="003A0941"/>
    <w:rsid w:val="003A0C78"/>
    <w:rsid w:val="003A2A83"/>
    <w:rsid w:val="003A2AF0"/>
    <w:rsid w:val="003A2BED"/>
    <w:rsid w:val="003A32E9"/>
    <w:rsid w:val="003A357F"/>
    <w:rsid w:val="003A384C"/>
    <w:rsid w:val="003A4453"/>
    <w:rsid w:val="003A4711"/>
    <w:rsid w:val="003A4842"/>
    <w:rsid w:val="003A4B2B"/>
    <w:rsid w:val="003A4C47"/>
    <w:rsid w:val="003A4EFE"/>
    <w:rsid w:val="003A5230"/>
    <w:rsid w:val="003A65D1"/>
    <w:rsid w:val="003A6F6F"/>
    <w:rsid w:val="003A7418"/>
    <w:rsid w:val="003A74DF"/>
    <w:rsid w:val="003A7532"/>
    <w:rsid w:val="003A7AE6"/>
    <w:rsid w:val="003A7EDA"/>
    <w:rsid w:val="003B0563"/>
    <w:rsid w:val="003B0AB2"/>
    <w:rsid w:val="003B0DAB"/>
    <w:rsid w:val="003B0E54"/>
    <w:rsid w:val="003B19EB"/>
    <w:rsid w:val="003B1B86"/>
    <w:rsid w:val="003B2185"/>
    <w:rsid w:val="003B28DF"/>
    <w:rsid w:val="003B49C3"/>
    <w:rsid w:val="003B53F2"/>
    <w:rsid w:val="003B5919"/>
    <w:rsid w:val="003B5E5B"/>
    <w:rsid w:val="003B628A"/>
    <w:rsid w:val="003B6B90"/>
    <w:rsid w:val="003B6FF7"/>
    <w:rsid w:val="003B7A47"/>
    <w:rsid w:val="003C0AAC"/>
    <w:rsid w:val="003C0F7C"/>
    <w:rsid w:val="003C109E"/>
    <w:rsid w:val="003C11A2"/>
    <w:rsid w:val="003C1A71"/>
    <w:rsid w:val="003C2238"/>
    <w:rsid w:val="003C2ACC"/>
    <w:rsid w:val="003C2F73"/>
    <w:rsid w:val="003C3348"/>
    <w:rsid w:val="003C374B"/>
    <w:rsid w:val="003C3E3E"/>
    <w:rsid w:val="003C4D0F"/>
    <w:rsid w:val="003C4D84"/>
    <w:rsid w:val="003C4E96"/>
    <w:rsid w:val="003C524C"/>
    <w:rsid w:val="003C6223"/>
    <w:rsid w:val="003C6F55"/>
    <w:rsid w:val="003C6F7C"/>
    <w:rsid w:val="003C7853"/>
    <w:rsid w:val="003C7A9D"/>
    <w:rsid w:val="003D0C5F"/>
    <w:rsid w:val="003D1F01"/>
    <w:rsid w:val="003D219B"/>
    <w:rsid w:val="003D257A"/>
    <w:rsid w:val="003D285D"/>
    <w:rsid w:val="003D3EC8"/>
    <w:rsid w:val="003D4822"/>
    <w:rsid w:val="003D4EE1"/>
    <w:rsid w:val="003D5153"/>
    <w:rsid w:val="003D558A"/>
    <w:rsid w:val="003D6639"/>
    <w:rsid w:val="003D6A90"/>
    <w:rsid w:val="003D6A98"/>
    <w:rsid w:val="003D714B"/>
    <w:rsid w:val="003D741E"/>
    <w:rsid w:val="003D7F98"/>
    <w:rsid w:val="003E072F"/>
    <w:rsid w:val="003E0D75"/>
    <w:rsid w:val="003E1095"/>
    <w:rsid w:val="003E168C"/>
    <w:rsid w:val="003E16E4"/>
    <w:rsid w:val="003E1D19"/>
    <w:rsid w:val="003E2129"/>
    <w:rsid w:val="003E2898"/>
    <w:rsid w:val="003E2E03"/>
    <w:rsid w:val="003E38C6"/>
    <w:rsid w:val="003E42FA"/>
    <w:rsid w:val="003E50E0"/>
    <w:rsid w:val="003E51AB"/>
    <w:rsid w:val="003E638F"/>
    <w:rsid w:val="003E7435"/>
    <w:rsid w:val="003E746F"/>
    <w:rsid w:val="003E7C77"/>
    <w:rsid w:val="003F0104"/>
    <w:rsid w:val="003F0133"/>
    <w:rsid w:val="003F0B3E"/>
    <w:rsid w:val="003F11AA"/>
    <w:rsid w:val="003F28E0"/>
    <w:rsid w:val="003F3742"/>
    <w:rsid w:val="003F4925"/>
    <w:rsid w:val="003F49E5"/>
    <w:rsid w:val="003F4A10"/>
    <w:rsid w:val="003F5A1A"/>
    <w:rsid w:val="003F6C26"/>
    <w:rsid w:val="003F6D5F"/>
    <w:rsid w:val="003F7C81"/>
    <w:rsid w:val="003F7D25"/>
    <w:rsid w:val="00400140"/>
    <w:rsid w:val="0040046E"/>
    <w:rsid w:val="00400AAD"/>
    <w:rsid w:val="00400ECD"/>
    <w:rsid w:val="00401157"/>
    <w:rsid w:val="004011D8"/>
    <w:rsid w:val="00401C83"/>
    <w:rsid w:val="0040215C"/>
    <w:rsid w:val="0040264D"/>
    <w:rsid w:val="00403E82"/>
    <w:rsid w:val="00404074"/>
    <w:rsid w:val="00404322"/>
    <w:rsid w:val="004048AF"/>
    <w:rsid w:val="00404AEE"/>
    <w:rsid w:val="00404D4A"/>
    <w:rsid w:val="00405807"/>
    <w:rsid w:val="00405BA0"/>
    <w:rsid w:val="00405BC0"/>
    <w:rsid w:val="004062BE"/>
    <w:rsid w:val="004067BA"/>
    <w:rsid w:val="00406AEF"/>
    <w:rsid w:val="00406BB9"/>
    <w:rsid w:val="00406FBC"/>
    <w:rsid w:val="004073CB"/>
    <w:rsid w:val="00407F63"/>
    <w:rsid w:val="0041096F"/>
    <w:rsid w:val="00410F12"/>
    <w:rsid w:val="0041319C"/>
    <w:rsid w:val="00413937"/>
    <w:rsid w:val="00413D58"/>
    <w:rsid w:val="0041585E"/>
    <w:rsid w:val="004164A3"/>
    <w:rsid w:val="00416F5D"/>
    <w:rsid w:val="004172EE"/>
    <w:rsid w:val="004200D4"/>
    <w:rsid w:val="004205CE"/>
    <w:rsid w:val="004208EB"/>
    <w:rsid w:val="00421249"/>
    <w:rsid w:val="00421841"/>
    <w:rsid w:val="00422795"/>
    <w:rsid w:val="00423089"/>
    <w:rsid w:val="0042350E"/>
    <w:rsid w:val="00424DBD"/>
    <w:rsid w:val="00424EBE"/>
    <w:rsid w:val="00425502"/>
    <w:rsid w:val="00425BB7"/>
    <w:rsid w:val="00425F7A"/>
    <w:rsid w:val="00425FA8"/>
    <w:rsid w:val="00426062"/>
    <w:rsid w:val="0042608D"/>
    <w:rsid w:val="00426273"/>
    <w:rsid w:val="0042678E"/>
    <w:rsid w:val="00426BEF"/>
    <w:rsid w:val="004279B5"/>
    <w:rsid w:val="00431BF7"/>
    <w:rsid w:val="00433067"/>
    <w:rsid w:val="00433248"/>
    <w:rsid w:val="00433FB9"/>
    <w:rsid w:val="0043499D"/>
    <w:rsid w:val="004356BA"/>
    <w:rsid w:val="004358D2"/>
    <w:rsid w:val="00435E91"/>
    <w:rsid w:val="00436222"/>
    <w:rsid w:val="004365B0"/>
    <w:rsid w:val="00436674"/>
    <w:rsid w:val="00436A76"/>
    <w:rsid w:val="00436EBA"/>
    <w:rsid w:val="00436F29"/>
    <w:rsid w:val="0043784F"/>
    <w:rsid w:val="00437E02"/>
    <w:rsid w:val="00437F86"/>
    <w:rsid w:val="004408D4"/>
    <w:rsid w:val="0044176A"/>
    <w:rsid w:val="00441A30"/>
    <w:rsid w:val="00441BCF"/>
    <w:rsid w:val="00441D98"/>
    <w:rsid w:val="00442B9C"/>
    <w:rsid w:val="00442F01"/>
    <w:rsid w:val="0044394F"/>
    <w:rsid w:val="00443CE9"/>
    <w:rsid w:val="0044443B"/>
    <w:rsid w:val="004464FD"/>
    <w:rsid w:val="00446921"/>
    <w:rsid w:val="004469FF"/>
    <w:rsid w:val="004475B7"/>
    <w:rsid w:val="00451628"/>
    <w:rsid w:val="004516FA"/>
    <w:rsid w:val="0045171C"/>
    <w:rsid w:val="0045188B"/>
    <w:rsid w:val="00452A69"/>
    <w:rsid w:val="00452BEB"/>
    <w:rsid w:val="00452CF3"/>
    <w:rsid w:val="00453E20"/>
    <w:rsid w:val="0045426B"/>
    <w:rsid w:val="0045431D"/>
    <w:rsid w:val="004545AE"/>
    <w:rsid w:val="004549A2"/>
    <w:rsid w:val="00455C12"/>
    <w:rsid w:val="00455F08"/>
    <w:rsid w:val="0045624E"/>
    <w:rsid w:val="0045638C"/>
    <w:rsid w:val="004563AD"/>
    <w:rsid w:val="00456C95"/>
    <w:rsid w:val="0046030C"/>
    <w:rsid w:val="0046067F"/>
    <w:rsid w:val="004614FD"/>
    <w:rsid w:val="00462347"/>
    <w:rsid w:val="00462809"/>
    <w:rsid w:val="00462ADB"/>
    <w:rsid w:val="00463588"/>
    <w:rsid w:val="00463D9E"/>
    <w:rsid w:val="0046414E"/>
    <w:rsid w:val="00464253"/>
    <w:rsid w:val="00464546"/>
    <w:rsid w:val="004646F3"/>
    <w:rsid w:val="00464DA2"/>
    <w:rsid w:val="0046559E"/>
    <w:rsid w:val="00466173"/>
    <w:rsid w:val="0046628F"/>
    <w:rsid w:val="004663FE"/>
    <w:rsid w:val="00466407"/>
    <w:rsid w:val="004665B8"/>
    <w:rsid w:val="00466FF3"/>
    <w:rsid w:val="00467443"/>
    <w:rsid w:val="00467479"/>
    <w:rsid w:val="00470175"/>
    <w:rsid w:val="00470703"/>
    <w:rsid w:val="00470E00"/>
    <w:rsid w:val="0047164C"/>
    <w:rsid w:val="00471B66"/>
    <w:rsid w:val="004730A5"/>
    <w:rsid w:val="00473F34"/>
    <w:rsid w:val="004744F7"/>
    <w:rsid w:val="004755E7"/>
    <w:rsid w:val="00475786"/>
    <w:rsid w:val="00475EA1"/>
    <w:rsid w:val="00476E81"/>
    <w:rsid w:val="00477690"/>
    <w:rsid w:val="004776FE"/>
    <w:rsid w:val="00477992"/>
    <w:rsid w:val="00477DCA"/>
    <w:rsid w:val="00480233"/>
    <w:rsid w:val="004815F5"/>
    <w:rsid w:val="0048185B"/>
    <w:rsid w:val="004834AF"/>
    <w:rsid w:val="00483827"/>
    <w:rsid w:val="00483EB4"/>
    <w:rsid w:val="00484520"/>
    <w:rsid w:val="0048470E"/>
    <w:rsid w:val="004853D3"/>
    <w:rsid w:val="004854CD"/>
    <w:rsid w:val="00485583"/>
    <w:rsid w:val="00486344"/>
    <w:rsid w:val="00487018"/>
    <w:rsid w:val="00487101"/>
    <w:rsid w:val="0048722D"/>
    <w:rsid w:val="004872FB"/>
    <w:rsid w:val="0048747D"/>
    <w:rsid w:val="004903DE"/>
    <w:rsid w:val="0049079B"/>
    <w:rsid w:val="00490D52"/>
    <w:rsid w:val="00491BBB"/>
    <w:rsid w:val="004920F1"/>
    <w:rsid w:val="00492FFD"/>
    <w:rsid w:val="00493480"/>
    <w:rsid w:val="0049469C"/>
    <w:rsid w:val="0049504F"/>
    <w:rsid w:val="00495277"/>
    <w:rsid w:val="0049527B"/>
    <w:rsid w:val="004952B4"/>
    <w:rsid w:val="00495BF9"/>
    <w:rsid w:val="004962C8"/>
    <w:rsid w:val="00496430"/>
    <w:rsid w:val="00496791"/>
    <w:rsid w:val="0049679C"/>
    <w:rsid w:val="0049687A"/>
    <w:rsid w:val="00496B86"/>
    <w:rsid w:val="00496BF7"/>
    <w:rsid w:val="0049708F"/>
    <w:rsid w:val="004974E7"/>
    <w:rsid w:val="00497E68"/>
    <w:rsid w:val="004A024B"/>
    <w:rsid w:val="004A0684"/>
    <w:rsid w:val="004A1E34"/>
    <w:rsid w:val="004A226A"/>
    <w:rsid w:val="004A364C"/>
    <w:rsid w:val="004A3A5C"/>
    <w:rsid w:val="004A3DF8"/>
    <w:rsid w:val="004A41B9"/>
    <w:rsid w:val="004A46CA"/>
    <w:rsid w:val="004A4F7C"/>
    <w:rsid w:val="004A5283"/>
    <w:rsid w:val="004A573B"/>
    <w:rsid w:val="004A5E07"/>
    <w:rsid w:val="004A6095"/>
    <w:rsid w:val="004A62A0"/>
    <w:rsid w:val="004A6766"/>
    <w:rsid w:val="004A684A"/>
    <w:rsid w:val="004A6EF6"/>
    <w:rsid w:val="004A6F4A"/>
    <w:rsid w:val="004A7F26"/>
    <w:rsid w:val="004B009E"/>
    <w:rsid w:val="004B0549"/>
    <w:rsid w:val="004B09A0"/>
    <w:rsid w:val="004B1509"/>
    <w:rsid w:val="004B1FE8"/>
    <w:rsid w:val="004B2183"/>
    <w:rsid w:val="004B219C"/>
    <w:rsid w:val="004B2744"/>
    <w:rsid w:val="004B284F"/>
    <w:rsid w:val="004B2F6E"/>
    <w:rsid w:val="004B30D8"/>
    <w:rsid w:val="004B3B68"/>
    <w:rsid w:val="004B3D04"/>
    <w:rsid w:val="004B6FC9"/>
    <w:rsid w:val="004B7073"/>
    <w:rsid w:val="004B73FE"/>
    <w:rsid w:val="004B7EDC"/>
    <w:rsid w:val="004C0C1B"/>
    <w:rsid w:val="004C0D75"/>
    <w:rsid w:val="004C0F03"/>
    <w:rsid w:val="004C1E06"/>
    <w:rsid w:val="004C37C8"/>
    <w:rsid w:val="004C38C7"/>
    <w:rsid w:val="004C40DE"/>
    <w:rsid w:val="004C40E7"/>
    <w:rsid w:val="004C427A"/>
    <w:rsid w:val="004C4397"/>
    <w:rsid w:val="004C4459"/>
    <w:rsid w:val="004C4965"/>
    <w:rsid w:val="004C4D0C"/>
    <w:rsid w:val="004C4DC9"/>
    <w:rsid w:val="004C4E3C"/>
    <w:rsid w:val="004C55C9"/>
    <w:rsid w:val="004C5C66"/>
    <w:rsid w:val="004C5DFE"/>
    <w:rsid w:val="004C72CC"/>
    <w:rsid w:val="004C7404"/>
    <w:rsid w:val="004C7A94"/>
    <w:rsid w:val="004D0338"/>
    <w:rsid w:val="004D0640"/>
    <w:rsid w:val="004D08B2"/>
    <w:rsid w:val="004D1A7B"/>
    <w:rsid w:val="004D27E2"/>
    <w:rsid w:val="004D282E"/>
    <w:rsid w:val="004D29D2"/>
    <w:rsid w:val="004D34AA"/>
    <w:rsid w:val="004D34E7"/>
    <w:rsid w:val="004D403A"/>
    <w:rsid w:val="004D40E5"/>
    <w:rsid w:val="004D4193"/>
    <w:rsid w:val="004D479D"/>
    <w:rsid w:val="004D4C70"/>
    <w:rsid w:val="004D53E6"/>
    <w:rsid w:val="004D663A"/>
    <w:rsid w:val="004D669D"/>
    <w:rsid w:val="004D677F"/>
    <w:rsid w:val="004D6A11"/>
    <w:rsid w:val="004D6AEC"/>
    <w:rsid w:val="004D6C25"/>
    <w:rsid w:val="004D6F11"/>
    <w:rsid w:val="004D7453"/>
    <w:rsid w:val="004D7A21"/>
    <w:rsid w:val="004E076A"/>
    <w:rsid w:val="004E08C8"/>
    <w:rsid w:val="004E1185"/>
    <w:rsid w:val="004E19C7"/>
    <w:rsid w:val="004E2625"/>
    <w:rsid w:val="004E3B81"/>
    <w:rsid w:val="004E3CDD"/>
    <w:rsid w:val="004E4317"/>
    <w:rsid w:val="004E461C"/>
    <w:rsid w:val="004E4C04"/>
    <w:rsid w:val="004E4DCD"/>
    <w:rsid w:val="004E56F7"/>
    <w:rsid w:val="004E6212"/>
    <w:rsid w:val="004E73A7"/>
    <w:rsid w:val="004E7655"/>
    <w:rsid w:val="004E7B56"/>
    <w:rsid w:val="004E7C84"/>
    <w:rsid w:val="004E7D63"/>
    <w:rsid w:val="004F0DEB"/>
    <w:rsid w:val="004F13EC"/>
    <w:rsid w:val="004F1429"/>
    <w:rsid w:val="004F142E"/>
    <w:rsid w:val="004F1711"/>
    <w:rsid w:val="004F1906"/>
    <w:rsid w:val="004F1BCE"/>
    <w:rsid w:val="004F1C3D"/>
    <w:rsid w:val="004F26F1"/>
    <w:rsid w:val="004F27A1"/>
    <w:rsid w:val="004F341A"/>
    <w:rsid w:val="004F3A1A"/>
    <w:rsid w:val="004F3DAD"/>
    <w:rsid w:val="004F3F99"/>
    <w:rsid w:val="004F4671"/>
    <w:rsid w:val="004F49FF"/>
    <w:rsid w:val="004F6B0A"/>
    <w:rsid w:val="004F74E6"/>
    <w:rsid w:val="004F7AB8"/>
    <w:rsid w:val="005007F8"/>
    <w:rsid w:val="00500C13"/>
    <w:rsid w:val="00500DE0"/>
    <w:rsid w:val="00500F43"/>
    <w:rsid w:val="00501F80"/>
    <w:rsid w:val="00502A5D"/>
    <w:rsid w:val="005030C3"/>
    <w:rsid w:val="0050321C"/>
    <w:rsid w:val="00503885"/>
    <w:rsid w:val="00504085"/>
    <w:rsid w:val="00504508"/>
    <w:rsid w:val="00504E36"/>
    <w:rsid w:val="00505C2E"/>
    <w:rsid w:val="005075E4"/>
    <w:rsid w:val="0050770C"/>
    <w:rsid w:val="00507DA5"/>
    <w:rsid w:val="00510160"/>
    <w:rsid w:val="005108FE"/>
    <w:rsid w:val="00510B3E"/>
    <w:rsid w:val="00511109"/>
    <w:rsid w:val="005116B1"/>
    <w:rsid w:val="005118DF"/>
    <w:rsid w:val="0051215C"/>
    <w:rsid w:val="00512304"/>
    <w:rsid w:val="0051234C"/>
    <w:rsid w:val="0051305B"/>
    <w:rsid w:val="00513403"/>
    <w:rsid w:val="00514935"/>
    <w:rsid w:val="005149A5"/>
    <w:rsid w:val="00516079"/>
    <w:rsid w:val="005164C2"/>
    <w:rsid w:val="005166F0"/>
    <w:rsid w:val="00516980"/>
    <w:rsid w:val="005171B2"/>
    <w:rsid w:val="00517727"/>
    <w:rsid w:val="0051799E"/>
    <w:rsid w:val="00523323"/>
    <w:rsid w:val="00523F68"/>
    <w:rsid w:val="0052405D"/>
    <w:rsid w:val="0052406A"/>
    <w:rsid w:val="00524751"/>
    <w:rsid w:val="00525FC0"/>
    <w:rsid w:val="00525FD9"/>
    <w:rsid w:val="005262AA"/>
    <w:rsid w:val="00526397"/>
    <w:rsid w:val="00527138"/>
    <w:rsid w:val="00527CCD"/>
    <w:rsid w:val="005308BF"/>
    <w:rsid w:val="00531025"/>
    <w:rsid w:val="00531391"/>
    <w:rsid w:val="005323A6"/>
    <w:rsid w:val="005334AE"/>
    <w:rsid w:val="00533747"/>
    <w:rsid w:val="005337AD"/>
    <w:rsid w:val="00533F87"/>
    <w:rsid w:val="00534081"/>
    <w:rsid w:val="00534885"/>
    <w:rsid w:val="00534994"/>
    <w:rsid w:val="00534E67"/>
    <w:rsid w:val="00535E6A"/>
    <w:rsid w:val="005360E8"/>
    <w:rsid w:val="00536502"/>
    <w:rsid w:val="00540545"/>
    <w:rsid w:val="00540C7D"/>
    <w:rsid w:val="005411A4"/>
    <w:rsid w:val="00541D50"/>
    <w:rsid w:val="00542601"/>
    <w:rsid w:val="0054327E"/>
    <w:rsid w:val="005432B4"/>
    <w:rsid w:val="00543323"/>
    <w:rsid w:val="0054366E"/>
    <w:rsid w:val="00543D84"/>
    <w:rsid w:val="0054400D"/>
    <w:rsid w:val="00544485"/>
    <w:rsid w:val="00545C82"/>
    <w:rsid w:val="00545F1E"/>
    <w:rsid w:val="005462C5"/>
    <w:rsid w:val="00546429"/>
    <w:rsid w:val="00546EE4"/>
    <w:rsid w:val="00547AB6"/>
    <w:rsid w:val="00547B9D"/>
    <w:rsid w:val="00547C5A"/>
    <w:rsid w:val="00547F5E"/>
    <w:rsid w:val="005503FE"/>
    <w:rsid w:val="005505B0"/>
    <w:rsid w:val="005515D4"/>
    <w:rsid w:val="00551D22"/>
    <w:rsid w:val="00551D3A"/>
    <w:rsid w:val="00552190"/>
    <w:rsid w:val="00552C04"/>
    <w:rsid w:val="00553DAE"/>
    <w:rsid w:val="00553E79"/>
    <w:rsid w:val="0055422A"/>
    <w:rsid w:val="00554744"/>
    <w:rsid w:val="0055484F"/>
    <w:rsid w:val="00554CE7"/>
    <w:rsid w:val="005556E5"/>
    <w:rsid w:val="005568D1"/>
    <w:rsid w:val="00556E32"/>
    <w:rsid w:val="00557544"/>
    <w:rsid w:val="00557B14"/>
    <w:rsid w:val="00560237"/>
    <w:rsid w:val="00560258"/>
    <w:rsid w:val="00560D3E"/>
    <w:rsid w:val="00560D75"/>
    <w:rsid w:val="00561E4C"/>
    <w:rsid w:val="005624C2"/>
    <w:rsid w:val="005624E1"/>
    <w:rsid w:val="00562EBB"/>
    <w:rsid w:val="00562FA8"/>
    <w:rsid w:val="005638CB"/>
    <w:rsid w:val="0056394F"/>
    <w:rsid w:val="005639BB"/>
    <w:rsid w:val="00563C3A"/>
    <w:rsid w:val="005649CE"/>
    <w:rsid w:val="00564AB1"/>
    <w:rsid w:val="00564EE4"/>
    <w:rsid w:val="0056581C"/>
    <w:rsid w:val="00565D74"/>
    <w:rsid w:val="00566C47"/>
    <w:rsid w:val="005673CE"/>
    <w:rsid w:val="00567FBE"/>
    <w:rsid w:val="00570215"/>
    <w:rsid w:val="00570693"/>
    <w:rsid w:val="00571178"/>
    <w:rsid w:val="00571472"/>
    <w:rsid w:val="005723AB"/>
    <w:rsid w:val="0057253F"/>
    <w:rsid w:val="00572579"/>
    <w:rsid w:val="005730F0"/>
    <w:rsid w:val="00573760"/>
    <w:rsid w:val="0057381C"/>
    <w:rsid w:val="00574788"/>
    <w:rsid w:val="00574F48"/>
    <w:rsid w:val="00575223"/>
    <w:rsid w:val="005752CF"/>
    <w:rsid w:val="0057585F"/>
    <w:rsid w:val="0057689D"/>
    <w:rsid w:val="005768AF"/>
    <w:rsid w:val="00576EAA"/>
    <w:rsid w:val="0057721E"/>
    <w:rsid w:val="0057784C"/>
    <w:rsid w:val="00577C8E"/>
    <w:rsid w:val="00577EA5"/>
    <w:rsid w:val="005808FC"/>
    <w:rsid w:val="005810C1"/>
    <w:rsid w:val="005812A9"/>
    <w:rsid w:val="005814AF"/>
    <w:rsid w:val="00581759"/>
    <w:rsid w:val="0058189F"/>
    <w:rsid w:val="005828F3"/>
    <w:rsid w:val="005830D3"/>
    <w:rsid w:val="005839C5"/>
    <w:rsid w:val="00584458"/>
    <w:rsid w:val="00584B16"/>
    <w:rsid w:val="00584BD7"/>
    <w:rsid w:val="00585379"/>
    <w:rsid w:val="0058799C"/>
    <w:rsid w:val="00590B30"/>
    <w:rsid w:val="00590D88"/>
    <w:rsid w:val="005913A1"/>
    <w:rsid w:val="005914E1"/>
    <w:rsid w:val="00591D78"/>
    <w:rsid w:val="00592890"/>
    <w:rsid w:val="00592961"/>
    <w:rsid w:val="00592982"/>
    <w:rsid w:val="00592D65"/>
    <w:rsid w:val="00592D89"/>
    <w:rsid w:val="005935C1"/>
    <w:rsid w:val="00593B56"/>
    <w:rsid w:val="005949E2"/>
    <w:rsid w:val="00594A23"/>
    <w:rsid w:val="00594C49"/>
    <w:rsid w:val="005954D9"/>
    <w:rsid w:val="005958E2"/>
    <w:rsid w:val="00596317"/>
    <w:rsid w:val="00596597"/>
    <w:rsid w:val="00596DC9"/>
    <w:rsid w:val="00596F5C"/>
    <w:rsid w:val="00597240"/>
    <w:rsid w:val="00597AC5"/>
    <w:rsid w:val="005A00B8"/>
    <w:rsid w:val="005A0DFC"/>
    <w:rsid w:val="005A0F01"/>
    <w:rsid w:val="005A1156"/>
    <w:rsid w:val="005A1EB6"/>
    <w:rsid w:val="005A1FB6"/>
    <w:rsid w:val="005A21C4"/>
    <w:rsid w:val="005A2747"/>
    <w:rsid w:val="005A2980"/>
    <w:rsid w:val="005A3491"/>
    <w:rsid w:val="005A34C7"/>
    <w:rsid w:val="005A422F"/>
    <w:rsid w:val="005A551E"/>
    <w:rsid w:val="005A66F3"/>
    <w:rsid w:val="005A6743"/>
    <w:rsid w:val="005A7662"/>
    <w:rsid w:val="005B02FE"/>
    <w:rsid w:val="005B05CC"/>
    <w:rsid w:val="005B23DA"/>
    <w:rsid w:val="005B2CCE"/>
    <w:rsid w:val="005B3687"/>
    <w:rsid w:val="005B3960"/>
    <w:rsid w:val="005B4D4A"/>
    <w:rsid w:val="005B50E7"/>
    <w:rsid w:val="005B619B"/>
    <w:rsid w:val="005B63A3"/>
    <w:rsid w:val="005B6C24"/>
    <w:rsid w:val="005B6CAA"/>
    <w:rsid w:val="005B7C04"/>
    <w:rsid w:val="005C01F8"/>
    <w:rsid w:val="005C0701"/>
    <w:rsid w:val="005C0945"/>
    <w:rsid w:val="005C0D5D"/>
    <w:rsid w:val="005C0FD2"/>
    <w:rsid w:val="005C1652"/>
    <w:rsid w:val="005C218E"/>
    <w:rsid w:val="005C2AC2"/>
    <w:rsid w:val="005C35D0"/>
    <w:rsid w:val="005C3E52"/>
    <w:rsid w:val="005C460E"/>
    <w:rsid w:val="005C50E3"/>
    <w:rsid w:val="005C53B7"/>
    <w:rsid w:val="005C7457"/>
    <w:rsid w:val="005C772D"/>
    <w:rsid w:val="005C782E"/>
    <w:rsid w:val="005D06E2"/>
    <w:rsid w:val="005D0CAD"/>
    <w:rsid w:val="005D14BF"/>
    <w:rsid w:val="005D1EBD"/>
    <w:rsid w:val="005D1F07"/>
    <w:rsid w:val="005D2491"/>
    <w:rsid w:val="005D316E"/>
    <w:rsid w:val="005D4097"/>
    <w:rsid w:val="005D4C14"/>
    <w:rsid w:val="005D4D93"/>
    <w:rsid w:val="005D509E"/>
    <w:rsid w:val="005D51B5"/>
    <w:rsid w:val="005D546E"/>
    <w:rsid w:val="005D57AF"/>
    <w:rsid w:val="005D61F0"/>
    <w:rsid w:val="005D6F7F"/>
    <w:rsid w:val="005D776C"/>
    <w:rsid w:val="005D7771"/>
    <w:rsid w:val="005D79B5"/>
    <w:rsid w:val="005D7BA1"/>
    <w:rsid w:val="005D7FCD"/>
    <w:rsid w:val="005E0023"/>
    <w:rsid w:val="005E012F"/>
    <w:rsid w:val="005E0232"/>
    <w:rsid w:val="005E061C"/>
    <w:rsid w:val="005E0B7C"/>
    <w:rsid w:val="005E0C73"/>
    <w:rsid w:val="005E11CD"/>
    <w:rsid w:val="005E15F8"/>
    <w:rsid w:val="005E1A34"/>
    <w:rsid w:val="005E259D"/>
    <w:rsid w:val="005E2F73"/>
    <w:rsid w:val="005E34A3"/>
    <w:rsid w:val="005E37FD"/>
    <w:rsid w:val="005E3BB7"/>
    <w:rsid w:val="005E50AE"/>
    <w:rsid w:val="005E5C58"/>
    <w:rsid w:val="005E5E39"/>
    <w:rsid w:val="005E64ED"/>
    <w:rsid w:val="005E69BD"/>
    <w:rsid w:val="005E6D49"/>
    <w:rsid w:val="005E6D51"/>
    <w:rsid w:val="005E71BA"/>
    <w:rsid w:val="005E741F"/>
    <w:rsid w:val="005E76BE"/>
    <w:rsid w:val="005E78AA"/>
    <w:rsid w:val="005F220B"/>
    <w:rsid w:val="005F229C"/>
    <w:rsid w:val="005F234F"/>
    <w:rsid w:val="005F2744"/>
    <w:rsid w:val="005F2898"/>
    <w:rsid w:val="005F3612"/>
    <w:rsid w:val="005F3799"/>
    <w:rsid w:val="005F409D"/>
    <w:rsid w:val="005F43FD"/>
    <w:rsid w:val="005F45DA"/>
    <w:rsid w:val="005F4DBF"/>
    <w:rsid w:val="005F5011"/>
    <w:rsid w:val="005F5099"/>
    <w:rsid w:val="005F583A"/>
    <w:rsid w:val="005F5AF4"/>
    <w:rsid w:val="005F5D4B"/>
    <w:rsid w:val="005F6299"/>
    <w:rsid w:val="005F65AF"/>
    <w:rsid w:val="005F6DFB"/>
    <w:rsid w:val="005F73ED"/>
    <w:rsid w:val="005F7F0C"/>
    <w:rsid w:val="0060001C"/>
    <w:rsid w:val="006002D4"/>
    <w:rsid w:val="0060057D"/>
    <w:rsid w:val="006006F9"/>
    <w:rsid w:val="0060094E"/>
    <w:rsid w:val="00600ADC"/>
    <w:rsid w:val="006011C8"/>
    <w:rsid w:val="00601208"/>
    <w:rsid w:val="006012C5"/>
    <w:rsid w:val="0060184C"/>
    <w:rsid w:val="0060210F"/>
    <w:rsid w:val="00602214"/>
    <w:rsid w:val="00602964"/>
    <w:rsid w:val="00602DE8"/>
    <w:rsid w:val="00602E77"/>
    <w:rsid w:val="00603781"/>
    <w:rsid w:val="00603845"/>
    <w:rsid w:val="00604AE1"/>
    <w:rsid w:val="006056F2"/>
    <w:rsid w:val="0060575E"/>
    <w:rsid w:val="00606A64"/>
    <w:rsid w:val="006079FC"/>
    <w:rsid w:val="00610393"/>
    <w:rsid w:val="00610545"/>
    <w:rsid w:val="00610936"/>
    <w:rsid w:val="0061104F"/>
    <w:rsid w:val="006111C8"/>
    <w:rsid w:val="00611255"/>
    <w:rsid w:val="006118E9"/>
    <w:rsid w:val="00611E03"/>
    <w:rsid w:val="00611E83"/>
    <w:rsid w:val="00612563"/>
    <w:rsid w:val="006142EC"/>
    <w:rsid w:val="00614B4C"/>
    <w:rsid w:val="0061521B"/>
    <w:rsid w:val="00615534"/>
    <w:rsid w:val="006157FA"/>
    <w:rsid w:val="00615D47"/>
    <w:rsid w:val="00615F85"/>
    <w:rsid w:val="00616528"/>
    <w:rsid w:val="00616773"/>
    <w:rsid w:val="00620110"/>
    <w:rsid w:val="006205C9"/>
    <w:rsid w:val="00621C42"/>
    <w:rsid w:val="00621EB0"/>
    <w:rsid w:val="00622869"/>
    <w:rsid w:val="00623492"/>
    <w:rsid w:val="00623BB4"/>
    <w:rsid w:val="00623CA8"/>
    <w:rsid w:val="006246EE"/>
    <w:rsid w:val="00624C92"/>
    <w:rsid w:val="00624E47"/>
    <w:rsid w:val="00625B95"/>
    <w:rsid w:val="00625F6E"/>
    <w:rsid w:val="0062606B"/>
    <w:rsid w:val="0062612A"/>
    <w:rsid w:val="00626244"/>
    <w:rsid w:val="0062657B"/>
    <w:rsid w:val="00626C0F"/>
    <w:rsid w:val="0062799C"/>
    <w:rsid w:val="00630E82"/>
    <w:rsid w:val="0063101A"/>
    <w:rsid w:val="006310B5"/>
    <w:rsid w:val="00631421"/>
    <w:rsid w:val="006325E5"/>
    <w:rsid w:val="00633336"/>
    <w:rsid w:val="00634052"/>
    <w:rsid w:val="0063423E"/>
    <w:rsid w:val="006345D0"/>
    <w:rsid w:val="00634FBD"/>
    <w:rsid w:val="006352A4"/>
    <w:rsid w:val="0063566D"/>
    <w:rsid w:val="00635859"/>
    <w:rsid w:val="0063589B"/>
    <w:rsid w:val="00635D7F"/>
    <w:rsid w:val="00636717"/>
    <w:rsid w:val="00637E53"/>
    <w:rsid w:val="00640859"/>
    <w:rsid w:val="00641BA7"/>
    <w:rsid w:val="00641D82"/>
    <w:rsid w:val="00641E08"/>
    <w:rsid w:val="00641FA6"/>
    <w:rsid w:val="00642102"/>
    <w:rsid w:val="0064288B"/>
    <w:rsid w:val="00643181"/>
    <w:rsid w:val="00643F9E"/>
    <w:rsid w:val="006441BB"/>
    <w:rsid w:val="00644BE9"/>
    <w:rsid w:val="0064504D"/>
    <w:rsid w:val="006450FC"/>
    <w:rsid w:val="006457B1"/>
    <w:rsid w:val="00645937"/>
    <w:rsid w:val="006459A9"/>
    <w:rsid w:val="00645E47"/>
    <w:rsid w:val="0064613E"/>
    <w:rsid w:val="00646597"/>
    <w:rsid w:val="00646A63"/>
    <w:rsid w:val="00646C68"/>
    <w:rsid w:val="00646FAA"/>
    <w:rsid w:val="006471AC"/>
    <w:rsid w:val="00647C21"/>
    <w:rsid w:val="00650537"/>
    <w:rsid w:val="006509A6"/>
    <w:rsid w:val="006509D3"/>
    <w:rsid w:val="00650EF8"/>
    <w:rsid w:val="00650FD7"/>
    <w:rsid w:val="0065128D"/>
    <w:rsid w:val="0065160C"/>
    <w:rsid w:val="00651BA2"/>
    <w:rsid w:val="00652366"/>
    <w:rsid w:val="006525A6"/>
    <w:rsid w:val="00652B0A"/>
    <w:rsid w:val="006530CB"/>
    <w:rsid w:val="006538E1"/>
    <w:rsid w:val="00653CAD"/>
    <w:rsid w:val="00654399"/>
    <w:rsid w:val="00654649"/>
    <w:rsid w:val="006549BE"/>
    <w:rsid w:val="00654C4F"/>
    <w:rsid w:val="00655472"/>
    <w:rsid w:val="00655522"/>
    <w:rsid w:val="0065557A"/>
    <w:rsid w:val="00655DC8"/>
    <w:rsid w:val="0065771C"/>
    <w:rsid w:val="00660870"/>
    <w:rsid w:val="00661C10"/>
    <w:rsid w:val="006624A9"/>
    <w:rsid w:val="0066349B"/>
    <w:rsid w:val="00663975"/>
    <w:rsid w:val="00663998"/>
    <w:rsid w:val="00663B3B"/>
    <w:rsid w:val="0066424D"/>
    <w:rsid w:val="006649AE"/>
    <w:rsid w:val="00664F20"/>
    <w:rsid w:val="00664FC8"/>
    <w:rsid w:val="00665E39"/>
    <w:rsid w:val="006662B1"/>
    <w:rsid w:val="00666A09"/>
    <w:rsid w:val="006675EC"/>
    <w:rsid w:val="00670520"/>
    <w:rsid w:val="006715A6"/>
    <w:rsid w:val="0067295F"/>
    <w:rsid w:val="00672A72"/>
    <w:rsid w:val="00672DB9"/>
    <w:rsid w:val="006738F2"/>
    <w:rsid w:val="00673AA2"/>
    <w:rsid w:val="00673E2F"/>
    <w:rsid w:val="006745FA"/>
    <w:rsid w:val="00674A66"/>
    <w:rsid w:val="00674D66"/>
    <w:rsid w:val="0067560D"/>
    <w:rsid w:val="00675BF0"/>
    <w:rsid w:val="00675D5A"/>
    <w:rsid w:val="00675D95"/>
    <w:rsid w:val="006760A8"/>
    <w:rsid w:val="006765AE"/>
    <w:rsid w:val="00676CAC"/>
    <w:rsid w:val="00676DED"/>
    <w:rsid w:val="00676F07"/>
    <w:rsid w:val="006778D2"/>
    <w:rsid w:val="00677A2D"/>
    <w:rsid w:val="00677CF0"/>
    <w:rsid w:val="006810C9"/>
    <w:rsid w:val="00681DE7"/>
    <w:rsid w:val="006821C3"/>
    <w:rsid w:val="006827AA"/>
    <w:rsid w:val="00682A83"/>
    <w:rsid w:val="00682E95"/>
    <w:rsid w:val="00683299"/>
    <w:rsid w:val="00683848"/>
    <w:rsid w:val="00683C6B"/>
    <w:rsid w:val="00683DBA"/>
    <w:rsid w:val="0068410F"/>
    <w:rsid w:val="00684621"/>
    <w:rsid w:val="00684C18"/>
    <w:rsid w:val="00684C2A"/>
    <w:rsid w:val="00685883"/>
    <w:rsid w:val="0068594C"/>
    <w:rsid w:val="006866FA"/>
    <w:rsid w:val="006869F6"/>
    <w:rsid w:val="00687E6E"/>
    <w:rsid w:val="0069041A"/>
    <w:rsid w:val="00690667"/>
    <w:rsid w:val="0069094C"/>
    <w:rsid w:val="00690CCA"/>
    <w:rsid w:val="006911B0"/>
    <w:rsid w:val="0069147E"/>
    <w:rsid w:val="0069196B"/>
    <w:rsid w:val="0069198B"/>
    <w:rsid w:val="00691BFD"/>
    <w:rsid w:val="00692B24"/>
    <w:rsid w:val="00692FE8"/>
    <w:rsid w:val="00693490"/>
    <w:rsid w:val="006936BE"/>
    <w:rsid w:val="006936C7"/>
    <w:rsid w:val="00694979"/>
    <w:rsid w:val="00694C29"/>
    <w:rsid w:val="006953FD"/>
    <w:rsid w:val="0069585D"/>
    <w:rsid w:val="006958CF"/>
    <w:rsid w:val="0069629F"/>
    <w:rsid w:val="006962D3"/>
    <w:rsid w:val="0069636D"/>
    <w:rsid w:val="0069649E"/>
    <w:rsid w:val="0069658F"/>
    <w:rsid w:val="00696A02"/>
    <w:rsid w:val="00696AAD"/>
    <w:rsid w:val="00696E07"/>
    <w:rsid w:val="006979EE"/>
    <w:rsid w:val="00697FD2"/>
    <w:rsid w:val="006A0AA2"/>
    <w:rsid w:val="006A110F"/>
    <w:rsid w:val="006A1554"/>
    <w:rsid w:val="006A23E6"/>
    <w:rsid w:val="006A2749"/>
    <w:rsid w:val="006A28D2"/>
    <w:rsid w:val="006A2ACF"/>
    <w:rsid w:val="006A2BD9"/>
    <w:rsid w:val="006A2BDA"/>
    <w:rsid w:val="006A2D90"/>
    <w:rsid w:val="006A4DC3"/>
    <w:rsid w:val="006A4E19"/>
    <w:rsid w:val="006A5A49"/>
    <w:rsid w:val="006A6C06"/>
    <w:rsid w:val="006A6D96"/>
    <w:rsid w:val="006A709A"/>
    <w:rsid w:val="006B0799"/>
    <w:rsid w:val="006B0D4C"/>
    <w:rsid w:val="006B144A"/>
    <w:rsid w:val="006B19EB"/>
    <w:rsid w:val="006B2F91"/>
    <w:rsid w:val="006B32C6"/>
    <w:rsid w:val="006B3EA8"/>
    <w:rsid w:val="006B4317"/>
    <w:rsid w:val="006B60BF"/>
    <w:rsid w:val="006B6512"/>
    <w:rsid w:val="006B6A2A"/>
    <w:rsid w:val="006B6B93"/>
    <w:rsid w:val="006B74F8"/>
    <w:rsid w:val="006B7D69"/>
    <w:rsid w:val="006C13FD"/>
    <w:rsid w:val="006C14F4"/>
    <w:rsid w:val="006C1560"/>
    <w:rsid w:val="006C166F"/>
    <w:rsid w:val="006C1946"/>
    <w:rsid w:val="006C19BE"/>
    <w:rsid w:val="006C28C1"/>
    <w:rsid w:val="006C2D32"/>
    <w:rsid w:val="006C2F8D"/>
    <w:rsid w:val="006C354D"/>
    <w:rsid w:val="006C35E4"/>
    <w:rsid w:val="006C45AA"/>
    <w:rsid w:val="006C4B1D"/>
    <w:rsid w:val="006C698A"/>
    <w:rsid w:val="006C7363"/>
    <w:rsid w:val="006C78B6"/>
    <w:rsid w:val="006C7D1B"/>
    <w:rsid w:val="006D067D"/>
    <w:rsid w:val="006D06A5"/>
    <w:rsid w:val="006D1279"/>
    <w:rsid w:val="006D1451"/>
    <w:rsid w:val="006D201C"/>
    <w:rsid w:val="006D24EE"/>
    <w:rsid w:val="006D2BCB"/>
    <w:rsid w:val="006D2CE5"/>
    <w:rsid w:val="006D2E04"/>
    <w:rsid w:val="006D369B"/>
    <w:rsid w:val="006D3773"/>
    <w:rsid w:val="006D38A6"/>
    <w:rsid w:val="006D40CD"/>
    <w:rsid w:val="006D4B05"/>
    <w:rsid w:val="006D5690"/>
    <w:rsid w:val="006D58C2"/>
    <w:rsid w:val="006D5CC8"/>
    <w:rsid w:val="006D61AD"/>
    <w:rsid w:val="006D6717"/>
    <w:rsid w:val="006D6B7A"/>
    <w:rsid w:val="006D6E1F"/>
    <w:rsid w:val="006D718A"/>
    <w:rsid w:val="006D744A"/>
    <w:rsid w:val="006D7757"/>
    <w:rsid w:val="006D7DB3"/>
    <w:rsid w:val="006D7E9C"/>
    <w:rsid w:val="006E00E5"/>
    <w:rsid w:val="006E0AB5"/>
    <w:rsid w:val="006E1EE9"/>
    <w:rsid w:val="006E1EEE"/>
    <w:rsid w:val="006E25C4"/>
    <w:rsid w:val="006E296D"/>
    <w:rsid w:val="006E30B9"/>
    <w:rsid w:val="006E3161"/>
    <w:rsid w:val="006E3DA5"/>
    <w:rsid w:val="006E3E48"/>
    <w:rsid w:val="006E4342"/>
    <w:rsid w:val="006E4482"/>
    <w:rsid w:val="006E4BB3"/>
    <w:rsid w:val="006E5118"/>
    <w:rsid w:val="006E5F62"/>
    <w:rsid w:val="006E6449"/>
    <w:rsid w:val="006E645B"/>
    <w:rsid w:val="006E64B7"/>
    <w:rsid w:val="006E6521"/>
    <w:rsid w:val="006E6929"/>
    <w:rsid w:val="006E6B7C"/>
    <w:rsid w:val="006E72B2"/>
    <w:rsid w:val="006E7BC6"/>
    <w:rsid w:val="006F05B3"/>
    <w:rsid w:val="006F2D77"/>
    <w:rsid w:val="006F3132"/>
    <w:rsid w:val="006F3CFF"/>
    <w:rsid w:val="006F3F8F"/>
    <w:rsid w:val="006F47F4"/>
    <w:rsid w:val="006F47F9"/>
    <w:rsid w:val="006F48D5"/>
    <w:rsid w:val="006F4B34"/>
    <w:rsid w:val="006F4BDD"/>
    <w:rsid w:val="006F5369"/>
    <w:rsid w:val="006F5E1E"/>
    <w:rsid w:val="006F604B"/>
    <w:rsid w:val="006F6537"/>
    <w:rsid w:val="006F671B"/>
    <w:rsid w:val="006F6909"/>
    <w:rsid w:val="006F6A1F"/>
    <w:rsid w:val="006F6B7C"/>
    <w:rsid w:val="006F7758"/>
    <w:rsid w:val="006F7B19"/>
    <w:rsid w:val="006F7CFC"/>
    <w:rsid w:val="00700206"/>
    <w:rsid w:val="007003C2"/>
    <w:rsid w:val="00700789"/>
    <w:rsid w:val="0070176C"/>
    <w:rsid w:val="007017B5"/>
    <w:rsid w:val="0070220E"/>
    <w:rsid w:val="00702511"/>
    <w:rsid w:val="007028AD"/>
    <w:rsid w:val="007029BF"/>
    <w:rsid w:val="00703457"/>
    <w:rsid w:val="007034E1"/>
    <w:rsid w:val="007043EA"/>
    <w:rsid w:val="007046CB"/>
    <w:rsid w:val="007049D3"/>
    <w:rsid w:val="007051E2"/>
    <w:rsid w:val="00705672"/>
    <w:rsid w:val="007057F3"/>
    <w:rsid w:val="00705BA8"/>
    <w:rsid w:val="0070703D"/>
    <w:rsid w:val="00707FF1"/>
    <w:rsid w:val="00710482"/>
    <w:rsid w:val="00710D41"/>
    <w:rsid w:val="00711801"/>
    <w:rsid w:val="00711B60"/>
    <w:rsid w:val="00711BC3"/>
    <w:rsid w:val="007120B0"/>
    <w:rsid w:val="00713A95"/>
    <w:rsid w:val="00714AE3"/>
    <w:rsid w:val="00714F66"/>
    <w:rsid w:val="00715465"/>
    <w:rsid w:val="00715746"/>
    <w:rsid w:val="00715FFD"/>
    <w:rsid w:val="00716006"/>
    <w:rsid w:val="00716357"/>
    <w:rsid w:val="00716488"/>
    <w:rsid w:val="007165B5"/>
    <w:rsid w:val="00716952"/>
    <w:rsid w:val="00716A50"/>
    <w:rsid w:val="00717342"/>
    <w:rsid w:val="00717AE6"/>
    <w:rsid w:val="00720077"/>
    <w:rsid w:val="00720B37"/>
    <w:rsid w:val="0072125A"/>
    <w:rsid w:val="007212A2"/>
    <w:rsid w:val="00721765"/>
    <w:rsid w:val="007221BD"/>
    <w:rsid w:val="007229A2"/>
    <w:rsid w:val="00722BF1"/>
    <w:rsid w:val="00723063"/>
    <w:rsid w:val="007230F5"/>
    <w:rsid w:val="0072381D"/>
    <w:rsid w:val="00724436"/>
    <w:rsid w:val="00724500"/>
    <w:rsid w:val="0072467C"/>
    <w:rsid w:val="007246CE"/>
    <w:rsid w:val="0072595B"/>
    <w:rsid w:val="00726338"/>
    <w:rsid w:val="0072717C"/>
    <w:rsid w:val="007276AE"/>
    <w:rsid w:val="0072792C"/>
    <w:rsid w:val="00727B29"/>
    <w:rsid w:val="007300E7"/>
    <w:rsid w:val="0073026C"/>
    <w:rsid w:val="0073074C"/>
    <w:rsid w:val="00731232"/>
    <w:rsid w:val="007325A6"/>
    <w:rsid w:val="00732A94"/>
    <w:rsid w:val="0073393C"/>
    <w:rsid w:val="00735CB1"/>
    <w:rsid w:val="00735EF3"/>
    <w:rsid w:val="00736216"/>
    <w:rsid w:val="00736455"/>
    <w:rsid w:val="0073711B"/>
    <w:rsid w:val="00737124"/>
    <w:rsid w:val="007372F0"/>
    <w:rsid w:val="0073771A"/>
    <w:rsid w:val="00737826"/>
    <w:rsid w:val="0073799D"/>
    <w:rsid w:val="007402F3"/>
    <w:rsid w:val="00740345"/>
    <w:rsid w:val="00740765"/>
    <w:rsid w:val="00740BBC"/>
    <w:rsid w:val="00741275"/>
    <w:rsid w:val="007414D6"/>
    <w:rsid w:val="0074165A"/>
    <w:rsid w:val="00741D6D"/>
    <w:rsid w:val="00741E1D"/>
    <w:rsid w:val="0074259B"/>
    <w:rsid w:val="0074390C"/>
    <w:rsid w:val="00743D7C"/>
    <w:rsid w:val="00744C07"/>
    <w:rsid w:val="00744D6A"/>
    <w:rsid w:val="007501F6"/>
    <w:rsid w:val="007511DE"/>
    <w:rsid w:val="00751472"/>
    <w:rsid w:val="0075167A"/>
    <w:rsid w:val="0075193B"/>
    <w:rsid w:val="00752D92"/>
    <w:rsid w:val="0075361B"/>
    <w:rsid w:val="00754C4E"/>
    <w:rsid w:val="0075522C"/>
    <w:rsid w:val="007557CB"/>
    <w:rsid w:val="00755A6F"/>
    <w:rsid w:val="00756262"/>
    <w:rsid w:val="007563DB"/>
    <w:rsid w:val="0075725F"/>
    <w:rsid w:val="00757361"/>
    <w:rsid w:val="0075795D"/>
    <w:rsid w:val="00761847"/>
    <w:rsid w:val="00761ED8"/>
    <w:rsid w:val="00762819"/>
    <w:rsid w:val="00762DD6"/>
    <w:rsid w:val="00762E32"/>
    <w:rsid w:val="00764FC2"/>
    <w:rsid w:val="00765795"/>
    <w:rsid w:val="007660DC"/>
    <w:rsid w:val="007670B4"/>
    <w:rsid w:val="00767B1A"/>
    <w:rsid w:val="00767C42"/>
    <w:rsid w:val="00770C82"/>
    <w:rsid w:val="00771187"/>
    <w:rsid w:val="007716C9"/>
    <w:rsid w:val="007717A3"/>
    <w:rsid w:val="007717B4"/>
    <w:rsid w:val="0077193F"/>
    <w:rsid w:val="00771D8A"/>
    <w:rsid w:val="00771EFC"/>
    <w:rsid w:val="007720C8"/>
    <w:rsid w:val="00772570"/>
    <w:rsid w:val="0077294C"/>
    <w:rsid w:val="00773048"/>
    <w:rsid w:val="007734A7"/>
    <w:rsid w:val="00773D66"/>
    <w:rsid w:val="00774693"/>
    <w:rsid w:val="007746BA"/>
    <w:rsid w:val="0077589F"/>
    <w:rsid w:val="007759AC"/>
    <w:rsid w:val="00776E68"/>
    <w:rsid w:val="0077725F"/>
    <w:rsid w:val="0077748C"/>
    <w:rsid w:val="00777700"/>
    <w:rsid w:val="00780607"/>
    <w:rsid w:val="00780A00"/>
    <w:rsid w:val="00780D36"/>
    <w:rsid w:val="00781042"/>
    <w:rsid w:val="007824A9"/>
    <w:rsid w:val="0078269B"/>
    <w:rsid w:val="00782AC6"/>
    <w:rsid w:val="00783EAA"/>
    <w:rsid w:val="00783EE3"/>
    <w:rsid w:val="0078400A"/>
    <w:rsid w:val="00784193"/>
    <w:rsid w:val="007850AA"/>
    <w:rsid w:val="00785B85"/>
    <w:rsid w:val="00785D0D"/>
    <w:rsid w:val="00785D15"/>
    <w:rsid w:val="007861A5"/>
    <w:rsid w:val="0078659C"/>
    <w:rsid w:val="007868EE"/>
    <w:rsid w:val="0078707D"/>
    <w:rsid w:val="007871D4"/>
    <w:rsid w:val="007873F1"/>
    <w:rsid w:val="0078747E"/>
    <w:rsid w:val="00787625"/>
    <w:rsid w:val="00790103"/>
    <w:rsid w:val="00790616"/>
    <w:rsid w:val="00791225"/>
    <w:rsid w:val="00791EAE"/>
    <w:rsid w:val="0079214C"/>
    <w:rsid w:val="00793405"/>
    <w:rsid w:val="00793894"/>
    <w:rsid w:val="0079552D"/>
    <w:rsid w:val="007956CC"/>
    <w:rsid w:val="00795B0F"/>
    <w:rsid w:val="00795FE3"/>
    <w:rsid w:val="00796268"/>
    <w:rsid w:val="00796658"/>
    <w:rsid w:val="007973EF"/>
    <w:rsid w:val="007A0519"/>
    <w:rsid w:val="007A06CF"/>
    <w:rsid w:val="007A07C4"/>
    <w:rsid w:val="007A08D2"/>
    <w:rsid w:val="007A14C1"/>
    <w:rsid w:val="007A154B"/>
    <w:rsid w:val="007A1E63"/>
    <w:rsid w:val="007A2091"/>
    <w:rsid w:val="007A2214"/>
    <w:rsid w:val="007A2A3A"/>
    <w:rsid w:val="007A2A3B"/>
    <w:rsid w:val="007A2C6F"/>
    <w:rsid w:val="007A2C8F"/>
    <w:rsid w:val="007A383D"/>
    <w:rsid w:val="007A3C93"/>
    <w:rsid w:val="007A3D31"/>
    <w:rsid w:val="007A3EAA"/>
    <w:rsid w:val="007A547A"/>
    <w:rsid w:val="007A5ED5"/>
    <w:rsid w:val="007A5F0F"/>
    <w:rsid w:val="007A6522"/>
    <w:rsid w:val="007A6E44"/>
    <w:rsid w:val="007A704F"/>
    <w:rsid w:val="007A734E"/>
    <w:rsid w:val="007B036F"/>
    <w:rsid w:val="007B0429"/>
    <w:rsid w:val="007B0A3F"/>
    <w:rsid w:val="007B1167"/>
    <w:rsid w:val="007B19D4"/>
    <w:rsid w:val="007B2DB0"/>
    <w:rsid w:val="007B35A5"/>
    <w:rsid w:val="007B3AAB"/>
    <w:rsid w:val="007B3D46"/>
    <w:rsid w:val="007B4355"/>
    <w:rsid w:val="007B480F"/>
    <w:rsid w:val="007B4D28"/>
    <w:rsid w:val="007B50D1"/>
    <w:rsid w:val="007B52AC"/>
    <w:rsid w:val="007B5708"/>
    <w:rsid w:val="007B60BD"/>
    <w:rsid w:val="007B6254"/>
    <w:rsid w:val="007B6A73"/>
    <w:rsid w:val="007B7310"/>
    <w:rsid w:val="007B7E88"/>
    <w:rsid w:val="007C0192"/>
    <w:rsid w:val="007C1455"/>
    <w:rsid w:val="007C16F1"/>
    <w:rsid w:val="007C1F4A"/>
    <w:rsid w:val="007C25E1"/>
    <w:rsid w:val="007C319C"/>
    <w:rsid w:val="007C33B5"/>
    <w:rsid w:val="007C3FCF"/>
    <w:rsid w:val="007C42FC"/>
    <w:rsid w:val="007C4677"/>
    <w:rsid w:val="007C5220"/>
    <w:rsid w:val="007C5634"/>
    <w:rsid w:val="007C568D"/>
    <w:rsid w:val="007C5FBA"/>
    <w:rsid w:val="007C69F4"/>
    <w:rsid w:val="007C6BE3"/>
    <w:rsid w:val="007C7178"/>
    <w:rsid w:val="007C75D5"/>
    <w:rsid w:val="007C76EF"/>
    <w:rsid w:val="007C79F9"/>
    <w:rsid w:val="007D03E2"/>
    <w:rsid w:val="007D0614"/>
    <w:rsid w:val="007D061F"/>
    <w:rsid w:val="007D085A"/>
    <w:rsid w:val="007D18D3"/>
    <w:rsid w:val="007D2AD2"/>
    <w:rsid w:val="007D3CF1"/>
    <w:rsid w:val="007D53DC"/>
    <w:rsid w:val="007D544A"/>
    <w:rsid w:val="007D60B0"/>
    <w:rsid w:val="007D6188"/>
    <w:rsid w:val="007D6309"/>
    <w:rsid w:val="007D651D"/>
    <w:rsid w:val="007D6FB9"/>
    <w:rsid w:val="007D764D"/>
    <w:rsid w:val="007D78FE"/>
    <w:rsid w:val="007D793E"/>
    <w:rsid w:val="007D7C9B"/>
    <w:rsid w:val="007D7D7D"/>
    <w:rsid w:val="007E0A92"/>
    <w:rsid w:val="007E0C22"/>
    <w:rsid w:val="007E11DC"/>
    <w:rsid w:val="007E2142"/>
    <w:rsid w:val="007E364B"/>
    <w:rsid w:val="007E3AD9"/>
    <w:rsid w:val="007E45F2"/>
    <w:rsid w:val="007E4C37"/>
    <w:rsid w:val="007E529A"/>
    <w:rsid w:val="007E5719"/>
    <w:rsid w:val="007E6958"/>
    <w:rsid w:val="007E74A9"/>
    <w:rsid w:val="007E74FC"/>
    <w:rsid w:val="007E7586"/>
    <w:rsid w:val="007E7631"/>
    <w:rsid w:val="007E796B"/>
    <w:rsid w:val="007F037F"/>
    <w:rsid w:val="007F0699"/>
    <w:rsid w:val="007F0983"/>
    <w:rsid w:val="007F2663"/>
    <w:rsid w:val="007F282E"/>
    <w:rsid w:val="007F38BE"/>
    <w:rsid w:val="007F3FE3"/>
    <w:rsid w:val="007F4210"/>
    <w:rsid w:val="007F449F"/>
    <w:rsid w:val="007F45E8"/>
    <w:rsid w:val="007F4806"/>
    <w:rsid w:val="007F4CCD"/>
    <w:rsid w:val="007F5055"/>
    <w:rsid w:val="007F58C0"/>
    <w:rsid w:val="007F6288"/>
    <w:rsid w:val="007F6A12"/>
    <w:rsid w:val="007F729A"/>
    <w:rsid w:val="007F7E8D"/>
    <w:rsid w:val="00800040"/>
    <w:rsid w:val="008016D3"/>
    <w:rsid w:val="00801D17"/>
    <w:rsid w:val="008021CD"/>
    <w:rsid w:val="0080239E"/>
    <w:rsid w:val="008025D8"/>
    <w:rsid w:val="0080286A"/>
    <w:rsid w:val="00802982"/>
    <w:rsid w:val="00802EE2"/>
    <w:rsid w:val="008037FC"/>
    <w:rsid w:val="008047D7"/>
    <w:rsid w:val="00804BB9"/>
    <w:rsid w:val="00805142"/>
    <w:rsid w:val="0080587A"/>
    <w:rsid w:val="00805EBD"/>
    <w:rsid w:val="00806C98"/>
    <w:rsid w:val="008079F3"/>
    <w:rsid w:val="00811081"/>
    <w:rsid w:val="00811B64"/>
    <w:rsid w:val="00812152"/>
    <w:rsid w:val="008123F2"/>
    <w:rsid w:val="00812F83"/>
    <w:rsid w:val="00813495"/>
    <w:rsid w:val="0081365B"/>
    <w:rsid w:val="00813E4C"/>
    <w:rsid w:val="00814080"/>
    <w:rsid w:val="0081453B"/>
    <w:rsid w:val="00814AB6"/>
    <w:rsid w:val="00814FDD"/>
    <w:rsid w:val="00816930"/>
    <w:rsid w:val="00816DB2"/>
    <w:rsid w:val="008173E5"/>
    <w:rsid w:val="00817843"/>
    <w:rsid w:val="00817B09"/>
    <w:rsid w:val="00817C95"/>
    <w:rsid w:val="0082014C"/>
    <w:rsid w:val="00820B7F"/>
    <w:rsid w:val="00821601"/>
    <w:rsid w:val="008217DE"/>
    <w:rsid w:val="00822C30"/>
    <w:rsid w:val="00822F23"/>
    <w:rsid w:val="00823789"/>
    <w:rsid w:val="00823DBF"/>
    <w:rsid w:val="00824352"/>
    <w:rsid w:val="0082439A"/>
    <w:rsid w:val="008248F5"/>
    <w:rsid w:val="00825044"/>
    <w:rsid w:val="008253C1"/>
    <w:rsid w:val="00825528"/>
    <w:rsid w:val="0082595F"/>
    <w:rsid w:val="00825BF4"/>
    <w:rsid w:val="00826DB4"/>
    <w:rsid w:val="00827119"/>
    <w:rsid w:val="008273C6"/>
    <w:rsid w:val="008302CC"/>
    <w:rsid w:val="00830D40"/>
    <w:rsid w:val="00830EF7"/>
    <w:rsid w:val="00831BC7"/>
    <w:rsid w:val="00831E2F"/>
    <w:rsid w:val="00832151"/>
    <w:rsid w:val="00832539"/>
    <w:rsid w:val="00832E85"/>
    <w:rsid w:val="00833229"/>
    <w:rsid w:val="00833782"/>
    <w:rsid w:val="00833984"/>
    <w:rsid w:val="00833C54"/>
    <w:rsid w:val="00833E75"/>
    <w:rsid w:val="008341E2"/>
    <w:rsid w:val="008344D7"/>
    <w:rsid w:val="00835211"/>
    <w:rsid w:val="008358C1"/>
    <w:rsid w:val="0083597B"/>
    <w:rsid w:val="008369B3"/>
    <w:rsid w:val="00837A1D"/>
    <w:rsid w:val="0084081A"/>
    <w:rsid w:val="00840952"/>
    <w:rsid w:val="00841302"/>
    <w:rsid w:val="00841AB9"/>
    <w:rsid w:val="008428C0"/>
    <w:rsid w:val="00842E7A"/>
    <w:rsid w:val="0084409A"/>
    <w:rsid w:val="008442E0"/>
    <w:rsid w:val="00844798"/>
    <w:rsid w:val="00844D7B"/>
    <w:rsid w:val="00844F6C"/>
    <w:rsid w:val="00844FED"/>
    <w:rsid w:val="0084510F"/>
    <w:rsid w:val="008451D0"/>
    <w:rsid w:val="008453BE"/>
    <w:rsid w:val="00845AA5"/>
    <w:rsid w:val="008462EF"/>
    <w:rsid w:val="0084665B"/>
    <w:rsid w:val="00846AB2"/>
    <w:rsid w:val="0084729D"/>
    <w:rsid w:val="00847AA7"/>
    <w:rsid w:val="00847BD9"/>
    <w:rsid w:val="00850649"/>
    <w:rsid w:val="008507BE"/>
    <w:rsid w:val="00851086"/>
    <w:rsid w:val="00851090"/>
    <w:rsid w:val="00851265"/>
    <w:rsid w:val="0085169F"/>
    <w:rsid w:val="0085197E"/>
    <w:rsid w:val="00851B6B"/>
    <w:rsid w:val="00851C10"/>
    <w:rsid w:val="00851F78"/>
    <w:rsid w:val="00852AA9"/>
    <w:rsid w:val="0085498C"/>
    <w:rsid w:val="00854B02"/>
    <w:rsid w:val="0085522E"/>
    <w:rsid w:val="008552EC"/>
    <w:rsid w:val="00855A84"/>
    <w:rsid w:val="008560C8"/>
    <w:rsid w:val="0085613F"/>
    <w:rsid w:val="00856EBD"/>
    <w:rsid w:val="00857BEB"/>
    <w:rsid w:val="008607EE"/>
    <w:rsid w:val="00860E92"/>
    <w:rsid w:val="00861A53"/>
    <w:rsid w:val="00862180"/>
    <w:rsid w:val="00862926"/>
    <w:rsid w:val="00862F8D"/>
    <w:rsid w:val="008637C5"/>
    <w:rsid w:val="00864828"/>
    <w:rsid w:val="00864C7E"/>
    <w:rsid w:val="00866DDF"/>
    <w:rsid w:val="008671C5"/>
    <w:rsid w:val="00867BC7"/>
    <w:rsid w:val="00867DE9"/>
    <w:rsid w:val="00870E08"/>
    <w:rsid w:val="00870F3D"/>
    <w:rsid w:val="00871185"/>
    <w:rsid w:val="008711F4"/>
    <w:rsid w:val="008718FE"/>
    <w:rsid w:val="00871A88"/>
    <w:rsid w:val="00871E04"/>
    <w:rsid w:val="008723EE"/>
    <w:rsid w:val="00872C77"/>
    <w:rsid w:val="00873226"/>
    <w:rsid w:val="00873585"/>
    <w:rsid w:val="00873B71"/>
    <w:rsid w:val="00874557"/>
    <w:rsid w:val="008763FF"/>
    <w:rsid w:val="00876613"/>
    <w:rsid w:val="00876C1E"/>
    <w:rsid w:val="008773AF"/>
    <w:rsid w:val="00877DFD"/>
    <w:rsid w:val="008801B0"/>
    <w:rsid w:val="00880B65"/>
    <w:rsid w:val="00881890"/>
    <w:rsid w:val="008818D1"/>
    <w:rsid w:val="008818E0"/>
    <w:rsid w:val="00881EB9"/>
    <w:rsid w:val="00882524"/>
    <w:rsid w:val="0088279C"/>
    <w:rsid w:val="00883D55"/>
    <w:rsid w:val="008845B5"/>
    <w:rsid w:val="00884F08"/>
    <w:rsid w:val="00885823"/>
    <w:rsid w:val="00885CBD"/>
    <w:rsid w:val="00885D21"/>
    <w:rsid w:val="008861A0"/>
    <w:rsid w:val="00886986"/>
    <w:rsid w:val="00886B01"/>
    <w:rsid w:val="008872BB"/>
    <w:rsid w:val="00887CD2"/>
    <w:rsid w:val="00890054"/>
    <w:rsid w:val="00891CA4"/>
    <w:rsid w:val="00893C5D"/>
    <w:rsid w:val="00895063"/>
    <w:rsid w:val="0089511F"/>
    <w:rsid w:val="008953D7"/>
    <w:rsid w:val="008954EC"/>
    <w:rsid w:val="00895934"/>
    <w:rsid w:val="00895F05"/>
    <w:rsid w:val="00896044"/>
    <w:rsid w:val="008965C7"/>
    <w:rsid w:val="00896607"/>
    <w:rsid w:val="0089784E"/>
    <w:rsid w:val="00897C51"/>
    <w:rsid w:val="00897DE1"/>
    <w:rsid w:val="008A0315"/>
    <w:rsid w:val="008A06AC"/>
    <w:rsid w:val="008A106C"/>
    <w:rsid w:val="008A1508"/>
    <w:rsid w:val="008A1FD6"/>
    <w:rsid w:val="008A20AF"/>
    <w:rsid w:val="008A292B"/>
    <w:rsid w:val="008A2978"/>
    <w:rsid w:val="008A3240"/>
    <w:rsid w:val="008A39C8"/>
    <w:rsid w:val="008A4098"/>
    <w:rsid w:val="008A40E6"/>
    <w:rsid w:val="008A4103"/>
    <w:rsid w:val="008A413B"/>
    <w:rsid w:val="008A41B9"/>
    <w:rsid w:val="008A43A4"/>
    <w:rsid w:val="008A464A"/>
    <w:rsid w:val="008A623F"/>
    <w:rsid w:val="008A71D7"/>
    <w:rsid w:val="008A75A1"/>
    <w:rsid w:val="008A7E0B"/>
    <w:rsid w:val="008B02BB"/>
    <w:rsid w:val="008B042A"/>
    <w:rsid w:val="008B0E47"/>
    <w:rsid w:val="008B130B"/>
    <w:rsid w:val="008B14CE"/>
    <w:rsid w:val="008B2DF1"/>
    <w:rsid w:val="008B2FB7"/>
    <w:rsid w:val="008B2FEC"/>
    <w:rsid w:val="008B3B27"/>
    <w:rsid w:val="008B3D18"/>
    <w:rsid w:val="008B3DED"/>
    <w:rsid w:val="008B4137"/>
    <w:rsid w:val="008B4E93"/>
    <w:rsid w:val="008B4F55"/>
    <w:rsid w:val="008B5112"/>
    <w:rsid w:val="008B511A"/>
    <w:rsid w:val="008B5957"/>
    <w:rsid w:val="008B614A"/>
    <w:rsid w:val="008B681D"/>
    <w:rsid w:val="008B73A7"/>
    <w:rsid w:val="008B7866"/>
    <w:rsid w:val="008C01AC"/>
    <w:rsid w:val="008C0210"/>
    <w:rsid w:val="008C033A"/>
    <w:rsid w:val="008C0823"/>
    <w:rsid w:val="008C0B10"/>
    <w:rsid w:val="008C0E68"/>
    <w:rsid w:val="008C0E99"/>
    <w:rsid w:val="008C1D28"/>
    <w:rsid w:val="008C1ECB"/>
    <w:rsid w:val="008C2506"/>
    <w:rsid w:val="008C3897"/>
    <w:rsid w:val="008C3D89"/>
    <w:rsid w:val="008C45C0"/>
    <w:rsid w:val="008C4E2E"/>
    <w:rsid w:val="008C4F4F"/>
    <w:rsid w:val="008C5071"/>
    <w:rsid w:val="008C5184"/>
    <w:rsid w:val="008C531D"/>
    <w:rsid w:val="008C55C4"/>
    <w:rsid w:val="008C5EE9"/>
    <w:rsid w:val="008C61E7"/>
    <w:rsid w:val="008C7E92"/>
    <w:rsid w:val="008D0653"/>
    <w:rsid w:val="008D07D8"/>
    <w:rsid w:val="008D0FC1"/>
    <w:rsid w:val="008D1741"/>
    <w:rsid w:val="008D1BBC"/>
    <w:rsid w:val="008D1E1D"/>
    <w:rsid w:val="008D2435"/>
    <w:rsid w:val="008D25B9"/>
    <w:rsid w:val="008D294B"/>
    <w:rsid w:val="008D2EB0"/>
    <w:rsid w:val="008D2FB9"/>
    <w:rsid w:val="008D367B"/>
    <w:rsid w:val="008D3CC1"/>
    <w:rsid w:val="008D3D4D"/>
    <w:rsid w:val="008D548B"/>
    <w:rsid w:val="008D5B2A"/>
    <w:rsid w:val="008D5C4D"/>
    <w:rsid w:val="008D6FC2"/>
    <w:rsid w:val="008D7FD3"/>
    <w:rsid w:val="008E11B5"/>
    <w:rsid w:val="008E1D1F"/>
    <w:rsid w:val="008E2216"/>
    <w:rsid w:val="008E2A6E"/>
    <w:rsid w:val="008E2FF7"/>
    <w:rsid w:val="008E34B8"/>
    <w:rsid w:val="008E3CDA"/>
    <w:rsid w:val="008E4773"/>
    <w:rsid w:val="008E56FD"/>
    <w:rsid w:val="008E59CA"/>
    <w:rsid w:val="008E692C"/>
    <w:rsid w:val="008E6DD7"/>
    <w:rsid w:val="008E7478"/>
    <w:rsid w:val="008E7F93"/>
    <w:rsid w:val="008F0766"/>
    <w:rsid w:val="008F0A00"/>
    <w:rsid w:val="008F0B79"/>
    <w:rsid w:val="008F1170"/>
    <w:rsid w:val="008F12FB"/>
    <w:rsid w:val="008F1ABF"/>
    <w:rsid w:val="008F2EC1"/>
    <w:rsid w:val="008F44DD"/>
    <w:rsid w:val="008F4CFA"/>
    <w:rsid w:val="008F54F1"/>
    <w:rsid w:val="008F5BB2"/>
    <w:rsid w:val="008F7A83"/>
    <w:rsid w:val="008F7CC9"/>
    <w:rsid w:val="008F7F35"/>
    <w:rsid w:val="00900807"/>
    <w:rsid w:val="00900945"/>
    <w:rsid w:val="00900D73"/>
    <w:rsid w:val="00901139"/>
    <w:rsid w:val="009021C8"/>
    <w:rsid w:val="009028FF"/>
    <w:rsid w:val="00904191"/>
    <w:rsid w:val="00904430"/>
    <w:rsid w:val="0090516B"/>
    <w:rsid w:val="009051AB"/>
    <w:rsid w:val="009056DC"/>
    <w:rsid w:val="009058EC"/>
    <w:rsid w:val="00905E80"/>
    <w:rsid w:val="009101AC"/>
    <w:rsid w:val="00910246"/>
    <w:rsid w:val="00910AE2"/>
    <w:rsid w:val="009115D1"/>
    <w:rsid w:val="00912506"/>
    <w:rsid w:val="009133EB"/>
    <w:rsid w:val="00913D14"/>
    <w:rsid w:val="00914314"/>
    <w:rsid w:val="00915177"/>
    <w:rsid w:val="00915260"/>
    <w:rsid w:val="0091530A"/>
    <w:rsid w:val="00916763"/>
    <w:rsid w:val="0091725F"/>
    <w:rsid w:val="009174E9"/>
    <w:rsid w:val="0091755A"/>
    <w:rsid w:val="009177A6"/>
    <w:rsid w:val="00917959"/>
    <w:rsid w:val="0091798A"/>
    <w:rsid w:val="00917B37"/>
    <w:rsid w:val="00917FA6"/>
    <w:rsid w:val="00920249"/>
    <w:rsid w:val="00920827"/>
    <w:rsid w:val="0092187F"/>
    <w:rsid w:val="00921A06"/>
    <w:rsid w:val="00922551"/>
    <w:rsid w:val="00922A0E"/>
    <w:rsid w:val="00924C82"/>
    <w:rsid w:val="0092576F"/>
    <w:rsid w:val="00925D4E"/>
    <w:rsid w:val="00926552"/>
    <w:rsid w:val="00926CB8"/>
    <w:rsid w:val="00926F13"/>
    <w:rsid w:val="00927234"/>
    <w:rsid w:val="00927A57"/>
    <w:rsid w:val="00927AAF"/>
    <w:rsid w:val="00927F09"/>
    <w:rsid w:val="009312A5"/>
    <w:rsid w:val="009339DE"/>
    <w:rsid w:val="0093631C"/>
    <w:rsid w:val="00936FF5"/>
    <w:rsid w:val="00937B93"/>
    <w:rsid w:val="00937F37"/>
    <w:rsid w:val="009417C7"/>
    <w:rsid w:val="0094198C"/>
    <w:rsid w:val="009422E2"/>
    <w:rsid w:val="009423C4"/>
    <w:rsid w:val="00942726"/>
    <w:rsid w:val="00943A76"/>
    <w:rsid w:val="00943FC4"/>
    <w:rsid w:val="0094407C"/>
    <w:rsid w:val="00944A2F"/>
    <w:rsid w:val="00944DF0"/>
    <w:rsid w:val="00944FEC"/>
    <w:rsid w:val="009462B7"/>
    <w:rsid w:val="00946797"/>
    <w:rsid w:val="00947721"/>
    <w:rsid w:val="00947AC2"/>
    <w:rsid w:val="00950498"/>
    <w:rsid w:val="009506B1"/>
    <w:rsid w:val="00951211"/>
    <w:rsid w:val="009517D6"/>
    <w:rsid w:val="00952805"/>
    <w:rsid w:val="0095375A"/>
    <w:rsid w:val="00954378"/>
    <w:rsid w:val="00954CA9"/>
    <w:rsid w:val="00956541"/>
    <w:rsid w:val="00956877"/>
    <w:rsid w:val="00957353"/>
    <w:rsid w:val="009574B4"/>
    <w:rsid w:val="00957990"/>
    <w:rsid w:val="00960011"/>
    <w:rsid w:val="00960292"/>
    <w:rsid w:val="009611D0"/>
    <w:rsid w:val="00961BA4"/>
    <w:rsid w:val="0096207C"/>
    <w:rsid w:val="00962199"/>
    <w:rsid w:val="00962418"/>
    <w:rsid w:val="009627AB"/>
    <w:rsid w:val="009632BE"/>
    <w:rsid w:val="009634B0"/>
    <w:rsid w:val="009645D2"/>
    <w:rsid w:val="009655A6"/>
    <w:rsid w:val="00965649"/>
    <w:rsid w:val="00965B17"/>
    <w:rsid w:val="0096669A"/>
    <w:rsid w:val="00967600"/>
    <w:rsid w:val="00967816"/>
    <w:rsid w:val="009678D3"/>
    <w:rsid w:val="00967A33"/>
    <w:rsid w:val="00970160"/>
    <w:rsid w:val="00970958"/>
    <w:rsid w:val="009724DF"/>
    <w:rsid w:val="00972998"/>
    <w:rsid w:val="00972B07"/>
    <w:rsid w:val="00973226"/>
    <w:rsid w:val="009732D5"/>
    <w:rsid w:val="00973505"/>
    <w:rsid w:val="009737EF"/>
    <w:rsid w:val="0097389F"/>
    <w:rsid w:val="00974A64"/>
    <w:rsid w:val="00974B3B"/>
    <w:rsid w:val="00975172"/>
    <w:rsid w:val="009759BD"/>
    <w:rsid w:val="0097627C"/>
    <w:rsid w:val="00976EA1"/>
    <w:rsid w:val="00977595"/>
    <w:rsid w:val="00980088"/>
    <w:rsid w:val="0098076C"/>
    <w:rsid w:val="009814A9"/>
    <w:rsid w:val="009817BC"/>
    <w:rsid w:val="00981E8B"/>
    <w:rsid w:val="00981ED2"/>
    <w:rsid w:val="009824F1"/>
    <w:rsid w:val="00983836"/>
    <w:rsid w:val="00983B53"/>
    <w:rsid w:val="00984245"/>
    <w:rsid w:val="00984A36"/>
    <w:rsid w:val="00984E6F"/>
    <w:rsid w:val="00985881"/>
    <w:rsid w:val="00985CF3"/>
    <w:rsid w:val="00985FC1"/>
    <w:rsid w:val="00986905"/>
    <w:rsid w:val="00986D20"/>
    <w:rsid w:val="0098723C"/>
    <w:rsid w:val="0098744E"/>
    <w:rsid w:val="009878CC"/>
    <w:rsid w:val="00990EA8"/>
    <w:rsid w:val="00991981"/>
    <w:rsid w:val="00991A8A"/>
    <w:rsid w:val="00991C5B"/>
    <w:rsid w:val="00992030"/>
    <w:rsid w:val="00992041"/>
    <w:rsid w:val="0099312E"/>
    <w:rsid w:val="0099445A"/>
    <w:rsid w:val="00994590"/>
    <w:rsid w:val="009959F7"/>
    <w:rsid w:val="0099660E"/>
    <w:rsid w:val="00996E3B"/>
    <w:rsid w:val="009A00AD"/>
    <w:rsid w:val="009A05DD"/>
    <w:rsid w:val="009A0702"/>
    <w:rsid w:val="009A0C74"/>
    <w:rsid w:val="009A0DEA"/>
    <w:rsid w:val="009A127B"/>
    <w:rsid w:val="009A16E5"/>
    <w:rsid w:val="009A2132"/>
    <w:rsid w:val="009A2246"/>
    <w:rsid w:val="009A36C9"/>
    <w:rsid w:val="009A3894"/>
    <w:rsid w:val="009A4251"/>
    <w:rsid w:val="009A550F"/>
    <w:rsid w:val="009A667C"/>
    <w:rsid w:val="009A6F69"/>
    <w:rsid w:val="009A718B"/>
    <w:rsid w:val="009A75EE"/>
    <w:rsid w:val="009A78BC"/>
    <w:rsid w:val="009A7A1E"/>
    <w:rsid w:val="009A7A28"/>
    <w:rsid w:val="009A7A75"/>
    <w:rsid w:val="009A7E31"/>
    <w:rsid w:val="009B1471"/>
    <w:rsid w:val="009B18FF"/>
    <w:rsid w:val="009B1BF6"/>
    <w:rsid w:val="009B1DFB"/>
    <w:rsid w:val="009B3617"/>
    <w:rsid w:val="009B4138"/>
    <w:rsid w:val="009B44FE"/>
    <w:rsid w:val="009B467E"/>
    <w:rsid w:val="009B4DEB"/>
    <w:rsid w:val="009B4E0D"/>
    <w:rsid w:val="009B4E16"/>
    <w:rsid w:val="009B58FB"/>
    <w:rsid w:val="009B5B7F"/>
    <w:rsid w:val="009B6E42"/>
    <w:rsid w:val="009B706E"/>
    <w:rsid w:val="009B70D9"/>
    <w:rsid w:val="009B72C2"/>
    <w:rsid w:val="009B73EC"/>
    <w:rsid w:val="009B786D"/>
    <w:rsid w:val="009C0B18"/>
    <w:rsid w:val="009C17AE"/>
    <w:rsid w:val="009C1873"/>
    <w:rsid w:val="009C221E"/>
    <w:rsid w:val="009C293F"/>
    <w:rsid w:val="009C2DD7"/>
    <w:rsid w:val="009C3F83"/>
    <w:rsid w:val="009C41B7"/>
    <w:rsid w:val="009C4919"/>
    <w:rsid w:val="009C4CBB"/>
    <w:rsid w:val="009C4E49"/>
    <w:rsid w:val="009C505D"/>
    <w:rsid w:val="009C50D2"/>
    <w:rsid w:val="009C5876"/>
    <w:rsid w:val="009C5C5F"/>
    <w:rsid w:val="009C5CB1"/>
    <w:rsid w:val="009C627C"/>
    <w:rsid w:val="009C70AA"/>
    <w:rsid w:val="009C7486"/>
    <w:rsid w:val="009C7520"/>
    <w:rsid w:val="009C7870"/>
    <w:rsid w:val="009C7C7C"/>
    <w:rsid w:val="009C7DB2"/>
    <w:rsid w:val="009D0120"/>
    <w:rsid w:val="009D02C8"/>
    <w:rsid w:val="009D02F6"/>
    <w:rsid w:val="009D0338"/>
    <w:rsid w:val="009D08BD"/>
    <w:rsid w:val="009D1691"/>
    <w:rsid w:val="009D1E11"/>
    <w:rsid w:val="009D1F41"/>
    <w:rsid w:val="009D246B"/>
    <w:rsid w:val="009D2A1F"/>
    <w:rsid w:val="009D2F3C"/>
    <w:rsid w:val="009D30AF"/>
    <w:rsid w:val="009D4607"/>
    <w:rsid w:val="009D47E9"/>
    <w:rsid w:val="009D4CF5"/>
    <w:rsid w:val="009D4DB5"/>
    <w:rsid w:val="009D4EEF"/>
    <w:rsid w:val="009D5976"/>
    <w:rsid w:val="009D6DD2"/>
    <w:rsid w:val="009D7568"/>
    <w:rsid w:val="009D7589"/>
    <w:rsid w:val="009D7BAE"/>
    <w:rsid w:val="009D7CBA"/>
    <w:rsid w:val="009D7CF4"/>
    <w:rsid w:val="009D7DAB"/>
    <w:rsid w:val="009E0665"/>
    <w:rsid w:val="009E0C49"/>
    <w:rsid w:val="009E0CC6"/>
    <w:rsid w:val="009E1780"/>
    <w:rsid w:val="009E18AE"/>
    <w:rsid w:val="009E1A97"/>
    <w:rsid w:val="009E2098"/>
    <w:rsid w:val="009E20DC"/>
    <w:rsid w:val="009E21D1"/>
    <w:rsid w:val="009E2936"/>
    <w:rsid w:val="009E2952"/>
    <w:rsid w:val="009E2961"/>
    <w:rsid w:val="009E2F58"/>
    <w:rsid w:val="009E47CA"/>
    <w:rsid w:val="009E4BB1"/>
    <w:rsid w:val="009E4C7C"/>
    <w:rsid w:val="009E4C94"/>
    <w:rsid w:val="009E4D0F"/>
    <w:rsid w:val="009E52D5"/>
    <w:rsid w:val="009E62B9"/>
    <w:rsid w:val="009E6300"/>
    <w:rsid w:val="009E670F"/>
    <w:rsid w:val="009E6BC6"/>
    <w:rsid w:val="009E6C50"/>
    <w:rsid w:val="009E6C9A"/>
    <w:rsid w:val="009E78AB"/>
    <w:rsid w:val="009E7AD2"/>
    <w:rsid w:val="009E7C4D"/>
    <w:rsid w:val="009F115B"/>
    <w:rsid w:val="009F18E3"/>
    <w:rsid w:val="009F2257"/>
    <w:rsid w:val="009F226F"/>
    <w:rsid w:val="009F239A"/>
    <w:rsid w:val="009F25B1"/>
    <w:rsid w:val="009F25C5"/>
    <w:rsid w:val="009F357F"/>
    <w:rsid w:val="009F35B5"/>
    <w:rsid w:val="009F38CA"/>
    <w:rsid w:val="009F3E10"/>
    <w:rsid w:val="009F49C8"/>
    <w:rsid w:val="009F555C"/>
    <w:rsid w:val="009F5753"/>
    <w:rsid w:val="009F5B7C"/>
    <w:rsid w:val="009F5F74"/>
    <w:rsid w:val="009F6021"/>
    <w:rsid w:val="009F63FE"/>
    <w:rsid w:val="009F6C9A"/>
    <w:rsid w:val="009F7964"/>
    <w:rsid w:val="009F7D91"/>
    <w:rsid w:val="00A0007E"/>
    <w:rsid w:val="00A003D7"/>
    <w:rsid w:val="00A00F96"/>
    <w:rsid w:val="00A010DF"/>
    <w:rsid w:val="00A01698"/>
    <w:rsid w:val="00A01D39"/>
    <w:rsid w:val="00A022D6"/>
    <w:rsid w:val="00A0265A"/>
    <w:rsid w:val="00A034F4"/>
    <w:rsid w:val="00A03A94"/>
    <w:rsid w:val="00A03BB8"/>
    <w:rsid w:val="00A03E0D"/>
    <w:rsid w:val="00A0471E"/>
    <w:rsid w:val="00A04CA5"/>
    <w:rsid w:val="00A05262"/>
    <w:rsid w:val="00A052EA"/>
    <w:rsid w:val="00A054A0"/>
    <w:rsid w:val="00A0584F"/>
    <w:rsid w:val="00A05CBA"/>
    <w:rsid w:val="00A05D8E"/>
    <w:rsid w:val="00A06665"/>
    <w:rsid w:val="00A06AF3"/>
    <w:rsid w:val="00A11E55"/>
    <w:rsid w:val="00A12662"/>
    <w:rsid w:val="00A1335D"/>
    <w:rsid w:val="00A1366C"/>
    <w:rsid w:val="00A14B31"/>
    <w:rsid w:val="00A14EF4"/>
    <w:rsid w:val="00A159CB"/>
    <w:rsid w:val="00A15B49"/>
    <w:rsid w:val="00A162D2"/>
    <w:rsid w:val="00A166BE"/>
    <w:rsid w:val="00A210BD"/>
    <w:rsid w:val="00A2141F"/>
    <w:rsid w:val="00A21B6F"/>
    <w:rsid w:val="00A22115"/>
    <w:rsid w:val="00A2262B"/>
    <w:rsid w:val="00A22686"/>
    <w:rsid w:val="00A22AE8"/>
    <w:rsid w:val="00A22FB4"/>
    <w:rsid w:val="00A2310E"/>
    <w:rsid w:val="00A2314D"/>
    <w:rsid w:val="00A23FD4"/>
    <w:rsid w:val="00A245C3"/>
    <w:rsid w:val="00A25000"/>
    <w:rsid w:val="00A25160"/>
    <w:rsid w:val="00A25599"/>
    <w:rsid w:val="00A2632B"/>
    <w:rsid w:val="00A26631"/>
    <w:rsid w:val="00A26E22"/>
    <w:rsid w:val="00A3173F"/>
    <w:rsid w:val="00A31AE9"/>
    <w:rsid w:val="00A3223D"/>
    <w:rsid w:val="00A3260B"/>
    <w:rsid w:val="00A3267A"/>
    <w:rsid w:val="00A33BE3"/>
    <w:rsid w:val="00A343EA"/>
    <w:rsid w:val="00A345BF"/>
    <w:rsid w:val="00A349CC"/>
    <w:rsid w:val="00A34F96"/>
    <w:rsid w:val="00A3527B"/>
    <w:rsid w:val="00A353D3"/>
    <w:rsid w:val="00A36746"/>
    <w:rsid w:val="00A3696B"/>
    <w:rsid w:val="00A36FFA"/>
    <w:rsid w:val="00A37440"/>
    <w:rsid w:val="00A404F9"/>
    <w:rsid w:val="00A40F25"/>
    <w:rsid w:val="00A41244"/>
    <w:rsid w:val="00A426CC"/>
    <w:rsid w:val="00A431F1"/>
    <w:rsid w:val="00A434ED"/>
    <w:rsid w:val="00A4387D"/>
    <w:rsid w:val="00A4388A"/>
    <w:rsid w:val="00A450EB"/>
    <w:rsid w:val="00A455BF"/>
    <w:rsid w:val="00A45653"/>
    <w:rsid w:val="00A4568E"/>
    <w:rsid w:val="00A45A1D"/>
    <w:rsid w:val="00A460C5"/>
    <w:rsid w:val="00A46700"/>
    <w:rsid w:val="00A47601"/>
    <w:rsid w:val="00A50578"/>
    <w:rsid w:val="00A50936"/>
    <w:rsid w:val="00A50FE3"/>
    <w:rsid w:val="00A51E19"/>
    <w:rsid w:val="00A52266"/>
    <w:rsid w:val="00A529A3"/>
    <w:rsid w:val="00A52A02"/>
    <w:rsid w:val="00A53712"/>
    <w:rsid w:val="00A53A77"/>
    <w:rsid w:val="00A53CEB"/>
    <w:rsid w:val="00A53EA4"/>
    <w:rsid w:val="00A53F27"/>
    <w:rsid w:val="00A5407E"/>
    <w:rsid w:val="00A5418A"/>
    <w:rsid w:val="00A542EB"/>
    <w:rsid w:val="00A5460E"/>
    <w:rsid w:val="00A553EC"/>
    <w:rsid w:val="00A55657"/>
    <w:rsid w:val="00A5598E"/>
    <w:rsid w:val="00A56680"/>
    <w:rsid w:val="00A56FB6"/>
    <w:rsid w:val="00A57151"/>
    <w:rsid w:val="00A57560"/>
    <w:rsid w:val="00A578DA"/>
    <w:rsid w:val="00A57C2F"/>
    <w:rsid w:val="00A6013B"/>
    <w:rsid w:val="00A6071F"/>
    <w:rsid w:val="00A60C11"/>
    <w:rsid w:val="00A61850"/>
    <w:rsid w:val="00A61FF7"/>
    <w:rsid w:val="00A622DB"/>
    <w:rsid w:val="00A6243A"/>
    <w:rsid w:val="00A62F8F"/>
    <w:rsid w:val="00A63733"/>
    <w:rsid w:val="00A63C74"/>
    <w:rsid w:val="00A6415E"/>
    <w:rsid w:val="00A6446E"/>
    <w:rsid w:val="00A64A0E"/>
    <w:rsid w:val="00A64A28"/>
    <w:rsid w:val="00A64DD9"/>
    <w:rsid w:val="00A64F6C"/>
    <w:rsid w:val="00A65218"/>
    <w:rsid w:val="00A6553B"/>
    <w:rsid w:val="00A65952"/>
    <w:rsid w:val="00A659F4"/>
    <w:rsid w:val="00A65A31"/>
    <w:rsid w:val="00A675B6"/>
    <w:rsid w:val="00A67BB4"/>
    <w:rsid w:val="00A7025A"/>
    <w:rsid w:val="00A704C8"/>
    <w:rsid w:val="00A7109E"/>
    <w:rsid w:val="00A71DE5"/>
    <w:rsid w:val="00A71F4C"/>
    <w:rsid w:val="00A721F6"/>
    <w:rsid w:val="00A72593"/>
    <w:rsid w:val="00A729D1"/>
    <w:rsid w:val="00A72A42"/>
    <w:rsid w:val="00A72BE4"/>
    <w:rsid w:val="00A74829"/>
    <w:rsid w:val="00A751EC"/>
    <w:rsid w:val="00A75640"/>
    <w:rsid w:val="00A756F2"/>
    <w:rsid w:val="00A76390"/>
    <w:rsid w:val="00A7661C"/>
    <w:rsid w:val="00A774B3"/>
    <w:rsid w:val="00A77B2A"/>
    <w:rsid w:val="00A8168A"/>
    <w:rsid w:val="00A81C5B"/>
    <w:rsid w:val="00A81E8B"/>
    <w:rsid w:val="00A8236E"/>
    <w:rsid w:val="00A824B1"/>
    <w:rsid w:val="00A82B0E"/>
    <w:rsid w:val="00A82DE9"/>
    <w:rsid w:val="00A8302D"/>
    <w:rsid w:val="00A8357D"/>
    <w:rsid w:val="00A83CBC"/>
    <w:rsid w:val="00A83EA4"/>
    <w:rsid w:val="00A83FC4"/>
    <w:rsid w:val="00A8454D"/>
    <w:rsid w:val="00A849BC"/>
    <w:rsid w:val="00A84DBD"/>
    <w:rsid w:val="00A85683"/>
    <w:rsid w:val="00A856A9"/>
    <w:rsid w:val="00A86BBF"/>
    <w:rsid w:val="00A87035"/>
    <w:rsid w:val="00A87F9D"/>
    <w:rsid w:val="00A903CF"/>
    <w:rsid w:val="00A90BBA"/>
    <w:rsid w:val="00A915B6"/>
    <w:rsid w:val="00A91A38"/>
    <w:rsid w:val="00A9289A"/>
    <w:rsid w:val="00A93484"/>
    <w:rsid w:val="00A937C4"/>
    <w:rsid w:val="00A950B4"/>
    <w:rsid w:val="00A96074"/>
    <w:rsid w:val="00A96471"/>
    <w:rsid w:val="00AA01F9"/>
    <w:rsid w:val="00AA07D7"/>
    <w:rsid w:val="00AA0D18"/>
    <w:rsid w:val="00AA1054"/>
    <w:rsid w:val="00AA1109"/>
    <w:rsid w:val="00AA1338"/>
    <w:rsid w:val="00AA1E27"/>
    <w:rsid w:val="00AA2B48"/>
    <w:rsid w:val="00AA30DA"/>
    <w:rsid w:val="00AA41BC"/>
    <w:rsid w:val="00AA45EE"/>
    <w:rsid w:val="00AA56A6"/>
    <w:rsid w:val="00AA5EDD"/>
    <w:rsid w:val="00AA624E"/>
    <w:rsid w:val="00AA65DA"/>
    <w:rsid w:val="00AA67C8"/>
    <w:rsid w:val="00AA7239"/>
    <w:rsid w:val="00AA749C"/>
    <w:rsid w:val="00AA74BF"/>
    <w:rsid w:val="00AA7F58"/>
    <w:rsid w:val="00AB0729"/>
    <w:rsid w:val="00AB073E"/>
    <w:rsid w:val="00AB1884"/>
    <w:rsid w:val="00AB18E7"/>
    <w:rsid w:val="00AB20AF"/>
    <w:rsid w:val="00AB23A0"/>
    <w:rsid w:val="00AB32FA"/>
    <w:rsid w:val="00AB3CAC"/>
    <w:rsid w:val="00AB3F4A"/>
    <w:rsid w:val="00AB46AF"/>
    <w:rsid w:val="00AB47D2"/>
    <w:rsid w:val="00AB488C"/>
    <w:rsid w:val="00AB4F96"/>
    <w:rsid w:val="00AB5165"/>
    <w:rsid w:val="00AB574B"/>
    <w:rsid w:val="00AB6334"/>
    <w:rsid w:val="00AB7D5B"/>
    <w:rsid w:val="00AC1228"/>
    <w:rsid w:val="00AC1323"/>
    <w:rsid w:val="00AC26B6"/>
    <w:rsid w:val="00AC27F1"/>
    <w:rsid w:val="00AC2847"/>
    <w:rsid w:val="00AC28AD"/>
    <w:rsid w:val="00AC2986"/>
    <w:rsid w:val="00AC33F0"/>
    <w:rsid w:val="00AC347E"/>
    <w:rsid w:val="00AC37C1"/>
    <w:rsid w:val="00AC3BF7"/>
    <w:rsid w:val="00AC3D2D"/>
    <w:rsid w:val="00AC57E9"/>
    <w:rsid w:val="00AC604D"/>
    <w:rsid w:val="00AC64F2"/>
    <w:rsid w:val="00AC76B8"/>
    <w:rsid w:val="00AD0A73"/>
    <w:rsid w:val="00AD1900"/>
    <w:rsid w:val="00AD2701"/>
    <w:rsid w:val="00AD2C8F"/>
    <w:rsid w:val="00AD3A4C"/>
    <w:rsid w:val="00AD45DB"/>
    <w:rsid w:val="00AD485A"/>
    <w:rsid w:val="00AD4FD0"/>
    <w:rsid w:val="00AD6311"/>
    <w:rsid w:val="00AD6F6A"/>
    <w:rsid w:val="00AD70D5"/>
    <w:rsid w:val="00AD7739"/>
    <w:rsid w:val="00AD7A39"/>
    <w:rsid w:val="00AD7FCE"/>
    <w:rsid w:val="00AE0356"/>
    <w:rsid w:val="00AE08E8"/>
    <w:rsid w:val="00AE0D03"/>
    <w:rsid w:val="00AE0DB2"/>
    <w:rsid w:val="00AE15C7"/>
    <w:rsid w:val="00AE180F"/>
    <w:rsid w:val="00AE1E81"/>
    <w:rsid w:val="00AE2499"/>
    <w:rsid w:val="00AE26B4"/>
    <w:rsid w:val="00AE29BD"/>
    <w:rsid w:val="00AE30B8"/>
    <w:rsid w:val="00AE318B"/>
    <w:rsid w:val="00AE33A4"/>
    <w:rsid w:val="00AE3755"/>
    <w:rsid w:val="00AE44BE"/>
    <w:rsid w:val="00AE46BB"/>
    <w:rsid w:val="00AE4C89"/>
    <w:rsid w:val="00AE558D"/>
    <w:rsid w:val="00AE563F"/>
    <w:rsid w:val="00AE5D92"/>
    <w:rsid w:val="00AE665B"/>
    <w:rsid w:val="00AE7B84"/>
    <w:rsid w:val="00AE7F23"/>
    <w:rsid w:val="00AF0405"/>
    <w:rsid w:val="00AF0602"/>
    <w:rsid w:val="00AF0C72"/>
    <w:rsid w:val="00AF232D"/>
    <w:rsid w:val="00AF2769"/>
    <w:rsid w:val="00AF2DDB"/>
    <w:rsid w:val="00AF2E19"/>
    <w:rsid w:val="00AF3671"/>
    <w:rsid w:val="00AF4455"/>
    <w:rsid w:val="00AF4899"/>
    <w:rsid w:val="00AF4D8A"/>
    <w:rsid w:val="00AF4FD7"/>
    <w:rsid w:val="00AF524E"/>
    <w:rsid w:val="00AF5496"/>
    <w:rsid w:val="00AF5773"/>
    <w:rsid w:val="00AF5895"/>
    <w:rsid w:val="00AF602D"/>
    <w:rsid w:val="00AF65EE"/>
    <w:rsid w:val="00AF6940"/>
    <w:rsid w:val="00AF6A85"/>
    <w:rsid w:val="00AF75E6"/>
    <w:rsid w:val="00B0024C"/>
    <w:rsid w:val="00B00660"/>
    <w:rsid w:val="00B009CA"/>
    <w:rsid w:val="00B00DEB"/>
    <w:rsid w:val="00B01611"/>
    <w:rsid w:val="00B0199E"/>
    <w:rsid w:val="00B02111"/>
    <w:rsid w:val="00B027A6"/>
    <w:rsid w:val="00B02878"/>
    <w:rsid w:val="00B02911"/>
    <w:rsid w:val="00B03742"/>
    <w:rsid w:val="00B03834"/>
    <w:rsid w:val="00B03F03"/>
    <w:rsid w:val="00B042E0"/>
    <w:rsid w:val="00B043BC"/>
    <w:rsid w:val="00B04C83"/>
    <w:rsid w:val="00B04F9F"/>
    <w:rsid w:val="00B05C9F"/>
    <w:rsid w:val="00B06CA3"/>
    <w:rsid w:val="00B0734A"/>
    <w:rsid w:val="00B07B08"/>
    <w:rsid w:val="00B102DB"/>
    <w:rsid w:val="00B10590"/>
    <w:rsid w:val="00B11187"/>
    <w:rsid w:val="00B11924"/>
    <w:rsid w:val="00B12C79"/>
    <w:rsid w:val="00B142D3"/>
    <w:rsid w:val="00B14771"/>
    <w:rsid w:val="00B14DCD"/>
    <w:rsid w:val="00B14E6B"/>
    <w:rsid w:val="00B14FDA"/>
    <w:rsid w:val="00B1556B"/>
    <w:rsid w:val="00B15A31"/>
    <w:rsid w:val="00B15CB3"/>
    <w:rsid w:val="00B16731"/>
    <w:rsid w:val="00B16FB1"/>
    <w:rsid w:val="00B172E9"/>
    <w:rsid w:val="00B20166"/>
    <w:rsid w:val="00B203DE"/>
    <w:rsid w:val="00B20A00"/>
    <w:rsid w:val="00B20F54"/>
    <w:rsid w:val="00B21133"/>
    <w:rsid w:val="00B2152E"/>
    <w:rsid w:val="00B21AD0"/>
    <w:rsid w:val="00B227D1"/>
    <w:rsid w:val="00B22A83"/>
    <w:rsid w:val="00B23849"/>
    <w:rsid w:val="00B23A2D"/>
    <w:rsid w:val="00B24C69"/>
    <w:rsid w:val="00B256FD"/>
    <w:rsid w:val="00B260AC"/>
    <w:rsid w:val="00B2728D"/>
    <w:rsid w:val="00B27EE5"/>
    <w:rsid w:val="00B300E3"/>
    <w:rsid w:val="00B30692"/>
    <w:rsid w:val="00B31020"/>
    <w:rsid w:val="00B3110D"/>
    <w:rsid w:val="00B31414"/>
    <w:rsid w:val="00B329CC"/>
    <w:rsid w:val="00B32AAA"/>
    <w:rsid w:val="00B330A6"/>
    <w:rsid w:val="00B33793"/>
    <w:rsid w:val="00B341F5"/>
    <w:rsid w:val="00B347EE"/>
    <w:rsid w:val="00B35265"/>
    <w:rsid w:val="00B355B7"/>
    <w:rsid w:val="00B357A6"/>
    <w:rsid w:val="00B358DF"/>
    <w:rsid w:val="00B3611F"/>
    <w:rsid w:val="00B369DE"/>
    <w:rsid w:val="00B36ABA"/>
    <w:rsid w:val="00B36ABB"/>
    <w:rsid w:val="00B37910"/>
    <w:rsid w:val="00B37CB2"/>
    <w:rsid w:val="00B41CB8"/>
    <w:rsid w:val="00B41D95"/>
    <w:rsid w:val="00B423C6"/>
    <w:rsid w:val="00B42DA1"/>
    <w:rsid w:val="00B42E51"/>
    <w:rsid w:val="00B444E1"/>
    <w:rsid w:val="00B45A93"/>
    <w:rsid w:val="00B45AA1"/>
    <w:rsid w:val="00B4688C"/>
    <w:rsid w:val="00B46C1C"/>
    <w:rsid w:val="00B46C6D"/>
    <w:rsid w:val="00B46EF1"/>
    <w:rsid w:val="00B472F6"/>
    <w:rsid w:val="00B47356"/>
    <w:rsid w:val="00B50D2F"/>
    <w:rsid w:val="00B51067"/>
    <w:rsid w:val="00B510E1"/>
    <w:rsid w:val="00B519B9"/>
    <w:rsid w:val="00B5218E"/>
    <w:rsid w:val="00B52432"/>
    <w:rsid w:val="00B525DC"/>
    <w:rsid w:val="00B5450E"/>
    <w:rsid w:val="00B5494C"/>
    <w:rsid w:val="00B54A56"/>
    <w:rsid w:val="00B55A4B"/>
    <w:rsid w:val="00B566F5"/>
    <w:rsid w:val="00B56AD4"/>
    <w:rsid w:val="00B56D2C"/>
    <w:rsid w:val="00B6018A"/>
    <w:rsid w:val="00B60435"/>
    <w:rsid w:val="00B61D5E"/>
    <w:rsid w:val="00B625B3"/>
    <w:rsid w:val="00B625EE"/>
    <w:rsid w:val="00B6268C"/>
    <w:rsid w:val="00B6312A"/>
    <w:rsid w:val="00B63819"/>
    <w:rsid w:val="00B64B1D"/>
    <w:rsid w:val="00B65300"/>
    <w:rsid w:val="00B65744"/>
    <w:rsid w:val="00B65AB3"/>
    <w:rsid w:val="00B666E9"/>
    <w:rsid w:val="00B678EB"/>
    <w:rsid w:val="00B67AC7"/>
    <w:rsid w:val="00B67D46"/>
    <w:rsid w:val="00B70454"/>
    <w:rsid w:val="00B70650"/>
    <w:rsid w:val="00B71024"/>
    <w:rsid w:val="00B71191"/>
    <w:rsid w:val="00B71A21"/>
    <w:rsid w:val="00B71ABB"/>
    <w:rsid w:val="00B71EA1"/>
    <w:rsid w:val="00B72420"/>
    <w:rsid w:val="00B72D4B"/>
    <w:rsid w:val="00B737C4"/>
    <w:rsid w:val="00B7388B"/>
    <w:rsid w:val="00B738D5"/>
    <w:rsid w:val="00B73DEC"/>
    <w:rsid w:val="00B74634"/>
    <w:rsid w:val="00B749E8"/>
    <w:rsid w:val="00B7548F"/>
    <w:rsid w:val="00B75ABE"/>
    <w:rsid w:val="00B767E4"/>
    <w:rsid w:val="00B76CB0"/>
    <w:rsid w:val="00B76CD3"/>
    <w:rsid w:val="00B779E8"/>
    <w:rsid w:val="00B77DDA"/>
    <w:rsid w:val="00B80021"/>
    <w:rsid w:val="00B801AC"/>
    <w:rsid w:val="00B8110B"/>
    <w:rsid w:val="00B8117D"/>
    <w:rsid w:val="00B81531"/>
    <w:rsid w:val="00B81593"/>
    <w:rsid w:val="00B81C6B"/>
    <w:rsid w:val="00B81C8B"/>
    <w:rsid w:val="00B8231C"/>
    <w:rsid w:val="00B824DF"/>
    <w:rsid w:val="00B8354C"/>
    <w:rsid w:val="00B837E3"/>
    <w:rsid w:val="00B83D14"/>
    <w:rsid w:val="00B845AB"/>
    <w:rsid w:val="00B84A4A"/>
    <w:rsid w:val="00B858FC"/>
    <w:rsid w:val="00B85AF3"/>
    <w:rsid w:val="00B86319"/>
    <w:rsid w:val="00B8677B"/>
    <w:rsid w:val="00B86F88"/>
    <w:rsid w:val="00B87E14"/>
    <w:rsid w:val="00B90793"/>
    <w:rsid w:val="00B90D01"/>
    <w:rsid w:val="00B90DEB"/>
    <w:rsid w:val="00B929A3"/>
    <w:rsid w:val="00B95ED3"/>
    <w:rsid w:val="00B96DCE"/>
    <w:rsid w:val="00B97380"/>
    <w:rsid w:val="00B973B9"/>
    <w:rsid w:val="00B97ABA"/>
    <w:rsid w:val="00BA0B57"/>
    <w:rsid w:val="00BA180F"/>
    <w:rsid w:val="00BA2ADF"/>
    <w:rsid w:val="00BA3444"/>
    <w:rsid w:val="00BA3779"/>
    <w:rsid w:val="00BA3A7D"/>
    <w:rsid w:val="00BA4151"/>
    <w:rsid w:val="00BA42AB"/>
    <w:rsid w:val="00BA500E"/>
    <w:rsid w:val="00BA56D8"/>
    <w:rsid w:val="00BA71FB"/>
    <w:rsid w:val="00BA7FE2"/>
    <w:rsid w:val="00BB0C3A"/>
    <w:rsid w:val="00BB19AA"/>
    <w:rsid w:val="00BB2610"/>
    <w:rsid w:val="00BB2C50"/>
    <w:rsid w:val="00BB2FF0"/>
    <w:rsid w:val="00BB36FC"/>
    <w:rsid w:val="00BB38F5"/>
    <w:rsid w:val="00BB3D0E"/>
    <w:rsid w:val="00BB4BE1"/>
    <w:rsid w:val="00BB4EA5"/>
    <w:rsid w:val="00BB4FF0"/>
    <w:rsid w:val="00BB591F"/>
    <w:rsid w:val="00BB673B"/>
    <w:rsid w:val="00BB71B3"/>
    <w:rsid w:val="00BB71CB"/>
    <w:rsid w:val="00BB7273"/>
    <w:rsid w:val="00BB7549"/>
    <w:rsid w:val="00BB7686"/>
    <w:rsid w:val="00BB7BA3"/>
    <w:rsid w:val="00BB7F76"/>
    <w:rsid w:val="00BC04E1"/>
    <w:rsid w:val="00BC1514"/>
    <w:rsid w:val="00BC1BAB"/>
    <w:rsid w:val="00BC1F42"/>
    <w:rsid w:val="00BC2320"/>
    <w:rsid w:val="00BC2B6B"/>
    <w:rsid w:val="00BC2CB8"/>
    <w:rsid w:val="00BC34D2"/>
    <w:rsid w:val="00BC3948"/>
    <w:rsid w:val="00BC39DD"/>
    <w:rsid w:val="00BC3CFC"/>
    <w:rsid w:val="00BC3D5B"/>
    <w:rsid w:val="00BC4251"/>
    <w:rsid w:val="00BC42CB"/>
    <w:rsid w:val="00BC4C54"/>
    <w:rsid w:val="00BC4D94"/>
    <w:rsid w:val="00BC507E"/>
    <w:rsid w:val="00BC552F"/>
    <w:rsid w:val="00BC6075"/>
    <w:rsid w:val="00BC61B9"/>
    <w:rsid w:val="00BC6247"/>
    <w:rsid w:val="00BC6BD0"/>
    <w:rsid w:val="00BC73BB"/>
    <w:rsid w:val="00BC7886"/>
    <w:rsid w:val="00BC7D42"/>
    <w:rsid w:val="00BD079E"/>
    <w:rsid w:val="00BD15F1"/>
    <w:rsid w:val="00BD17AE"/>
    <w:rsid w:val="00BD1DFF"/>
    <w:rsid w:val="00BD25E1"/>
    <w:rsid w:val="00BD2A7C"/>
    <w:rsid w:val="00BD2EB2"/>
    <w:rsid w:val="00BD2FE5"/>
    <w:rsid w:val="00BD3537"/>
    <w:rsid w:val="00BD3D6B"/>
    <w:rsid w:val="00BD3E89"/>
    <w:rsid w:val="00BD4253"/>
    <w:rsid w:val="00BD43CE"/>
    <w:rsid w:val="00BD449F"/>
    <w:rsid w:val="00BD4601"/>
    <w:rsid w:val="00BD464C"/>
    <w:rsid w:val="00BD6472"/>
    <w:rsid w:val="00BD67F2"/>
    <w:rsid w:val="00BD6D96"/>
    <w:rsid w:val="00BD75F3"/>
    <w:rsid w:val="00BD7984"/>
    <w:rsid w:val="00BD7AA2"/>
    <w:rsid w:val="00BE0183"/>
    <w:rsid w:val="00BE0200"/>
    <w:rsid w:val="00BE0424"/>
    <w:rsid w:val="00BE0D2D"/>
    <w:rsid w:val="00BE1BD9"/>
    <w:rsid w:val="00BE230C"/>
    <w:rsid w:val="00BE2B40"/>
    <w:rsid w:val="00BE2CFD"/>
    <w:rsid w:val="00BE2F93"/>
    <w:rsid w:val="00BE3777"/>
    <w:rsid w:val="00BE433E"/>
    <w:rsid w:val="00BE67D5"/>
    <w:rsid w:val="00BE7147"/>
    <w:rsid w:val="00BE753E"/>
    <w:rsid w:val="00BE75A9"/>
    <w:rsid w:val="00BE7D44"/>
    <w:rsid w:val="00BF002E"/>
    <w:rsid w:val="00BF01D8"/>
    <w:rsid w:val="00BF149F"/>
    <w:rsid w:val="00BF242F"/>
    <w:rsid w:val="00BF31F6"/>
    <w:rsid w:val="00BF37FB"/>
    <w:rsid w:val="00BF3BB6"/>
    <w:rsid w:val="00BF3C8D"/>
    <w:rsid w:val="00BF4A4D"/>
    <w:rsid w:val="00BF5070"/>
    <w:rsid w:val="00BF524A"/>
    <w:rsid w:val="00BF529F"/>
    <w:rsid w:val="00BF5568"/>
    <w:rsid w:val="00BF5677"/>
    <w:rsid w:val="00BF5DDD"/>
    <w:rsid w:val="00BF6B89"/>
    <w:rsid w:val="00BF6CA2"/>
    <w:rsid w:val="00BF7B85"/>
    <w:rsid w:val="00BF7F48"/>
    <w:rsid w:val="00C00129"/>
    <w:rsid w:val="00C009E8"/>
    <w:rsid w:val="00C01685"/>
    <w:rsid w:val="00C01A96"/>
    <w:rsid w:val="00C021CB"/>
    <w:rsid w:val="00C028F9"/>
    <w:rsid w:val="00C02C29"/>
    <w:rsid w:val="00C03C85"/>
    <w:rsid w:val="00C03DFA"/>
    <w:rsid w:val="00C045CB"/>
    <w:rsid w:val="00C04631"/>
    <w:rsid w:val="00C04ACD"/>
    <w:rsid w:val="00C04D47"/>
    <w:rsid w:val="00C064CA"/>
    <w:rsid w:val="00C069C5"/>
    <w:rsid w:val="00C06C30"/>
    <w:rsid w:val="00C07155"/>
    <w:rsid w:val="00C07439"/>
    <w:rsid w:val="00C076E1"/>
    <w:rsid w:val="00C078BE"/>
    <w:rsid w:val="00C1029B"/>
    <w:rsid w:val="00C10911"/>
    <w:rsid w:val="00C113D0"/>
    <w:rsid w:val="00C1170E"/>
    <w:rsid w:val="00C12031"/>
    <w:rsid w:val="00C12350"/>
    <w:rsid w:val="00C1453B"/>
    <w:rsid w:val="00C158E8"/>
    <w:rsid w:val="00C162E9"/>
    <w:rsid w:val="00C171AD"/>
    <w:rsid w:val="00C17D82"/>
    <w:rsid w:val="00C20300"/>
    <w:rsid w:val="00C20B81"/>
    <w:rsid w:val="00C21D99"/>
    <w:rsid w:val="00C21DDF"/>
    <w:rsid w:val="00C21F0D"/>
    <w:rsid w:val="00C227E9"/>
    <w:rsid w:val="00C228FA"/>
    <w:rsid w:val="00C22B0F"/>
    <w:rsid w:val="00C22CB2"/>
    <w:rsid w:val="00C22CDB"/>
    <w:rsid w:val="00C23355"/>
    <w:rsid w:val="00C235FF"/>
    <w:rsid w:val="00C239B5"/>
    <w:rsid w:val="00C23BB2"/>
    <w:rsid w:val="00C24C06"/>
    <w:rsid w:val="00C2536D"/>
    <w:rsid w:val="00C26164"/>
    <w:rsid w:val="00C2727D"/>
    <w:rsid w:val="00C272F5"/>
    <w:rsid w:val="00C275E8"/>
    <w:rsid w:val="00C30D5F"/>
    <w:rsid w:val="00C30F73"/>
    <w:rsid w:val="00C324A0"/>
    <w:rsid w:val="00C33B36"/>
    <w:rsid w:val="00C33BCF"/>
    <w:rsid w:val="00C3420C"/>
    <w:rsid w:val="00C349EE"/>
    <w:rsid w:val="00C359D5"/>
    <w:rsid w:val="00C35D0C"/>
    <w:rsid w:val="00C35D24"/>
    <w:rsid w:val="00C35EDE"/>
    <w:rsid w:val="00C368C2"/>
    <w:rsid w:val="00C36ADA"/>
    <w:rsid w:val="00C37525"/>
    <w:rsid w:val="00C3759C"/>
    <w:rsid w:val="00C41152"/>
    <w:rsid w:val="00C416F2"/>
    <w:rsid w:val="00C41F1D"/>
    <w:rsid w:val="00C41FB3"/>
    <w:rsid w:val="00C41FDD"/>
    <w:rsid w:val="00C42A33"/>
    <w:rsid w:val="00C430F2"/>
    <w:rsid w:val="00C431F3"/>
    <w:rsid w:val="00C4327E"/>
    <w:rsid w:val="00C4349B"/>
    <w:rsid w:val="00C4351B"/>
    <w:rsid w:val="00C43614"/>
    <w:rsid w:val="00C43644"/>
    <w:rsid w:val="00C43B90"/>
    <w:rsid w:val="00C4419B"/>
    <w:rsid w:val="00C456AD"/>
    <w:rsid w:val="00C45E46"/>
    <w:rsid w:val="00C469B1"/>
    <w:rsid w:val="00C47458"/>
    <w:rsid w:val="00C47CCB"/>
    <w:rsid w:val="00C50C88"/>
    <w:rsid w:val="00C50CED"/>
    <w:rsid w:val="00C514C6"/>
    <w:rsid w:val="00C51577"/>
    <w:rsid w:val="00C51777"/>
    <w:rsid w:val="00C52B60"/>
    <w:rsid w:val="00C53629"/>
    <w:rsid w:val="00C546E1"/>
    <w:rsid w:val="00C548D8"/>
    <w:rsid w:val="00C554C2"/>
    <w:rsid w:val="00C57C06"/>
    <w:rsid w:val="00C57D44"/>
    <w:rsid w:val="00C60371"/>
    <w:rsid w:val="00C6077B"/>
    <w:rsid w:val="00C6080F"/>
    <w:rsid w:val="00C62040"/>
    <w:rsid w:val="00C62966"/>
    <w:rsid w:val="00C62FEF"/>
    <w:rsid w:val="00C63B8B"/>
    <w:rsid w:val="00C640C0"/>
    <w:rsid w:val="00C6467B"/>
    <w:rsid w:val="00C64CFC"/>
    <w:rsid w:val="00C6506E"/>
    <w:rsid w:val="00C65072"/>
    <w:rsid w:val="00C6534C"/>
    <w:rsid w:val="00C663C8"/>
    <w:rsid w:val="00C6697C"/>
    <w:rsid w:val="00C675F7"/>
    <w:rsid w:val="00C67AC1"/>
    <w:rsid w:val="00C67E93"/>
    <w:rsid w:val="00C700F5"/>
    <w:rsid w:val="00C706FC"/>
    <w:rsid w:val="00C70F67"/>
    <w:rsid w:val="00C7238A"/>
    <w:rsid w:val="00C72B90"/>
    <w:rsid w:val="00C747E7"/>
    <w:rsid w:val="00C752E5"/>
    <w:rsid w:val="00C75AA3"/>
    <w:rsid w:val="00C75D3B"/>
    <w:rsid w:val="00C75DA1"/>
    <w:rsid w:val="00C76D15"/>
    <w:rsid w:val="00C76EBD"/>
    <w:rsid w:val="00C77457"/>
    <w:rsid w:val="00C77E58"/>
    <w:rsid w:val="00C80351"/>
    <w:rsid w:val="00C80439"/>
    <w:rsid w:val="00C80718"/>
    <w:rsid w:val="00C81CD1"/>
    <w:rsid w:val="00C81DEE"/>
    <w:rsid w:val="00C81E87"/>
    <w:rsid w:val="00C827AB"/>
    <w:rsid w:val="00C83280"/>
    <w:rsid w:val="00C83E48"/>
    <w:rsid w:val="00C843FC"/>
    <w:rsid w:val="00C85C1E"/>
    <w:rsid w:val="00C86016"/>
    <w:rsid w:val="00C87103"/>
    <w:rsid w:val="00C90EBF"/>
    <w:rsid w:val="00C911BF"/>
    <w:rsid w:val="00C91321"/>
    <w:rsid w:val="00C92471"/>
    <w:rsid w:val="00C926BA"/>
    <w:rsid w:val="00C93197"/>
    <w:rsid w:val="00C934C2"/>
    <w:rsid w:val="00C93EA1"/>
    <w:rsid w:val="00C94220"/>
    <w:rsid w:val="00C950F3"/>
    <w:rsid w:val="00C952CF"/>
    <w:rsid w:val="00C95658"/>
    <w:rsid w:val="00C95890"/>
    <w:rsid w:val="00C95E55"/>
    <w:rsid w:val="00C97B5F"/>
    <w:rsid w:val="00CA00F8"/>
    <w:rsid w:val="00CA0AD6"/>
    <w:rsid w:val="00CA1953"/>
    <w:rsid w:val="00CA2794"/>
    <w:rsid w:val="00CA2BF4"/>
    <w:rsid w:val="00CA369C"/>
    <w:rsid w:val="00CA440A"/>
    <w:rsid w:val="00CA4652"/>
    <w:rsid w:val="00CA57DE"/>
    <w:rsid w:val="00CA5C58"/>
    <w:rsid w:val="00CA6A09"/>
    <w:rsid w:val="00CA7117"/>
    <w:rsid w:val="00CA7C25"/>
    <w:rsid w:val="00CA7E93"/>
    <w:rsid w:val="00CB02ED"/>
    <w:rsid w:val="00CB0509"/>
    <w:rsid w:val="00CB0708"/>
    <w:rsid w:val="00CB0A29"/>
    <w:rsid w:val="00CB0C71"/>
    <w:rsid w:val="00CB1045"/>
    <w:rsid w:val="00CB1FBE"/>
    <w:rsid w:val="00CB2387"/>
    <w:rsid w:val="00CB2465"/>
    <w:rsid w:val="00CB25F9"/>
    <w:rsid w:val="00CB268D"/>
    <w:rsid w:val="00CB2D04"/>
    <w:rsid w:val="00CB40E6"/>
    <w:rsid w:val="00CB4145"/>
    <w:rsid w:val="00CB42EC"/>
    <w:rsid w:val="00CB4F3A"/>
    <w:rsid w:val="00CB4F7F"/>
    <w:rsid w:val="00CB5A4C"/>
    <w:rsid w:val="00CB5AA8"/>
    <w:rsid w:val="00CB5CCD"/>
    <w:rsid w:val="00CB5FAC"/>
    <w:rsid w:val="00CB72A5"/>
    <w:rsid w:val="00CC01E9"/>
    <w:rsid w:val="00CC11F1"/>
    <w:rsid w:val="00CC1F4C"/>
    <w:rsid w:val="00CC20D7"/>
    <w:rsid w:val="00CC2497"/>
    <w:rsid w:val="00CC32F6"/>
    <w:rsid w:val="00CC332B"/>
    <w:rsid w:val="00CC35CB"/>
    <w:rsid w:val="00CC53FF"/>
    <w:rsid w:val="00CC5534"/>
    <w:rsid w:val="00CC56A2"/>
    <w:rsid w:val="00CC570E"/>
    <w:rsid w:val="00CC5AD7"/>
    <w:rsid w:val="00CC5DA0"/>
    <w:rsid w:val="00CC6246"/>
    <w:rsid w:val="00CC63FD"/>
    <w:rsid w:val="00CC6C04"/>
    <w:rsid w:val="00CC717F"/>
    <w:rsid w:val="00CC745F"/>
    <w:rsid w:val="00CD0E11"/>
    <w:rsid w:val="00CD1962"/>
    <w:rsid w:val="00CD1B26"/>
    <w:rsid w:val="00CD30C6"/>
    <w:rsid w:val="00CD392C"/>
    <w:rsid w:val="00CD3C5C"/>
    <w:rsid w:val="00CD3FC1"/>
    <w:rsid w:val="00CD3FEB"/>
    <w:rsid w:val="00CD45B2"/>
    <w:rsid w:val="00CD4682"/>
    <w:rsid w:val="00CD558B"/>
    <w:rsid w:val="00CD57D5"/>
    <w:rsid w:val="00CD643A"/>
    <w:rsid w:val="00CD6D5F"/>
    <w:rsid w:val="00CE0397"/>
    <w:rsid w:val="00CE088E"/>
    <w:rsid w:val="00CE10E6"/>
    <w:rsid w:val="00CE1D5F"/>
    <w:rsid w:val="00CE1FE0"/>
    <w:rsid w:val="00CE203D"/>
    <w:rsid w:val="00CE22F9"/>
    <w:rsid w:val="00CE2DAB"/>
    <w:rsid w:val="00CE32F7"/>
    <w:rsid w:val="00CE3B44"/>
    <w:rsid w:val="00CE4053"/>
    <w:rsid w:val="00CE4145"/>
    <w:rsid w:val="00CE4326"/>
    <w:rsid w:val="00CE4C22"/>
    <w:rsid w:val="00CE4F2A"/>
    <w:rsid w:val="00CE4F4D"/>
    <w:rsid w:val="00CE5397"/>
    <w:rsid w:val="00CE5AD5"/>
    <w:rsid w:val="00CE61F4"/>
    <w:rsid w:val="00CE6BED"/>
    <w:rsid w:val="00CE6C41"/>
    <w:rsid w:val="00CE6E38"/>
    <w:rsid w:val="00CE7E08"/>
    <w:rsid w:val="00CF0121"/>
    <w:rsid w:val="00CF01DF"/>
    <w:rsid w:val="00CF08FA"/>
    <w:rsid w:val="00CF17B9"/>
    <w:rsid w:val="00CF1918"/>
    <w:rsid w:val="00CF1DC9"/>
    <w:rsid w:val="00CF22C8"/>
    <w:rsid w:val="00CF2EFB"/>
    <w:rsid w:val="00CF3E6D"/>
    <w:rsid w:val="00CF41EA"/>
    <w:rsid w:val="00CF43F7"/>
    <w:rsid w:val="00CF491F"/>
    <w:rsid w:val="00CF4A78"/>
    <w:rsid w:val="00CF61FD"/>
    <w:rsid w:val="00CF695C"/>
    <w:rsid w:val="00CF7094"/>
    <w:rsid w:val="00CF7271"/>
    <w:rsid w:val="00CF73E6"/>
    <w:rsid w:val="00CF789E"/>
    <w:rsid w:val="00CF7C6F"/>
    <w:rsid w:val="00CF7E81"/>
    <w:rsid w:val="00D0022F"/>
    <w:rsid w:val="00D01750"/>
    <w:rsid w:val="00D021F5"/>
    <w:rsid w:val="00D02CD8"/>
    <w:rsid w:val="00D045ED"/>
    <w:rsid w:val="00D04EBC"/>
    <w:rsid w:val="00D04FB5"/>
    <w:rsid w:val="00D05296"/>
    <w:rsid w:val="00D0564D"/>
    <w:rsid w:val="00D0594B"/>
    <w:rsid w:val="00D059ED"/>
    <w:rsid w:val="00D05A6A"/>
    <w:rsid w:val="00D05DC0"/>
    <w:rsid w:val="00D067BF"/>
    <w:rsid w:val="00D06907"/>
    <w:rsid w:val="00D07438"/>
    <w:rsid w:val="00D07745"/>
    <w:rsid w:val="00D07992"/>
    <w:rsid w:val="00D07DD8"/>
    <w:rsid w:val="00D105C8"/>
    <w:rsid w:val="00D12363"/>
    <w:rsid w:val="00D12798"/>
    <w:rsid w:val="00D13342"/>
    <w:rsid w:val="00D13FC9"/>
    <w:rsid w:val="00D14620"/>
    <w:rsid w:val="00D14996"/>
    <w:rsid w:val="00D14B09"/>
    <w:rsid w:val="00D15173"/>
    <w:rsid w:val="00D156E9"/>
    <w:rsid w:val="00D1575E"/>
    <w:rsid w:val="00D15AF6"/>
    <w:rsid w:val="00D16129"/>
    <w:rsid w:val="00D16634"/>
    <w:rsid w:val="00D16A69"/>
    <w:rsid w:val="00D179AA"/>
    <w:rsid w:val="00D17D29"/>
    <w:rsid w:val="00D206A6"/>
    <w:rsid w:val="00D20F12"/>
    <w:rsid w:val="00D21180"/>
    <w:rsid w:val="00D2178B"/>
    <w:rsid w:val="00D21BFA"/>
    <w:rsid w:val="00D21D59"/>
    <w:rsid w:val="00D22303"/>
    <w:rsid w:val="00D227B7"/>
    <w:rsid w:val="00D22EBF"/>
    <w:rsid w:val="00D23601"/>
    <w:rsid w:val="00D23C7E"/>
    <w:rsid w:val="00D24E1C"/>
    <w:rsid w:val="00D254FB"/>
    <w:rsid w:val="00D25570"/>
    <w:rsid w:val="00D25883"/>
    <w:rsid w:val="00D25966"/>
    <w:rsid w:val="00D25B25"/>
    <w:rsid w:val="00D26250"/>
    <w:rsid w:val="00D26405"/>
    <w:rsid w:val="00D26E2B"/>
    <w:rsid w:val="00D3005F"/>
    <w:rsid w:val="00D30391"/>
    <w:rsid w:val="00D30E13"/>
    <w:rsid w:val="00D31008"/>
    <w:rsid w:val="00D32781"/>
    <w:rsid w:val="00D32B02"/>
    <w:rsid w:val="00D33A14"/>
    <w:rsid w:val="00D33E52"/>
    <w:rsid w:val="00D33F91"/>
    <w:rsid w:val="00D34DD9"/>
    <w:rsid w:val="00D34E74"/>
    <w:rsid w:val="00D353C6"/>
    <w:rsid w:val="00D35839"/>
    <w:rsid w:val="00D359CA"/>
    <w:rsid w:val="00D361D9"/>
    <w:rsid w:val="00D3732A"/>
    <w:rsid w:val="00D3765E"/>
    <w:rsid w:val="00D37A1F"/>
    <w:rsid w:val="00D37E91"/>
    <w:rsid w:val="00D4042A"/>
    <w:rsid w:val="00D4165E"/>
    <w:rsid w:val="00D4195A"/>
    <w:rsid w:val="00D41C80"/>
    <w:rsid w:val="00D41E77"/>
    <w:rsid w:val="00D424F0"/>
    <w:rsid w:val="00D42865"/>
    <w:rsid w:val="00D42D52"/>
    <w:rsid w:val="00D43710"/>
    <w:rsid w:val="00D43950"/>
    <w:rsid w:val="00D4397F"/>
    <w:rsid w:val="00D43F91"/>
    <w:rsid w:val="00D445FC"/>
    <w:rsid w:val="00D44C26"/>
    <w:rsid w:val="00D44C56"/>
    <w:rsid w:val="00D44F1D"/>
    <w:rsid w:val="00D453EA"/>
    <w:rsid w:val="00D45A8C"/>
    <w:rsid w:val="00D45B1D"/>
    <w:rsid w:val="00D45E0B"/>
    <w:rsid w:val="00D45F91"/>
    <w:rsid w:val="00D46E65"/>
    <w:rsid w:val="00D47640"/>
    <w:rsid w:val="00D479CD"/>
    <w:rsid w:val="00D47E04"/>
    <w:rsid w:val="00D507F8"/>
    <w:rsid w:val="00D5092D"/>
    <w:rsid w:val="00D5097F"/>
    <w:rsid w:val="00D50B94"/>
    <w:rsid w:val="00D50ECC"/>
    <w:rsid w:val="00D50F22"/>
    <w:rsid w:val="00D51285"/>
    <w:rsid w:val="00D52CB0"/>
    <w:rsid w:val="00D52EBE"/>
    <w:rsid w:val="00D530D4"/>
    <w:rsid w:val="00D53983"/>
    <w:rsid w:val="00D54603"/>
    <w:rsid w:val="00D5599E"/>
    <w:rsid w:val="00D55F8A"/>
    <w:rsid w:val="00D56738"/>
    <w:rsid w:val="00D56772"/>
    <w:rsid w:val="00D56982"/>
    <w:rsid w:val="00D56DF2"/>
    <w:rsid w:val="00D57094"/>
    <w:rsid w:val="00D57681"/>
    <w:rsid w:val="00D608B1"/>
    <w:rsid w:val="00D61CA0"/>
    <w:rsid w:val="00D61DA5"/>
    <w:rsid w:val="00D62DE4"/>
    <w:rsid w:val="00D62E6C"/>
    <w:rsid w:val="00D63C19"/>
    <w:rsid w:val="00D63DE6"/>
    <w:rsid w:val="00D642EA"/>
    <w:rsid w:val="00D653C6"/>
    <w:rsid w:val="00D65701"/>
    <w:rsid w:val="00D65C78"/>
    <w:rsid w:val="00D65E6F"/>
    <w:rsid w:val="00D66EF5"/>
    <w:rsid w:val="00D671E8"/>
    <w:rsid w:val="00D67237"/>
    <w:rsid w:val="00D67374"/>
    <w:rsid w:val="00D708BA"/>
    <w:rsid w:val="00D70C8E"/>
    <w:rsid w:val="00D727E6"/>
    <w:rsid w:val="00D73110"/>
    <w:rsid w:val="00D73F03"/>
    <w:rsid w:val="00D7447C"/>
    <w:rsid w:val="00D744C5"/>
    <w:rsid w:val="00D74993"/>
    <w:rsid w:val="00D755D2"/>
    <w:rsid w:val="00D7598D"/>
    <w:rsid w:val="00D75AE6"/>
    <w:rsid w:val="00D764BF"/>
    <w:rsid w:val="00D764FB"/>
    <w:rsid w:val="00D773A5"/>
    <w:rsid w:val="00D77A62"/>
    <w:rsid w:val="00D80854"/>
    <w:rsid w:val="00D81D70"/>
    <w:rsid w:val="00D81E60"/>
    <w:rsid w:val="00D82033"/>
    <w:rsid w:val="00D82B93"/>
    <w:rsid w:val="00D82D68"/>
    <w:rsid w:val="00D83A02"/>
    <w:rsid w:val="00D849C4"/>
    <w:rsid w:val="00D850FE"/>
    <w:rsid w:val="00D851AD"/>
    <w:rsid w:val="00D8533B"/>
    <w:rsid w:val="00D85492"/>
    <w:rsid w:val="00D85A2D"/>
    <w:rsid w:val="00D86B5E"/>
    <w:rsid w:val="00D87832"/>
    <w:rsid w:val="00D87C1D"/>
    <w:rsid w:val="00D9001C"/>
    <w:rsid w:val="00D91232"/>
    <w:rsid w:val="00D91317"/>
    <w:rsid w:val="00D93299"/>
    <w:rsid w:val="00D93320"/>
    <w:rsid w:val="00D94470"/>
    <w:rsid w:val="00D95244"/>
    <w:rsid w:val="00D958C2"/>
    <w:rsid w:val="00D95E16"/>
    <w:rsid w:val="00D95F8E"/>
    <w:rsid w:val="00D965CF"/>
    <w:rsid w:val="00D967FD"/>
    <w:rsid w:val="00D96F42"/>
    <w:rsid w:val="00D96F45"/>
    <w:rsid w:val="00DA0026"/>
    <w:rsid w:val="00DA0A27"/>
    <w:rsid w:val="00DA0B0E"/>
    <w:rsid w:val="00DA0CD2"/>
    <w:rsid w:val="00DA1070"/>
    <w:rsid w:val="00DA1487"/>
    <w:rsid w:val="00DA15B3"/>
    <w:rsid w:val="00DA1E23"/>
    <w:rsid w:val="00DA2623"/>
    <w:rsid w:val="00DA2A1D"/>
    <w:rsid w:val="00DA3152"/>
    <w:rsid w:val="00DA31B2"/>
    <w:rsid w:val="00DA3DD4"/>
    <w:rsid w:val="00DA40DC"/>
    <w:rsid w:val="00DA46DC"/>
    <w:rsid w:val="00DA5BDE"/>
    <w:rsid w:val="00DA6FAF"/>
    <w:rsid w:val="00DA75B2"/>
    <w:rsid w:val="00DA78CF"/>
    <w:rsid w:val="00DA7A31"/>
    <w:rsid w:val="00DB0802"/>
    <w:rsid w:val="00DB0E34"/>
    <w:rsid w:val="00DB13D4"/>
    <w:rsid w:val="00DB25B8"/>
    <w:rsid w:val="00DB2A2A"/>
    <w:rsid w:val="00DB2F2D"/>
    <w:rsid w:val="00DB3248"/>
    <w:rsid w:val="00DB3BB0"/>
    <w:rsid w:val="00DB4624"/>
    <w:rsid w:val="00DB5E6A"/>
    <w:rsid w:val="00DB6153"/>
    <w:rsid w:val="00DB6195"/>
    <w:rsid w:val="00DB6812"/>
    <w:rsid w:val="00DB6A97"/>
    <w:rsid w:val="00DB6D5E"/>
    <w:rsid w:val="00DB6FF2"/>
    <w:rsid w:val="00DB7056"/>
    <w:rsid w:val="00DB7398"/>
    <w:rsid w:val="00DC05C0"/>
    <w:rsid w:val="00DC17A7"/>
    <w:rsid w:val="00DC18F3"/>
    <w:rsid w:val="00DC2096"/>
    <w:rsid w:val="00DC223A"/>
    <w:rsid w:val="00DC26A9"/>
    <w:rsid w:val="00DC2D27"/>
    <w:rsid w:val="00DC326C"/>
    <w:rsid w:val="00DC37B3"/>
    <w:rsid w:val="00DC38C8"/>
    <w:rsid w:val="00DC39F5"/>
    <w:rsid w:val="00DC4414"/>
    <w:rsid w:val="00DC4575"/>
    <w:rsid w:val="00DC458F"/>
    <w:rsid w:val="00DC4635"/>
    <w:rsid w:val="00DC4A02"/>
    <w:rsid w:val="00DC4AD4"/>
    <w:rsid w:val="00DC4F93"/>
    <w:rsid w:val="00DC5166"/>
    <w:rsid w:val="00DC518B"/>
    <w:rsid w:val="00DC7061"/>
    <w:rsid w:val="00DC70F6"/>
    <w:rsid w:val="00DC75D9"/>
    <w:rsid w:val="00DC76E7"/>
    <w:rsid w:val="00DD0F10"/>
    <w:rsid w:val="00DD1270"/>
    <w:rsid w:val="00DD18B2"/>
    <w:rsid w:val="00DD29C1"/>
    <w:rsid w:val="00DD4674"/>
    <w:rsid w:val="00DD49A5"/>
    <w:rsid w:val="00DD524C"/>
    <w:rsid w:val="00DD551B"/>
    <w:rsid w:val="00DD58E3"/>
    <w:rsid w:val="00DD5FCB"/>
    <w:rsid w:val="00DD67A8"/>
    <w:rsid w:val="00DD6E46"/>
    <w:rsid w:val="00DD77DE"/>
    <w:rsid w:val="00DD7BA7"/>
    <w:rsid w:val="00DD7BBD"/>
    <w:rsid w:val="00DD7C4C"/>
    <w:rsid w:val="00DD7E85"/>
    <w:rsid w:val="00DD7EE2"/>
    <w:rsid w:val="00DE10F2"/>
    <w:rsid w:val="00DE127E"/>
    <w:rsid w:val="00DE14CC"/>
    <w:rsid w:val="00DE14CF"/>
    <w:rsid w:val="00DE30B0"/>
    <w:rsid w:val="00DE3B80"/>
    <w:rsid w:val="00DE3D48"/>
    <w:rsid w:val="00DE3E7F"/>
    <w:rsid w:val="00DE4357"/>
    <w:rsid w:val="00DE4659"/>
    <w:rsid w:val="00DE4BBF"/>
    <w:rsid w:val="00DE5203"/>
    <w:rsid w:val="00DE5475"/>
    <w:rsid w:val="00DE5C55"/>
    <w:rsid w:val="00DE5E96"/>
    <w:rsid w:val="00DE786A"/>
    <w:rsid w:val="00DF0560"/>
    <w:rsid w:val="00DF0B9B"/>
    <w:rsid w:val="00DF10A5"/>
    <w:rsid w:val="00DF11DC"/>
    <w:rsid w:val="00DF15DB"/>
    <w:rsid w:val="00DF24FA"/>
    <w:rsid w:val="00DF2BF6"/>
    <w:rsid w:val="00DF2E6D"/>
    <w:rsid w:val="00DF39AB"/>
    <w:rsid w:val="00DF4E59"/>
    <w:rsid w:val="00DF5BB9"/>
    <w:rsid w:val="00DF6FDA"/>
    <w:rsid w:val="00DF74D9"/>
    <w:rsid w:val="00DF7710"/>
    <w:rsid w:val="00DF7F2D"/>
    <w:rsid w:val="00E00060"/>
    <w:rsid w:val="00E00342"/>
    <w:rsid w:val="00E003B3"/>
    <w:rsid w:val="00E00FF5"/>
    <w:rsid w:val="00E0153E"/>
    <w:rsid w:val="00E01C0E"/>
    <w:rsid w:val="00E02318"/>
    <w:rsid w:val="00E023A9"/>
    <w:rsid w:val="00E027E9"/>
    <w:rsid w:val="00E03FB1"/>
    <w:rsid w:val="00E0486C"/>
    <w:rsid w:val="00E04C01"/>
    <w:rsid w:val="00E05512"/>
    <w:rsid w:val="00E0567D"/>
    <w:rsid w:val="00E0603A"/>
    <w:rsid w:val="00E067B9"/>
    <w:rsid w:val="00E069DF"/>
    <w:rsid w:val="00E07205"/>
    <w:rsid w:val="00E0764A"/>
    <w:rsid w:val="00E1016B"/>
    <w:rsid w:val="00E10A73"/>
    <w:rsid w:val="00E110D4"/>
    <w:rsid w:val="00E115AD"/>
    <w:rsid w:val="00E11D04"/>
    <w:rsid w:val="00E11FA5"/>
    <w:rsid w:val="00E121D3"/>
    <w:rsid w:val="00E12722"/>
    <w:rsid w:val="00E13C37"/>
    <w:rsid w:val="00E156B2"/>
    <w:rsid w:val="00E161B1"/>
    <w:rsid w:val="00E16283"/>
    <w:rsid w:val="00E162D2"/>
    <w:rsid w:val="00E163F5"/>
    <w:rsid w:val="00E1663C"/>
    <w:rsid w:val="00E17946"/>
    <w:rsid w:val="00E17B92"/>
    <w:rsid w:val="00E17F75"/>
    <w:rsid w:val="00E20646"/>
    <w:rsid w:val="00E20672"/>
    <w:rsid w:val="00E214AC"/>
    <w:rsid w:val="00E21DED"/>
    <w:rsid w:val="00E227BB"/>
    <w:rsid w:val="00E22E39"/>
    <w:rsid w:val="00E22F83"/>
    <w:rsid w:val="00E23106"/>
    <w:rsid w:val="00E23369"/>
    <w:rsid w:val="00E24419"/>
    <w:rsid w:val="00E24603"/>
    <w:rsid w:val="00E2662B"/>
    <w:rsid w:val="00E2745C"/>
    <w:rsid w:val="00E27585"/>
    <w:rsid w:val="00E275D6"/>
    <w:rsid w:val="00E27E94"/>
    <w:rsid w:val="00E305E3"/>
    <w:rsid w:val="00E30A8E"/>
    <w:rsid w:val="00E30B1C"/>
    <w:rsid w:val="00E30DD3"/>
    <w:rsid w:val="00E312D8"/>
    <w:rsid w:val="00E3163B"/>
    <w:rsid w:val="00E318FA"/>
    <w:rsid w:val="00E32380"/>
    <w:rsid w:val="00E324F4"/>
    <w:rsid w:val="00E33050"/>
    <w:rsid w:val="00E3330B"/>
    <w:rsid w:val="00E33A3C"/>
    <w:rsid w:val="00E341C5"/>
    <w:rsid w:val="00E342DA"/>
    <w:rsid w:val="00E34C2D"/>
    <w:rsid w:val="00E3509E"/>
    <w:rsid w:val="00E350BE"/>
    <w:rsid w:val="00E3588C"/>
    <w:rsid w:val="00E36198"/>
    <w:rsid w:val="00E362CC"/>
    <w:rsid w:val="00E36C22"/>
    <w:rsid w:val="00E36DD9"/>
    <w:rsid w:val="00E37E1E"/>
    <w:rsid w:val="00E400AA"/>
    <w:rsid w:val="00E400E6"/>
    <w:rsid w:val="00E40AFE"/>
    <w:rsid w:val="00E4180D"/>
    <w:rsid w:val="00E41A36"/>
    <w:rsid w:val="00E41E5A"/>
    <w:rsid w:val="00E42114"/>
    <w:rsid w:val="00E42B0F"/>
    <w:rsid w:val="00E42BBB"/>
    <w:rsid w:val="00E437FF"/>
    <w:rsid w:val="00E441E1"/>
    <w:rsid w:val="00E45025"/>
    <w:rsid w:val="00E4562F"/>
    <w:rsid w:val="00E45B86"/>
    <w:rsid w:val="00E46CE8"/>
    <w:rsid w:val="00E47DDD"/>
    <w:rsid w:val="00E501EB"/>
    <w:rsid w:val="00E5047B"/>
    <w:rsid w:val="00E5051C"/>
    <w:rsid w:val="00E50A4B"/>
    <w:rsid w:val="00E50C92"/>
    <w:rsid w:val="00E50CDA"/>
    <w:rsid w:val="00E5125E"/>
    <w:rsid w:val="00E519D8"/>
    <w:rsid w:val="00E51A47"/>
    <w:rsid w:val="00E5257D"/>
    <w:rsid w:val="00E52760"/>
    <w:rsid w:val="00E52B67"/>
    <w:rsid w:val="00E5305B"/>
    <w:rsid w:val="00E53810"/>
    <w:rsid w:val="00E54DDA"/>
    <w:rsid w:val="00E54E59"/>
    <w:rsid w:val="00E55335"/>
    <w:rsid w:val="00E553EE"/>
    <w:rsid w:val="00E57200"/>
    <w:rsid w:val="00E57AC7"/>
    <w:rsid w:val="00E603E4"/>
    <w:rsid w:val="00E61980"/>
    <w:rsid w:val="00E61C54"/>
    <w:rsid w:val="00E61D36"/>
    <w:rsid w:val="00E622CD"/>
    <w:rsid w:val="00E624F2"/>
    <w:rsid w:val="00E6344B"/>
    <w:rsid w:val="00E63994"/>
    <w:rsid w:val="00E63DED"/>
    <w:rsid w:val="00E64DD8"/>
    <w:rsid w:val="00E6533D"/>
    <w:rsid w:val="00E65F50"/>
    <w:rsid w:val="00E6602B"/>
    <w:rsid w:val="00E66107"/>
    <w:rsid w:val="00E665E4"/>
    <w:rsid w:val="00E66822"/>
    <w:rsid w:val="00E669DA"/>
    <w:rsid w:val="00E70836"/>
    <w:rsid w:val="00E7085B"/>
    <w:rsid w:val="00E7085D"/>
    <w:rsid w:val="00E708B2"/>
    <w:rsid w:val="00E70B49"/>
    <w:rsid w:val="00E71ECF"/>
    <w:rsid w:val="00E71FA0"/>
    <w:rsid w:val="00E72307"/>
    <w:rsid w:val="00E72308"/>
    <w:rsid w:val="00E726B7"/>
    <w:rsid w:val="00E72A63"/>
    <w:rsid w:val="00E72DC3"/>
    <w:rsid w:val="00E73C87"/>
    <w:rsid w:val="00E74E57"/>
    <w:rsid w:val="00E7583D"/>
    <w:rsid w:val="00E75906"/>
    <w:rsid w:val="00E75B4F"/>
    <w:rsid w:val="00E75E24"/>
    <w:rsid w:val="00E76353"/>
    <w:rsid w:val="00E7676B"/>
    <w:rsid w:val="00E77A56"/>
    <w:rsid w:val="00E80767"/>
    <w:rsid w:val="00E80856"/>
    <w:rsid w:val="00E80E17"/>
    <w:rsid w:val="00E819B5"/>
    <w:rsid w:val="00E81D6D"/>
    <w:rsid w:val="00E820D5"/>
    <w:rsid w:val="00E82E14"/>
    <w:rsid w:val="00E8320B"/>
    <w:rsid w:val="00E83503"/>
    <w:rsid w:val="00E83977"/>
    <w:rsid w:val="00E83CA5"/>
    <w:rsid w:val="00E83D4C"/>
    <w:rsid w:val="00E84EA1"/>
    <w:rsid w:val="00E84ED1"/>
    <w:rsid w:val="00E85353"/>
    <w:rsid w:val="00E8578B"/>
    <w:rsid w:val="00E86BBD"/>
    <w:rsid w:val="00E870BC"/>
    <w:rsid w:val="00E873ED"/>
    <w:rsid w:val="00E8779F"/>
    <w:rsid w:val="00E87950"/>
    <w:rsid w:val="00E8797B"/>
    <w:rsid w:val="00E87D33"/>
    <w:rsid w:val="00E9102F"/>
    <w:rsid w:val="00E91816"/>
    <w:rsid w:val="00E93BE0"/>
    <w:rsid w:val="00E94DE8"/>
    <w:rsid w:val="00E95A7B"/>
    <w:rsid w:val="00E96677"/>
    <w:rsid w:val="00E96B3E"/>
    <w:rsid w:val="00E978C6"/>
    <w:rsid w:val="00E97AD7"/>
    <w:rsid w:val="00E97CFB"/>
    <w:rsid w:val="00EA03B9"/>
    <w:rsid w:val="00EA252F"/>
    <w:rsid w:val="00EA2B46"/>
    <w:rsid w:val="00EA32FE"/>
    <w:rsid w:val="00EA3A0E"/>
    <w:rsid w:val="00EA3A66"/>
    <w:rsid w:val="00EA3BC1"/>
    <w:rsid w:val="00EA3C9B"/>
    <w:rsid w:val="00EA3CB9"/>
    <w:rsid w:val="00EA6E95"/>
    <w:rsid w:val="00EA70BE"/>
    <w:rsid w:val="00EA78EB"/>
    <w:rsid w:val="00EA7E2D"/>
    <w:rsid w:val="00EB0128"/>
    <w:rsid w:val="00EB01A7"/>
    <w:rsid w:val="00EB04AA"/>
    <w:rsid w:val="00EB0527"/>
    <w:rsid w:val="00EB1C07"/>
    <w:rsid w:val="00EB1F68"/>
    <w:rsid w:val="00EB206C"/>
    <w:rsid w:val="00EB259E"/>
    <w:rsid w:val="00EB291F"/>
    <w:rsid w:val="00EB3A8E"/>
    <w:rsid w:val="00EB3C03"/>
    <w:rsid w:val="00EB3CAE"/>
    <w:rsid w:val="00EB3DF7"/>
    <w:rsid w:val="00EB489F"/>
    <w:rsid w:val="00EB4E0B"/>
    <w:rsid w:val="00EB4ECE"/>
    <w:rsid w:val="00EB58D1"/>
    <w:rsid w:val="00EB5C0E"/>
    <w:rsid w:val="00EB6263"/>
    <w:rsid w:val="00EB67B3"/>
    <w:rsid w:val="00EB6AC8"/>
    <w:rsid w:val="00EB7154"/>
    <w:rsid w:val="00EB717C"/>
    <w:rsid w:val="00EB7460"/>
    <w:rsid w:val="00EB7EEA"/>
    <w:rsid w:val="00EC04C9"/>
    <w:rsid w:val="00EC0887"/>
    <w:rsid w:val="00EC08AF"/>
    <w:rsid w:val="00EC13A3"/>
    <w:rsid w:val="00EC141E"/>
    <w:rsid w:val="00EC1BBA"/>
    <w:rsid w:val="00EC25A1"/>
    <w:rsid w:val="00EC2E1B"/>
    <w:rsid w:val="00EC342A"/>
    <w:rsid w:val="00EC3434"/>
    <w:rsid w:val="00EC39D6"/>
    <w:rsid w:val="00EC3A70"/>
    <w:rsid w:val="00EC3CCF"/>
    <w:rsid w:val="00EC432F"/>
    <w:rsid w:val="00EC4E91"/>
    <w:rsid w:val="00EC5622"/>
    <w:rsid w:val="00EC64D2"/>
    <w:rsid w:val="00EC64FB"/>
    <w:rsid w:val="00EC7881"/>
    <w:rsid w:val="00ED0E1F"/>
    <w:rsid w:val="00ED1437"/>
    <w:rsid w:val="00ED158B"/>
    <w:rsid w:val="00ED2BAD"/>
    <w:rsid w:val="00ED48C9"/>
    <w:rsid w:val="00ED50B8"/>
    <w:rsid w:val="00ED538F"/>
    <w:rsid w:val="00ED570B"/>
    <w:rsid w:val="00ED5905"/>
    <w:rsid w:val="00ED6591"/>
    <w:rsid w:val="00ED74A3"/>
    <w:rsid w:val="00ED7A24"/>
    <w:rsid w:val="00ED7F3A"/>
    <w:rsid w:val="00EE00F1"/>
    <w:rsid w:val="00EE015E"/>
    <w:rsid w:val="00EE0B8A"/>
    <w:rsid w:val="00EE1B4D"/>
    <w:rsid w:val="00EE1E18"/>
    <w:rsid w:val="00EE1E77"/>
    <w:rsid w:val="00EE216F"/>
    <w:rsid w:val="00EE25F5"/>
    <w:rsid w:val="00EE338F"/>
    <w:rsid w:val="00EE3B5C"/>
    <w:rsid w:val="00EE4522"/>
    <w:rsid w:val="00EE4D75"/>
    <w:rsid w:val="00EE4DD0"/>
    <w:rsid w:val="00EE4F62"/>
    <w:rsid w:val="00EE50C8"/>
    <w:rsid w:val="00EE516A"/>
    <w:rsid w:val="00EE5A9E"/>
    <w:rsid w:val="00EE5FC2"/>
    <w:rsid w:val="00EE6B4E"/>
    <w:rsid w:val="00EE6E8F"/>
    <w:rsid w:val="00EE7384"/>
    <w:rsid w:val="00EE746C"/>
    <w:rsid w:val="00EE7F72"/>
    <w:rsid w:val="00EE7F8E"/>
    <w:rsid w:val="00EF04C1"/>
    <w:rsid w:val="00EF073A"/>
    <w:rsid w:val="00EF080D"/>
    <w:rsid w:val="00EF084C"/>
    <w:rsid w:val="00EF09DE"/>
    <w:rsid w:val="00EF0FDD"/>
    <w:rsid w:val="00EF11CE"/>
    <w:rsid w:val="00EF1840"/>
    <w:rsid w:val="00EF1C4B"/>
    <w:rsid w:val="00EF1C50"/>
    <w:rsid w:val="00EF1FC3"/>
    <w:rsid w:val="00EF29DA"/>
    <w:rsid w:val="00EF4151"/>
    <w:rsid w:val="00EF4295"/>
    <w:rsid w:val="00EF4DE2"/>
    <w:rsid w:val="00EF5742"/>
    <w:rsid w:val="00EF57C6"/>
    <w:rsid w:val="00EF5840"/>
    <w:rsid w:val="00EF5D4E"/>
    <w:rsid w:val="00EF63CF"/>
    <w:rsid w:val="00EF7389"/>
    <w:rsid w:val="00EF7620"/>
    <w:rsid w:val="00F00204"/>
    <w:rsid w:val="00F006A8"/>
    <w:rsid w:val="00F00830"/>
    <w:rsid w:val="00F00BC3"/>
    <w:rsid w:val="00F01428"/>
    <w:rsid w:val="00F016EF"/>
    <w:rsid w:val="00F01C68"/>
    <w:rsid w:val="00F02E02"/>
    <w:rsid w:val="00F04667"/>
    <w:rsid w:val="00F0486B"/>
    <w:rsid w:val="00F04F2A"/>
    <w:rsid w:val="00F0550E"/>
    <w:rsid w:val="00F0558D"/>
    <w:rsid w:val="00F05885"/>
    <w:rsid w:val="00F05DA2"/>
    <w:rsid w:val="00F06097"/>
    <w:rsid w:val="00F06BDA"/>
    <w:rsid w:val="00F07D19"/>
    <w:rsid w:val="00F07FA4"/>
    <w:rsid w:val="00F10384"/>
    <w:rsid w:val="00F1065A"/>
    <w:rsid w:val="00F10A99"/>
    <w:rsid w:val="00F1153F"/>
    <w:rsid w:val="00F11B0A"/>
    <w:rsid w:val="00F11E4B"/>
    <w:rsid w:val="00F12EEA"/>
    <w:rsid w:val="00F12FA4"/>
    <w:rsid w:val="00F142B5"/>
    <w:rsid w:val="00F1430D"/>
    <w:rsid w:val="00F143C4"/>
    <w:rsid w:val="00F14493"/>
    <w:rsid w:val="00F14595"/>
    <w:rsid w:val="00F14A84"/>
    <w:rsid w:val="00F1512C"/>
    <w:rsid w:val="00F15937"/>
    <w:rsid w:val="00F15AA1"/>
    <w:rsid w:val="00F15BC9"/>
    <w:rsid w:val="00F15E0E"/>
    <w:rsid w:val="00F1681C"/>
    <w:rsid w:val="00F171FF"/>
    <w:rsid w:val="00F179DB"/>
    <w:rsid w:val="00F209CF"/>
    <w:rsid w:val="00F2135C"/>
    <w:rsid w:val="00F222D8"/>
    <w:rsid w:val="00F226E7"/>
    <w:rsid w:val="00F22950"/>
    <w:rsid w:val="00F23C23"/>
    <w:rsid w:val="00F2422C"/>
    <w:rsid w:val="00F249F5"/>
    <w:rsid w:val="00F24D46"/>
    <w:rsid w:val="00F24E20"/>
    <w:rsid w:val="00F254BA"/>
    <w:rsid w:val="00F256B9"/>
    <w:rsid w:val="00F2575F"/>
    <w:rsid w:val="00F2605E"/>
    <w:rsid w:val="00F261F1"/>
    <w:rsid w:val="00F26217"/>
    <w:rsid w:val="00F26265"/>
    <w:rsid w:val="00F267E6"/>
    <w:rsid w:val="00F3114E"/>
    <w:rsid w:val="00F31E71"/>
    <w:rsid w:val="00F31FE6"/>
    <w:rsid w:val="00F334DB"/>
    <w:rsid w:val="00F3414E"/>
    <w:rsid w:val="00F34438"/>
    <w:rsid w:val="00F344C6"/>
    <w:rsid w:val="00F358C5"/>
    <w:rsid w:val="00F35F1E"/>
    <w:rsid w:val="00F368F2"/>
    <w:rsid w:val="00F369C7"/>
    <w:rsid w:val="00F370DF"/>
    <w:rsid w:val="00F372BC"/>
    <w:rsid w:val="00F37981"/>
    <w:rsid w:val="00F40533"/>
    <w:rsid w:val="00F4088A"/>
    <w:rsid w:val="00F40D4D"/>
    <w:rsid w:val="00F4171D"/>
    <w:rsid w:val="00F41C8F"/>
    <w:rsid w:val="00F41E65"/>
    <w:rsid w:val="00F4229E"/>
    <w:rsid w:val="00F42965"/>
    <w:rsid w:val="00F42C1E"/>
    <w:rsid w:val="00F448F7"/>
    <w:rsid w:val="00F4496D"/>
    <w:rsid w:val="00F452B2"/>
    <w:rsid w:val="00F455F7"/>
    <w:rsid w:val="00F459A2"/>
    <w:rsid w:val="00F45A26"/>
    <w:rsid w:val="00F4658A"/>
    <w:rsid w:val="00F46ADA"/>
    <w:rsid w:val="00F46B3E"/>
    <w:rsid w:val="00F474D0"/>
    <w:rsid w:val="00F50490"/>
    <w:rsid w:val="00F51673"/>
    <w:rsid w:val="00F51712"/>
    <w:rsid w:val="00F51913"/>
    <w:rsid w:val="00F52382"/>
    <w:rsid w:val="00F5240B"/>
    <w:rsid w:val="00F52631"/>
    <w:rsid w:val="00F53079"/>
    <w:rsid w:val="00F53442"/>
    <w:rsid w:val="00F53E7A"/>
    <w:rsid w:val="00F53E9C"/>
    <w:rsid w:val="00F54023"/>
    <w:rsid w:val="00F5415B"/>
    <w:rsid w:val="00F545F8"/>
    <w:rsid w:val="00F54752"/>
    <w:rsid w:val="00F54776"/>
    <w:rsid w:val="00F54D4C"/>
    <w:rsid w:val="00F54E50"/>
    <w:rsid w:val="00F56CAB"/>
    <w:rsid w:val="00F57576"/>
    <w:rsid w:val="00F57799"/>
    <w:rsid w:val="00F57881"/>
    <w:rsid w:val="00F60036"/>
    <w:rsid w:val="00F60638"/>
    <w:rsid w:val="00F61447"/>
    <w:rsid w:val="00F6163F"/>
    <w:rsid w:val="00F616A3"/>
    <w:rsid w:val="00F6242C"/>
    <w:rsid w:val="00F625DE"/>
    <w:rsid w:val="00F62FD8"/>
    <w:rsid w:val="00F6306F"/>
    <w:rsid w:val="00F63AC1"/>
    <w:rsid w:val="00F6452A"/>
    <w:rsid w:val="00F64533"/>
    <w:rsid w:val="00F6489A"/>
    <w:rsid w:val="00F656C7"/>
    <w:rsid w:val="00F65F6A"/>
    <w:rsid w:val="00F67444"/>
    <w:rsid w:val="00F676BA"/>
    <w:rsid w:val="00F67747"/>
    <w:rsid w:val="00F677B9"/>
    <w:rsid w:val="00F70090"/>
    <w:rsid w:val="00F70B58"/>
    <w:rsid w:val="00F7104C"/>
    <w:rsid w:val="00F7189D"/>
    <w:rsid w:val="00F71A33"/>
    <w:rsid w:val="00F71B1C"/>
    <w:rsid w:val="00F72388"/>
    <w:rsid w:val="00F7384D"/>
    <w:rsid w:val="00F73B00"/>
    <w:rsid w:val="00F73C18"/>
    <w:rsid w:val="00F7407F"/>
    <w:rsid w:val="00F747A9"/>
    <w:rsid w:val="00F758C9"/>
    <w:rsid w:val="00F76ADC"/>
    <w:rsid w:val="00F76DC4"/>
    <w:rsid w:val="00F76F16"/>
    <w:rsid w:val="00F77B24"/>
    <w:rsid w:val="00F80F3C"/>
    <w:rsid w:val="00F81A8B"/>
    <w:rsid w:val="00F823E9"/>
    <w:rsid w:val="00F8271E"/>
    <w:rsid w:val="00F82813"/>
    <w:rsid w:val="00F82967"/>
    <w:rsid w:val="00F8301F"/>
    <w:rsid w:val="00F83D15"/>
    <w:rsid w:val="00F83E5B"/>
    <w:rsid w:val="00F83E82"/>
    <w:rsid w:val="00F83F24"/>
    <w:rsid w:val="00F85A8B"/>
    <w:rsid w:val="00F860A3"/>
    <w:rsid w:val="00F863A2"/>
    <w:rsid w:val="00F91D51"/>
    <w:rsid w:val="00F922EC"/>
    <w:rsid w:val="00F927DA"/>
    <w:rsid w:val="00F92AB2"/>
    <w:rsid w:val="00F93008"/>
    <w:rsid w:val="00F9483B"/>
    <w:rsid w:val="00F95D8B"/>
    <w:rsid w:val="00F97FCF"/>
    <w:rsid w:val="00FA03F8"/>
    <w:rsid w:val="00FA068F"/>
    <w:rsid w:val="00FA0B64"/>
    <w:rsid w:val="00FA0D0C"/>
    <w:rsid w:val="00FA131D"/>
    <w:rsid w:val="00FA1847"/>
    <w:rsid w:val="00FA1D21"/>
    <w:rsid w:val="00FA2176"/>
    <w:rsid w:val="00FA25E5"/>
    <w:rsid w:val="00FA2F47"/>
    <w:rsid w:val="00FA2F6B"/>
    <w:rsid w:val="00FA3A77"/>
    <w:rsid w:val="00FA3C46"/>
    <w:rsid w:val="00FA3FBC"/>
    <w:rsid w:val="00FA52D9"/>
    <w:rsid w:val="00FA6601"/>
    <w:rsid w:val="00FA7762"/>
    <w:rsid w:val="00FA78D6"/>
    <w:rsid w:val="00FA7961"/>
    <w:rsid w:val="00FA7CC4"/>
    <w:rsid w:val="00FB187D"/>
    <w:rsid w:val="00FB1923"/>
    <w:rsid w:val="00FB1A43"/>
    <w:rsid w:val="00FB2E7E"/>
    <w:rsid w:val="00FB3519"/>
    <w:rsid w:val="00FB41C3"/>
    <w:rsid w:val="00FB493B"/>
    <w:rsid w:val="00FB499F"/>
    <w:rsid w:val="00FB4F29"/>
    <w:rsid w:val="00FB567E"/>
    <w:rsid w:val="00FB5D0B"/>
    <w:rsid w:val="00FB6309"/>
    <w:rsid w:val="00FB6C42"/>
    <w:rsid w:val="00FB78C8"/>
    <w:rsid w:val="00FC0E9C"/>
    <w:rsid w:val="00FC10A7"/>
    <w:rsid w:val="00FC20EE"/>
    <w:rsid w:val="00FC3FAB"/>
    <w:rsid w:val="00FC5692"/>
    <w:rsid w:val="00FC573B"/>
    <w:rsid w:val="00FC59C1"/>
    <w:rsid w:val="00FC59DE"/>
    <w:rsid w:val="00FC62CE"/>
    <w:rsid w:val="00FC7ED8"/>
    <w:rsid w:val="00FD04DF"/>
    <w:rsid w:val="00FD052A"/>
    <w:rsid w:val="00FD12D1"/>
    <w:rsid w:val="00FD14AD"/>
    <w:rsid w:val="00FD17D1"/>
    <w:rsid w:val="00FD1C3E"/>
    <w:rsid w:val="00FD2FF8"/>
    <w:rsid w:val="00FD31AC"/>
    <w:rsid w:val="00FD451E"/>
    <w:rsid w:val="00FD46B6"/>
    <w:rsid w:val="00FD4AEC"/>
    <w:rsid w:val="00FD4F94"/>
    <w:rsid w:val="00FD506B"/>
    <w:rsid w:val="00FD5F8E"/>
    <w:rsid w:val="00FD6157"/>
    <w:rsid w:val="00FD661E"/>
    <w:rsid w:val="00FD6985"/>
    <w:rsid w:val="00FD6CE1"/>
    <w:rsid w:val="00FD7F14"/>
    <w:rsid w:val="00FE0915"/>
    <w:rsid w:val="00FE0EEB"/>
    <w:rsid w:val="00FE2FAE"/>
    <w:rsid w:val="00FE3997"/>
    <w:rsid w:val="00FE3C61"/>
    <w:rsid w:val="00FE3FB8"/>
    <w:rsid w:val="00FE4FB2"/>
    <w:rsid w:val="00FE5259"/>
    <w:rsid w:val="00FE5E12"/>
    <w:rsid w:val="00FE5EF3"/>
    <w:rsid w:val="00FE61F7"/>
    <w:rsid w:val="00FE637F"/>
    <w:rsid w:val="00FE7253"/>
    <w:rsid w:val="00FE72F5"/>
    <w:rsid w:val="00FE7C5A"/>
    <w:rsid w:val="00FF0A71"/>
    <w:rsid w:val="00FF0B98"/>
    <w:rsid w:val="00FF2517"/>
    <w:rsid w:val="00FF34A9"/>
    <w:rsid w:val="00FF3D37"/>
    <w:rsid w:val="00FF3FBB"/>
    <w:rsid w:val="00FF4259"/>
    <w:rsid w:val="00FF42AA"/>
    <w:rsid w:val="00FF4C73"/>
    <w:rsid w:val="00FF4DB9"/>
    <w:rsid w:val="00FF4DCE"/>
    <w:rsid w:val="00FF5651"/>
    <w:rsid w:val="00FF65DB"/>
    <w:rsid w:val="00FF6B3A"/>
    <w:rsid w:val="00FF6DD8"/>
    <w:rsid w:val="00FF72D4"/>
    <w:rsid w:val="00FF753D"/>
    <w:rsid w:val="00FF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CB726D8"/>
  <w15:docId w15:val="{313D40A5-3635-8841-9297-0B218DF61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27F1"/>
    <w:pPr>
      <w:keepNext/>
      <w:keepLines/>
      <w:numPr>
        <w:numId w:val="4"/>
      </w:numPr>
      <w:spacing w:before="240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27F1"/>
    <w:pPr>
      <w:keepNext/>
      <w:keepLines/>
      <w:numPr>
        <w:ilvl w:val="1"/>
        <w:numId w:val="4"/>
      </w:numPr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AC27F1"/>
    <w:pPr>
      <w:numPr>
        <w:ilvl w:val="2"/>
        <w:numId w:val="4"/>
      </w:num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6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27F1"/>
    <w:pPr>
      <w:keepNext/>
      <w:keepLines/>
      <w:numPr>
        <w:ilvl w:val="3"/>
        <w:numId w:val="4"/>
      </w:numPr>
      <w:spacing w:before="40"/>
      <w:outlineLvl w:val="3"/>
    </w:pPr>
    <w:rPr>
      <w:rFonts w:ascii="Times New Roman" w:eastAsiaTheme="majorEastAsia" w:hAnsi="Times New Roman" w:cstheme="majorBidi"/>
      <w:b/>
      <w:iCs/>
      <w:color w:val="000000" w:themeColor="text1"/>
      <w:sz w:val="26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27F1"/>
    <w:pPr>
      <w:keepNext/>
      <w:keepLines/>
      <w:numPr>
        <w:ilvl w:val="4"/>
        <w:numId w:val="4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27F1"/>
    <w:pPr>
      <w:keepNext/>
      <w:keepLines/>
      <w:numPr>
        <w:ilvl w:val="5"/>
        <w:numId w:val="4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27F1"/>
    <w:pPr>
      <w:keepNext/>
      <w:keepLines/>
      <w:numPr>
        <w:ilvl w:val="6"/>
        <w:numId w:val="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27F1"/>
    <w:pPr>
      <w:keepNext/>
      <w:keepLines/>
      <w:numPr>
        <w:ilvl w:val="7"/>
        <w:numId w:val="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27F1"/>
    <w:pPr>
      <w:keepNext/>
      <w:keepLines/>
      <w:numPr>
        <w:ilvl w:val="8"/>
        <w:numId w:val="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alue">
    <w:name w:val="value"/>
    <w:basedOn w:val="DefaultParagraphFont"/>
    <w:rsid w:val="00BD079E"/>
  </w:style>
  <w:style w:type="paragraph" w:styleId="ListParagraph">
    <w:name w:val="List Paragraph"/>
    <w:basedOn w:val="Normal"/>
    <w:uiPriority w:val="34"/>
    <w:qFormat/>
    <w:rsid w:val="00BD079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D079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BD079E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3F6D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6D5F"/>
  </w:style>
  <w:style w:type="character" w:styleId="PageNumber">
    <w:name w:val="page number"/>
    <w:basedOn w:val="DefaultParagraphFont"/>
    <w:uiPriority w:val="99"/>
    <w:semiHidden/>
    <w:unhideWhenUsed/>
    <w:rsid w:val="003F6D5F"/>
  </w:style>
  <w:style w:type="paragraph" w:styleId="Revision">
    <w:name w:val="Revision"/>
    <w:hidden/>
    <w:uiPriority w:val="99"/>
    <w:semiHidden/>
    <w:rsid w:val="00023CE7"/>
  </w:style>
  <w:style w:type="paragraph" w:styleId="ListBullet">
    <w:name w:val="List Bullet"/>
    <w:basedOn w:val="Normal"/>
    <w:uiPriority w:val="99"/>
    <w:unhideWhenUsed/>
    <w:rsid w:val="00247FC7"/>
    <w:pPr>
      <w:numPr>
        <w:numId w:val="3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C27F1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C27F1"/>
    <w:rPr>
      <w:rFonts w:ascii="Times New Roman" w:eastAsiaTheme="majorEastAsia" w:hAnsi="Times New Roman" w:cstheme="majorBidi"/>
      <w:b/>
      <w:color w:val="000000" w:themeColor="text1"/>
      <w:sz w:val="28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C27F1"/>
    <w:rPr>
      <w:rFonts w:ascii="Times New Roman" w:eastAsia="Times New Roman" w:hAnsi="Times New Roman" w:cs="Times New Roman"/>
      <w:b/>
      <w:bCs/>
      <w:sz w:val="26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AC27F1"/>
    <w:rPr>
      <w:rFonts w:ascii="Times New Roman" w:eastAsiaTheme="majorEastAsia" w:hAnsi="Times New Roman" w:cstheme="majorBidi"/>
      <w:b/>
      <w:iCs/>
      <w:color w:val="000000" w:themeColor="text1"/>
      <w:sz w:val="26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27F1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27F1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27F1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27F1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27F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3A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3AF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A4E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A4E14"/>
  </w:style>
  <w:style w:type="character" w:customStyle="1" w:styleId="CommentTextChar">
    <w:name w:val="Comment Text Char"/>
    <w:basedOn w:val="DefaultParagraphFont"/>
    <w:link w:val="CommentText"/>
    <w:uiPriority w:val="99"/>
    <w:rsid w:val="000A4E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E1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E1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747F5"/>
  </w:style>
  <w:style w:type="paragraph" w:styleId="NormalWeb">
    <w:name w:val="Normal (Web)"/>
    <w:basedOn w:val="Normal"/>
    <w:uiPriority w:val="99"/>
    <w:unhideWhenUsed/>
    <w:rsid w:val="0083322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eastAsia="de-DE"/>
    </w:rPr>
  </w:style>
  <w:style w:type="character" w:styleId="Strong">
    <w:name w:val="Strong"/>
    <w:basedOn w:val="DefaultParagraphFont"/>
    <w:uiPriority w:val="22"/>
    <w:qFormat/>
    <w:rsid w:val="00833229"/>
    <w:rPr>
      <w:b/>
      <w:bCs/>
    </w:rPr>
  </w:style>
  <w:style w:type="character" w:styleId="Emphasis">
    <w:name w:val="Emphasis"/>
    <w:basedOn w:val="DefaultParagraphFont"/>
    <w:uiPriority w:val="20"/>
    <w:qFormat/>
    <w:rsid w:val="0083322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E00E5"/>
    <w:rPr>
      <w:color w:val="954F72" w:themeColor="followedHyperlink"/>
      <w:u w:val="single"/>
    </w:rPr>
  </w:style>
  <w:style w:type="character" w:customStyle="1" w:styleId="fcodeexample">
    <w:name w:val="f_codeexample"/>
    <w:basedOn w:val="DefaultParagraphFont"/>
    <w:rsid w:val="007B036F"/>
  </w:style>
  <w:style w:type="table" w:styleId="TableGrid">
    <w:name w:val="Table Grid"/>
    <w:basedOn w:val="TableNormal"/>
    <w:uiPriority w:val="39"/>
    <w:rsid w:val="001A5C09"/>
    <w:rPr>
      <w:sz w:val="22"/>
      <w:szCs w:val="22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31AE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1AE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31AE9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31AE9"/>
    <w:rPr>
      <w:rFonts w:ascii="Calibri" w:hAnsi="Calibri" w:cs="Calibri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44C5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4F27A1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C62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1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56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87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00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059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0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73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15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6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831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0289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83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24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583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787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17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74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4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15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3D98E-5331-154F-B417-D3FA6B5147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32</Words>
  <Characters>816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loux, Alain A M</dc:creator>
  <cp:keywords/>
  <dc:description/>
  <cp:lastModifiedBy>Filloux, Alain A M</cp:lastModifiedBy>
  <cp:revision>2</cp:revision>
  <cp:lastPrinted>2023-12-12T07:31:00Z</cp:lastPrinted>
  <dcterms:created xsi:type="dcterms:W3CDTF">2023-12-16T04:19:00Z</dcterms:created>
  <dcterms:modified xsi:type="dcterms:W3CDTF">2023-12-16T04:19:00Z</dcterms:modified>
</cp:coreProperties>
</file>